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5299C" w14:textId="11767AD3" w:rsidR="00DA4919" w:rsidRPr="0057158A" w:rsidRDefault="00BA3053" w:rsidP="0074038F">
      <w:pPr>
        <w:pStyle w:val="Manuscriptheading1"/>
      </w:pPr>
      <w:bookmarkStart w:id="0" w:name="_Toc108617010"/>
      <w:bookmarkStart w:id="1" w:name="_Toc130551908"/>
      <w:bookmarkStart w:id="2" w:name="_Toc130832242"/>
      <w:bookmarkStart w:id="3" w:name="_Toc130832354"/>
      <w:bookmarkStart w:id="4" w:name="_Toc130900925"/>
      <w:bookmarkStart w:id="5" w:name="_GoBack"/>
      <w:bookmarkEnd w:id="5"/>
      <w:r w:rsidRPr="0057158A">
        <w:t xml:space="preserve">Finerenone in Hispanic Patients With Chronic Kidney Disease and Type 2 Diabetes: A </w:t>
      </w:r>
      <w:r w:rsidR="00612131" w:rsidRPr="0057158A">
        <w:t xml:space="preserve">Post Hoc </w:t>
      </w:r>
      <w:r w:rsidRPr="0057158A">
        <w:t>FIDELITY Analysis</w:t>
      </w:r>
      <w:bookmarkEnd w:id="0"/>
      <w:bookmarkEnd w:id="1"/>
      <w:bookmarkEnd w:id="2"/>
      <w:bookmarkEnd w:id="3"/>
      <w:bookmarkEnd w:id="4"/>
    </w:p>
    <w:p w14:paraId="789DD5B8" w14:textId="77777777" w:rsidR="002012DE" w:rsidRPr="0057158A" w:rsidRDefault="002012DE" w:rsidP="008048A1"/>
    <w:p w14:paraId="559BD277" w14:textId="5D4899FD" w:rsidR="00DA4919" w:rsidRPr="0057158A" w:rsidRDefault="00E72494" w:rsidP="008048A1">
      <w:pPr>
        <w:pStyle w:val="Manuscriptheading2"/>
        <w:rPr>
          <w:rStyle w:val="Manuscriptheading2CharChar"/>
          <w:rFonts w:ascii="Times New Roman" w:hAnsi="Times New Roman"/>
          <w:b/>
          <w:bCs/>
        </w:rPr>
      </w:pPr>
      <w:bookmarkStart w:id="6" w:name="_Toc108617011"/>
      <w:bookmarkStart w:id="7" w:name="_Toc130551909"/>
      <w:bookmarkStart w:id="8" w:name="_Toc130832243"/>
      <w:bookmarkStart w:id="9" w:name="_Toc130832355"/>
      <w:bookmarkStart w:id="10" w:name="_Toc130900926"/>
      <w:r w:rsidRPr="0057158A">
        <w:rPr>
          <w:rStyle w:val="Manuscriptheading2CharChar"/>
          <w:rFonts w:ascii="Times New Roman" w:hAnsi="Times New Roman"/>
          <w:b/>
          <w:bCs/>
        </w:rPr>
        <w:t xml:space="preserve">Supplemental </w:t>
      </w:r>
      <w:r w:rsidR="008048A1" w:rsidRPr="0057158A">
        <w:rPr>
          <w:rStyle w:val="Manuscriptheading2CharChar"/>
          <w:rFonts w:ascii="Times New Roman" w:hAnsi="Times New Roman"/>
          <w:b/>
          <w:bCs/>
        </w:rPr>
        <w:t>Material</w:t>
      </w:r>
      <w:bookmarkEnd w:id="6"/>
      <w:bookmarkEnd w:id="7"/>
      <w:bookmarkEnd w:id="8"/>
      <w:bookmarkEnd w:id="9"/>
      <w:bookmarkEnd w:id="10"/>
    </w:p>
    <w:sdt>
      <w:sdtPr>
        <w:id w:val="-83843150"/>
        <w:docPartObj>
          <w:docPartGallery w:val="Table of Contents"/>
          <w:docPartUnique/>
        </w:docPartObj>
      </w:sdtPr>
      <w:sdtEndPr>
        <w:rPr>
          <w:b/>
          <w:bCs/>
          <w:noProof/>
        </w:rPr>
      </w:sdtEndPr>
      <w:sdtContent>
        <w:p w14:paraId="053BCB88" w14:textId="6A8ABF15" w:rsidR="00BC5977" w:rsidRPr="0057158A" w:rsidRDefault="008B0BC6" w:rsidP="0074038F">
          <w:pPr>
            <w:pStyle w:val="TOC1"/>
            <w:tabs>
              <w:tab w:val="right" w:leader="dot" w:pos="9060"/>
            </w:tabs>
            <w:rPr>
              <w:rFonts w:asciiTheme="minorHAnsi" w:eastAsiaTheme="minorEastAsia" w:hAnsiTheme="minorHAnsi" w:cstheme="minorBidi"/>
              <w:noProof/>
              <w:szCs w:val="22"/>
            </w:rPr>
          </w:pPr>
          <w:r w:rsidRPr="0057158A">
            <w:rPr>
              <w:rFonts w:asciiTheme="majorHAnsi" w:eastAsiaTheme="majorEastAsia" w:hAnsiTheme="majorHAnsi" w:cstheme="majorBidi"/>
              <w:color w:val="2F5496" w:themeColor="accent1" w:themeShade="BF"/>
              <w:sz w:val="32"/>
              <w:szCs w:val="32"/>
              <w:lang w:eastAsia="en-US"/>
            </w:rPr>
            <w:fldChar w:fldCharType="begin"/>
          </w:r>
          <w:r w:rsidRPr="0057158A">
            <w:instrText xml:space="preserve"> TOC \o "1-3" \h \z \u </w:instrText>
          </w:r>
          <w:r w:rsidRPr="0057158A">
            <w:rPr>
              <w:rFonts w:asciiTheme="majorHAnsi" w:eastAsiaTheme="majorEastAsia" w:hAnsiTheme="majorHAnsi" w:cstheme="majorBidi"/>
              <w:color w:val="2F5496" w:themeColor="accent1" w:themeShade="BF"/>
              <w:sz w:val="32"/>
              <w:szCs w:val="32"/>
              <w:lang w:eastAsia="en-US"/>
            </w:rPr>
            <w:fldChar w:fldCharType="separate"/>
          </w:r>
        </w:p>
        <w:p w14:paraId="61FBCC03" w14:textId="24418C91" w:rsidR="00BC5977" w:rsidRPr="0057158A" w:rsidRDefault="00ED4490" w:rsidP="00BC5977">
          <w:pPr>
            <w:pStyle w:val="TOC3"/>
            <w:rPr>
              <w:rFonts w:asciiTheme="minorHAnsi" w:eastAsiaTheme="minorEastAsia" w:hAnsiTheme="minorHAnsi" w:cstheme="minorBidi"/>
              <w:noProof/>
              <w:szCs w:val="22"/>
            </w:rPr>
          </w:pPr>
          <w:hyperlink w:anchor="_Toc130900927" w:history="1">
            <w:r w:rsidR="00BC5977" w:rsidRPr="0057158A">
              <w:rPr>
                <w:rStyle w:val="Hyperlink"/>
                <w:noProof/>
              </w:rPr>
              <w:t>Participating countries and investigators</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27 \h </w:instrText>
            </w:r>
            <w:r w:rsidR="00BC5977" w:rsidRPr="0057158A">
              <w:rPr>
                <w:noProof/>
                <w:webHidden/>
              </w:rPr>
            </w:r>
            <w:r w:rsidR="00BC5977" w:rsidRPr="0057158A">
              <w:rPr>
                <w:noProof/>
                <w:webHidden/>
              </w:rPr>
              <w:fldChar w:fldCharType="separate"/>
            </w:r>
            <w:r w:rsidR="00C80832" w:rsidRPr="0057158A">
              <w:rPr>
                <w:noProof/>
                <w:webHidden/>
              </w:rPr>
              <w:t>2</w:t>
            </w:r>
            <w:r w:rsidR="00BC5977" w:rsidRPr="0057158A">
              <w:rPr>
                <w:noProof/>
                <w:webHidden/>
              </w:rPr>
              <w:fldChar w:fldCharType="end"/>
            </w:r>
          </w:hyperlink>
        </w:p>
        <w:p w14:paraId="13CE845B" w14:textId="672AF8C1" w:rsidR="00BC5977" w:rsidRPr="0057158A" w:rsidRDefault="00ED4490" w:rsidP="00BC5977">
          <w:pPr>
            <w:pStyle w:val="TOC3"/>
            <w:rPr>
              <w:rFonts w:asciiTheme="minorHAnsi" w:eastAsiaTheme="minorEastAsia" w:hAnsiTheme="minorHAnsi" w:cstheme="minorBidi"/>
              <w:noProof/>
              <w:szCs w:val="22"/>
            </w:rPr>
          </w:pPr>
          <w:hyperlink w:anchor="_Toc130900928" w:history="1">
            <w:r w:rsidR="00BC5977" w:rsidRPr="0057158A">
              <w:rPr>
                <w:rStyle w:val="Hyperlink"/>
                <w:noProof/>
              </w:rPr>
              <w:t>Supplemental Table 1. FIDELIO-DKD and FIGARO-DKD study details</w:t>
            </w:r>
            <w:r w:rsidR="00C80832" w:rsidRPr="0057158A">
              <w:rPr>
                <w:rStyle w:val="Hyperlink"/>
                <w:noProof/>
              </w:rPr>
              <w:t xml:space="preserve"> as published in the FIDELITY analysis</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28 \h </w:instrText>
            </w:r>
            <w:r w:rsidR="00BC5977" w:rsidRPr="0057158A">
              <w:rPr>
                <w:noProof/>
                <w:webHidden/>
              </w:rPr>
            </w:r>
            <w:r w:rsidR="00BC5977" w:rsidRPr="0057158A">
              <w:rPr>
                <w:noProof/>
                <w:webHidden/>
              </w:rPr>
              <w:fldChar w:fldCharType="separate"/>
            </w:r>
            <w:r w:rsidR="00C80832" w:rsidRPr="0057158A">
              <w:rPr>
                <w:noProof/>
                <w:webHidden/>
              </w:rPr>
              <w:t>10</w:t>
            </w:r>
            <w:r w:rsidR="00BC5977" w:rsidRPr="0057158A">
              <w:rPr>
                <w:noProof/>
                <w:webHidden/>
              </w:rPr>
              <w:fldChar w:fldCharType="end"/>
            </w:r>
          </w:hyperlink>
        </w:p>
        <w:p w14:paraId="74B854CC" w14:textId="71A3FD74" w:rsidR="00BC5977" w:rsidRPr="0057158A" w:rsidRDefault="00ED4490" w:rsidP="00BC5977">
          <w:pPr>
            <w:pStyle w:val="TOC3"/>
            <w:rPr>
              <w:rFonts w:asciiTheme="minorHAnsi" w:eastAsiaTheme="minorEastAsia" w:hAnsiTheme="minorHAnsi" w:cstheme="minorBidi"/>
              <w:noProof/>
              <w:szCs w:val="22"/>
            </w:rPr>
          </w:pPr>
          <w:hyperlink w:anchor="_Toc130900929" w:history="1">
            <w:r w:rsidR="00BC5977" w:rsidRPr="0057158A">
              <w:rPr>
                <w:rStyle w:val="Hyperlink"/>
                <w:noProof/>
              </w:rPr>
              <w:t>Supplemental Table 2. Baseline Demographic and Clinical Characteristics of Hispanic and Non-Hispanic Patients by Treatment Allocation</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29 \h </w:instrText>
            </w:r>
            <w:r w:rsidR="00BC5977" w:rsidRPr="0057158A">
              <w:rPr>
                <w:noProof/>
                <w:webHidden/>
              </w:rPr>
            </w:r>
            <w:r w:rsidR="00BC5977" w:rsidRPr="0057158A">
              <w:rPr>
                <w:noProof/>
                <w:webHidden/>
              </w:rPr>
              <w:fldChar w:fldCharType="separate"/>
            </w:r>
            <w:r w:rsidR="00C80832" w:rsidRPr="0057158A">
              <w:rPr>
                <w:noProof/>
                <w:webHidden/>
              </w:rPr>
              <w:t>12</w:t>
            </w:r>
            <w:r w:rsidR="00BC5977" w:rsidRPr="0057158A">
              <w:rPr>
                <w:noProof/>
                <w:webHidden/>
              </w:rPr>
              <w:fldChar w:fldCharType="end"/>
            </w:r>
          </w:hyperlink>
        </w:p>
        <w:p w14:paraId="5E9A09B9" w14:textId="07093768" w:rsidR="00BC5977" w:rsidRPr="0057158A" w:rsidRDefault="00ED4490" w:rsidP="00BC5977">
          <w:pPr>
            <w:pStyle w:val="TOC3"/>
            <w:rPr>
              <w:rFonts w:asciiTheme="minorHAnsi" w:eastAsiaTheme="minorEastAsia" w:hAnsiTheme="minorHAnsi" w:cstheme="minorBidi"/>
              <w:noProof/>
              <w:szCs w:val="22"/>
            </w:rPr>
          </w:pPr>
          <w:hyperlink w:anchor="_Toc130900930" w:history="1">
            <w:r w:rsidR="00BC5977" w:rsidRPr="0057158A">
              <w:rPr>
                <w:rStyle w:val="Hyperlink"/>
                <w:noProof/>
              </w:rPr>
              <w:t>Supplemental Table 3. Medical History Findings of Interest at Baseline by Treatment Allocation</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30 \h </w:instrText>
            </w:r>
            <w:r w:rsidR="00BC5977" w:rsidRPr="0057158A">
              <w:rPr>
                <w:noProof/>
                <w:webHidden/>
              </w:rPr>
            </w:r>
            <w:r w:rsidR="00BC5977" w:rsidRPr="0057158A">
              <w:rPr>
                <w:noProof/>
                <w:webHidden/>
              </w:rPr>
              <w:fldChar w:fldCharType="separate"/>
            </w:r>
            <w:r w:rsidR="00C80832" w:rsidRPr="0057158A">
              <w:rPr>
                <w:noProof/>
                <w:webHidden/>
              </w:rPr>
              <w:t>15</w:t>
            </w:r>
            <w:r w:rsidR="00BC5977" w:rsidRPr="0057158A">
              <w:rPr>
                <w:noProof/>
                <w:webHidden/>
              </w:rPr>
              <w:fldChar w:fldCharType="end"/>
            </w:r>
          </w:hyperlink>
        </w:p>
        <w:p w14:paraId="5673E289" w14:textId="068B6CD0" w:rsidR="00BC5977" w:rsidRPr="0057158A" w:rsidRDefault="00ED4490" w:rsidP="00BC5977">
          <w:pPr>
            <w:pStyle w:val="TOC3"/>
            <w:rPr>
              <w:rFonts w:asciiTheme="minorHAnsi" w:eastAsiaTheme="minorEastAsia" w:hAnsiTheme="minorHAnsi" w:cstheme="minorBidi"/>
              <w:noProof/>
              <w:szCs w:val="22"/>
            </w:rPr>
          </w:pPr>
          <w:hyperlink w:anchor="_Toc130900931" w:history="1">
            <w:r w:rsidR="00BC5977" w:rsidRPr="0057158A">
              <w:rPr>
                <w:rStyle w:val="Hyperlink"/>
                <w:noProof/>
              </w:rPr>
              <w:t>Supplemental Figure 1. Distribution of randomized subjects in the Hispanic subgroup..</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31 \h </w:instrText>
            </w:r>
            <w:r w:rsidR="00BC5977" w:rsidRPr="0057158A">
              <w:rPr>
                <w:noProof/>
                <w:webHidden/>
              </w:rPr>
            </w:r>
            <w:r w:rsidR="00BC5977" w:rsidRPr="0057158A">
              <w:rPr>
                <w:noProof/>
                <w:webHidden/>
              </w:rPr>
              <w:fldChar w:fldCharType="separate"/>
            </w:r>
            <w:r w:rsidR="00C80832" w:rsidRPr="0057158A">
              <w:rPr>
                <w:noProof/>
                <w:webHidden/>
              </w:rPr>
              <w:t>17</w:t>
            </w:r>
            <w:r w:rsidR="00BC5977" w:rsidRPr="0057158A">
              <w:rPr>
                <w:noProof/>
                <w:webHidden/>
              </w:rPr>
              <w:fldChar w:fldCharType="end"/>
            </w:r>
          </w:hyperlink>
        </w:p>
        <w:p w14:paraId="36C683ED" w14:textId="237CFE1C" w:rsidR="00BC5977" w:rsidRPr="0057158A" w:rsidRDefault="00ED4490" w:rsidP="00BC5977">
          <w:pPr>
            <w:pStyle w:val="TOC3"/>
            <w:rPr>
              <w:rFonts w:asciiTheme="minorHAnsi" w:eastAsiaTheme="minorEastAsia" w:hAnsiTheme="minorHAnsi" w:cstheme="minorBidi"/>
              <w:noProof/>
              <w:szCs w:val="22"/>
            </w:rPr>
          </w:pPr>
          <w:hyperlink w:anchor="_Toc130900932" w:history="1">
            <w:r w:rsidR="00BC5977" w:rsidRPr="0057158A">
              <w:rPr>
                <w:rStyle w:val="Hyperlink"/>
                <w:noProof/>
              </w:rPr>
              <w:t>Supplemental Figure 2. Change in eGFR over time in Hispanic and non-Hispanic patients</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32 \h </w:instrText>
            </w:r>
            <w:r w:rsidR="00BC5977" w:rsidRPr="0057158A">
              <w:rPr>
                <w:noProof/>
                <w:webHidden/>
              </w:rPr>
            </w:r>
            <w:r w:rsidR="00BC5977" w:rsidRPr="0057158A">
              <w:rPr>
                <w:noProof/>
                <w:webHidden/>
              </w:rPr>
              <w:fldChar w:fldCharType="separate"/>
            </w:r>
            <w:r w:rsidR="00C80832" w:rsidRPr="0057158A">
              <w:rPr>
                <w:noProof/>
                <w:webHidden/>
              </w:rPr>
              <w:t>18</w:t>
            </w:r>
            <w:r w:rsidR="00BC5977" w:rsidRPr="0057158A">
              <w:rPr>
                <w:noProof/>
                <w:webHidden/>
              </w:rPr>
              <w:fldChar w:fldCharType="end"/>
            </w:r>
          </w:hyperlink>
        </w:p>
        <w:p w14:paraId="78BFF2FC" w14:textId="19DEE63F" w:rsidR="00BC5977" w:rsidRPr="0057158A" w:rsidRDefault="00ED4490" w:rsidP="00BC5977">
          <w:pPr>
            <w:pStyle w:val="TOC3"/>
            <w:rPr>
              <w:rFonts w:asciiTheme="minorHAnsi" w:eastAsiaTheme="minorEastAsia" w:hAnsiTheme="minorHAnsi" w:cstheme="minorBidi"/>
              <w:noProof/>
              <w:szCs w:val="22"/>
            </w:rPr>
          </w:pPr>
          <w:hyperlink w:anchor="_Toc130900933" w:history="1">
            <w:r w:rsidR="00BC5977" w:rsidRPr="0057158A">
              <w:rPr>
                <w:rStyle w:val="Hyperlink"/>
                <w:noProof/>
              </w:rPr>
              <w:t>Supplemental Figure 3. Mean change in SBP over time in Hispanic and non-Hispanic patients</w:t>
            </w:r>
            <w:r w:rsidR="00BC5977" w:rsidRPr="0057158A">
              <w:rPr>
                <w:noProof/>
                <w:webHidden/>
              </w:rPr>
              <w:tab/>
            </w:r>
            <w:r w:rsidR="00BC5977" w:rsidRPr="0057158A">
              <w:rPr>
                <w:noProof/>
                <w:webHidden/>
              </w:rPr>
              <w:fldChar w:fldCharType="begin"/>
            </w:r>
            <w:r w:rsidR="00BC5977" w:rsidRPr="0057158A">
              <w:rPr>
                <w:noProof/>
                <w:webHidden/>
              </w:rPr>
              <w:instrText xml:space="preserve"> PAGEREF _Toc130900933 \h </w:instrText>
            </w:r>
            <w:r w:rsidR="00BC5977" w:rsidRPr="0057158A">
              <w:rPr>
                <w:noProof/>
                <w:webHidden/>
              </w:rPr>
            </w:r>
            <w:r w:rsidR="00BC5977" w:rsidRPr="0057158A">
              <w:rPr>
                <w:noProof/>
                <w:webHidden/>
              </w:rPr>
              <w:fldChar w:fldCharType="separate"/>
            </w:r>
            <w:r w:rsidR="00C80832" w:rsidRPr="0057158A">
              <w:rPr>
                <w:noProof/>
                <w:webHidden/>
              </w:rPr>
              <w:t>19</w:t>
            </w:r>
            <w:r w:rsidR="00BC5977" w:rsidRPr="0057158A">
              <w:rPr>
                <w:noProof/>
                <w:webHidden/>
              </w:rPr>
              <w:fldChar w:fldCharType="end"/>
            </w:r>
          </w:hyperlink>
        </w:p>
        <w:p w14:paraId="064A868A" w14:textId="5AD787BD" w:rsidR="008B0BC6" w:rsidRPr="0057158A" w:rsidRDefault="008B0BC6">
          <w:r w:rsidRPr="0057158A">
            <w:rPr>
              <w:b/>
              <w:bCs/>
              <w:noProof/>
            </w:rPr>
            <w:fldChar w:fldCharType="end"/>
          </w:r>
        </w:p>
      </w:sdtContent>
    </w:sdt>
    <w:p w14:paraId="2FC69596" w14:textId="77777777" w:rsidR="008048A1" w:rsidRPr="0057158A" w:rsidRDefault="008048A1" w:rsidP="004E56B4">
      <w:pPr>
        <w:pStyle w:val="Text"/>
      </w:pPr>
    </w:p>
    <w:p w14:paraId="6FB111E2" w14:textId="77777777" w:rsidR="008048A1" w:rsidRPr="0057158A" w:rsidRDefault="008048A1" w:rsidP="004E56B4">
      <w:pPr>
        <w:pStyle w:val="Text"/>
      </w:pPr>
    </w:p>
    <w:p w14:paraId="7261E927" w14:textId="77777777" w:rsidR="008048A1" w:rsidRPr="0057158A" w:rsidRDefault="008048A1">
      <w:pPr>
        <w:suppressAutoHyphens w:val="0"/>
        <w:autoSpaceDN/>
        <w:spacing w:line="240" w:lineRule="auto"/>
        <w:textAlignment w:val="auto"/>
        <w:rPr>
          <w:rFonts w:ascii="Times New Roman" w:hAnsi="Times New Roman" w:cs="Arial"/>
          <w:b/>
          <w:bCs/>
          <w:sz w:val="24"/>
          <w:szCs w:val="24"/>
          <w:lang w:eastAsia="en-US"/>
        </w:rPr>
      </w:pPr>
      <w:r w:rsidRPr="0057158A">
        <w:br w:type="page"/>
      </w:r>
    </w:p>
    <w:p w14:paraId="43BC5065" w14:textId="77777777" w:rsidR="00CD07C7" w:rsidRPr="0057158A" w:rsidRDefault="00CD07C7" w:rsidP="00CD07C7">
      <w:pPr>
        <w:pStyle w:val="Manuscriptheading3"/>
      </w:pPr>
      <w:bookmarkStart w:id="11" w:name="_Toc50554908"/>
      <w:bookmarkStart w:id="12" w:name="_Toc51249315"/>
      <w:bookmarkStart w:id="13" w:name="_Toc130900927"/>
      <w:bookmarkStart w:id="14" w:name="_Hlk130832409"/>
      <w:r w:rsidRPr="0057158A">
        <w:lastRenderedPageBreak/>
        <w:t>Participating Countries and Investigators</w:t>
      </w:r>
      <w:bookmarkEnd w:id="11"/>
      <w:bookmarkEnd w:id="12"/>
      <w:bookmarkEnd w:id="13"/>
    </w:p>
    <w:bookmarkEnd w:id="14"/>
    <w:p w14:paraId="2A650BB5" w14:textId="77777777" w:rsidR="00CD07C7" w:rsidRPr="0057158A" w:rsidRDefault="00CD07C7" w:rsidP="00CD07C7">
      <w:pPr>
        <w:rPr>
          <w:rFonts w:ascii="Times New Roman" w:hAnsi="Times New Roman"/>
          <w:szCs w:val="22"/>
        </w:rPr>
      </w:pPr>
      <w:r w:rsidRPr="0057158A">
        <w:rPr>
          <w:rFonts w:ascii="Times New Roman" w:hAnsi="Times New Roman"/>
          <w:b/>
          <w:szCs w:val="22"/>
        </w:rPr>
        <w:t>Argentina:</w:t>
      </w:r>
      <w:r w:rsidRPr="0057158A">
        <w:rPr>
          <w:rFonts w:ascii="Times New Roman" w:hAnsi="Times New Roman"/>
          <w:szCs w:val="22"/>
        </w:rPr>
        <w:t xml:space="preserve"> Diego Aizenberg, Inés Bartolacci, Diego Besada, Julio Bittar, Mariano Chahin, Alicia Elbert, Elizabeth Gelersztein, Alberto Liberman, Laura Maffei, Federico Pérez Manghi, Hugo Sanabria, Augusto Vallejos, Gloria Viñes, Alfredo Wassermann </w:t>
      </w:r>
    </w:p>
    <w:p w14:paraId="017EF081" w14:textId="5B9347AD" w:rsidR="00CD07C7" w:rsidRPr="0057158A" w:rsidRDefault="00CD07C7" w:rsidP="00CD07C7">
      <w:pPr>
        <w:rPr>
          <w:rFonts w:ascii="Times New Roman" w:hAnsi="Times New Roman"/>
          <w:szCs w:val="22"/>
        </w:rPr>
      </w:pPr>
      <w:r w:rsidRPr="0057158A">
        <w:rPr>
          <w:rFonts w:ascii="Times New Roman" w:hAnsi="Times New Roman"/>
          <w:b/>
          <w:szCs w:val="22"/>
        </w:rPr>
        <w:t>Australia</w:t>
      </w:r>
      <w:r w:rsidRPr="0057158A">
        <w:rPr>
          <w:rFonts w:ascii="Times New Roman" w:hAnsi="Times New Roman"/>
          <w:szCs w:val="22"/>
        </w:rPr>
        <w:t xml:space="preserve">: Walter Abhayaratna, </w:t>
      </w:r>
      <w:bookmarkStart w:id="15" w:name="_Hlk106259287"/>
      <w:r w:rsidRPr="0057158A">
        <w:rPr>
          <w:rFonts w:ascii="Times New Roman" w:hAnsi="Times New Roman"/>
          <w:szCs w:val="22"/>
        </w:rPr>
        <w:t xml:space="preserve">Shamasunder Acharya, </w:t>
      </w:r>
      <w:r w:rsidR="004712AE" w:rsidRPr="0057158A">
        <w:rPr>
          <w:rFonts w:ascii="Times New Roman" w:hAnsi="Times New Roman"/>
          <w:szCs w:val="22"/>
        </w:rPr>
        <w:t>Peter Colman</w:t>
      </w:r>
      <w:r w:rsidR="004712AE">
        <w:rPr>
          <w:rFonts w:ascii="Times New Roman" w:hAnsi="Times New Roman"/>
          <w:szCs w:val="22"/>
        </w:rPr>
        <w:t xml:space="preserve">, </w:t>
      </w:r>
      <w:r w:rsidR="004712AE" w:rsidRPr="0057158A">
        <w:rPr>
          <w:rFonts w:ascii="Times New Roman" w:hAnsi="Times New Roman"/>
          <w:szCs w:val="22"/>
        </w:rPr>
        <w:t xml:space="preserve">David Colquhoun, Chris Ellis, Kim Joshua, </w:t>
      </w:r>
      <w:r w:rsidRPr="0057158A">
        <w:rPr>
          <w:rFonts w:ascii="Times New Roman" w:hAnsi="Times New Roman"/>
          <w:szCs w:val="22"/>
        </w:rPr>
        <w:t>Elif Ekinci, Darren Lee,</w:t>
      </w:r>
      <w:bookmarkEnd w:id="15"/>
      <w:r w:rsidRPr="0057158A">
        <w:rPr>
          <w:rFonts w:ascii="Times New Roman" w:hAnsi="Times New Roman"/>
          <w:szCs w:val="22"/>
        </w:rPr>
        <w:t xml:space="preserve"> Richard MacIsaac, Peak Mann Mah, Craig Nelson, David Packham, Alexia Pape, </w:t>
      </w:r>
      <w:r w:rsidR="004712AE" w:rsidRPr="0057158A">
        <w:rPr>
          <w:rFonts w:ascii="Times New Roman" w:hAnsi="Times New Roman"/>
          <w:szCs w:val="22"/>
        </w:rPr>
        <w:t>Elizabeth Vale</w:t>
      </w:r>
      <w:r w:rsidR="004712AE" w:rsidRPr="004712AE">
        <w:rPr>
          <w:rFonts w:ascii="Times New Roman" w:hAnsi="Times New Roman"/>
          <w:szCs w:val="22"/>
        </w:rPr>
        <w:t xml:space="preserve"> </w:t>
      </w:r>
      <w:r w:rsidR="004712AE" w:rsidRPr="0057158A">
        <w:rPr>
          <w:rFonts w:ascii="Times New Roman" w:hAnsi="Times New Roman"/>
          <w:szCs w:val="22"/>
        </w:rPr>
        <w:t xml:space="preserve">Eugenia Pedagogos, Paul Regal, </w:t>
      </w:r>
      <w:r w:rsidRPr="0057158A">
        <w:rPr>
          <w:rFonts w:ascii="Times New Roman" w:hAnsi="Times New Roman"/>
          <w:szCs w:val="22"/>
        </w:rPr>
        <w:t>Simon Roger, Hugo Stephenson, Michael Suranyi, Duncan Topliss, James Vandeleur, Johan Verjans, Gary Wittert, Katie-Jane Wynne</w:t>
      </w:r>
    </w:p>
    <w:p w14:paraId="7DDD3EDB" w14:textId="77777777" w:rsidR="00CD07C7" w:rsidRPr="0057158A" w:rsidRDefault="00CD07C7" w:rsidP="00CD07C7">
      <w:pPr>
        <w:rPr>
          <w:rFonts w:ascii="Times New Roman" w:hAnsi="Times New Roman"/>
          <w:szCs w:val="22"/>
        </w:rPr>
      </w:pPr>
      <w:r w:rsidRPr="0057158A">
        <w:rPr>
          <w:rFonts w:ascii="Times New Roman" w:hAnsi="Times New Roman"/>
          <w:b/>
          <w:szCs w:val="22"/>
        </w:rPr>
        <w:t>Austria:</w:t>
      </w:r>
      <w:r w:rsidRPr="0057158A">
        <w:rPr>
          <w:rFonts w:ascii="Times New Roman" w:hAnsi="Times New Roman"/>
          <w:szCs w:val="22"/>
        </w:rPr>
        <w:t xml:space="preserve"> Martin Clodi, Christoph Ebenbichler, Evelyn Fliesser-Görzer, Ursula Hanusch, Michael Krebs, Karl Lhotta, Bernhard Ludvik, Gert Mayer, Peter Neudorfer, Bernhard Paulweber, Rudolf Prager, Wolfgang Preiß, Friedrich Prischl, Gerit-Holger Schernthaner, Harald Sourij, Martin Wiesholzer, Heinz Drexel, Rainer Oberbauer,</w:t>
      </w:r>
      <w:r w:rsidRPr="0057158A">
        <w:rPr>
          <w:rFonts w:ascii="Times New Roman" w:hAnsi="Times New Roman"/>
        </w:rPr>
        <w:t xml:space="preserve"> </w:t>
      </w:r>
      <w:r w:rsidRPr="0057158A">
        <w:rPr>
          <w:rFonts w:ascii="Times New Roman" w:hAnsi="Times New Roman"/>
          <w:szCs w:val="22"/>
        </w:rPr>
        <w:t>Hans‑Robert Schönherr</w:t>
      </w:r>
    </w:p>
    <w:p w14:paraId="2BC14807" w14:textId="40DEC7D4" w:rsidR="00CD07C7" w:rsidRPr="0057158A" w:rsidRDefault="00CD07C7" w:rsidP="00CD07C7">
      <w:pPr>
        <w:rPr>
          <w:rFonts w:ascii="Times New Roman" w:hAnsi="Times New Roman"/>
          <w:szCs w:val="22"/>
        </w:rPr>
      </w:pPr>
      <w:r w:rsidRPr="0057158A">
        <w:rPr>
          <w:rFonts w:ascii="Times New Roman" w:hAnsi="Times New Roman"/>
          <w:b/>
          <w:szCs w:val="22"/>
        </w:rPr>
        <w:t>Belgium</w:t>
      </w:r>
      <w:r w:rsidRPr="0057158A">
        <w:rPr>
          <w:rFonts w:ascii="Times New Roman" w:hAnsi="Times New Roman"/>
          <w:szCs w:val="22"/>
        </w:rPr>
        <w:t>: Peter Doubel, Wendy Engelen, Pieter Gillard, Jean-Michel Hougardy, Jean-Marie Krzesinski, Bart Maes, Marijn Speeckaert, Koen Stas, Luc van Gaal, Hilde Vanbelleghem, Francis Duyck, André Scheen</w:t>
      </w:r>
    </w:p>
    <w:p w14:paraId="30F50C49" w14:textId="77777777" w:rsidR="00CD07C7" w:rsidRPr="0057158A" w:rsidRDefault="00CD07C7" w:rsidP="00CD07C7">
      <w:pPr>
        <w:rPr>
          <w:rFonts w:ascii="Times New Roman" w:hAnsi="Times New Roman"/>
          <w:szCs w:val="22"/>
        </w:rPr>
      </w:pPr>
      <w:r w:rsidRPr="0057158A">
        <w:rPr>
          <w:rFonts w:ascii="Times New Roman" w:hAnsi="Times New Roman"/>
          <w:b/>
          <w:szCs w:val="22"/>
        </w:rPr>
        <w:t>Brazil:</w:t>
      </w:r>
      <w:r w:rsidRPr="0057158A">
        <w:rPr>
          <w:rFonts w:ascii="Times New Roman" w:hAnsi="Times New Roman"/>
          <w:szCs w:val="22"/>
        </w:rPr>
        <w:t xml:space="preserve"> Daniela Antunes, Roberto Botelho, Claudia Brito, Luis Canani, Maria Eugenia Canziani, Maria Cerqueira, Rogerio de Paula, Freddy Eliaschewitz, Carlos Eduardo Figueiredo, Adriana Forti, Miguel Hissa, Maurilo Leite Jr, Emerson Lima, Irene Noronha, Bruno Paolino, Nathalia Paschoalin, Raphael Paschoalin, Roberto Pecoits Filho, Marcio Pereira, Evandro Portes, Dalton Precoma, Rosangela Rea, Miguel Riella, Joao Eduardo Salles, Eduardo Vasconcellos, Sergio Vencio, Marcelo Bacci, Lilia Maia, Aline Villacorta</w:t>
      </w:r>
    </w:p>
    <w:p w14:paraId="43E51AE5" w14:textId="77777777" w:rsidR="00CD07C7" w:rsidRPr="0057158A" w:rsidRDefault="00CD07C7" w:rsidP="00CD07C7">
      <w:pPr>
        <w:rPr>
          <w:rFonts w:ascii="Times New Roman" w:hAnsi="Times New Roman"/>
          <w:szCs w:val="22"/>
        </w:rPr>
      </w:pPr>
      <w:r w:rsidRPr="0057158A">
        <w:rPr>
          <w:rFonts w:ascii="Times New Roman" w:hAnsi="Times New Roman"/>
          <w:b/>
          <w:szCs w:val="22"/>
        </w:rPr>
        <w:t>Bulgaria:</w:t>
      </w:r>
      <w:r w:rsidRPr="0057158A">
        <w:rPr>
          <w:rFonts w:ascii="Times New Roman" w:hAnsi="Times New Roman"/>
          <w:szCs w:val="22"/>
        </w:rPr>
        <w:t xml:space="preserve"> Emiliya Apostolova, Radostina Boshnyashka, Ghassan Farah, Dimitar Georgiev, Valentina Gushterova, Neli Klyuchkova, Mariya Lucheva, Petya Manova, Dotska Minkova, Boyan Nonchev, Mariyana Pichmanova, Zhulieta Prakova, Rangel Rangelov, Rosen Rashkov, Pavel Stanchev, Bilyana Stoyanovska-Elencheva, Zhivko Tagarev, Theodora Temelkova-Kurktschieva, Svetla Vasileva, Mariana Yoncheva-Mihaylova, Angel Marinchev, Mariya Miteva</w:t>
      </w:r>
    </w:p>
    <w:p w14:paraId="47459CE1" w14:textId="0CE707E7" w:rsidR="00CD07C7" w:rsidRPr="0057158A" w:rsidRDefault="00CD07C7" w:rsidP="00CD07C7">
      <w:pPr>
        <w:rPr>
          <w:rFonts w:ascii="Times New Roman" w:hAnsi="Times New Roman"/>
          <w:szCs w:val="22"/>
        </w:rPr>
      </w:pPr>
      <w:r w:rsidRPr="0057158A">
        <w:rPr>
          <w:rFonts w:ascii="Times New Roman" w:hAnsi="Times New Roman"/>
          <w:b/>
          <w:szCs w:val="22"/>
        </w:rPr>
        <w:t>Canada:</w:t>
      </w:r>
      <w:r w:rsidRPr="0057158A">
        <w:rPr>
          <w:rFonts w:ascii="Times New Roman" w:hAnsi="Times New Roman"/>
          <w:szCs w:val="22"/>
        </w:rPr>
        <w:t xml:space="preserve"> Paul Barre, Brian Carlson, James Conway, Serge Cournoyer, Richard Dumas, Sameh Fikry, Richard Goluch, Pavel Hamet, Randolph Hart, Sam Henein, Joanne Liutkus, Francois Madore, Valdemar Martinho, Giuseppe Mazza, Philip McFarlane, Dennis O’</w:t>
      </w:r>
      <w:r w:rsidR="00253332">
        <w:rPr>
          <w:rFonts w:ascii="Times New Roman" w:hAnsi="Times New Roman"/>
          <w:szCs w:val="22"/>
        </w:rPr>
        <w:t xml:space="preserve"> </w:t>
      </w:r>
      <w:r w:rsidRPr="0057158A">
        <w:rPr>
          <w:rFonts w:ascii="Times New Roman" w:hAnsi="Times New Roman"/>
          <w:szCs w:val="22"/>
        </w:rPr>
        <w:t>Keefe, Sean Peterson, Daniel Schwartz, Daniel Shu, Andrew Steele, Guy Tellier, Karthik Tennankore, Sheldon Tobe, George Tsoukas, Richard Tytus, Louise Vitou, Michael Walsh, Stanley Weisnagel, Igor Wilderman, Jean-Francois Yale, Fadia El Boreky, Alan Kelly, Lawrence Leiter, Ivor Teitelbaum</w:t>
      </w:r>
    </w:p>
    <w:p w14:paraId="54A04DD6" w14:textId="77777777" w:rsidR="00CD07C7" w:rsidRPr="0057158A" w:rsidRDefault="00CD07C7" w:rsidP="00CD07C7">
      <w:pPr>
        <w:rPr>
          <w:rFonts w:ascii="Times New Roman" w:hAnsi="Times New Roman"/>
          <w:szCs w:val="22"/>
        </w:rPr>
      </w:pPr>
      <w:r w:rsidRPr="0057158A">
        <w:rPr>
          <w:rFonts w:ascii="Times New Roman" w:hAnsi="Times New Roman"/>
          <w:b/>
          <w:szCs w:val="22"/>
        </w:rPr>
        <w:t>Chile:</w:t>
      </w:r>
      <w:r w:rsidRPr="0057158A">
        <w:rPr>
          <w:rFonts w:ascii="Times New Roman" w:hAnsi="Times New Roman"/>
          <w:szCs w:val="22"/>
        </w:rPr>
        <w:t xml:space="preserve"> Jorge Cobos, Juan Godoy, Fernando González, Sergio Lobos, Juan Carlos Palma, Juan Carlos Prieto Dominguez, Eliana Reyes, Carmen Romero, Victor Saavedra, Mario Vega, Marcelo Medina, Paola Varleta</w:t>
      </w:r>
    </w:p>
    <w:p w14:paraId="24D6EC60" w14:textId="3DA4EE0D" w:rsidR="00CD07C7" w:rsidRPr="0057158A" w:rsidRDefault="00CD07C7" w:rsidP="00CD07C7">
      <w:pPr>
        <w:rPr>
          <w:rFonts w:ascii="Times New Roman" w:hAnsi="Times New Roman"/>
          <w:szCs w:val="22"/>
        </w:rPr>
      </w:pPr>
      <w:r w:rsidRPr="0057158A">
        <w:rPr>
          <w:rFonts w:ascii="Times New Roman" w:hAnsi="Times New Roman"/>
          <w:b/>
          <w:szCs w:val="22"/>
        </w:rPr>
        <w:lastRenderedPageBreak/>
        <w:t>China:</w:t>
      </w:r>
      <w:r w:rsidRPr="0057158A">
        <w:rPr>
          <w:rFonts w:ascii="Times New Roman" w:hAnsi="Times New Roman"/>
          <w:szCs w:val="22"/>
        </w:rPr>
        <w:t xml:space="preserve"> Ruifang Bu, Hanqing Cai, Nan Chen, Qinkai Chen, Dejun Chen, Jinluo Cheng, Youping Dong, Junwu Dong, Tianjun Guan, Chuanming Hao, Wen Huang, Fangfang Jiang, Minxiang Lei, Ling Li, Zhonghe Li, Xuemei Li, Jingmei Li, Yan Li, Xinling Liang, Bo Liang, Fang Liu, Yinghong Liu, Yuantao Liu, Zhihong Liu, Gang Long, Guoyuan Lu, Weiping Lu, Yibing Lu, Ping Luo, Jianhua Ma, Zhaohui Mo, Jianying Niu, Ai Peng, Jiansong Shen, Feixia Shen, Bingyin Shi, Qing Su, Zhuxing Sun, Shuifu Tang, Nanwei Tong, Hao Wang, Xinjun Wang, Guixia Wang, Jianqin Wang, Yangang Wang, Li Wang, Jiali Wei, Tianfeng Wu, Chaoqing Wu, Changying Xing, Fei Xiong, Xudong Xu, Ning Xu, Tiekun Yan, Jinkui Yang, Aiping Yin,  Longyi Zeng, Hao Zhang, Yanlin Zhang, Ying Zhang, Wenjing Zhao, Zhiquan Zhao, Hongguang Zheng, Ling Zhong, Dalong Zhu, Yongze Zhuang, Yuming Du, Yi Fang, Weiying Guo, Sheng Jiang, Jian Kuang, Dongmei Li, Hongmei Li, Yinan Li, Yuxiu Li, Jian Liu, Yu Liu, Heng Miao, Wen Peng, Lihua Wang, Mingtong Xu, Liyong Zhong, Jun Zhu</w:t>
      </w:r>
    </w:p>
    <w:p w14:paraId="6436EC59" w14:textId="7B4D40FC" w:rsidR="00CD07C7" w:rsidRPr="0057158A" w:rsidRDefault="00CD07C7" w:rsidP="00CD07C7">
      <w:pPr>
        <w:rPr>
          <w:rFonts w:ascii="Times New Roman" w:hAnsi="Times New Roman"/>
          <w:szCs w:val="22"/>
        </w:rPr>
      </w:pPr>
      <w:r w:rsidRPr="0057158A">
        <w:rPr>
          <w:rFonts w:ascii="Times New Roman" w:hAnsi="Times New Roman"/>
          <w:b/>
          <w:szCs w:val="22"/>
        </w:rPr>
        <w:t>Colombia:</w:t>
      </w:r>
      <w:r w:rsidRPr="0057158A">
        <w:rPr>
          <w:rFonts w:ascii="Times New Roman" w:hAnsi="Times New Roman"/>
          <w:szCs w:val="22"/>
        </w:rPr>
        <w:t xml:space="preserve"> Clara Arango, Sandra Barrera, Nelly Beltrán López, Diego Benitez, Guillermo Blanco, Andrés Cadena, Julian Coronel, Carlos Cure, Carlos Durán, Alexander González, Gustavo Guzmán, Eric Hernández, Jaime Ibarra, Carlos Jaramillo, Nicolás Jaramillo, William Kattah, Dora Molina, Gregorio Sánchez, Mónica Terront, Freddy Trujillo, Miguel Urina, Ruben Vargas, Iván Villegas, Hernán Yupanqui, Edgar Arcos, Gustavo Aroca, Germán Barreto, Andres Bermudez, Rodrigo Botero, Tatiana Cárdenas, Wilmer Figueroa, Mónica Jaramillo, Manuel Liévano, Mónica López, Dora Molina, Ricardo Rosero, Pedro Trillos</w:t>
      </w:r>
    </w:p>
    <w:p w14:paraId="2A160B7E" w14:textId="77777777" w:rsidR="00CD07C7" w:rsidRPr="0057158A" w:rsidRDefault="00CD07C7" w:rsidP="00CD07C7">
      <w:pPr>
        <w:rPr>
          <w:rFonts w:ascii="Times New Roman" w:hAnsi="Times New Roman"/>
          <w:szCs w:val="22"/>
        </w:rPr>
      </w:pPr>
      <w:r w:rsidRPr="0057158A">
        <w:rPr>
          <w:rFonts w:ascii="Times New Roman" w:hAnsi="Times New Roman"/>
          <w:b/>
          <w:szCs w:val="22"/>
        </w:rPr>
        <w:t>Czech Republic:</w:t>
      </w:r>
      <w:r w:rsidRPr="0057158A">
        <w:rPr>
          <w:rFonts w:ascii="Times New Roman" w:hAnsi="Times New Roman"/>
          <w:szCs w:val="22"/>
        </w:rPr>
        <w:t xml:space="preserve"> Dino Alferi, Michal Brada, Jiri Brezina, Petr Bucek, Tomas Edelsberger, Drahomira Gulakova, Jitka Hasalova Zapletalova, Olga Hola, Lucie Hornova, Jana Houdova, Helena Hrmova, David Karasek, Sarka Kopecka, Richard Kovar, Eva Krcova, Jiri Kuchar, Vlasta Kutejova, Hana Lubanda, Ivo Matyasek, Magdalena Mokrejsova, Libor Okenka, Martin Prazny, Jiri Pumprla, Pavel Tomanek</w:t>
      </w:r>
    </w:p>
    <w:p w14:paraId="2AC3AF9A" w14:textId="77777777" w:rsidR="00CD07C7" w:rsidRPr="0057158A" w:rsidRDefault="00CD07C7" w:rsidP="00CD07C7">
      <w:pPr>
        <w:rPr>
          <w:rFonts w:ascii="Times New Roman" w:hAnsi="Times New Roman"/>
          <w:szCs w:val="22"/>
        </w:rPr>
      </w:pPr>
      <w:r w:rsidRPr="0057158A">
        <w:rPr>
          <w:rFonts w:ascii="Times New Roman" w:hAnsi="Times New Roman"/>
          <w:b/>
          <w:szCs w:val="22"/>
        </w:rPr>
        <w:t>Denmark:</w:t>
      </w:r>
      <w:r w:rsidRPr="0057158A">
        <w:rPr>
          <w:rFonts w:ascii="Times New Roman" w:hAnsi="Times New Roman"/>
          <w:szCs w:val="22"/>
        </w:rPr>
        <w:t xml:space="preserve"> Ulla Andersen, Alin Andries, Jesper Bech, Jens Faber, Gunnar Gislason, Jørgen Hangaard, Grzegorz Jaroslaw Pacyk, Claus Juhl, Thure Krarup, Morten Lindhardt, Sten Madsbad, Joan Nielsen, Ulrik Pedersen-Bjergaard, Per Poulsen, Ole Rasmussen, Peter Rossing, Karoline Schousboe, Jeppe Gram, Thomas Lauridsen, Erling Pedersen, Birger Thorsteinsson</w:t>
      </w:r>
    </w:p>
    <w:p w14:paraId="30345DB8" w14:textId="77777777" w:rsidR="00CD07C7" w:rsidRPr="0057158A" w:rsidRDefault="00CD07C7" w:rsidP="00CD07C7">
      <w:pPr>
        <w:rPr>
          <w:rFonts w:ascii="Times New Roman" w:hAnsi="Times New Roman"/>
          <w:szCs w:val="22"/>
        </w:rPr>
      </w:pPr>
      <w:r w:rsidRPr="0057158A">
        <w:rPr>
          <w:rFonts w:ascii="Times New Roman" w:hAnsi="Times New Roman"/>
          <w:b/>
          <w:szCs w:val="22"/>
        </w:rPr>
        <w:t>Finland:</w:t>
      </w:r>
      <w:r w:rsidRPr="0057158A">
        <w:rPr>
          <w:rFonts w:ascii="Times New Roman" w:hAnsi="Times New Roman"/>
          <w:szCs w:val="22"/>
        </w:rPr>
        <w:t xml:space="preserve"> Päivi Flöjt, Mikko Honkasalo, Mikko Honkasalo, Kari Humaloja, Kristiina Kananen, Ilkka Kantola, Arvo Koistinen, Pirkko Korsoff, Jorma Lahtela, Sakari Nieminen, Tuomo Nieminen, Karita Sadeharju, Jorma Strand, Sakari Sulosaari</w:t>
      </w:r>
    </w:p>
    <w:p w14:paraId="63FC2D37" w14:textId="77777777" w:rsidR="00CD07C7" w:rsidRPr="004712AE" w:rsidRDefault="00CD07C7" w:rsidP="00CD07C7">
      <w:pPr>
        <w:rPr>
          <w:rFonts w:ascii="Times New Roman" w:hAnsi="Times New Roman"/>
          <w:szCs w:val="22"/>
          <w:lang w:val="fr-FR"/>
        </w:rPr>
      </w:pPr>
      <w:r w:rsidRPr="004712AE">
        <w:rPr>
          <w:rFonts w:ascii="Times New Roman" w:hAnsi="Times New Roman"/>
          <w:b/>
          <w:szCs w:val="22"/>
          <w:lang w:val="fr-FR"/>
        </w:rPr>
        <w:t>France:</w:t>
      </w:r>
      <w:r w:rsidRPr="004712AE">
        <w:rPr>
          <w:rFonts w:ascii="Times New Roman" w:hAnsi="Times New Roman"/>
          <w:szCs w:val="22"/>
          <w:lang w:val="fr-FR"/>
        </w:rPr>
        <w:t xml:space="preserve"> Bertrand Cariou, François Chantrel, Sylvaine Clavel, Christian Combe, Jean-Pierre Fauvel, Karim Gallouj, Didier Gouet, Bruno Guerci, Dominique Guerrot, Maryvonne Hourmant, Alexandre Klein, Christophe Mariat, Michel Marre, Rafik Mesbah, Yannick Le Meur, Arnaud Monier, Olivier Moranne, Ronan Roussel, Pierre Serusclat, Benoit Vendrely, Bruno Verges, Philippe Zaoui</w:t>
      </w:r>
    </w:p>
    <w:p w14:paraId="5C5F7ADC" w14:textId="77777777" w:rsidR="00CD07C7" w:rsidRPr="004712AE" w:rsidRDefault="00CD07C7" w:rsidP="00CD07C7">
      <w:pPr>
        <w:rPr>
          <w:rFonts w:ascii="Times New Roman" w:hAnsi="Times New Roman"/>
          <w:szCs w:val="22"/>
          <w:lang w:val="fr-FR"/>
        </w:rPr>
      </w:pPr>
      <w:r w:rsidRPr="004712AE">
        <w:rPr>
          <w:rFonts w:ascii="Times New Roman" w:hAnsi="Times New Roman"/>
          <w:b/>
          <w:szCs w:val="22"/>
          <w:lang w:val="fr-FR"/>
        </w:rPr>
        <w:t>Germany:</w:t>
      </w:r>
      <w:r w:rsidRPr="004712AE">
        <w:rPr>
          <w:rFonts w:ascii="Times New Roman" w:hAnsi="Times New Roman"/>
          <w:szCs w:val="22"/>
          <w:lang w:val="fr-FR"/>
        </w:rPr>
        <w:t xml:space="preserve"> Christoph Axthelm, Andreas Bergmann, Andreas L. Birkenfeld, Hermann Braun, Klaus Busch, Christel Contzen, Stefan Degenhardt, Karl Derwahl, Thomas Giebel, Andreas Hagenow, Hermann Haller, Christoph Hasslacher, Thomas Horacek, Wolfgang Jungmair, Christof Kloos, </w:t>
      </w:r>
      <w:r w:rsidRPr="004712AE">
        <w:rPr>
          <w:rFonts w:ascii="Times New Roman" w:hAnsi="Times New Roman"/>
          <w:szCs w:val="22"/>
          <w:lang w:val="fr-FR"/>
        </w:rPr>
        <w:lastRenderedPageBreak/>
        <w:t>Thorsten Koch, Thilo Krüger, Anja Mühlfeld, Joachim Müller, Andreas Pfützner, Frank Pistrosch, Andrea Rinke, Ludger Rose, Lars Rump, Volker Schettler, Ingolf Schiefke, Heike Schlichthaar, Bernd Schröppel, Norbert Schöll, Kristin Schubert, Thomas Schürholz, Helena Sigal, Lutz Stemler, Georg Strack, Heidrun Täschner, Nicole Toursarkissian, Diethelm Tschöpe, Achim Ulmer, Markus van der Giet, Christoph Wanner, Bernhard R. Winkelmann</w:t>
      </w:r>
    </w:p>
    <w:p w14:paraId="55F928A1" w14:textId="5DC302B3" w:rsidR="00CD07C7" w:rsidRPr="004712AE" w:rsidRDefault="00CD07C7" w:rsidP="00CD07C7">
      <w:pPr>
        <w:rPr>
          <w:rFonts w:ascii="Times New Roman" w:hAnsi="Times New Roman"/>
          <w:szCs w:val="22"/>
          <w:lang w:val="fr-FR"/>
        </w:rPr>
      </w:pPr>
      <w:r w:rsidRPr="004712AE">
        <w:rPr>
          <w:rFonts w:ascii="Times New Roman" w:hAnsi="Times New Roman"/>
          <w:b/>
          <w:szCs w:val="22"/>
          <w:lang w:val="fr-FR"/>
        </w:rPr>
        <w:t>Greece:</w:t>
      </w:r>
      <w:r w:rsidRPr="004712AE">
        <w:rPr>
          <w:rFonts w:ascii="Times New Roman" w:hAnsi="Times New Roman"/>
          <w:szCs w:val="22"/>
          <w:lang w:val="fr-FR"/>
        </w:rPr>
        <w:t xml:space="preserve"> Ioannis Boletis, George Dimitriadis, Erifili Hatziagelaki, Christos Iatrou, Ioannis Ioannidis, Theodora Kounadi, Ioanna Makriniotou, Dorothea Papadopoulou, Aikaterini Papagianni, Ploumis Passadakis, George Piaditis, Ioannis Stefanidis</w:t>
      </w:r>
    </w:p>
    <w:p w14:paraId="5298991B" w14:textId="77777777" w:rsidR="00CD07C7" w:rsidRPr="0057158A" w:rsidRDefault="00CD07C7" w:rsidP="00CD07C7">
      <w:pPr>
        <w:rPr>
          <w:rFonts w:ascii="Times New Roman" w:hAnsi="Times New Roman"/>
          <w:szCs w:val="22"/>
        </w:rPr>
      </w:pPr>
      <w:r w:rsidRPr="0057158A">
        <w:rPr>
          <w:rFonts w:ascii="Times New Roman" w:hAnsi="Times New Roman"/>
          <w:b/>
          <w:szCs w:val="22"/>
        </w:rPr>
        <w:t xml:space="preserve">Hong Kong: </w:t>
      </w:r>
      <w:r w:rsidRPr="0057158A">
        <w:rPr>
          <w:rFonts w:ascii="Times New Roman" w:hAnsi="Times New Roman"/>
          <w:szCs w:val="22"/>
        </w:rPr>
        <w:t>Tai Pang Ip, Paul Lee, On Yan Andrea Luk, Ronald Ma, Wing Sun Chow, Angela Wang, Vincent Yeung</w:t>
      </w:r>
    </w:p>
    <w:p w14:paraId="43367ADF" w14:textId="77777777" w:rsidR="00CD07C7" w:rsidRPr="0057158A" w:rsidRDefault="00CD07C7" w:rsidP="00CD07C7">
      <w:pPr>
        <w:rPr>
          <w:rFonts w:ascii="Times New Roman" w:hAnsi="Times New Roman"/>
          <w:szCs w:val="22"/>
        </w:rPr>
      </w:pPr>
      <w:r w:rsidRPr="0057158A">
        <w:rPr>
          <w:rFonts w:ascii="Times New Roman" w:hAnsi="Times New Roman"/>
          <w:b/>
          <w:szCs w:val="22"/>
        </w:rPr>
        <w:t>Hungary:</w:t>
      </w:r>
      <w:r w:rsidRPr="0057158A">
        <w:rPr>
          <w:rFonts w:ascii="Times New Roman" w:hAnsi="Times New Roman"/>
          <w:szCs w:val="22"/>
        </w:rPr>
        <w:t xml:space="preserve"> Dora Bajcsi, Peter Danos, Eleonora Harcsa, Akos Kalina, Szilvia Kazup, Katalin Keltai, Robert Kirschner, Julianna Kiss, Laszlo Kovacs, Beata Lamboy, Botond Literati-Nagy, Margit Mileder, Laszlo Nagy, Ebrahim Noori, Gabor Nyirati, Gizella Petro, Karoly Schneider, Judit Simon, Albert Szocs, Szilard Vasas, Krisztina Wudi, Zsolt Zilahi, Marianna Zsom</w:t>
      </w:r>
    </w:p>
    <w:p w14:paraId="1C14A397" w14:textId="77777777" w:rsidR="00CD07C7" w:rsidRPr="0057158A" w:rsidRDefault="00CD07C7" w:rsidP="00CD07C7">
      <w:pPr>
        <w:rPr>
          <w:rFonts w:ascii="Times New Roman" w:hAnsi="Times New Roman"/>
          <w:szCs w:val="22"/>
        </w:rPr>
      </w:pPr>
      <w:r w:rsidRPr="0057158A">
        <w:rPr>
          <w:rFonts w:ascii="Times New Roman" w:hAnsi="Times New Roman"/>
          <w:b/>
          <w:szCs w:val="22"/>
        </w:rPr>
        <w:t>Ireland:</w:t>
      </w:r>
      <w:r w:rsidRPr="0057158A">
        <w:rPr>
          <w:rFonts w:ascii="Times New Roman" w:hAnsi="Times New Roman"/>
          <w:szCs w:val="22"/>
        </w:rPr>
        <w:t xml:space="preserve"> Joe Eustace, John Holian, Donal Reddan, Yvonne O’ Meara</w:t>
      </w:r>
    </w:p>
    <w:p w14:paraId="5ED4A4E1" w14:textId="77777777" w:rsidR="00CD07C7" w:rsidRPr="0057158A" w:rsidRDefault="00CD07C7" w:rsidP="00CD07C7">
      <w:pPr>
        <w:rPr>
          <w:rFonts w:ascii="Times New Roman" w:hAnsi="Times New Roman"/>
          <w:szCs w:val="22"/>
        </w:rPr>
      </w:pPr>
      <w:r w:rsidRPr="0057158A">
        <w:rPr>
          <w:rFonts w:ascii="Times New Roman" w:hAnsi="Times New Roman"/>
          <w:b/>
          <w:szCs w:val="22"/>
        </w:rPr>
        <w:t>Israel:</w:t>
      </w:r>
      <w:r w:rsidRPr="0057158A">
        <w:rPr>
          <w:rFonts w:ascii="Times New Roman" w:hAnsi="Times New Roman"/>
          <w:szCs w:val="22"/>
        </w:rPr>
        <w:t xml:space="preserve"> Rosane Abramof Ness, Faiad Adawi, Zaher Armaly, Shaul Atar, Amir Bashkin, Sydney Ben Chetrit, Noa Berar Yanay, Gil Chernin, Mahmud Darawsha, Shai Efrati, Mazen Elias, Evgeny Farber, Mariela Glandt, Ehud Grossman, Majdi Halabi, Ilana Harman-Boehm, Khaled Khazim, Idit Liberty, Oscar Minuchin, Ofri Mosenzon, Farid Nakhoul, Assy Nimer, Doron Schwartz, Julio Wainstein, Yoram Yagil, Robert Zukermann</w:t>
      </w:r>
    </w:p>
    <w:p w14:paraId="1EC64174" w14:textId="1D4B704F" w:rsidR="00CD07C7" w:rsidRPr="0057158A" w:rsidRDefault="00CD07C7" w:rsidP="00CD07C7">
      <w:pPr>
        <w:rPr>
          <w:rFonts w:ascii="Times New Roman" w:hAnsi="Times New Roman"/>
          <w:szCs w:val="22"/>
        </w:rPr>
      </w:pPr>
      <w:r w:rsidRPr="0057158A">
        <w:rPr>
          <w:rFonts w:ascii="Times New Roman" w:hAnsi="Times New Roman"/>
          <w:b/>
          <w:szCs w:val="22"/>
        </w:rPr>
        <w:t>Italy:</w:t>
      </w:r>
      <w:r w:rsidRPr="0057158A">
        <w:rPr>
          <w:rFonts w:ascii="Times New Roman" w:hAnsi="Times New Roman"/>
          <w:szCs w:val="22"/>
        </w:rPr>
        <w:t xml:space="preserve"> Angelo Avogaro, Giovanni Giorgio Battaglia, Maurizio Tiziano Bevilacqua, Enzo Bonora, Carlo Antonio Bossi, Paolo Calabrò, Franco Luigi Cavalot, Roberto Cimino, Mario Gennaro Cozzolino, Salvatore David, Michele Emdin, Enrico Fiaccadori, Paolo Fiorina, Carlo Bruno Giorda, Maria Cristina Gregorini, Gaetano La Manna, Davide Carlo Maggi, </w:t>
      </w:r>
      <w:r w:rsidRPr="0057158A">
        <w:rPr>
          <w:rFonts w:ascii="Times New Roman" w:hAnsi="Times New Roman"/>
        </w:rPr>
        <w:t>Roberta Manti</w:t>
      </w:r>
      <w:r w:rsidRPr="0057158A">
        <w:rPr>
          <w:rFonts w:ascii="Times New Roman" w:hAnsi="Times New Roman"/>
          <w:szCs w:val="22"/>
        </w:rPr>
        <w:t xml:space="preserve">, Giancarla Meregalli, Antonello Pani, </w:t>
      </w:r>
      <w:r w:rsidRPr="0057158A">
        <w:rPr>
          <w:rFonts w:ascii="Times New Roman" w:hAnsi="Times New Roman"/>
        </w:rPr>
        <w:t>Aneliy Ilieva Parvanova</w:t>
      </w:r>
      <w:r w:rsidRPr="0057158A">
        <w:rPr>
          <w:rFonts w:ascii="Times New Roman" w:hAnsi="Times New Roman"/>
          <w:szCs w:val="22"/>
        </w:rPr>
        <w:t>, Norberto Perico, PierMarco Piatti, Antonio Pisani, Antonio Ettore Pontiroli, Paola Ponzani, Gennaro Santorelli, Domenico Santoro, Renzo Scanziani, Ugo Teatini, Giancarlo Tonolo, Roberto Trevisan, Anna Maria Veronelli, Giorgio Luciano Viviani</w:t>
      </w:r>
    </w:p>
    <w:p w14:paraId="36C9C054" w14:textId="5D445567" w:rsidR="00CD07C7" w:rsidRPr="0057158A" w:rsidRDefault="00CD07C7" w:rsidP="00CD07C7">
      <w:pPr>
        <w:rPr>
          <w:rFonts w:ascii="Times New Roman" w:hAnsi="Times New Roman"/>
          <w:szCs w:val="22"/>
        </w:rPr>
      </w:pPr>
      <w:r w:rsidRPr="0057158A">
        <w:rPr>
          <w:rFonts w:ascii="Times New Roman" w:hAnsi="Times New Roman"/>
          <w:b/>
          <w:szCs w:val="22"/>
        </w:rPr>
        <w:t>Japan:</w:t>
      </w:r>
      <w:r w:rsidRPr="0057158A">
        <w:rPr>
          <w:rFonts w:ascii="Times New Roman" w:hAnsi="Times New Roman"/>
          <w:szCs w:val="22"/>
        </w:rPr>
        <w:t xml:space="preserve"> Hideo Araki, Yukihiro Bando, Osamu Ebisui, Naruhiro Fujita, Hirotaka Fukasawa, Ryuichi Furuya, Yoshiyuki Hamamoto, Akihiro Hamasaki, Kotaro Hasegawa, Masahiro Hatazaki, Terumasa Hayashi, Takayuki Higashi, Yoshihide Hirohata, Shuji Horinouchi, Ayumu Hoshi, Hirofumi Imoto, Akemi Inagaki, Masayuki Inagaki, Daijo Inaguma, Toshihiko Inoue, Masao Ishii, Tamayo Ishiko, Motohide Isono, Hideaki Jinnouchi, Hidetoshi Kanai, Daisuke Kanda, Hideo Kanehara, Masayuki Kashima, Yuko Kataoka, Shigehiro Katayama, Kiyoe Kato, Takeshi Katsuki, Katsunori Kawamitsu, Satsuki Kawasaki, Fumi Kikuchi, Hidetoshi Kikuchi, Rui Kishimoto, Kunihisa Kobayashi, Junko Koide, Rieko Komi, Miyuki Kubota, Genpei Kuriya, Takeshi Kurose, Yoshiro Kusano, Hajime Maeda, Sunao Matsubayashi, Kazunari Matsumoto, Naoya Matsumura, Yasuto Matsuo, Naoki </w:t>
      </w:r>
      <w:r w:rsidRPr="0057158A">
        <w:rPr>
          <w:rFonts w:ascii="Times New Roman" w:hAnsi="Times New Roman"/>
          <w:szCs w:val="22"/>
        </w:rPr>
        <w:lastRenderedPageBreak/>
        <w:t>Matsuoka, Hiroaki Miyaoka, Satoshi Miyata, Takeshi Morita, Isao Murakami, Satoshi Murao, Udai Nakamura, Mikihiro Nakayama, Jun Nakazawa, Sakae Nohara, Takashi Nomiyama, Masayuki Noritake, Yoshiaki Oda, Takayuki Ogiwara, Hiroshi Ohashi, Hideki Okamoto, Shinichi Okino, Takeshi Osonoi, Nobuhiro Sasaki, Yoshitaka Sayo, Taiji Sekigami, Taro Shibasaki, Hirotaka Shibata, Tatsushi Shimoyama, Junji Shinoda, Hiroshi Sobajima, Kazuya Sugitatsu, Toshiyuki Sugiura, Toru Sugiyama, Daisuke Suzuki, Hiroyuki Suzuki, Masaaki Suzuki, Asami Takeda, Asami Tanaka, Seiichi Tanaka, Izumi Tsunematsu, Yasuo Ueda, Soichi Uekihara, Makoto Ujihara, Ken Yajima, Daishiro Yamada, Masayo Yamada, Kazuo Yamagata, Ken Yamakawa, Fumiko Yamakawa, Yoshimitsu Yamasaki, Yuko Yambe, Taihei Yanagida, Hidekatsu Yanai, Toshihiko Yanase, Tetsuyuki Yasuda</w:t>
      </w:r>
    </w:p>
    <w:p w14:paraId="74E43167" w14:textId="77777777" w:rsidR="00CD07C7" w:rsidRPr="0057158A" w:rsidRDefault="00CD07C7" w:rsidP="00CD07C7">
      <w:pPr>
        <w:rPr>
          <w:rFonts w:ascii="Times New Roman" w:hAnsi="Times New Roman"/>
          <w:szCs w:val="22"/>
        </w:rPr>
      </w:pPr>
      <w:r w:rsidRPr="0057158A">
        <w:rPr>
          <w:rFonts w:ascii="Times New Roman" w:hAnsi="Times New Roman"/>
          <w:b/>
          <w:szCs w:val="22"/>
        </w:rPr>
        <w:t>Lithuania:</w:t>
      </w:r>
      <w:r w:rsidRPr="0057158A">
        <w:rPr>
          <w:rFonts w:ascii="Times New Roman" w:hAnsi="Times New Roman"/>
          <w:szCs w:val="22"/>
        </w:rPr>
        <w:t xml:space="preserve"> Dovile Kriauciuniene, Jurate Lasiene, Antanas Navickas, Lina Radzeviciene, Egle Urbanaviciene, Gediminas Urbonas, Audrone Velaviciene</w:t>
      </w:r>
    </w:p>
    <w:p w14:paraId="714822EB" w14:textId="77777777" w:rsidR="00CD07C7" w:rsidRPr="0057158A" w:rsidRDefault="00CD07C7" w:rsidP="00CD07C7">
      <w:pPr>
        <w:rPr>
          <w:rFonts w:ascii="Times New Roman" w:hAnsi="Times New Roman"/>
          <w:szCs w:val="22"/>
        </w:rPr>
      </w:pPr>
      <w:r w:rsidRPr="0057158A">
        <w:rPr>
          <w:rFonts w:ascii="Times New Roman" w:hAnsi="Times New Roman"/>
          <w:b/>
          <w:szCs w:val="22"/>
        </w:rPr>
        <w:t>Malaysia:</w:t>
      </w:r>
      <w:r w:rsidRPr="0057158A">
        <w:rPr>
          <w:rFonts w:ascii="Times New Roman" w:hAnsi="Times New Roman"/>
          <w:szCs w:val="22"/>
        </w:rPr>
        <w:t xml:space="preserve"> Rohana Abd Ghani, Nor Azizah Aziz, Li Yuan Lee, Chek Loong Loh, Norhaliza Mohd Ali, Nurain Mohd Noor, Nik Nur Fatnoon Nik Ahmad, Jeyakantha Ratnasingam, Wan Hasnul Halimi Bin Wan Hasan, Wan Mohd Izani Wan Mohamed, Rizmy Najme Khir, Masni Mohamad, Tong Boon Alexander Tan</w:t>
      </w:r>
    </w:p>
    <w:p w14:paraId="77707DCA" w14:textId="77777777" w:rsidR="00CD07C7" w:rsidRPr="0057158A" w:rsidRDefault="00CD07C7" w:rsidP="00CD07C7">
      <w:pPr>
        <w:rPr>
          <w:rFonts w:ascii="Times New Roman" w:hAnsi="Times New Roman"/>
          <w:szCs w:val="22"/>
        </w:rPr>
      </w:pPr>
      <w:r w:rsidRPr="0057158A">
        <w:rPr>
          <w:rFonts w:ascii="Times New Roman" w:hAnsi="Times New Roman"/>
          <w:b/>
          <w:szCs w:val="22"/>
        </w:rPr>
        <w:t>Mexico:</w:t>
      </w:r>
      <w:r w:rsidRPr="0057158A">
        <w:rPr>
          <w:rFonts w:ascii="Times New Roman" w:hAnsi="Times New Roman"/>
          <w:szCs w:val="22"/>
        </w:rPr>
        <w:t xml:space="preserve"> Sandro Avila Pardo, Miriam Bastidas Adrian, Alfredo Chew Wong, Jorge Escobedo de la Peña, Guillermo Fanghänel Salmón, Guillermo González Gálvez, Ramiro Gutiérrez Ochoa, Saúl Irizar Santana, Magdalena Madero Rovalo, Gustavo Méndez Machado, Luis Nevarez Ruiz, Denisse Ramos Ibarra, Gabriel Ramos López, Leobardo Sauque Reyna, Gustavo Solache Ortiz, Rafael Valdez Ortiz, Juan Villagordoa Mesa, Melchor Alpizar Salazar, Pedro García Hernández, José González, José Lazcano Soto, Arturo Saldaña Mendoza, Sergio Irizar Santana, Elvira González Vilchis</w:t>
      </w:r>
    </w:p>
    <w:p w14:paraId="3196A84B" w14:textId="77777777" w:rsidR="00CD07C7" w:rsidRPr="0057158A" w:rsidRDefault="00CD07C7" w:rsidP="00CD07C7">
      <w:pPr>
        <w:rPr>
          <w:rFonts w:ascii="Times New Roman" w:hAnsi="Times New Roman"/>
          <w:szCs w:val="22"/>
        </w:rPr>
      </w:pPr>
      <w:r w:rsidRPr="0057158A">
        <w:rPr>
          <w:rFonts w:ascii="Times New Roman" w:hAnsi="Times New Roman"/>
          <w:b/>
          <w:szCs w:val="22"/>
        </w:rPr>
        <w:t>Netherlands:</w:t>
      </w:r>
      <w:r w:rsidRPr="0057158A">
        <w:rPr>
          <w:rFonts w:ascii="Times New Roman" w:hAnsi="Times New Roman"/>
          <w:szCs w:val="22"/>
        </w:rPr>
        <w:t xml:space="preserve"> R.C. Bakker, J.N.M. Barendregt, A.H. Boonstra, Willem Bos, C.B. Brouwer, M. van Buren, Ron Gansevoort, Adriaan Kooy, Marielle Krekels, Ruud J.M. van Leendert, Louis A.G. Lieverse, P.T. Luik, E. Lars Penne, Peter Smak Gregoor, Liffert Vogt, Bert-Jan van den Born</w:t>
      </w:r>
    </w:p>
    <w:p w14:paraId="7BC30D19" w14:textId="77777777" w:rsidR="00CD07C7" w:rsidRPr="0057158A" w:rsidRDefault="00CD07C7" w:rsidP="00CD07C7">
      <w:pPr>
        <w:rPr>
          <w:rFonts w:ascii="Times New Roman" w:hAnsi="Times New Roman"/>
          <w:szCs w:val="22"/>
        </w:rPr>
      </w:pPr>
      <w:r w:rsidRPr="0057158A">
        <w:rPr>
          <w:rFonts w:ascii="Times New Roman" w:hAnsi="Times New Roman"/>
          <w:b/>
          <w:szCs w:val="22"/>
        </w:rPr>
        <w:t>New Zealand:</w:t>
      </w:r>
      <w:r w:rsidRPr="0057158A">
        <w:rPr>
          <w:rFonts w:ascii="Times New Roman" w:hAnsi="Times New Roman"/>
          <w:szCs w:val="22"/>
        </w:rPr>
        <w:t xml:space="preserve"> John Baker, Veronica Crawford, Rick Cutfield, Peter Dunn, Jeremy Krebs, Kingsley Nirmalaraj, Russell Scott, Nine Smuts, Janet Titchener</w:t>
      </w:r>
    </w:p>
    <w:p w14:paraId="04DA7FB5" w14:textId="77777777" w:rsidR="00CD07C7" w:rsidRPr="0057158A" w:rsidRDefault="00CD07C7" w:rsidP="00CD07C7">
      <w:pPr>
        <w:rPr>
          <w:rFonts w:ascii="Times New Roman" w:hAnsi="Times New Roman"/>
          <w:szCs w:val="22"/>
        </w:rPr>
      </w:pPr>
      <w:r w:rsidRPr="0057158A">
        <w:rPr>
          <w:rFonts w:ascii="Times New Roman" w:hAnsi="Times New Roman"/>
          <w:b/>
          <w:szCs w:val="22"/>
        </w:rPr>
        <w:t xml:space="preserve">Norway: </w:t>
      </w:r>
      <w:r w:rsidRPr="0057158A">
        <w:rPr>
          <w:rFonts w:ascii="Times New Roman" w:hAnsi="Times New Roman"/>
          <w:szCs w:val="22"/>
        </w:rPr>
        <w:t>Erik Eriksen, Trine Finnes, Hans Høivik, Thomas Karlsson, Peter Scott Munk, Maria Radtke, Knut Risberg, Jan Rocke, Leidulv Solnør, Aud-Eldrid Stenehjem, Anne-Beathe Tafjord, Emil Asprusten, Robert Hagemeier, Kjetil Høye, Hilde Selsås, Frode Thorup, Cecilie Wium</w:t>
      </w:r>
    </w:p>
    <w:p w14:paraId="4D61ED8A" w14:textId="77777777" w:rsidR="00CD07C7" w:rsidRPr="0057158A" w:rsidRDefault="00CD07C7" w:rsidP="00CD07C7">
      <w:pPr>
        <w:rPr>
          <w:rFonts w:ascii="Times New Roman" w:hAnsi="Times New Roman"/>
          <w:szCs w:val="22"/>
        </w:rPr>
      </w:pPr>
      <w:r w:rsidRPr="0057158A">
        <w:rPr>
          <w:rFonts w:ascii="Times New Roman" w:hAnsi="Times New Roman"/>
          <w:b/>
          <w:szCs w:val="22"/>
        </w:rPr>
        <w:t>Philippines:</w:t>
      </w:r>
      <w:r w:rsidRPr="0057158A">
        <w:rPr>
          <w:rFonts w:ascii="Times New Roman" w:hAnsi="Times New Roman"/>
          <w:szCs w:val="22"/>
        </w:rPr>
        <w:t xml:space="preserve"> Glenda Pamugas, Araceli Panelo, Ronald Perez, Maribel Tanque, Louie Tirador, Michael Villa, Albert Bautista, Elizabeth Catindig, Carlo Manalo, Roberto Mirasol</w:t>
      </w:r>
    </w:p>
    <w:p w14:paraId="40E2961C" w14:textId="77777777" w:rsidR="00CD07C7" w:rsidRPr="0057158A" w:rsidRDefault="00CD07C7" w:rsidP="00CD07C7">
      <w:pPr>
        <w:rPr>
          <w:rFonts w:ascii="Times New Roman" w:hAnsi="Times New Roman"/>
          <w:szCs w:val="22"/>
        </w:rPr>
      </w:pPr>
      <w:r w:rsidRPr="0057158A">
        <w:rPr>
          <w:rFonts w:ascii="Times New Roman" w:hAnsi="Times New Roman"/>
          <w:b/>
          <w:szCs w:val="22"/>
        </w:rPr>
        <w:t>Poland:</w:t>
      </w:r>
      <w:r w:rsidRPr="0057158A">
        <w:rPr>
          <w:rFonts w:ascii="Times New Roman" w:hAnsi="Times New Roman"/>
          <w:szCs w:val="22"/>
        </w:rPr>
        <w:t xml:space="preserve"> Patrycja Butrymowicz, Kazimierz Ciechanowski, Grazyna Cieslik, Edward Franek, Janusz Gumprecht, Michal Hoffmann, Jolanta Krzykowska, Ilona Kurnatowska, Katarzyna Landa, Adam Madrzejewski, Katarzyna Madziarska, Stanislaw Mazur, Piotr Napora, Michal Nowicki, Anna Ocicka-Kozakiewicz, Barbara Rewerska, Teresa Rusicka, Jan Ruxer, Ewa Skokowska, Andrzej Stankiewicz, Tomasz Stompor, Agnieszka Tiuryn-Petrulewicz, Katarzyna Wasilewska, Bogna Wierusz-Wysocka, Renata Wnetrzak-Michalska, Krystyna Jedynasty, Izabela Sein Anand</w:t>
      </w:r>
    </w:p>
    <w:p w14:paraId="4FA574E1" w14:textId="77777777" w:rsidR="00CD07C7" w:rsidRPr="0057158A" w:rsidRDefault="00CD07C7" w:rsidP="00CD07C7">
      <w:pPr>
        <w:rPr>
          <w:rFonts w:ascii="Times New Roman" w:hAnsi="Times New Roman"/>
          <w:szCs w:val="22"/>
        </w:rPr>
      </w:pPr>
      <w:r w:rsidRPr="0057158A">
        <w:rPr>
          <w:rFonts w:ascii="Times New Roman" w:hAnsi="Times New Roman"/>
          <w:b/>
          <w:szCs w:val="22"/>
        </w:rPr>
        <w:lastRenderedPageBreak/>
        <w:t>Portugal:</w:t>
      </w:r>
      <w:r w:rsidRPr="0057158A">
        <w:rPr>
          <w:rFonts w:ascii="Times New Roman" w:hAnsi="Times New Roman"/>
          <w:szCs w:val="22"/>
        </w:rPr>
        <w:t xml:space="preserve"> Edgar Almeida, Rosa Ballesteros, Carlos Barreto, Idalina Beirao, Rita Birne, Cesar Esteves, Jose Guia, Susana Heitor, Olinda Marques, Pedro Melo, Fernando Nolasco, Amalia Pereira, Cristina Roque, Francisco Rosario, Gil Silva, Ana Silva, Fernando Teixeira e Costa, Ana Vila Lobos, Ana Rita Alves, Ilidio Brandao, Rui Carvalho, Joao Coelho, Ana Lourenco, Pedro Matos, Vanisa Rosario, Joao Sergio Neves</w:t>
      </w:r>
    </w:p>
    <w:p w14:paraId="1981CB3C" w14:textId="77777777" w:rsidR="00CD07C7" w:rsidRPr="0057158A" w:rsidRDefault="00CD07C7" w:rsidP="00CD07C7">
      <w:pPr>
        <w:rPr>
          <w:rFonts w:ascii="Times New Roman" w:hAnsi="Times New Roman"/>
          <w:szCs w:val="22"/>
        </w:rPr>
      </w:pPr>
      <w:r w:rsidRPr="0057158A">
        <w:rPr>
          <w:rFonts w:ascii="Times New Roman" w:hAnsi="Times New Roman"/>
          <w:b/>
          <w:szCs w:val="22"/>
        </w:rPr>
        <w:t>Puerto Rico:</w:t>
      </w:r>
      <w:r w:rsidRPr="0057158A">
        <w:rPr>
          <w:rFonts w:ascii="Times New Roman" w:hAnsi="Times New Roman"/>
          <w:szCs w:val="22"/>
        </w:rPr>
        <w:t xml:space="preserve"> Gregorio Cortes-Maisonet, Amaury Roman-Miranda, Yudit Brito-Peguero, Gildred Colon-Vega</w:t>
      </w:r>
    </w:p>
    <w:p w14:paraId="235E7B10" w14:textId="218D2790" w:rsidR="00CD07C7" w:rsidRPr="0057158A" w:rsidRDefault="00CD07C7" w:rsidP="00CD07C7">
      <w:pPr>
        <w:rPr>
          <w:rFonts w:ascii="Times New Roman" w:hAnsi="Times New Roman"/>
          <w:szCs w:val="22"/>
        </w:rPr>
      </w:pPr>
      <w:r w:rsidRPr="0057158A">
        <w:rPr>
          <w:rFonts w:ascii="Times New Roman" w:hAnsi="Times New Roman"/>
          <w:b/>
          <w:szCs w:val="22"/>
        </w:rPr>
        <w:t>Romania:</w:t>
      </w:r>
      <w:r w:rsidRPr="0057158A">
        <w:rPr>
          <w:rFonts w:ascii="Times New Roman" w:hAnsi="Times New Roman"/>
          <w:szCs w:val="22"/>
        </w:rPr>
        <w:t xml:space="preserve"> Adrian Albota, Cornelia Bala, Hortensia Barbonta, Elena Caceaune, Doina Catrinoui, Ciprian Constantin, Adriana Dumitrescu, Nicoleta Mindrescu, Cristina Mistode, Gabriela Negrisanu, Adriana Onaca, Silvia Paveliu, Ella Pintilei, Lavinia Pop, Amorin Popa, Alexandrina Popescu, Gabriela Radulian, Iosif Szilagyi, Liana Turcu, Georgeta Vacaru, Adrian Vlad, Adriana Filimon, Ioan Veresiu</w:t>
      </w:r>
    </w:p>
    <w:p w14:paraId="7AA3EC7A" w14:textId="77777777" w:rsidR="00CD07C7" w:rsidRPr="0057158A" w:rsidRDefault="00CD07C7" w:rsidP="00CD07C7">
      <w:pPr>
        <w:rPr>
          <w:rFonts w:ascii="Times New Roman" w:hAnsi="Times New Roman"/>
          <w:szCs w:val="22"/>
        </w:rPr>
      </w:pPr>
      <w:r w:rsidRPr="0057158A">
        <w:rPr>
          <w:rFonts w:ascii="Times New Roman" w:hAnsi="Times New Roman"/>
          <w:b/>
          <w:szCs w:val="22"/>
        </w:rPr>
        <w:t xml:space="preserve">Russia: </w:t>
      </w:r>
      <w:r w:rsidRPr="0057158A">
        <w:rPr>
          <w:rFonts w:ascii="Times New Roman" w:hAnsi="Times New Roman"/>
          <w:szCs w:val="22"/>
        </w:rPr>
        <w:t>Mikhail Antsiferov, Mikhail Arkhipov, Andrey Babkin, Olga Barbarash, Vitaliy Baranov, Elena Chernyavskaya, Arkadiy Demko, Alexander Dreval, Anton Edin, Polina Ermakova, Valentin Fadeev, Albert Galyavich, Leyla Gaysina, Ivan Gordeev, Irina Ipatko, Marina Kalashnikova, Yuriy Khalimov, Vadim Klimontov, Zhanna Kobalava, Elena Kosmacheva, Natalya Koziolova, Lyudmila Kvitkova Sergey Levashov, Roman Libis,  Vyacheslav Marasaev, Natalia Malykh, Vladimir Martynenko, Sofya Malyutina, Imad Merai, Ashot Mkrtumyan, Galina Nechaeva, Nina Petunina, Shamil Palyutin, Leonid Pimenov, Elena Rechkova, Tatyana Rodionova, Oksana Rymar, Ruslan Sardinov, Olga Semenova, Alexander Sherenkov, Oleg Solovev, Elena Smolyarchuk, Leonid Strongin, Olga Ukhanova, Nadezhda Verlan, Natalya Vorokhobina, Davyd Yakhontov, Sergey Yakushin, Elena Zakharova, Alsu Zalevskaya, Olga Zanozina, Elena Zhdanova, Larisa Zhukova, Tatyana Zykova, Yulia Argunova, Konstantin Nikolaev, Svetlana Villevalde</w:t>
      </w:r>
    </w:p>
    <w:p w14:paraId="7DB3F216" w14:textId="77777777" w:rsidR="00CD07C7" w:rsidRPr="0057158A" w:rsidRDefault="00CD07C7" w:rsidP="00CD07C7">
      <w:pPr>
        <w:rPr>
          <w:rFonts w:ascii="Times New Roman" w:hAnsi="Times New Roman"/>
          <w:szCs w:val="22"/>
        </w:rPr>
      </w:pPr>
      <w:r w:rsidRPr="0057158A">
        <w:rPr>
          <w:rFonts w:ascii="Times New Roman" w:hAnsi="Times New Roman"/>
          <w:b/>
          <w:szCs w:val="22"/>
        </w:rPr>
        <w:t>Singapore:</w:t>
      </w:r>
      <w:r w:rsidRPr="0057158A">
        <w:rPr>
          <w:rFonts w:ascii="Times New Roman" w:hAnsi="Times New Roman"/>
          <w:szCs w:val="22"/>
        </w:rPr>
        <w:t xml:space="preserve"> Chee Fang Sum, Sufi Muhummad Suhail, Ru San Tan, Anantharaman Vathsala, Edmund Wong, Yong Mong Bee</w:t>
      </w:r>
    </w:p>
    <w:p w14:paraId="7B5B3A3D" w14:textId="77777777" w:rsidR="00CD07C7" w:rsidRPr="0057158A" w:rsidRDefault="00CD07C7" w:rsidP="00CD07C7">
      <w:pPr>
        <w:rPr>
          <w:rFonts w:ascii="Times New Roman" w:hAnsi="Times New Roman"/>
          <w:szCs w:val="22"/>
        </w:rPr>
      </w:pPr>
      <w:r w:rsidRPr="0057158A">
        <w:rPr>
          <w:rFonts w:ascii="Times New Roman" w:hAnsi="Times New Roman"/>
          <w:b/>
          <w:szCs w:val="22"/>
        </w:rPr>
        <w:t>Slovakia:</w:t>
      </w:r>
      <w:r w:rsidRPr="0057158A">
        <w:rPr>
          <w:rFonts w:ascii="Times New Roman" w:hAnsi="Times New Roman"/>
          <w:szCs w:val="22"/>
        </w:rPr>
        <w:t xml:space="preserve"> Jana Babikova, Ingrid Buganova, Andrej Dzupina, Zuzana Ochodnicka, Dalibor Sosovec, Denisa Spodniakova, Peter Minarik</w:t>
      </w:r>
    </w:p>
    <w:p w14:paraId="75D626ED" w14:textId="77777777" w:rsidR="00CD07C7" w:rsidRPr="0057158A" w:rsidRDefault="00CD07C7" w:rsidP="00CD07C7">
      <w:pPr>
        <w:rPr>
          <w:rFonts w:ascii="Times New Roman" w:hAnsi="Times New Roman"/>
          <w:szCs w:val="22"/>
        </w:rPr>
      </w:pPr>
      <w:r w:rsidRPr="0057158A">
        <w:rPr>
          <w:rFonts w:ascii="Times New Roman" w:hAnsi="Times New Roman"/>
          <w:b/>
          <w:szCs w:val="22"/>
        </w:rPr>
        <w:t>South Africa:</w:t>
      </w:r>
      <w:r w:rsidRPr="0057158A">
        <w:rPr>
          <w:rFonts w:ascii="Times New Roman" w:hAnsi="Times New Roman"/>
          <w:szCs w:val="22"/>
        </w:rPr>
        <w:t xml:space="preserve"> Fayzal Ahmed, Aslam Amod, Sindeep Bhana, Larry Distiller, Dirkie Jansen van Rensburg, Mukesh Joshi, Shaifali Joshi, Deepak Lakha, Essack Mitha, Gracjan Podgorski, Naresh Ranjith, Brian Rayner, Paul Rheeder, Mohamed Sarvan, Mary Seeber, Heidi Siebert, Mohammed Tayob, Julien Trokis, Dorothea Urbach, Louis van Zyl, Dirkie Jansen van Rensburg</w:t>
      </w:r>
    </w:p>
    <w:p w14:paraId="33A03A2D" w14:textId="77777777" w:rsidR="00CD07C7" w:rsidRPr="0057158A" w:rsidRDefault="00CD07C7" w:rsidP="00CD07C7">
      <w:pPr>
        <w:rPr>
          <w:rFonts w:ascii="Times New Roman" w:hAnsi="Times New Roman"/>
          <w:szCs w:val="22"/>
        </w:rPr>
      </w:pPr>
      <w:r w:rsidRPr="0057158A">
        <w:rPr>
          <w:rFonts w:ascii="Times New Roman" w:hAnsi="Times New Roman"/>
          <w:b/>
          <w:szCs w:val="22"/>
        </w:rPr>
        <w:t>South Korea:</w:t>
      </w:r>
      <w:r w:rsidRPr="0057158A">
        <w:rPr>
          <w:rFonts w:ascii="Times New Roman" w:hAnsi="Times New Roman"/>
          <w:szCs w:val="22"/>
        </w:rPr>
        <w:t xml:space="preserve"> Bum-Soon Choi, Moon Gi Choi, ChoonHee Chung, YouCheol Hwang, ChongHwa Kim, InJoo Kim, JaeHyeon Kim, SinGon Kim, SungGyun Kim, Tae Hee Kim, WooJe Lee, ByungWan Lee, Kang Wook Lee, Kook-Hwan Oh, Ji Eun Oh, Yun Kyu Oh, Dong-Jin Oh, Junbeom Park, Seok Joon Shin, Su-Ah Sung, Jae Myung Yu, HyeSoo Chung, Ji Hye Huh, JunGoo Kang, ChulSik Kim, HyeSoon Kim, NamHoon Kim, Soo Lim, Young Min Cho, Cheol Young Park</w:t>
      </w:r>
    </w:p>
    <w:p w14:paraId="24E48F5D" w14:textId="77777777" w:rsidR="00CD07C7" w:rsidRPr="0057158A" w:rsidRDefault="00CD07C7" w:rsidP="00CD07C7">
      <w:pPr>
        <w:rPr>
          <w:rFonts w:ascii="Times New Roman" w:hAnsi="Times New Roman"/>
          <w:szCs w:val="22"/>
        </w:rPr>
      </w:pPr>
      <w:r w:rsidRPr="0057158A">
        <w:rPr>
          <w:rFonts w:ascii="Times New Roman" w:hAnsi="Times New Roman"/>
          <w:b/>
          <w:szCs w:val="22"/>
        </w:rPr>
        <w:lastRenderedPageBreak/>
        <w:t>Spain:</w:t>
      </w:r>
      <w:r w:rsidRPr="0057158A">
        <w:rPr>
          <w:rFonts w:ascii="Times New Roman" w:hAnsi="Times New Roman"/>
          <w:szCs w:val="22"/>
        </w:rPr>
        <w:t xml:space="preserve"> Irene Agraz, Francisco Javier Ampudia, Hanane Bouarich, Francesca Calero, Cristina Castro, Secundino Cigarrán Guldris, Josep Cruzado Garrit, Fernando de Álvaro, Josep Galcerán, Olga González Albarrán, Julio Hernández Jaras, Meritxell Ibernón, Francisco Martínez Deben, Mª Dolores Martínez Esteban, José María Pascual Izuel, Judith Martins, Juan Mediavilla, Alfredo Michán, Julio Pascual Santos, Esteban Poch, Manuel Polaina Rusillo, Carlos Sánchez Juan, Rafael Santamaría Olmo, José Julián Segura de la Morena, Alfonso Soto, Maribel Troya, Fernando Cereto Castro, Pablo Gómez Fernández, Laura Fuentes Sánchez, Mercedes González Moya, Domingo Hernández Marrero, Gonzalo Piedrola Maroto, Josep Redón, Daniel Seron</w:t>
      </w:r>
    </w:p>
    <w:p w14:paraId="6F5CB368" w14:textId="77777777" w:rsidR="00CD07C7" w:rsidRPr="0057158A" w:rsidRDefault="00CD07C7" w:rsidP="00CD07C7">
      <w:pPr>
        <w:rPr>
          <w:rFonts w:ascii="Times New Roman" w:hAnsi="Times New Roman"/>
          <w:szCs w:val="22"/>
        </w:rPr>
      </w:pPr>
      <w:r w:rsidRPr="0057158A">
        <w:rPr>
          <w:rFonts w:ascii="Times New Roman" w:hAnsi="Times New Roman"/>
          <w:b/>
          <w:szCs w:val="22"/>
        </w:rPr>
        <w:t>Sweden:</w:t>
      </w:r>
      <w:r w:rsidRPr="0057158A">
        <w:rPr>
          <w:rFonts w:ascii="Times New Roman" w:hAnsi="Times New Roman"/>
          <w:szCs w:val="22"/>
        </w:rPr>
        <w:t xml:space="preserve"> Annette Bruchfeld, Dan Curiac, Ken Eliasson, Malin Frank, Gregor Guron, Olof Hellberg, Margareta Hellgren, Hans Larnefeldt, Carl-Johan Lindholm, Magnus Löndahl, Erik Rein-Hedin, Inga Soveri, Jonas Spaak, Bengt-Olov Tengmark, Cornelia Lif-Tiberg, Johan Månflod, Han Nguyen</w:t>
      </w:r>
    </w:p>
    <w:p w14:paraId="525B87B4" w14:textId="3F337C4E" w:rsidR="00CD07C7" w:rsidRPr="0057158A" w:rsidRDefault="00CD07C7" w:rsidP="00CD07C7">
      <w:pPr>
        <w:rPr>
          <w:rFonts w:ascii="Times New Roman" w:hAnsi="Times New Roman"/>
        </w:rPr>
      </w:pPr>
      <w:r w:rsidRPr="0057158A">
        <w:rPr>
          <w:rFonts w:ascii="Times New Roman" w:hAnsi="Times New Roman"/>
          <w:b/>
        </w:rPr>
        <w:t>Switzerland:</w:t>
      </w:r>
      <w:r w:rsidRPr="0057158A">
        <w:rPr>
          <w:rFonts w:ascii="Times New Roman" w:hAnsi="Times New Roman"/>
        </w:rPr>
        <w:t xml:space="preserve"> Daniel Ackermann, Stefan Bilz, Michel Burnier, Christian Forster, Stefan Kalbermatter, Andreas Kistler, Antoinette Pechère-Bertschi, Bernd Schultes, Markus Laimer, Gottfried Rudofsky, Christopher Strey, Gregoire Wuerzner</w:t>
      </w:r>
    </w:p>
    <w:p w14:paraId="1C71E606" w14:textId="77777777" w:rsidR="00CD07C7" w:rsidRPr="0057158A" w:rsidRDefault="00CD07C7" w:rsidP="00CD07C7">
      <w:pPr>
        <w:rPr>
          <w:rFonts w:ascii="Times New Roman" w:hAnsi="Times New Roman"/>
        </w:rPr>
      </w:pPr>
      <w:r w:rsidRPr="0057158A">
        <w:rPr>
          <w:rFonts w:ascii="Times New Roman" w:hAnsi="Times New Roman"/>
          <w:b/>
        </w:rPr>
        <w:t>Taiwan:</w:t>
      </w:r>
      <w:r w:rsidRPr="0057158A">
        <w:rPr>
          <w:rFonts w:ascii="Times New Roman" w:hAnsi="Times New Roman"/>
        </w:rPr>
        <w:t xml:space="preserve"> Chiz-Tzung Chang, Cheng-Chieh Hung, Ju-Ying Jiang, Chien-Te Lee, Shuei-Liong Lin, Der-Cherng Tarng, Shih-Te Tu, Mai-Szu Wu, Ming-Ju Wu, Lee-Ming Chuang</w:t>
      </w:r>
    </w:p>
    <w:p w14:paraId="589241A8" w14:textId="77777777" w:rsidR="00CD07C7" w:rsidRPr="0057158A" w:rsidRDefault="00CD07C7" w:rsidP="00CD07C7">
      <w:pPr>
        <w:rPr>
          <w:rFonts w:ascii="Times New Roman" w:hAnsi="Times New Roman"/>
        </w:rPr>
      </w:pPr>
      <w:r w:rsidRPr="0057158A">
        <w:rPr>
          <w:rFonts w:ascii="Times New Roman" w:hAnsi="Times New Roman"/>
          <w:b/>
        </w:rPr>
        <w:t>Thailand:</w:t>
      </w:r>
      <w:r w:rsidRPr="0057158A">
        <w:rPr>
          <w:rFonts w:ascii="Times New Roman" w:hAnsi="Times New Roman"/>
        </w:rPr>
        <w:t xml:space="preserve"> Chaicharn Deerochanawong, Chagriya Kitiyakara, Vuddhidej Ophascharoensuk, Chatlert Pongchaiyakul, Bancha Satirapoj, Natapong Kosachunhanan, Piyamitr Sritara</w:t>
      </w:r>
    </w:p>
    <w:p w14:paraId="7DED9CD3" w14:textId="353490A2" w:rsidR="00CD07C7" w:rsidRPr="0057158A" w:rsidRDefault="00CD07C7" w:rsidP="00CD07C7">
      <w:pPr>
        <w:rPr>
          <w:rFonts w:ascii="Times New Roman" w:hAnsi="Times New Roman"/>
        </w:rPr>
      </w:pPr>
      <w:r w:rsidRPr="0057158A">
        <w:rPr>
          <w:rFonts w:ascii="Times New Roman" w:hAnsi="Times New Roman"/>
          <w:b/>
        </w:rPr>
        <w:t>Turkey:</w:t>
      </w:r>
      <w:r w:rsidRPr="0057158A">
        <w:rPr>
          <w:rFonts w:ascii="Times New Roman" w:hAnsi="Times New Roman"/>
        </w:rPr>
        <w:t xml:space="preserve"> Necmi Eren, Ibrahim Gul, Okan Gulel, Ismail Kocyigit, Abdulbaki Kumbasar, Idris Sahin, Ramazan Sari, Burak Sayin, Talat Tavli, Sedat Ustundag, Yavuz Yenicerioglu, Ozer Badak, Murat Cayli, Aytekin Oguz, Oner Ozdogan, Ibrahim Sari, Ahmet Temizhan, Mustafa Tigen, Ugur Turk, Huseyin Yilmaz, Mehmet Yilmaz</w:t>
      </w:r>
    </w:p>
    <w:p w14:paraId="1FA63FD8" w14:textId="77777777" w:rsidR="00CD07C7" w:rsidRPr="0057158A" w:rsidRDefault="00CD07C7" w:rsidP="00CD07C7">
      <w:pPr>
        <w:rPr>
          <w:rFonts w:ascii="Times New Roman" w:hAnsi="Times New Roman"/>
        </w:rPr>
      </w:pPr>
      <w:r w:rsidRPr="0057158A">
        <w:rPr>
          <w:rFonts w:ascii="Times New Roman" w:hAnsi="Times New Roman"/>
          <w:b/>
        </w:rPr>
        <w:t>Ukraine:</w:t>
      </w:r>
      <w:r w:rsidRPr="0057158A">
        <w:rPr>
          <w:rFonts w:ascii="Times New Roman" w:hAnsi="Times New Roman"/>
        </w:rPr>
        <w:t xml:space="preserve"> Iryna Bondarets, Volodymyr Botsyurko, Viktoriia Chernikova, Oleksandra Donets, Ivan Fushtey, Mariia Grachova, Anna Isayeva, Dmytro Kogut, Julia Komisarenko, Nonna Kravchun, Kateryna Malyar, Borys Mankovsky, Liliya Martynyuk, Vitaliy Maslyanko, Halyna Myshanych, Larysa Pererva, Nataliia Pertseva, Oleksandr Serhiyenko, Ivan Smirnov, Liubov Sokolova, Vasyl Stryzhak, Maryna Vlasenko, Ganna Isayeva, Oleksandr Larin</w:t>
      </w:r>
    </w:p>
    <w:p w14:paraId="47EBF83E" w14:textId="77777777" w:rsidR="00CD07C7" w:rsidRPr="0057158A" w:rsidRDefault="00CD07C7" w:rsidP="00CD07C7">
      <w:pPr>
        <w:rPr>
          <w:rFonts w:ascii="Times New Roman" w:hAnsi="Times New Roman"/>
        </w:rPr>
      </w:pPr>
      <w:r w:rsidRPr="0057158A">
        <w:rPr>
          <w:rFonts w:ascii="Times New Roman" w:hAnsi="Times New Roman"/>
          <w:b/>
        </w:rPr>
        <w:t>United Kingdom:</w:t>
      </w:r>
      <w:r w:rsidRPr="0057158A">
        <w:rPr>
          <w:rFonts w:ascii="Times New Roman" w:hAnsi="Times New Roman"/>
        </w:rPr>
        <w:t xml:space="preserve"> Ahmad AbouSaleh, Jonathan Barratt, Cuong Dang, Hassan Kahal, Adam Kirk, Anne Kilvert, Sui Phi Kon, Kieran McCafferty, Dipesh Patel, Sam Rice, Arutchelvam Vijayaraman, Yuk-ki Wong, Martin Gibson, Mona Wahba, Reza Zaidi, Rudy Bilous, Andrew Johnson, Dhanya Kalathil, Anne Kilvert, Christina Kyriakidou, Amit Mathew, Rasha Mukhtar, Imrozia Munsoor, Anton Poterajlo, Pauline Swift</w:t>
      </w:r>
    </w:p>
    <w:p w14:paraId="429F33E5" w14:textId="3C9D5797" w:rsidR="00CD07C7" w:rsidRPr="0057158A" w:rsidRDefault="00CD07C7" w:rsidP="00CD07C7">
      <w:pPr>
        <w:rPr>
          <w:rFonts w:ascii="Times New Roman" w:hAnsi="Times New Roman"/>
        </w:rPr>
      </w:pPr>
      <w:r w:rsidRPr="0057158A">
        <w:rPr>
          <w:rFonts w:ascii="Times New Roman" w:hAnsi="Times New Roman"/>
          <w:b/>
        </w:rPr>
        <w:t>United States:</w:t>
      </w:r>
      <w:r w:rsidRPr="0057158A">
        <w:rPr>
          <w:rFonts w:ascii="Times New Roman" w:hAnsi="Times New Roman"/>
        </w:rPr>
        <w:t xml:space="preserve"> Idalia Acosta, Atoya Adams, Sharon Adler, Dilawar Ajani, Slamat Ali, Radica Alicic, Amer Al-Karadsheh, Sreedhara Alla, D. Allison, Nabil Andrawis, Ahmed Arif, Ahmed Awad, Masoud Azizad, Michael Bahrami, Shweta Bansal, Steven Barag, Ahmad Barakzoy, Mark Barney, Joshua Barzilay, Khalid Bashir, Jose Bautista, Srinivasan Beddhu, Diogo Belo, Sabrina Benjamin, Ramin Berenji, Anuj Bhargava, Jose Birriel, Stephen Brietzke, Frank Brosius, Osvaldo Brusco, Anna </w:t>
      </w:r>
      <w:r w:rsidRPr="0057158A">
        <w:rPr>
          <w:rFonts w:ascii="Times New Roman" w:hAnsi="Times New Roman"/>
        </w:rPr>
        <w:lastRenderedPageBreak/>
        <w:t xml:space="preserve">Burgner, Robert Busch, Rafael Canadas, Maria Caramori, Jose Cardona, Christopher Case, Humberto Cruz, Ramprasad Dandillaya, Dalia Dawoud, Zia Din, Bradley Dixon, Ankur Doshi, James Drakakis, Mahfouz El Shahawy, Ashraf El-Meanawy, Mohammed El-Shahawy, John Evans, George Fadda, Umar Farooq, Roland Fernando, Raymond Fink, Brian First, David Fitz-Patrick, John Flack, Patrick Fluck, Leon Fogelfeld, Vivian Fonseca, Juan Frias, Claude Galphin, Luis Garcia-Mayol, Gary Goldstein, Edgar Gonzalez,  Francisco Gonzalez-Abreu, Ashwini Gore, David Grant, Violet Habwe, Maxine Hamilton, Jamal Hammoud, Stuart Handelsman, Israel Hartman, Glenn Heigerick, Andrew Henry, German Hernandez, Carlos Hernandez-Cassis, Carlos Herrera, Joachim Hertel, Wenyu Huang, Rogelio Iglesias, Ali Iranmanesh, Timothy Jackson, Mahendra Jain, Kenneth Jamerson, Karen Johnson, Eric Judd, Joshua Kaplan, Zeid Kayali, Bobby Khan, Muhammad Khan, Sourabh Kharait, M. Sue Kirkman, Nelson Kopyt, Wayne Kotzker, Csaba Kovesdy, Camil Kreit, Arvind Krishna, Saeed Kronfli, Keung Lee, Derek LeJeune, Brenda Lemus, Carlos Leon-Forero, Douglas Linfert, Henry Lora, Alexander Lurie, Geetha Maddukuri, Alexander Magno, Louis Maletz, Sreedhar Mandayam, Mariana Markell, Ronald Mayfield, Caroline Mbogua, Dierdre McMullen, Carl Meisner, Stephen Minton, Bharat Mocherla, Rajesh Mohandas, Manuel Montero, Moustafa Moustafa, Salil Nadkarni, Samer Nakhle, Jesus Navarro, Nilda Neyra, Romanita Nica, Philip Nicol, Paul Norwood, Visal Numrungroad, Richard O’ Donovan, A. Odugbesan, Jorge Paoli-Bruno, Samir Parikh, Rakesh Patel, Aldo Peixoto, Pablo Pergola, Alan Perlman, Karlton Pettis, Roberto Pisoni, Mirela Ponduchi, Jorge Posada, Sharma Prabhakar, Jai Radhakrishnan, Mahboob Rahman, Rupesh Raina, Anjay Rastogi, Efrain Reisin, Marc Rendell, David Robertson, Michael Rocco, Hugo Romeu, Sylvia Rosas, Jack Rosenfeld, Dennis Ross, Jeffrey Rothman, Lance Rudolph, Yusuf Ruhullah, Gary Ruoff, Jeffrey Ryu, Mandeep Sahani, Ramin Sam, Garfield Samuels, William Sanchez, Vladimir Santos, Scott Satko, Sanjeev Saxena, David Scott, Gilberto Seco, Melvin Seek, Harvey Serota, Tariq Shafi, Nauman Shahid, Michael Shanik, Santosh Sharma, Arjun Sinha, James Smelser, Mark Smith, Kyaw Soe, Richard Solomon, Eugene Soroka, Joseph Soufer, Bruce Spinowitz, Leslie Spry, Rosa Suarez, Bala Subramanian, Harold Szerlip, Aparna Tamirisa, Stephen Thomson, Tuan-Huy Tran, Richard Treger, Gretel Trullenque, Thomas Turk, Guillermo Umpierrez, Daniel Urbach, Martin Valdes, Shujauddin Valika, Damaris Vega, Peter Weissman, Adam Whaley-Connell, Jonathan Winston, Jonathan Wise, Alan Wynne, Steven Zeig, Emaad Abdel-Rahman, Edel Abreu, Alaa Awad, Nader Bahri, John Bertsch, David Bleich, Jonathan Bornfreund, Harjeet Brar, Susan Brian, Cynthia Brinson, Humberto Bruschetta, Jose Carpio, Steven Cohen, John Cosby, Soni Dhanireddy, Jorge Diaz, Fredrick Dunn, Sabitha Eppanapally, Joseph Fayad, Archana Goel, Kanakadurga Govindaraju, Stephen Halpern, Audrey Jones, William Kaye, Herbert Knight, Stanley Koch, Nandini Kohli, Guido Lastra, Sam Lerman, Jorge Loredo, Dragana Lovre, Mustafa Mandviwala, Earl Martin, Jill Meyer, John Murray, David Oliver, Suzanne Oparil, Jesus Penabad, Isabel Pereira, Larry Popeil, Gonzalo Quesada, Kodangudi Ramanathan, Luis Ramos-Gonez, Mandana Rastegar, Padmashri Rastogi, Juan Rondon, </w:t>
      </w:r>
      <w:r w:rsidRPr="0057158A">
        <w:rPr>
          <w:rFonts w:ascii="Times New Roman" w:hAnsi="Times New Roman"/>
        </w:rPr>
        <w:lastRenderedPageBreak/>
        <w:t>Prabir Roy-Chaudhury, David Smith, Don Williamson, Catherine Womack, Hala Yamout, Michael Yuryev</w:t>
      </w:r>
    </w:p>
    <w:p w14:paraId="7096BC11" w14:textId="77777777" w:rsidR="00CD07C7" w:rsidRPr="0057158A" w:rsidRDefault="00CD07C7" w:rsidP="00CD07C7">
      <w:pPr>
        <w:rPr>
          <w:rFonts w:ascii="Times New Roman" w:hAnsi="Times New Roman"/>
          <w:szCs w:val="22"/>
        </w:rPr>
      </w:pPr>
      <w:r w:rsidRPr="0057158A">
        <w:rPr>
          <w:rFonts w:ascii="Times New Roman" w:hAnsi="Times New Roman"/>
          <w:b/>
          <w:szCs w:val="22"/>
        </w:rPr>
        <w:t>Vietnam:</w:t>
      </w:r>
      <w:r w:rsidRPr="0057158A">
        <w:rPr>
          <w:rFonts w:ascii="Times New Roman" w:hAnsi="Times New Roman"/>
          <w:szCs w:val="22"/>
        </w:rPr>
        <w:t xml:space="preserve"> Phuong Chu, Lam Van Hoang, Tran Khanh, Nguyen Thi Phi Nga, Pham Nguyen Son, Lan Phuong Tran, Thuy Khuong Le, Boi Ngoc Nguyen, Thao Nguyen, Nguyen Minh Nui, Tran Quang Nam, Kim Chi Tran</w:t>
      </w:r>
    </w:p>
    <w:p w14:paraId="61B9DD3F" w14:textId="77777777" w:rsidR="00CD07C7" w:rsidRPr="0057158A" w:rsidRDefault="00CD07C7" w:rsidP="00CD07C7">
      <w:pPr>
        <w:rPr>
          <w:rFonts w:ascii="Times New Roman" w:hAnsi="Times New Roman"/>
        </w:rPr>
      </w:pPr>
    </w:p>
    <w:p w14:paraId="4207A4FE" w14:textId="77777777" w:rsidR="008B0BC6" w:rsidRPr="0057158A" w:rsidRDefault="008B0BC6">
      <w:pPr>
        <w:suppressAutoHyphens w:val="0"/>
        <w:autoSpaceDN/>
        <w:spacing w:line="240" w:lineRule="auto"/>
        <w:textAlignment w:val="auto"/>
        <w:rPr>
          <w:rFonts w:ascii="Times New Roman" w:hAnsi="Times New Roman" w:cs="Arial"/>
          <w:b/>
          <w:bCs/>
          <w:sz w:val="24"/>
          <w:szCs w:val="24"/>
          <w:lang w:eastAsia="en-US"/>
        </w:rPr>
      </w:pPr>
      <w:r w:rsidRPr="0057158A">
        <w:br w:type="page"/>
      </w:r>
    </w:p>
    <w:p w14:paraId="4E82B7B5" w14:textId="77777777" w:rsidR="00CD07C7" w:rsidRPr="0057158A" w:rsidRDefault="00CD07C7" w:rsidP="00CD07C7">
      <w:pPr>
        <w:pStyle w:val="Manuscriptheading3"/>
        <w:rPr>
          <w:b w:val="0"/>
          <w:bCs w:val="0"/>
        </w:rPr>
      </w:pPr>
      <w:bookmarkStart w:id="16" w:name="_Toc130900928"/>
      <w:bookmarkStart w:id="17" w:name="_Hlk130832432"/>
      <w:r w:rsidRPr="0057158A">
        <w:lastRenderedPageBreak/>
        <w:t xml:space="preserve">Supplemental Table 1. </w:t>
      </w:r>
      <w:r w:rsidRPr="0057158A">
        <w:rPr>
          <w:b w:val="0"/>
          <w:bCs w:val="0"/>
        </w:rPr>
        <w:t>FIDELIO-DKD and FIGARO-DKD study details</w:t>
      </w:r>
      <w:bookmarkEnd w:id="16"/>
      <w:r w:rsidRPr="0057158A">
        <w:rPr>
          <w:b w:val="0"/>
          <w:bCs w:val="0"/>
        </w:rPr>
        <w:t xml:space="preserve"> as published in the FIDELITY analysis</w:t>
      </w:r>
      <w:r w:rsidRPr="0057158A">
        <w:rPr>
          <w:b w:val="0"/>
          <w:bCs w:val="0"/>
        </w:rPr>
        <w:fldChar w:fldCharType="begin">
          <w:fldData xml:space="preserve">PEVuZE5vdGU+PENpdGU+PEF1dGhvcj5BZ2Fyd2FsPC9BdXRob3I+PFllYXI+MjAyMjwvWWVhcj48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</w:fldData>
        </w:fldChar>
      </w:r>
      <w:r w:rsidRPr="0057158A">
        <w:rPr>
          <w:b w:val="0"/>
          <w:bCs w:val="0"/>
        </w:rPr>
        <w:instrText xml:space="preserve"> ADDIN EN.CITE </w:instrText>
      </w:r>
      <w:r w:rsidRPr="0057158A">
        <w:rPr>
          <w:b w:val="0"/>
          <w:bCs w:val="0"/>
        </w:rPr>
        <w:fldChar w:fldCharType="begin">
          <w:fldData xml:space="preserve">PEVuZE5vdGU+PENpdGU+PEF1dGhvcj5BZ2Fyd2FsPC9BdXRob3I+PFllYXI+MjAyMjwvWWVhcj48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</w:fldData>
        </w:fldChar>
      </w:r>
      <w:r w:rsidRPr="0057158A">
        <w:rPr>
          <w:b w:val="0"/>
          <w:bCs w:val="0"/>
        </w:rPr>
        <w:instrText xml:space="preserve"> ADDIN EN.CITE.DATA </w:instrText>
      </w:r>
      <w:r w:rsidRPr="0057158A">
        <w:rPr>
          <w:b w:val="0"/>
          <w:bCs w:val="0"/>
        </w:rPr>
      </w:r>
      <w:r w:rsidRPr="0057158A">
        <w:rPr>
          <w:b w:val="0"/>
          <w:bCs w:val="0"/>
        </w:rPr>
        <w:fldChar w:fldCharType="end"/>
      </w:r>
      <w:r w:rsidRPr="0057158A">
        <w:rPr>
          <w:b w:val="0"/>
          <w:bCs w:val="0"/>
        </w:rPr>
      </w:r>
      <w:r w:rsidRPr="0057158A">
        <w:rPr>
          <w:b w:val="0"/>
          <w:bCs w:val="0"/>
        </w:rPr>
        <w:fldChar w:fldCharType="separate"/>
      </w:r>
      <w:r w:rsidRPr="0057158A">
        <w:rPr>
          <w:b w:val="0"/>
          <w:bCs w:val="0"/>
          <w:noProof/>
          <w:vertAlign w:val="superscript"/>
        </w:rPr>
        <w:t>1</w:t>
      </w:r>
      <w:r w:rsidRPr="0057158A">
        <w:rPr>
          <w:b w:val="0"/>
          <w:bCs w:val="0"/>
        </w:rPr>
        <w:fldChar w:fldCharType="end"/>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827"/>
        <w:gridCol w:w="3828"/>
      </w:tblGrid>
      <w:tr w:rsidR="00CD07C7" w:rsidRPr="0057158A" w14:paraId="3CC6AD8E" w14:textId="77777777" w:rsidTr="008056FA">
        <w:trPr>
          <w:trHeight w:val="387"/>
        </w:trPr>
        <w:tc>
          <w:tcPr>
            <w:tcW w:w="1838" w:type="dxa"/>
            <w:tcBorders>
              <w:top w:val="single" w:sz="4" w:space="0" w:color="auto"/>
              <w:left w:val="single" w:sz="4" w:space="0" w:color="auto"/>
              <w:bottom w:val="single" w:sz="4" w:space="0" w:color="auto"/>
              <w:right w:val="single" w:sz="4" w:space="0" w:color="auto"/>
            </w:tcBorders>
          </w:tcPr>
          <w:bookmarkEnd w:id="17"/>
          <w:p w14:paraId="07CE847B" w14:textId="77777777" w:rsidR="00CD07C7" w:rsidRPr="0057158A" w:rsidRDefault="00CD07C7" w:rsidP="008056FA">
            <w:pPr>
              <w:pStyle w:val="Text"/>
              <w:rPr>
                <w:b/>
                <w:bCs/>
              </w:rPr>
            </w:pPr>
            <w:r w:rsidRPr="0057158A">
              <w:rPr>
                <w:b/>
                <w:bCs/>
              </w:rPr>
              <w:t>Study name</w:t>
            </w:r>
          </w:p>
        </w:tc>
        <w:tc>
          <w:tcPr>
            <w:tcW w:w="3827" w:type="dxa"/>
            <w:tcBorders>
              <w:top w:val="single" w:sz="4" w:space="0" w:color="auto"/>
              <w:left w:val="single" w:sz="4" w:space="0" w:color="auto"/>
              <w:bottom w:val="single" w:sz="4" w:space="0" w:color="auto"/>
              <w:right w:val="single" w:sz="4" w:space="0" w:color="auto"/>
            </w:tcBorders>
          </w:tcPr>
          <w:p w14:paraId="18BD217A" w14:textId="77777777" w:rsidR="00CD07C7" w:rsidRPr="0057158A" w:rsidRDefault="00CD07C7" w:rsidP="008056FA">
            <w:pPr>
              <w:pStyle w:val="Text"/>
            </w:pPr>
            <w:r w:rsidRPr="0057158A">
              <w:t>FIDELIO-DKD</w:t>
            </w:r>
            <w:r w:rsidRPr="0057158A">
              <w:fldChar w:fldCharType="begin"/>
            </w:r>
            <w:r w:rsidRPr="0057158A">
              <w:instrText xml:space="preserve"> ADDIN EN.CITE &lt;EndNote&gt;&lt;Cite&gt;&lt;Author&gt;Bakris&lt;/Author&gt;&lt;Year&gt;2020&lt;/Year&gt;&lt;RecNum&gt;30&lt;/RecNum&gt;&lt;DisplayText&gt;&lt;style face="superscript"&gt;2&lt;/style&gt;&lt;/DisplayText&gt;&lt;record&gt;&lt;rec-number&gt;30&lt;/rec-number&gt;&lt;foreign-keys&gt;&lt;key app="EN" db-id="95frtxfxdfv5zmewftnpwzzs5ds5wt2sdvx5" timestamp="1643906773"&gt;30&lt;/key&gt;&lt;/foreign-keys&gt;&lt;ref-type name="Journal Article"&gt;17&lt;/ref-type&gt;&lt;contributors&gt;&lt;authors&gt;&lt;author&gt;Bakris, G. L.&lt;/author&gt;&lt;author&gt;Agarwal, R.&lt;/author&gt;&lt;author&gt;Anker, S. D.&lt;/author&gt;&lt;author&gt;Pitt, B.&lt;/author&gt;&lt;author&gt;Ruilope, L.&lt;/author&gt;&lt;author&gt;Rossing, P.&lt;/author&gt;&lt;author&gt;Kolkhof, P.&lt;/author&gt;&lt;author&gt;Nowack, C.&lt;/author&gt;&lt;author&gt;Schloemer, P.&lt;/author&gt;&lt;author&gt;Joseph, A.&lt;/author&gt;&lt;author&gt;Filippatos, G.&lt;/author&gt;&lt;author&gt;FIDELIO-DKD Investigators, .&lt;/author&gt;&lt;/authors&gt;&lt;/contributors&gt;&lt;titles&gt;&lt;title&gt;Effect of finerenone on chronic kidney disease outcomes in type 2 diabetes&lt;/title&gt;&lt;secondary-title&gt;N Engl J Med&lt;/secondary-title&gt;&lt;/titles&gt;&lt;periodical&gt;&lt;full-title&gt;New England Journal of Medicine&lt;/full-title&gt;&lt;abbr-1&gt;N. Engl. J. Med.&lt;/abbr-1&gt;&lt;abbr-2&gt;N Engl J Med&lt;/abbr-2&gt;&lt;/periodical&gt;&lt;pages&gt;2219–29&lt;/pages&gt;&lt;volume&gt;383&lt;/volume&gt;&lt;dates&gt;&lt;year&gt;2020&lt;/year&gt;&lt;/dates&gt;&lt;urls&gt;&lt;/urls&gt;&lt;electronic-resource-num&gt;10.1056/NEJMoa2025845&lt;/electronic-resource-num&gt;&lt;/record&gt;&lt;/Cite&gt;&lt;/EndNote&gt;</w:instrText>
            </w:r>
            <w:r w:rsidRPr="0057158A">
              <w:fldChar w:fldCharType="separate"/>
            </w:r>
            <w:r w:rsidRPr="0057158A">
              <w:rPr>
                <w:noProof/>
                <w:vertAlign w:val="superscript"/>
              </w:rPr>
              <w:t>2</w:t>
            </w:r>
            <w:r w:rsidRPr="0057158A">
              <w:fldChar w:fldCharType="end"/>
            </w:r>
          </w:p>
        </w:tc>
        <w:tc>
          <w:tcPr>
            <w:tcW w:w="3828" w:type="dxa"/>
            <w:tcBorders>
              <w:top w:val="single" w:sz="4" w:space="0" w:color="auto"/>
              <w:left w:val="single" w:sz="4" w:space="0" w:color="auto"/>
              <w:bottom w:val="single" w:sz="4" w:space="0" w:color="auto"/>
              <w:right w:val="single" w:sz="4" w:space="0" w:color="auto"/>
            </w:tcBorders>
          </w:tcPr>
          <w:p w14:paraId="2ABA010A" w14:textId="77777777" w:rsidR="00CD07C7" w:rsidRPr="0057158A" w:rsidRDefault="00CD07C7" w:rsidP="008056FA">
            <w:pPr>
              <w:pStyle w:val="Text"/>
              <w:rPr>
                <w:vertAlign w:val="superscript"/>
              </w:rPr>
            </w:pPr>
            <w:r w:rsidRPr="0057158A">
              <w:t>FIGARO-DKD</w:t>
            </w:r>
            <w:r w:rsidRPr="0057158A">
              <w:fldChar w:fldCharType="begin">
                <w:fldData xml:space="preserve">PEVuZE5vdGU+PENpdGU+PEF1dGhvcj5QaXR0PC9BdXRob3I+PFllYXI+MjAyMTwvWWVhcj48UmVj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</w:fldData>
              </w:fldChar>
            </w:r>
            <w:r w:rsidRPr="0057158A">
              <w:instrText xml:space="preserve"> ADDIN EN.CITE </w:instrText>
            </w:r>
            <w:r w:rsidRPr="0057158A">
              <w:fldChar w:fldCharType="begin">
                <w:fldData xml:space="preserve">PEVuZE5vdGU+PENpdGU+PEF1dGhvcj5QaXR0PC9BdXRob3I+PFllYXI+MjAyMTwvWWVhcj48UmVj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</w:fldData>
              </w:fldChar>
            </w:r>
            <w:r w:rsidRPr="0057158A">
              <w:instrText xml:space="preserve"> ADDIN EN.CITE.DATA </w:instrText>
            </w:r>
            <w:r w:rsidRPr="0057158A">
              <w:fldChar w:fldCharType="end"/>
            </w:r>
            <w:r w:rsidRPr="0057158A">
              <w:fldChar w:fldCharType="separate"/>
            </w:r>
            <w:r w:rsidRPr="0057158A">
              <w:rPr>
                <w:noProof/>
                <w:vertAlign w:val="superscript"/>
              </w:rPr>
              <w:t>3</w:t>
            </w:r>
            <w:r w:rsidRPr="0057158A">
              <w:fldChar w:fldCharType="end"/>
            </w:r>
          </w:p>
        </w:tc>
      </w:tr>
      <w:tr w:rsidR="00CD07C7" w:rsidRPr="0057158A" w14:paraId="00D5D994"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2CFD0105" w14:textId="77777777" w:rsidR="00CD07C7" w:rsidRPr="0057158A" w:rsidRDefault="00CD07C7" w:rsidP="008056FA">
            <w:pPr>
              <w:pStyle w:val="Text"/>
              <w:rPr>
                <w:b/>
                <w:bCs/>
              </w:rPr>
            </w:pPr>
            <w:r w:rsidRPr="0057158A">
              <w:rPr>
                <w:b/>
                <w:bCs/>
              </w:rPr>
              <w:t>Publication year</w:t>
            </w:r>
          </w:p>
        </w:tc>
        <w:tc>
          <w:tcPr>
            <w:tcW w:w="3827" w:type="dxa"/>
            <w:tcBorders>
              <w:top w:val="single" w:sz="4" w:space="0" w:color="auto"/>
              <w:left w:val="single" w:sz="4" w:space="0" w:color="auto"/>
              <w:bottom w:val="single" w:sz="4" w:space="0" w:color="auto"/>
              <w:right w:val="single" w:sz="4" w:space="0" w:color="auto"/>
            </w:tcBorders>
          </w:tcPr>
          <w:p w14:paraId="011CEDE5" w14:textId="77777777" w:rsidR="00CD07C7" w:rsidRPr="0057158A" w:rsidRDefault="00CD07C7" w:rsidP="008056FA">
            <w:pPr>
              <w:pStyle w:val="Text"/>
            </w:pPr>
            <w:r w:rsidRPr="0057158A">
              <w:t>2020</w:t>
            </w:r>
          </w:p>
        </w:tc>
        <w:tc>
          <w:tcPr>
            <w:tcW w:w="3828" w:type="dxa"/>
            <w:tcBorders>
              <w:top w:val="single" w:sz="4" w:space="0" w:color="auto"/>
              <w:left w:val="single" w:sz="4" w:space="0" w:color="auto"/>
              <w:bottom w:val="single" w:sz="4" w:space="0" w:color="auto"/>
              <w:right w:val="single" w:sz="4" w:space="0" w:color="auto"/>
            </w:tcBorders>
          </w:tcPr>
          <w:p w14:paraId="4DDF0BD5" w14:textId="77777777" w:rsidR="00CD07C7" w:rsidRPr="0057158A" w:rsidRDefault="00CD07C7" w:rsidP="008056FA">
            <w:pPr>
              <w:pStyle w:val="Text"/>
            </w:pPr>
            <w:r w:rsidRPr="0057158A">
              <w:t>2021</w:t>
            </w:r>
          </w:p>
        </w:tc>
      </w:tr>
      <w:tr w:rsidR="00CD07C7" w:rsidRPr="0057158A" w14:paraId="0F30F7C1"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2708B0A0" w14:textId="77777777" w:rsidR="00CD07C7" w:rsidRPr="0057158A" w:rsidRDefault="00CD07C7" w:rsidP="008056FA">
            <w:pPr>
              <w:pStyle w:val="Text"/>
              <w:rPr>
                <w:b/>
                <w:bCs/>
              </w:rPr>
            </w:pPr>
            <w:r w:rsidRPr="0057158A">
              <w:rPr>
                <w:b/>
                <w:bCs/>
              </w:rPr>
              <w:t>Study design</w:t>
            </w:r>
          </w:p>
        </w:tc>
        <w:tc>
          <w:tcPr>
            <w:tcW w:w="3827" w:type="dxa"/>
            <w:tcBorders>
              <w:top w:val="single" w:sz="4" w:space="0" w:color="auto"/>
              <w:left w:val="single" w:sz="4" w:space="0" w:color="auto"/>
              <w:bottom w:val="single" w:sz="4" w:space="0" w:color="auto"/>
              <w:right w:val="single" w:sz="4" w:space="0" w:color="auto"/>
            </w:tcBorders>
          </w:tcPr>
          <w:p w14:paraId="136CA3E6" w14:textId="7B2F1B1C" w:rsidR="00CD07C7" w:rsidRPr="0057158A" w:rsidRDefault="00CD07C7" w:rsidP="008056FA">
            <w:pPr>
              <w:pStyle w:val="Text"/>
              <w:rPr>
                <w:rFonts w:cs="Arial"/>
              </w:rPr>
            </w:pPr>
            <w:r w:rsidRPr="0057158A">
              <w:t>Phase III, randomized, double-blind, placebo-controlled, multicent</w:t>
            </w:r>
            <w:r w:rsidR="0057158A">
              <w:t>er</w:t>
            </w:r>
            <w:r w:rsidRPr="0057158A">
              <w:t xml:space="preserve"> clinical trial</w:t>
            </w:r>
          </w:p>
        </w:tc>
        <w:tc>
          <w:tcPr>
            <w:tcW w:w="3828" w:type="dxa"/>
            <w:tcBorders>
              <w:top w:val="single" w:sz="4" w:space="0" w:color="auto"/>
              <w:left w:val="single" w:sz="4" w:space="0" w:color="auto"/>
              <w:bottom w:val="single" w:sz="4" w:space="0" w:color="auto"/>
              <w:right w:val="single" w:sz="4" w:space="0" w:color="auto"/>
            </w:tcBorders>
          </w:tcPr>
          <w:p w14:paraId="49D86F41" w14:textId="7B728507" w:rsidR="00CD07C7" w:rsidRPr="0057158A" w:rsidRDefault="00CD07C7" w:rsidP="008056FA">
            <w:pPr>
              <w:pStyle w:val="Text"/>
              <w:rPr>
                <w:rFonts w:cs="Arial"/>
              </w:rPr>
            </w:pPr>
            <w:r w:rsidRPr="0057158A">
              <w:t>Phase III, randomized, double-blind, placebo-controlled, multicent</w:t>
            </w:r>
            <w:r w:rsidR="0057158A">
              <w:t>er</w:t>
            </w:r>
            <w:r w:rsidRPr="0057158A">
              <w:t xml:space="preserve"> clinical trial</w:t>
            </w:r>
          </w:p>
        </w:tc>
      </w:tr>
      <w:tr w:rsidR="00CD07C7" w:rsidRPr="0057158A" w14:paraId="7843DF7F"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649D6EE5" w14:textId="77777777" w:rsidR="00CD07C7" w:rsidRPr="0057158A" w:rsidRDefault="00CD07C7" w:rsidP="008056FA">
            <w:pPr>
              <w:pStyle w:val="Text"/>
              <w:rPr>
                <w:b/>
                <w:bCs/>
              </w:rPr>
            </w:pPr>
            <w:r w:rsidRPr="0057158A">
              <w:rPr>
                <w:b/>
                <w:bCs/>
              </w:rPr>
              <w:t>Sample size</w:t>
            </w:r>
            <w:r w:rsidRPr="0057158A">
              <w:rPr>
                <w:b/>
                <w:bCs/>
                <w:vertAlign w:val="superscript"/>
              </w:rPr>
              <w:t>a</w:t>
            </w:r>
          </w:p>
        </w:tc>
        <w:tc>
          <w:tcPr>
            <w:tcW w:w="3827" w:type="dxa"/>
            <w:tcBorders>
              <w:top w:val="single" w:sz="4" w:space="0" w:color="auto"/>
              <w:left w:val="single" w:sz="4" w:space="0" w:color="auto"/>
              <w:bottom w:val="single" w:sz="4" w:space="0" w:color="auto"/>
              <w:right w:val="single" w:sz="4" w:space="0" w:color="auto"/>
            </w:tcBorders>
          </w:tcPr>
          <w:p w14:paraId="06B4217C" w14:textId="55DED6B4" w:rsidR="00CD07C7" w:rsidRPr="0057158A" w:rsidRDefault="00CD07C7" w:rsidP="008056FA">
            <w:pPr>
              <w:pStyle w:val="Text"/>
            </w:pPr>
            <w:r w:rsidRPr="0057158A">
              <w:t>5</w:t>
            </w:r>
            <w:r w:rsidR="0057158A">
              <w:t>,</w:t>
            </w:r>
            <w:r w:rsidRPr="0057158A">
              <w:t>734</w:t>
            </w:r>
          </w:p>
        </w:tc>
        <w:tc>
          <w:tcPr>
            <w:tcW w:w="3828" w:type="dxa"/>
            <w:tcBorders>
              <w:top w:val="single" w:sz="4" w:space="0" w:color="auto"/>
              <w:left w:val="single" w:sz="4" w:space="0" w:color="auto"/>
              <w:bottom w:val="single" w:sz="4" w:space="0" w:color="auto"/>
              <w:right w:val="single" w:sz="4" w:space="0" w:color="auto"/>
            </w:tcBorders>
          </w:tcPr>
          <w:p w14:paraId="477540CD" w14:textId="49ABDE7E" w:rsidR="00CD07C7" w:rsidRPr="0057158A" w:rsidRDefault="00CD07C7" w:rsidP="008056FA">
            <w:pPr>
              <w:pStyle w:val="Text"/>
            </w:pPr>
            <w:r w:rsidRPr="0057158A">
              <w:t>7</w:t>
            </w:r>
            <w:r w:rsidR="0057158A">
              <w:t>,</w:t>
            </w:r>
            <w:r w:rsidRPr="0057158A">
              <w:t>437</w:t>
            </w:r>
          </w:p>
        </w:tc>
      </w:tr>
      <w:tr w:rsidR="00CD07C7" w:rsidRPr="0057158A" w14:paraId="449D7A53"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5EE201F9" w14:textId="77777777" w:rsidR="00CD07C7" w:rsidRPr="0057158A" w:rsidRDefault="00CD07C7" w:rsidP="008056FA">
            <w:pPr>
              <w:pStyle w:val="Text"/>
              <w:rPr>
                <w:b/>
                <w:bCs/>
              </w:rPr>
            </w:pPr>
            <w:r w:rsidRPr="0057158A">
              <w:rPr>
                <w:b/>
                <w:bCs/>
              </w:rPr>
              <w:t>Inclusion criteria</w:t>
            </w:r>
          </w:p>
        </w:tc>
        <w:tc>
          <w:tcPr>
            <w:tcW w:w="3827" w:type="dxa"/>
            <w:tcBorders>
              <w:top w:val="single" w:sz="4" w:space="0" w:color="auto"/>
              <w:left w:val="single" w:sz="4" w:space="0" w:color="auto"/>
              <w:bottom w:val="single" w:sz="4" w:space="0" w:color="auto"/>
              <w:right w:val="single" w:sz="4" w:space="0" w:color="auto"/>
            </w:tcBorders>
          </w:tcPr>
          <w:p w14:paraId="1F728A98" w14:textId="77777777" w:rsidR="00CD07C7" w:rsidRPr="0057158A" w:rsidRDefault="00CD07C7" w:rsidP="008056FA">
            <w:pPr>
              <w:pStyle w:val="Text"/>
              <w:numPr>
                <w:ilvl w:val="0"/>
                <w:numId w:val="17"/>
              </w:numPr>
            </w:pPr>
            <w:r w:rsidRPr="0057158A">
              <w:t>Age ≥18 years</w:t>
            </w:r>
          </w:p>
          <w:p w14:paraId="083BBA98" w14:textId="52AA3B54" w:rsidR="00CD07C7" w:rsidRPr="0057158A" w:rsidRDefault="00CD07C7" w:rsidP="008056FA">
            <w:pPr>
              <w:pStyle w:val="Text"/>
              <w:numPr>
                <w:ilvl w:val="0"/>
                <w:numId w:val="17"/>
              </w:numPr>
            </w:pPr>
            <w:r w:rsidRPr="0057158A">
              <w:t>T2D and CKD defined as UACR 30</w:t>
            </w:r>
            <w:r w:rsidR="0057158A">
              <w:t>-</w:t>
            </w:r>
            <w:r w:rsidRPr="0057158A">
              <w:t>&lt;300 mg/g, 25</w:t>
            </w:r>
            <w:r w:rsidR="0057158A">
              <w:t>-</w:t>
            </w:r>
            <w:r w:rsidRPr="0057158A">
              <w:t>&lt;60 m</w:t>
            </w:r>
            <w:r w:rsidR="0057158A">
              <w:t>l</w:t>
            </w:r>
            <w:r w:rsidRPr="0057158A">
              <w:t>/min/1.73 m</w:t>
            </w:r>
            <w:r w:rsidRPr="0057158A">
              <w:rPr>
                <w:vertAlign w:val="superscript"/>
              </w:rPr>
              <w:t>2</w:t>
            </w:r>
            <w:r w:rsidRPr="0057158A">
              <w:t xml:space="preserve">, and diabetic retinopathy, </w:t>
            </w:r>
            <w:r w:rsidRPr="0057158A">
              <w:rPr>
                <w:i/>
                <w:iCs/>
              </w:rPr>
              <w:t>or</w:t>
            </w:r>
            <w:r w:rsidRPr="0057158A">
              <w:t xml:space="preserve"> UACR 300</w:t>
            </w:r>
            <w:r w:rsidR="0057158A">
              <w:t>-</w:t>
            </w:r>
            <w:r w:rsidRPr="0057158A">
              <w:t>5000 and eGFR 25</w:t>
            </w:r>
            <w:r w:rsidR="0057158A">
              <w:t>-</w:t>
            </w:r>
            <w:r w:rsidRPr="0057158A">
              <w:t>&lt;75 ml/min/1.73 m</w:t>
            </w:r>
            <w:r w:rsidRPr="0057158A">
              <w:rPr>
                <w:vertAlign w:val="superscript"/>
              </w:rPr>
              <w:t>2</w:t>
            </w:r>
          </w:p>
          <w:p w14:paraId="767216BB" w14:textId="77777777" w:rsidR="00CD07C7" w:rsidRPr="0057158A" w:rsidRDefault="00CD07C7" w:rsidP="008056FA">
            <w:pPr>
              <w:pStyle w:val="Text"/>
              <w:numPr>
                <w:ilvl w:val="0"/>
                <w:numId w:val="17"/>
              </w:numPr>
            </w:pPr>
            <w:r w:rsidRPr="0057158A">
              <w:t>Maximum tolerated dose of a RAS inhibitor</w:t>
            </w:r>
          </w:p>
          <w:p w14:paraId="11DF0902" w14:textId="14A3ED71" w:rsidR="00CD07C7" w:rsidRPr="0057158A" w:rsidRDefault="00CD07C7" w:rsidP="008056FA">
            <w:pPr>
              <w:pStyle w:val="Text"/>
              <w:numPr>
                <w:ilvl w:val="0"/>
                <w:numId w:val="17"/>
              </w:numPr>
            </w:pPr>
            <w:r w:rsidRPr="0057158A">
              <w:t>Serum potassium ≤4.8 mmol/</w:t>
            </w:r>
            <w:r w:rsidR="0057158A">
              <w:t>l</w:t>
            </w:r>
          </w:p>
        </w:tc>
        <w:tc>
          <w:tcPr>
            <w:tcW w:w="3828" w:type="dxa"/>
            <w:tcBorders>
              <w:top w:val="single" w:sz="4" w:space="0" w:color="auto"/>
              <w:left w:val="single" w:sz="4" w:space="0" w:color="auto"/>
              <w:bottom w:val="single" w:sz="4" w:space="0" w:color="auto"/>
              <w:right w:val="single" w:sz="4" w:space="0" w:color="auto"/>
            </w:tcBorders>
          </w:tcPr>
          <w:p w14:paraId="34695BFB" w14:textId="77777777" w:rsidR="00CD07C7" w:rsidRPr="0057158A" w:rsidRDefault="00CD07C7" w:rsidP="008056FA">
            <w:pPr>
              <w:pStyle w:val="Text"/>
              <w:numPr>
                <w:ilvl w:val="0"/>
                <w:numId w:val="17"/>
              </w:numPr>
            </w:pPr>
            <w:r w:rsidRPr="0057158A">
              <w:t>Age ≥18 years</w:t>
            </w:r>
          </w:p>
          <w:p w14:paraId="48FA863F" w14:textId="563AF334" w:rsidR="00CD07C7" w:rsidRPr="0057158A" w:rsidRDefault="00CD07C7" w:rsidP="008056FA">
            <w:pPr>
              <w:pStyle w:val="Text"/>
              <w:numPr>
                <w:ilvl w:val="0"/>
                <w:numId w:val="17"/>
              </w:numPr>
            </w:pPr>
            <w:r w:rsidRPr="0057158A">
              <w:t>T2D and CKD defined as UACR 30</w:t>
            </w:r>
            <w:r w:rsidR="0057158A">
              <w:t>-</w:t>
            </w:r>
            <w:r w:rsidRPr="0057158A">
              <w:t>&lt;300 mg/g and eGFR 25</w:t>
            </w:r>
            <w:r w:rsidR="0057158A">
              <w:t>-</w:t>
            </w:r>
            <w:r w:rsidRPr="0057158A">
              <w:t>90 m</w:t>
            </w:r>
            <w:r w:rsidR="0057158A">
              <w:t>l</w:t>
            </w:r>
            <w:r w:rsidRPr="0057158A">
              <w:t>/min/1.73 m</w:t>
            </w:r>
            <w:r w:rsidRPr="0057158A">
              <w:rPr>
                <w:vertAlign w:val="superscript"/>
              </w:rPr>
              <w:t>2</w:t>
            </w:r>
            <w:r w:rsidRPr="0057158A">
              <w:t xml:space="preserve">, </w:t>
            </w:r>
            <w:r w:rsidRPr="0057158A">
              <w:rPr>
                <w:i/>
                <w:iCs/>
              </w:rPr>
              <w:t>or</w:t>
            </w:r>
            <w:r w:rsidRPr="0057158A">
              <w:t xml:space="preserve"> UACR 300</w:t>
            </w:r>
            <w:r w:rsidR="0057158A">
              <w:t>-</w:t>
            </w:r>
            <w:r w:rsidRPr="0057158A">
              <w:t>5000 mg/g and eGFR ≥60 m</w:t>
            </w:r>
            <w:r w:rsidR="0057158A">
              <w:t>l</w:t>
            </w:r>
            <w:r w:rsidRPr="0057158A">
              <w:t>/min/1.73 m</w:t>
            </w:r>
            <w:r w:rsidRPr="0057158A">
              <w:rPr>
                <w:vertAlign w:val="superscript"/>
              </w:rPr>
              <w:t>2</w:t>
            </w:r>
          </w:p>
          <w:p w14:paraId="4DFD0577" w14:textId="77777777" w:rsidR="00CD07C7" w:rsidRPr="0057158A" w:rsidRDefault="00CD07C7" w:rsidP="008056FA">
            <w:pPr>
              <w:pStyle w:val="Text"/>
              <w:numPr>
                <w:ilvl w:val="0"/>
                <w:numId w:val="17"/>
              </w:numPr>
            </w:pPr>
            <w:r w:rsidRPr="0057158A">
              <w:t xml:space="preserve">Maximum tolerated dose of a RAS inhibitor </w:t>
            </w:r>
          </w:p>
          <w:p w14:paraId="7EC77341" w14:textId="238CC4BF" w:rsidR="00CD07C7" w:rsidRPr="0057158A" w:rsidRDefault="00CD07C7" w:rsidP="008056FA">
            <w:pPr>
              <w:pStyle w:val="Text"/>
              <w:numPr>
                <w:ilvl w:val="0"/>
                <w:numId w:val="17"/>
              </w:numPr>
            </w:pPr>
            <w:r w:rsidRPr="0057158A">
              <w:t>Serum potassium ≤4.8 mmol/</w:t>
            </w:r>
            <w:r w:rsidR="0057158A">
              <w:t>l</w:t>
            </w:r>
          </w:p>
        </w:tc>
      </w:tr>
      <w:tr w:rsidR="00CD07C7" w:rsidRPr="0057158A" w14:paraId="546CDBB1"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686AA9C7" w14:textId="77777777" w:rsidR="00CD07C7" w:rsidRPr="0057158A" w:rsidRDefault="00CD07C7" w:rsidP="008056FA">
            <w:pPr>
              <w:pStyle w:val="Text"/>
              <w:rPr>
                <w:b/>
                <w:bCs/>
              </w:rPr>
            </w:pPr>
            <w:r w:rsidRPr="0057158A">
              <w:rPr>
                <w:b/>
                <w:bCs/>
              </w:rPr>
              <w:t>Exclusion criteria</w:t>
            </w:r>
          </w:p>
        </w:tc>
        <w:tc>
          <w:tcPr>
            <w:tcW w:w="3827" w:type="dxa"/>
            <w:tcBorders>
              <w:top w:val="single" w:sz="4" w:space="0" w:color="auto"/>
              <w:left w:val="single" w:sz="4" w:space="0" w:color="auto"/>
              <w:bottom w:val="single" w:sz="4" w:space="0" w:color="auto"/>
              <w:right w:val="single" w:sz="4" w:space="0" w:color="auto"/>
            </w:tcBorders>
          </w:tcPr>
          <w:p w14:paraId="5F001926" w14:textId="77777777" w:rsidR="00CD07C7" w:rsidRPr="0057158A" w:rsidRDefault="00CD07C7" w:rsidP="008056FA">
            <w:pPr>
              <w:pStyle w:val="Text"/>
              <w:numPr>
                <w:ilvl w:val="0"/>
                <w:numId w:val="18"/>
              </w:numPr>
            </w:pPr>
            <w:r w:rsidRPr="0057158A">
              <w:t>Non-diabetic kidney disease</w:t>
            </w:r>
          </w:p>
          <w:p w14:paraId="21D1A930" w14:textId="77777777" w:rsidR="00CD07C7" w:rsidRPr="0057158A" w:rsidRDefault="00CD07C7" w:rsidP="008056FA">
            <w:pPr>
              <w:pStyle w:val="Text"/>
              <w:numPr>
                <w:ilvl w:val="0"/>
                <w:numId w:val="18"/>
              </w:numPr>
            </w:pPr>
            <w:r w:rsidRPr="0057158A">
              <w:t>Uncontrolled hypertension</w:t>
            </w:r>
            <w:r w:rsidRPr="0057158A">
              <w:rPr>
                <w:vertAlign w:val="superscript"/>
              </w:rPr>
              <w:t>b</w:t>
            </w:r>
            <w:r w:rsidRPr="0057158A">
              <w:t xml:space="preserve"> </w:t>
            </w:r>
          </w:p>
          <w:p w14:paraId="03545CE0" w14:textId="77777777" w:rsidR="00CD07C7" w:rsidRPr="0057158A" w:rsidRDefault="00CD07C7" w:rsidP="008056FA">
            <w:pPr>
              <w:pStyle w:val="Text"/>
              <w:numPr>
                <w:ilvl w:val="0"/>
                <w:numId w:val="18"/>
              </w:numPr>
            </w:pPr>
            <w:r w:rsidRPr="0057158A">
              <w:t>HbA1c &gt;12%</w:t>
            </w:r>
          </w:p>
          <w:p w14:paraId="567BA6F6" w14:textId="77777777" w:rsidR="00CD07C7" w:rsidRPr="0057158A" w:rsidRDefault="00CD07C7" w:rsidP="008056FA">
            <w:pPr>
              <w:pStyle w:val="Text"/>
              <w:numPr>
                <w:ilvl w:val="0"/>
                <w:numId w:val="18"/>
              </w:numPr>
            </w:pPr>
            <w:r w:rsidRPr="0057158A">
              <w:t xml:space="preserve">SBP &lt;90 mmHg </w:t>
            </w:r>
          </w:p>
          <w:p w14:paraId="60C0FDF0" w14:textId="77777777" w:rsidR="00CD07C7" w:rsidRPr="0057158A" w:rsidRDefault="00CD07C7" w:rsidP="008056FA">
            <w:pPr>
              <w:pStyle w:val="Text"/>
              <w:numPr>
                <w:ilvl w:val="0"/>
                <w:numId w:val="18"/>
              </w:numPr>
            </w:pPr>
            <w:r w:rsidRPr="0057158A">
              <w:t>Chronic symptomatic HFrEF</w:t>
            </w:r>
            <w:r w:rsidRPr="0057158A">
              <w:rPr>
                <w:vertAlign w:val="superscript"/>
              </w:rPr>
              <w:t>c</w:t>
            </w:r>
          </w:p>
          <w:p w14:paraId="66DAD779" w14:textId="77777777" w:rsidR="00CD07C7" w:rsidRPr="0057158A" w:rsidRDefault="00CD07C7" w:rsidP="008056FA">
            <w:pPr>
              <w:pStyle w:val="Text"/>
              <w:numPr>
                <w:ilvl w:val="0"/>
                <w:numId w:val="18"/>
              </w:numPr>
            </w:pPr>
            <w:r w:rsidRPr="0057158A">
              <w:t>Recent CV event</w:t>
            </w:r>
          </w:p>
          <w:p w14:paraId="74891D63" w14:textId="77777777" w:rsidR="00CD07C7" w:rsidRPr="0057158A" w:rsidRDefault="00CD07C7" w:rsidP="008056FA">
            <w:pPr>
              <w:pStyle w:val="Text"/>
              <w:numPr>
                <w:ilvl w:val="0"/>
                <w:numId w:val="18"/>
              </w:numPr>
            </w:pPr>
            <w:r w:rsidRPr="0057158A">
              <w:lastRenderedPageBreak/>
              <w:t>Dialysis for acute kidney failure</w:t>
            </w:r>
          </w:p>
          <w:p w14:paraId="4B395666" w14:textId="77777777" w:rsidR="00CD07C7" w:rsidRPr="0057158A" w:rsidRDefault="00CD07C7" w:rsidP="008056FA">
            <w:pPr>
              <w:pStyle w:val="Text"/>
              <w:numPr>
                <w:ilvl w:val="0"/>
                <w:numId w:val="18"/>
              </w:numPr>
            </w:pPr>
            <w:r w:rsidRPr="0057158A">
              <w:t>Kidney transplant</w:t>
            </w:r>
          </w:p>
        </w:tc>
        <w:tc>
          <w:tcPr>
            <w:tcW w:w="3828" w:type="dxa"/>
            <w:tcBorders>
              <w:top w:val="single" w:sz="4" w:space="0" w:color="auto"/>
              <w:left w:val="single" w:sz="4" w:space="0" w:color="auto"/>
              <w:bottom w:val="single" w:sz="4" w:space="0" w:color="auto"/>
              <w:right w:val="single" w:sz="4" w:space="0" w:color="auto"/>
            </w:tcBorders>
          </w:tcPr>
          <w:p w14:paraId="71B47592" w14:textId="77777777" w:rsidR="00CD07C7" w:rsidRPr="0057158A" w:rsidRDefault="00CD07C7" w:rsidP="008056FA">
            <w:pPr>
              <w:pStyle w:val="Text"/>
              <w:numPr>
                <w:ilvl w:val="0"/>
                <w:numId w:val="18"/>
              </w:numPr>
            </w:pPr>
            <w:r w:rsidRPr="0057158A">
              <w:lastRenderedPageBreak/>
              <w:t>Non-diabetic kidney disease</w:t>
            </w:r>
          </w:p>
          <w:p w14:paraId="330F5F2C" w14:textId="77777777" w:rsidR="00CD07C7" w:rsidRPr="0057158A" w:rsidRDefault="00CD07C7" w:rsidP="008056FA">
            <w:pPr>
              <w:pStyle w:val="Text"/>
              <w:numPr>
                <w:ilvl w:val="0"/>
                <w:numId w:val="18"/>
              </w:numPr>
            </w:pPr>
            <w:r w:rsidRPr="0057158A">
              <w:t>Uncontrolled hypertension</w:t>
            </w:r>
            <w:r w:rsidRPr="0057158A">
              <w:rPr>
                <w:vertAlign w:val="superscript"/>
              </w:rPr>
              <w:t>b</w:t>
            </w:r>
            <w:r w:rsidRPr="0057158A">
              <w:t xml:space="preserve"> </w:t>
            </w:r>
          </w:p>
          <w:p w14:paraId="6FC2DBA5" w14:textId="77777777" w:rsidR="00CD07C7" w:rsidRPr="0057158A" w:rsidRDefault="00CD07C7" w:rsidP="008056FA">
            <w:pPr>
              <w:pStyle w:val="Text"/>
              <w:numPr>
                <w:ilvl w:val="0"/>
                <w:numId w:val="18"/>
              </w:numPr>
            </w:pPr>
            <w:r w:rsidRPr="0057158A">
              <w:t>HbA1c &gt;12%</w:t>
            </w:r>
          </w:p>
          <w:p w14:paraId="21713FC8" w14:textId="77777777" w:rsidR="00CD07C7" w:rsidRPr="0057158A" w:rsidRDefault="00CD07C7" w:rsidP="008056FA">
            <w:pPr>
              <w:pStyle w:val="Text"/>
              <w:numPr>
                <w:ilvl w:val="0"/>
                <w:numId w:val="18"/>
              </w:numPr>
            </w:pPr>
            <w:r w:rsidRPr="0057158A">
              <w:t xml:space="preserve">SBP &lt;90 mmHg </w:t>
            </w:r>
          </w:p>
          <w:p w14:paraId="10A8926F" w14:textId="77777777" w:rsidR="00CD07C7" w:rsidRPr="0057158A" w:rsidRDefault="00CD07C7" w:rsidP="008056FA">
            <w:pPr>
              <w:pStyle w:val="Text"/>
              <w:numPr>
                <w:ilvl w:val="0"/>
                <w:numId w:val="18"/>
              </w:numPr>
            </w:pPr>
            <w:r w:rsidRPr="0057158A">
              <w:t>Chronic symptomatic HFrEF</w:t>
            </w:r>
            <w:r w:rsidRPr="0057158A">
              <w:rPr>
                <w:vertAlign w:val="superscript"/>
              </w:rPr>
              <w:t>c</w:t>
            </w:r>
          </w:p>
          <w:p w14:paraId="2E065756" w14:textId="77777777" w:rsidR="00CD07C7" w:rsidRPr="0057158A" w:rsidRDefault="00CD07C7" w:rsidP="008056FA">
            <w:pPr>
              <w:pStyle w:val="Text"/>
              <w:numPr>
                <w:ilvl w:val="0"/>
                <w:numId w:val="18"/>
              </w:numPr>
            </w:pPr>
            <w:r w:rsidRPr="0057158A">
              <w:t>Recent CV event</w:t>
            </w:r>
          </w:p>
          <w:p w14:paraId="44513BC2" w14:textId="77777777" w:rsidR="00CD07C7" w:rsidRPr="0057158A" w:rsidRDefault="00CD07C7" w:rsidP="008056FA">
            <w:pPr>
              <w:pStyle w:val="Text"/>
              <w:numPr>
                <w:ilvl w:val="0"/>
                <w:numId w:val="18"/>
              </w:numPr>
            </w:pPr>
            <w:r w:rsidRPr="0057158A">
              <w:lastRenderedPageBreak/>
              <w:t>Dialysis for acute kidney failure</w:t>
            </w:r>
          </w:p>
          <w:p w14:paraId="7B6E602F" w14:textId="77777777" w:rsidR="00CD07C7" w:rsidRPr="0057158A" w:rsidRDefault="00CD07C7" w:rsidP="008056FA">
            <w:pPr>
              <w:pStyle w:val="Text"/>
              <w:numPr>
                <w:ilvl w:val="0"/>
                <w:numId w:val="18"/>
              </w:numPr>
            </w:pPr>
            <w:r w:rsidRPr="0057158A">
              <w:t>Kidney transplant</w:t>
            </w:r>
          </w:p>
        </w:tc>
      </w:tr>
      <w:tr w:rsidR="00CD07C7" w:rsidRPr="0057158A" w14:paraId="34ED07DB"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6F34EF70" w14:textId="77777777" w:rsidR="00CD07C7" w:rsidRPr="0057158A" w:rsidRDefault="00CD07C7" w:rsidP="008056FA">
            <w:pPr>
              <w:pStyle w:val="Text"/>
              <w:rPr>
                <w:b/>
                <w:bCs/>
              </w:rPr>
            </w:pPr>
            <w:r w:rsidRPr="0057158A">
              <w:rPr>
                <w:b/>
                <w:bCs/>
              </w:rPr>
              <w:lastRenderedPageBreak/>
              <w:t>Follow-up period, median</w:t>
            </w:r>
          </w:p>
        </w:tc>
        <w:tc>
          <w:tcPr>
            <w:tcW w:w="3827" w:type="dxa"/>
            <w:tcBorders>
              <w:top w:val="single" w:sz="4" w:space="0" w:color="auto"/>
              <w:left w:val="single" w:sz="4" w:space="0" w:color="auto"/>
              <w:bottom w:val="single" w:sz="4" w:space="0" w:color="auto"/>
              <w:right w:val="single" w:sz="4" w:space="0" w:color="auto"/>
            </w:tcBorders>
          </w:tcPr>
          <w:p w14:paraId="5CD2893B" w14:textId="77777777" w:rsidR="00CD07C7" w:rsidRPr="0057158A" w:rsidRDefault="00CD07C7" w:rsidP="008056FA">
            <w:pPr>
              <w:pStyle w:val="Text"/>
            </w:pPr>
            <w:r w:rsidRPr="0057158A">
              <w:t>2.6 years</w:t>
            </w:r>
          </w:p>
        </w:tc>
        <w:tc>
          <w:tcPr>
            <w:tcW w:w="3828" w:type="dxa"/>
            <w:tcBorders>
              <w:top w:val="single" w:sz="4" w:space="0" w:color="auto"/>
              <w:left w:val="single" w:sz="4" w:space="0" w:color="auto"/>
              <w:bottom w:val="single" w:sz="4" w:space="0" w:color="auto"/>
              <w:right w:val="single" w:sz="4" w:space="0" w:color="auto"/>
            </w:tcBorders>
          </w:tcPr>
          <w:p w14:paraId="13E78BDB" w14:textId="77777777" w:rsidR="00CD07C7" w:rsidRPr="0057158A" w:rsidRDefault="00CD07C7" w:rsidP="008056FA">
            <w:pPr>
              <w:pStyle w:val="Text"/>
            </w:pPr>
            <w:r w:rsidRPr="0057158A">
              <w:t>3.4 years</w:t>
            </w:r>
          </w:p>
        </w:tc>
      </w:tr>
      <w:tr w:rsidR="00CD07C7" w:rsidRPr="0057158A" w14:paraId="621F20DD"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0453385A" w14:textId="77777777" w:rsidR="00CD07C7" w:rsidRPr="0057158A" w:rsidRDefault="00CD07C7" w:rsidP="008056FA">
            <w:pPr>
              <w:pStyle w:val="Text"/>
              <w:rPr>
                <w:b/>
                <w:bCs/>
              </w:rPr>
            </w:pPr>
            <w:r w:rsidRPr="0057158A">
              <w:rPr>
                <w:b/>
                <w:bCs/>
              </w:rPr>
              <w:t>Primary outcome</w:t>
            </w:r>
          </w:p>
        </w:tc>
        <w:tc>
          <w:tcPr>
            <w:tcW w:w="3827" w:type="dxa"/>
            <w:tcBorders>
              <w:top w:val="single" w:sz="4" w:space="0" w:color="auto"/>
              <w:left w:val="single" w:sz="4" w:space="0" w:color="auto"/>
              <w:bottom w:val="single" w:sz="4" w:space="0" w:color="auto"/>
              <w:right w:val="single" w:sz="4" w:space="0" w:color="auto"/>
            </w:tcBorders>
          </w:tcPr>
          <w:p w14:paraId="07A5755E" w14:textId="77777777" w:rsidR="00CD07C7" w:rsidRPr="0057158A" w:rsidRDefault="00CD07C7" w:rsidP="008056FA">
            <w:pPr>
              <w:pStyle w:val="Text"/>
            </w:pPr>
            <w:r w:rsidRPr="0057158A">
              <w:t>Time to kidney failure, a sustained decrease of at least 40% in eGFR from baseline, or renal death</w:t>
            </w:r>
          </w:p>
        </w:tc>
        <w:tc>
          <w:tcPr>
            <w:tcW w:w="3828" w:type="dxa"/>
            <w:tcBorders>
              <w:top w:val="single" w:sz="4" w:space="0" w:color="auto"/>
              <w:left w:val="single" w:sz="4" w:space="0" w:color="auto"/>
              <w:bottom w:val="single" w:sz="4" w:space="0" w:color="auto"/>
              <w:right w:val="single" w:sz="4" w:space="0" w:color="auto"/>
            </w:tcBorders>
          </w:tcPr>
          <w:p w14:paraId="7194521D" w14:textId="0BD83BB1" w:rsidR="00CD07C7" w:rsidRPr="0057158A" w:rsidRDefault="00CD07C7" w:rsidP="008056FA">
            <w:pPr>
              <w:pStyle w:val="Text"/>
              <w:rPr>
                <w:rFonts w:cs="Arial"/>
              </w:rPr>
            </w:pPr>
            <w:r w:rsidRPr="0057158A">
              <w:rPr>
                <w:rFonts w:cs="Arial"/>
              </w:rPr>
              <w:t xml:space="preserve">Time to </w:t>
            </w:r>
            <w:r w:rsidRPr="0057158A">
              <w:t>CV death, non-fatal MI</w:t>
            </w:r>
            <w:r w:rsidR="0057158A">
              <w:t>,</w:t>
            </w:r>
            <w:r w:rsidRPr="0057158A">
              <w:t xml:space="preserve"> or stroke, or HHF</w:t>
            </w:r>
          </w:p>
        </w:tc>
      </w:tr>
      <w:tr w:rsidR="00CD07C7" w:rsidRPr="0057158A" w14:paraId="11BD4E2F"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5F3CA1B7" w14:textId="77777777" w:rsidR="00CD07C7" w:rsidRPr="0057158A" w:rsidRDefault="00CD07C7" w:rsidP="008056FA">
            <w:pPr>
              <w:pStyle w:val="Text"/>
              <w:rPr>
                <w:b/>
                <w:bCs/>
              </w:rPr>
            </w:pPr>
            <w:r w:rsidRPr="0057158A">
              <w:rPr>
                <w:b/>
                <w:bCs/>
              </w:rPr>
              <w:t>Secondary outcome</w:t>
            </w:r>
          </w:p>
        </w:tc>
        <w:tc>
          <w:tcPr>
            <w:tcW w:w="3827" w:type="dxa"/>
            <w:tcBorders>
              <w:top w:val="single" w:sz="4" w:space="0" w:color="auto"/>
              <w:left w:val="single" w:sz="4" w:space="0" w:color="auto"/>
              <w:bottom w:val="single" w:sz="4" w:space="0" w:color="auto"/>
              <w:right w:val="single" w:sz="4" w:space="0" w:color="auto"/>
            </w:tcBorders>
          </w:tcPr>
          <w:p w14:paraId="3414C4BF" w14:textId="5E156246" w:rsidR="00CD07C7" w:rsidRPr="0057158A" w:rsidRDefault="00CD07C7" w:rsidP="008056FA">
            <w:pPr>
              <w:pStyle w:val="Text"/>
              <w:rPr>
                <w:rFonts w:cs="Arial"/>
              </w:rPr>
            </w:pPr>
            <w:r w:rsidRPr="0057158A">
              <w:rPr>
                <w:rFonts w:cs="Arial"/>
              </w:rPr>
              <w:t xml:space="preserve">Time to </w:t>
            </w:r>
            <w:r w:rsidRPr="0057158A">
              <w:t>CV death, non-fatal MI</w:t>
            </w:r>
            <w:r w:rsidR="0057158A">
              <w:t>,</w:t>
            </w:r>
            <w:r w:rsidRPr="0057158A">
              <w:t xml:space="preserve"> or stroke, or HHF</w:t>
            </w:r>
          </w:p>
        </w:tc>
        <w:tc>
          <w:tcPr>
            <w:tcW w:w="3828" w:type="dxa"/>
            <w:tcBorders>
              <w:top w:val="single" w:sz="4" w:space="0" w:color="auto"/>
              <w:left w:val="single" w:sz="4" w:space="0" w:color="auto"/>
              <w:bottom w:val="single" w:sz="4" w:space="0" w:color="auto"/>
              <w:right w:val="single" w:sz="4" w:space="0" w:color="auto"/>
            </w:tcBorders>
          </w:tcPr>
          <w:p w14:paraId="1BCC9002" w14:textId="77777777" w:rsidR="00CD07C7" w:rsidRPr="0057158A" w:rsidRDefault="00CD07C7" w:rsidP="008056FA">
            <w:pPr>
              <w:pStyle w:val="Text"/>
            </w:pPr>
            <w:r w:rsidRPr="0057158A">
              <w:t>Time to kidney failure, a sustained decrease of at least 40% in eGFR from baseline, or renal death</w:t>
            </w:r>
          </w:p>
        </w:tc>
      </w:tr>
      <w:tr w:rsidR="00CD07C7" w:rsidRPr="0057158A" w14:paraId="14B0FE31" w14:textId="77777777" w:rsidTr="008056FA">
        <w:trPr>
          <w:trHeight w:val="624"/>
        </w:trPr>
        <w:tc>
          <w:tcPr>
            <w:tcW w:w="1838" w:type="dxa"/>
            <w:tcBorders>
              <w:top w:val="single" w:sz="4" w:space="0" w:color="auto"/>
              <w:left w:val="single" w:sz="4" w:space="0" w:color="auto"/>
              <w:bottom w:val="single" w:sz="4" w:space="0" w:color="auto"/>
              <w:right w:val="single" w:sz="4" w:space="0" w:color="auto"/>
            </w:tcBorders>
          </w:tcPr>
          <w:p w14:paraId="266D100E" w14:textId="77777777" w:rsidR="00CD07C7" w:rsidRPr="0057158A" w:rsidRDefault="00CD07C7" w:rsidP="008056FA">
            <w:pPr>
              <w:pStyle w:val="Text"/>
              <w:rPr>
                <w:b/>
                <w:bCs/>
              </w:rPr>
            </w:pPr>
            <w:r w:rsidRPr="0057158A">
              <w:rPr>
                <w:b/>
                <w:bCs/>
              </w:rPr>
              <w:t>Trial registry information</w:t>
            </w:r>
          </w:p>
        </w:tc>
        <w:tc>
          <w:tcPr>
            <w:tcW w:w="3827" w:type="dxa"/>
            <w:tcBorders>
              <w:top w:val="single" w:sz="4" w:space="0" w:color="auto"/>
              <w:left w:val="single" w:sz="4" w:space="0" w:color="auto"/>
              <w:bottom w:val="single" w:sz="4" w:space="0" w:color="auto"/>
              <w:right w:val="single" w:sz="4" w:space="0" w:color="auto"/>
            </w:tcBorders>
          </w:tcPr>
          <w:p w14:paraId="410DBEA8" w14:textId="77777777" w:rsidR="00CD07C7" w:rsidRPr="0057158A" w:rsidRDefault="00CD07C7" w:rsidP="008056FA">
            <w:pPr>
              <w:pStyle w:val="Text"/>
              <w:rPr>
                <w:rFonts w:cs="Arial"/>
              </w:rPr>
            </w:pPr>
            <w:hyperlink r:id="rId9" w:history="1">
              <w:r w:rsidRPr="0057158A">
                <w:rPr>
                  <w:rStyle w:val="Hyperlink"/>
                </w:rPr>
                <w:t>NCT02540993</w:t>
              </w:r>
            </w:hyperlink>
          </w:p>
        </w:tc>
        <w:tc>
          <w:tcPr>
            <w:tcW w:w="3828" w:type="dxa"/>
            <w:tcBorders>
              <w:top w:val="single" w:sz="4" w:space="0" w:color="auto"/>
              <w:left w:val="single" w:sz="4" w:space="0" w:color="auto"/>
              <w:bottom w:val="single" w:sz="4" w:space="0" w:color="auto"/>
              <w:right w:val="single" w:sz="4" w:space="0" w:color="auto"/>
            </w:tcBorders>
          </w:tcPr>
          <w:p w14:paraId="4757F724" w14:textId="77777777" w:rsidR="00CD07C7" w:rsidRPr="0057158A" w:rsidRDefault="00CD07C7" w:rsidP="008056FA">
            <w:pPr>
              <w:pStyle w:val="Text"/>
              <w:rPr>
                <w:rFonts w:cs="Arial"/>
              </w:rPr>
            </w:pPr>
            <w:hyperlink r:id="rId10" w:history="1">
              <w:r w:rsidRPr="0057158A">
                <w:rPr>
                  <w:rStyle w:val="Hyperlink"/>
                </w:rPr>
                <w:t>NCT02545049</w:t>
              </w:r>
            </w:hyperlink>
          </w:p>
        </w:tc>
      </w:tr>
    </w:tbl>
    <w:p w14:paraId="651456AB" w14:textId="77777777" w:rsidR="00CD07C7" w:rsidRPr="0057158A" w:rsidRDefault="00CD07C7" w:rsidP="00CD07C7">
      <w:pPr>
        <w:rPr>
          <w:rFonts w:ascii="Times New Roman" w:hAnsi="Times New Roman"/>
          <w:szCs w:val="22"/>
        </w:rPr>
      </w:pPr>
    </w:p>
    <w:p w14:paraId="58C68D68" w14:textId="77777777" w:rsidR="002853F9" w:rsidRPr="0057158A" w:rsidRDefault="002853F9" w:rsidP="002853F9">
      <w:pPr>
        <w:rPr>
          <w:rFonts w:ascii="Times New Roman" w:hAnsi="Times New Roman"/>
          <w:szCs w:val="22"/>
        </w:rPr>
      </w:pPr>
      <w:r w:rsidRPr="0057158A">
        <w:rPr>
          <w:rFonts w:ascii="Times New Roman" w:hAnsi="Times New Roman"/>
          <w:szCs w:val="22"/>
          <w:vertAlign w:val="superscript"/>
        </w:rPr>
        <w:t>a</w:t>
      </w:r>
      <w:r w:rsidRPr="0057158A">
        <w:rPr>
          <w:rFonts w:ascii="Times New Roman" w:hAnsi="Times New Roman"/>
          <w:szCs w:val="22"/>
        </w:rPr>
        <w:t>A total of 145 randomized patients (60 patients in FIDELIO-DKD and 85 patients in FIGARO-DKD) were prospectively excluded prior to database lock from all analyses because of critical Good Clinical Practice violations. This affected one site in the USA that was subsequently closed during the conduct of the trial, leading to the exclusion of 66 patients. In addition, during trial conduct, it was detected that several patients were randomized simultaneously at multiple trial sites in the same locality in Florida, USA. This led to the prospective exclusion of a total of 79 patient IDs.</w:t>
      </w:r>
    </w:p>
    <w:p w14:paraId="542BC2EB" w14:textId="41E88AFE" w:rsidR="002853F9" w:rsidRPr="0057158A" w:rsidRDefault="002853F9" w:rsidP="002853F9">
      <w:pPr>
        <w:rPr>
          <w:rFonts w:ascii="Times New Roman" w:hAnsi="Times New Roman"/>
          <w:szCs w:val="22"/>
        </w:rPr>
      </w:pPr>
      <w:r w:rsidRPr="0057158A">
        <w:rPr>
          <w:rFonts w:ascii="Times New Roman" w:hAnsi="Times New Roman"/>
          <w:szCs w:val="22"/>
          <w:vertAlign w:val="superscript"/>
        </w:rPr>
        <w:t>b</w:t>
      </w:r>
      <w:r w:rsidRPr="0057158A">
        <w:rPr>
          <w:rFonts w:ascii="Times New Roman" w:hAnsi="Times New Roman"/>
          <w:szCs w:val="22"/>
        </w:rPr>
        <w:t xml:space="preserve">Mean sitting SBP </w:t>
      </w:r>
      <w:r w:rsidR="004712AE" w:rsidRPr="004712AE">
        <w:rPr>
          <w:rFonts w:ascii="Times New Roman" w:hAnsi="Times New Roman"/>
          <w:szCs w:val="22"/>
        </w:rPr>
        <w:t>≥</w:t>
      </w:r>
      <w:r w:rsidRPr="0057158A">
        <w:rPr>
          <w:rFonts w:ascii="Times New Roman" w:hAnsi="Times New Roman"/>
          <w:szCs w:val="22"/>
        </w:rPr>
        <w:t xml:space="preserve">70 mmHg or mean sitting DBP </w:t>
      </w:r>
      <w:r w:rsidR="004712AE" w:rsidRPr="004712AE">
        <w:rPr>
          <w:rFonts w:ascii="Times New Roman" w:hAnsi="Times New Roman"/>
          <w:szCs w:val="22"/>
        </w:rPr>
        <w:t>≥</w:t>
      </w:r>
      <w:r w:rsidRPr="0057158A">
        <w:rPr>
          <w:rFonts w:ascii="Times New Roman" w:hAnsi="Times New Roman"/>
          <w:szCs w:val="22"/>
        </w:rPr>
        <w:t xml:space="preserve">110 mmHg at the run-in visit, or mean sitting SBP </w:t>
      </w:r>
      <w:r w:rsidR="004712AE" w:rsidRPr="004712AE">
        <w:rPr>
          <w:rFonts w:ascii="Times New Roman" w:hAnsi="Times New Roman"/>
          <w:szCs w:val="22"/>
        </w:rPr>
        <w:t>≥</w:t>
      </w:r>
      <w:r w:rsidRPr="0057158A">
        <w:rPr>
          <w:rFonts w:ascii="Times New Roman" w:hAnsi="Times New Roman"/>
          <w:szCs w:val="22"/>
        </w:rPr>
        <w:t xml:space="preserve">160 mmHg or mean sitting DBP </w:t>
      </w:r>
      <w:r w:rsidR="004712AE" w:rsidRPr="004712AE">
        <w:rPr>
          <w:rFonts w:ascii="Times New Roman" w:hAnsi="Times New Roman"/>
          <w:szCs w:val="22"/>
        </w:rPr>
        <w:t>≥</w:t>
      </w:r>
      <w:r w:rsidRPr="0057158A">
        <w:rPr>
          <w:rFonts w:ascii="Times New Roman" w:hAnsi="Times New Roman"/>
          <w:szCs w:val="22"/>
        </w:rPr>
        <w:t xml:space="preserve">100 mmHg at the screening visit. </w:t>
      </w:r>
    </w:p>
    <w:p w14:paraId="2DE1A00B" w14:textId="77777777" w:rsidR="002853F9" w:rsidRPr="0057158A" w:rsidRDefault="002853F9" w:rsidP="002853F9">
      <w:pPr>
        <w:rPr>
          <w:rFonts w:ascii="Times New Roman" w:hAnsi="Times New Roman"/>
          <w:szCs w:val="22"/>
        </w:rPr>
      </w:pPr>
      <w:r w:rsidRPr="0057158A">
        <w:rPr>
          <w:rFonts w:ascii="Times New Roman" w:hAnsi="Times New Roman"/>
          <w:szCs w:val="22"/>
          <w:vertAlign w:val="superscript"/>
        </w:rPr>
        <w:t>c</w:t>
      </w:r>
      <w:r w:rsidRPr="0057158A">
        <w:rPr>
          <w:rFonts w:ascii="Times New Roman" w:hAnsi="Times New Roman"/>
          <w:szCs w:val="22"/>
        </w:rPr>
        <w:t>New York Heart Association class II</w:t>
      </w:r>
      <w:r>
        <w:rPr>
          <w:rFonts w:ascii="Times New Roman" w:hAnsi="Times New Roman"/>
          <w:szCs w:val="22"/>
        </w:rPr>
        <w:t>-</w:t>
      </w:r>
      <w:r w:rsidRPr="0057158A">
        <w:rPr>
          <w:rFonts w:ascii="Times New Roman" w:hAnsi="Times New Roman"/>
          <w:szCs w:val="22"/>
        </w:rPr>
        <w:t>IV at the run-in visit.</w:t>
      </w:r>
    </w:p>
    <w:p w14:paraId="51647044" w14:textId="77777777" w:rsidR="002853F9" w:rsidRDefault="002853F9" w:rsidP="00CD07C7">
      <w:pPr>
        <w:rPr>
          <w:rFonts w:ascii="Times New Roman" w:hAnsi="Times New Roman"/>
          <w:szCs w:val="22"/>
        </w:rPr>
      </w:pPr>
    </w:p>
    <w:p w14:paraId="584DD927" w14:textId="6DDF706C" w:rsidR="00CD07C7" w:rsidRPr="0057158A" w:rsidRDefault="00CD07C7" w:rsidP="00CD07C7">
      <w:pPr>
        <w:rPr>
          <w:rFonts w:ascii="Times New Roman" w:hAnsi="Times New Roman"/>
          <w:szCs w:val="22"/>
        </w:rPr>
      </w:pPr>
      <w:r w:rsidRPr="0057158A">
        <w:rPr>
          <w:rFonts w:ascii="Times New Roman" w:hAnsi="Times New Roman"/>
          <w:szCs w:val="22"/>
        </w:rPr>
        <w:t xml:space="preserve">CKD, chronic kidney disease; CV, cardiovascular; DBP, diastolic blood pressure; eGFR, estimated glomerular filtration rate; HbA1c, glycated hemoglobin; HFrEF; heart failure with reduced ejection fraction; HHF, hospitalization for heart failure; MI, myocardial </w:t>
      </w:r>
      <w:r w:rsidR="0057158A" w:rsidRPr="0057158A">
        <w:rPr>
          <w:rFonts w:ascii="Times New Roman" w:hAnsi="Times New Roman"/>
          <w:szCs w:val="22"/>
        </w:rPr>
        <w:t>infarction</w:t>
      </w:r>
      <w:r w:rsidRPr="0057158A">
        <w:rPr>
          <w:rFonts w:ascii="Times New Roman" w:hAnsi="Times New Roman"/>
          <w:szCs w:val="22"/>
        </w:rPr>
        <w:t>; RAS, renin</w:t>
      </w:r>
      <w:r w:rsidR="0057158A">
        <w:rPr>
          <w:rFonts w:ascii="Times New Roman" w:hAnsi="Times New Roman"/>
          <w:szCs w:val="22"/>
        </w:rPr>
        <w:t>–</w:t>
      </w:r>
      <w:r w:rsidRPr="0057158A">
        <w:rPr>
          <w:rFonts w:ascii="Times New Roman" w:hAnsi="Times New Roman"/>
          <w:szCs w:val="22"/>
        </w:rPr>
        <w:t>angiotensin system; SBP, systolic blood pressure; T2D, type 2 diabetes; UACR, urine albumin-to-creatinine ratio.</w:t>
      </w:r>
    </w:p>
    <w:p w14:paraId="3D9090C0" w14:textId="77777777" w:rsidR="00CD07C7" w:rsidRPr="0057158A" w:rsidRDefault="00CD07C7" w:rsidP="00CD07C7">
      <w:pPr>
        <w:rPr>
          <w:rFonts w:ascii="Times New Roman" w:hAnsi="Times New Roman"/>
          <w:szCs w:val="22"/>
          <w:vertAlign w:val="superscript"/>
        </w:rPr>
      </w:pPr>
    </w:p>
    <w:p w14:paraId="7894932B" w14:textId="77777777" w:rsidR="00CD07C7" w:rsidRPr="0057158A" w:rsidRDefault="00CD07C7" w:rsidP="00CD07C7">
      <w:pPr>
        <w:rPr>
          <w:rFonts w:ascii="Times New Roman" w:hAnsi="Times New Roman"/>
          <w:szCs w:val="22"/>
        </w:rPr>
      </w:pPr>
    </w:p>
    <w:p w14:paraId="76DECDBB" w14:textId="77777777" w:rsidR="00CD07C7" w:rsidRPr="0057158A" w:rsidRDefault="00CD07C7" w:rsidP="00CD07C7"/>
    <w:p w14:paraId="3314DD9F" w14:textId="7E4E5E9C" w:rsidR="007F3CD4" w:rsidRPr="0057158A" w:rsidRDefault="007F3CD4">
      <w:pPr>
        <w:suppressAutoHyphens w:val="0"/>
        <w:autoSpaceDN/>
        <w:spacing w:line="240" w:lineRule="auto"/>
        <w:textAlignment w:val="auto"/>
        <w:rPr>
          <w:rFonts w:ascii="Times New Roman" w:hAnsi="Times New Roman" w:cs="Arial"/>
          <w:b/>
          <w:bCs/>
          <w:sz w:val="24"/>
          <w:szCs w:val="24"/>
          <w:lang w:eastAsia="en-US"/>
        </w:rPr>
      </w:pPr>
      <w:r w:rsidRPr="0057158A">
        <w:br w:type="page"/>
      </w:r>
    </w:p>
    <w:p w14:paraId="79331439" w14:textId="77777777" w:rsidR="009906D8" w:rsidRPr="0057158A" w:rsidRDefault="009906D8" w:rsidP="009906D8">
      <w:pPr>
        <w:pStyle w:val="Manuscriptheading3"/>
      </w:pPr>
      <w:bookmarkStart w:id="18" w:name="_Toc130900929"/>
      <w:bookmarkStart w:id="19" w:name="_Hlk130832444"/>
      <w:r w:rsidRPr="0057158A">
        <w:lastRenderedPageBreak/>
        <w:t xml:space="preserve">Supplemental Table 2. </w:t>
      </w:r>
      <w:r w:rsidRPr="0057158A">
        <w:rPr>
          <w:b w:val="0"/>
          <w:bCs w:val="0"/>
        </w:rPr>
        <w:t>Baseline demographic and clinical characteristics of Hispanic and non-Hispanic patients by treatment allocation</w:t>
      </w:r>
      <w:bookmarkEnd w:id="18"/>
    </w:p>
    <w:tbl>
      <w:tblPr>
        <w:tblW w:w="9956" w:type="dxa"/>
        <w:jc w:val="center"/>
        <w:tblLayout w:type="fixed"/>
        <w:tblCellMar>
          <w:left w:w="10" w:type="dxa"/>
          <w:right w:w="10" w:type="dxa"/>
        </w:tblCellMar>
        <w:tblLook w:val="04A0" w:firstRow="1" w:lastRow="0" w:firstColumn="1" w:lastColumn="0" w:noHBand="0" w:noVBand="1"/>
      </w:tblPr>
      <w:tblGrid>
        <w:gridCol w:w="3302"/>
        <w:gridCol w:w="1655"/>
        <w:gridCol w:w="1665"/>
        <w:gridCol w:w="1669"/>
        <w:gridCol w:w="1665"/>
      </w:tblGrid>
      <w:tr w:rsidR="009906D8" w:rsidRPr="0057158A" w14:paraId="46C960F0" w14:textId="77777777" w:rsidTr="008056FA">
        <w:trPr>
          <w:trHeight w:val="27"/>
          <w:jc w:val="center"/>
        </w:trPr>
        <w:tc>
          <w:tcPr>
            <w:tcW w:w="3302" w:type="dxa"/>
            <w:vMerge w:val="restart"/>
            <w:tcBorders>
              <w:top w:val="single" w:sz="4" w:space="0" w:color="000000"/>
              <w:left w:val="single" w:sz="4" w:space="0" w:color="000000"/>
              <w:right w:val="single" w:sz="4" w:space="0" w:color="000000"/>
            </w:tcBorders>
            <w:shd w:val="clear" w:color="auto" w:fill="auto"/>
            <w:tcMar>
              <w:top w:w="57" w:type="dxa"/>
              <w:left w:w="108" w:type="dxa"/>
              <w:bottom w:w="57" w:type="dxa"/>
              <w:right w:w="108" w:type="dxa"/>
            </w:tcMar>
          </w:tcPr>
          <w:bookmarkEnd w:id="19"/>
          <w:p w14:paraId="379BCFE2" w14:textId="77777777" w:rsidR="009906D8" w:rsidRPr="0057158A" w:rsidRDefault="009906D8" w:rsidP="008056FA">
            <w:pPr>
              <w:spacing w:line="480" w:lineRule="auto"/>
              <w:rPr>
                <w:rFonts w:ascii="Times New Roman" w:hAnsi="Times New Roman"/>
                <w:b/>
                <w:bCs/>
                <w:sz w:val="24"/>
                <w:szCs w:val="24"/>
                <w:lang w:eastAsia="en-US"/>
              </w:rPr>
            </w:pPr>
            <w:r w:rsidRPr="0057158A">
              <w:rPr>
                <w:rFonts w:ascii="Times New Roman" w:hAnsi="Times New Roman"/>
                <w:b/>
                <w:bCs/>
                <w:sz w:val="24"/>
                <w:szCs w:val="24"/>
                <w:lang w:eastAsia="en-US"/>
              </w:rPr>
              <w:t>Characteristic</w:t>
            </w:r>
          </w:p>
        </w:tc>
        <w:tc>
          <w:tcPr>
            <w:tcW w:w="3320" w:type="dxa"/>
            <w:gridSpan w:val="2"/>
            <w:tcBorders>
              <w:top w:val="single" w:sz="4" w:space="0" w:color="000000"/>
              <w:left w:val="single" w:sz="4" w:space="0" w:color="000000"/>
              <w:bottom w:val="single" w:sz="4" w:space="0" w:color="000000"/>
              <w:right w:val="single" w:sz="4" w:space="0" w:color="000000"/>
            </w:tcBorders>
            <w:tcMar>
              <w:top w:w="57" w:type="dxa"/>
              <w:left w:w="108" w:type="dxa"/>
              <w:bottom w:w="57" w:type="dxa"/>
              <w:right w:w="108" w:type="dxa"/>
            </w:tcMar>
          </w:tcPr>
          <w:p w14:paraId="6F82F0A2"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sz w:val="24"/>
                <w:szCs w:val="24"/>
                <w:lang w:eastAsia="en-US"/>
              </w:rPr>
              <w:t>Hispanic</w:t>
            </w:r>
          </w:p>
        </w:tc>
        <w:tc>
          <w:tcPr>
            <w:tcW w:w="3334" w:type="dxa"/>
            <w:gridSpan w:val="2"/>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0D566766"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sz w:val="24"/>
                <w:szCs w:val="24"/>
                <w:lang w:eastAsia="en-US"/>
              </w:rPr>
              <w:t>Non-Hispanic</w:t>
            </w:r>
          </w:p>
        </w:tc>
      </w:tr>
      <w:tr w:rsidR="009906D8" w:rsidRPr="0057158A" w14:paraId="499E413A" w14:textId="77777777" w:rsidTr="008056FA">
        <w:trPr>
          <w:trHeight w:val="27"/>
          <w:jc w:val="center"/>
        </w:trPr>
        <w:tc>
          <w:tcPr>
            <w:tcW w:w="3302" w:type="dxa"/>
            <w:vMerge/>
            <w:tcBorders>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698A976" w14:textId="77777777" w:rsidR="009906D8" w:rsidRPr="0057158A" w:rsidRDefault="009906D8" w:rsidP="008056FA">
            <w:pPr>
              <w:spacing w:line="480" w:lineRule="auto"/>
              <w:rPr>
                <w:rFonts w:ascii="Times New Roman" w:hAnsi="Times New Roman"/>
                <w:b/>
                <w:bCs/>
                <w:sz w:val="24"/>
                <w:szCs w:val="24"/>
                <w:lang w:eastAsia="en-US"/>
              </w:rPr>
            </w:pPr>
          </w:p>
        </w:tc>
        <w:tc>
          <w:tcPr>
            <w:tcW w:w="1655" w:type="dxa"/>
            <w:tcBorders>
              <w:top w:val="single" w:sz="4" w:space="0" w:color="000000"/>
              <w:left w:val="single" w:sz="4" w:space="0" w:color="000000"/>
              <w:bottom w:val="single" w:sz="4" w:space="0" w:color="000000"/>
              <w:right w:val="single" w:sz="4" w:space="0" w:color="000000"/>
            </w:tcBorders>
            <w:tcMar>
              <w:top w:w="57" w:type="dxa"/>
              <w:left w:w="108" w:type="dxa"/>
              <w:bottom w:w="57" w:type="dxa"/>
              <w:right w:w="108" w:type="dxa"/>
            </w:tcMar>
            <w:vAlign w:val="center"/>
          </w:tcPr>
          <w:p w14:paraId="19A9D848" w14:textId="77777777" w:rsidR="009906D8" w:rsidRPr="0057158A" w:rsidRDefault="009906D8" w:rsidP="008056F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Finerenone</w:t>
            </w:r>
          </w:p>
          <w:p w14:paraId="23DAEF6A"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 xml:space="preserve">N </w:t>
            </w:r>
            <w:r w:rsidRPr="0057158A">
              <w:rPr>
                <w:rFonts w:ascii="Times New Roman" w:hAnsi="Times New Roman"/>
                <w:b/>
                <w:bCs/>
                <w:kern w:val="24"/>
                <w:sz w:val="24"/>
                <w:szCs w:val="24"/>
              </w:rPr>
              <w:t>= 1,065)</w:t>
            </w:r>
          </w:p>
        </w:tc>
        <w:tc>
          <w:tcPr>
            <w:tcW w:w="1665" w:type="dxa"/>
            <w:tcBorders>
              <w:top w:val="single" w:sz="4" w:space="0" w:color="000000"/>
              <w:left w:val="single" w:sz="4" w:space="0" w:color="000000"/>
              <w:bottom w:val="single" w:sz="4" w:space="0" w:color="000000"/>
              <w:right w:val="single" w:sz="4" w:space="0" w:color="000000"/>
            </w:tcBorders>
            <w:vAlign w:val="center"/>
          </w:tcPr>
          <w:p w14:paraId="211F8442" w14:textId="77777777" w:rsidR="009906D8" w:rsidRPr="0057158A" w:rsidRDefault="009906D8" w:rsidP="008056F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Placebo</w:t>
            </w:r>
          </w:p>
          <w:p w14:paraId="5121AE25"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 xml:space="preserve">N </w:t>
            </w:r>
            <w:r w:rsidRPr="0057158A">
              <w:rPr>
                <w:rFonts w:ascii="Times New Roman" w:hAnsi="Times New Roman"/>
                <w:b/>
                <w:bCs/>
                <w:kern w:val="24"/>
                <w:sz w:val="24"/>
                <w:szCs w:val="24"/>
              </w:rPr>
              <w:t>= 1,03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142296F0" w14:textId="77777777" w:rsidR="009906D8" w:rsidRPr="0057158A" w:rsidRDefault="009906D8" w:rsidP="008056F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Finerenone</w:t>
            </w:r>
          </w:p>
          <w:p w14:paraId="0E053255"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 xml:space="preserve">N </w:t>
            </w:r>
            <w:r w:rsidRPr="0057158A">
              <w:rPr>
                <w:rFonts w:ascii="Times New Roman" w:hAnsi="Times New Roman"/>
                <w:b/>
                <w:bCs/>
                <w:kern w:val="24"/>
                <w:sz w:val="24"/>
                <w:szCs w:val="24"/>
              </w:rPr>
              <w:t>= 5,454)</w:t>
            </w:r>
          </w:p>
        </w:tc>
        <w:tc>
          <w:tcPr>
            <w:tcW w:w="1665" w:type="dxa"/>
            <w:tcBorders>
              <w:top w:val="single" w:sz="4" w:space="0" w:color="000000"/>
              <w:left w:val="single" w:sz="4" w:space="0" w:color="000000"/>
              <w:bottom w:val="single" w:sz="4" w:space="0" w:color="000000"/>
              <w:right w:val="single" w:sz="4" w:space="0" w:color="000000"/>
            </w:tcBorders>
            <w:vAlign w:val="center"/>
          </w:tcPr>
          <w:p w14:paraId="7868A2BE" w14:textId="77777777" w:rsidR="009906D8" w:rsidRPr="0057158A" w:rsidRDefault="009906D8" w:rsidP="008056F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Placebo</w:t>
            </w:r>
          </w:p>
          <w:p w14:paraId="6138583F" w14:textId="77777777" w:rsidR="009906D8" w:rsidRPr="0057158A" w:rsidRDefault="009906D8" w:rsidP="008056FA">
            <w:pPr>
              <w:spacing w:line="480" w:lineRule="auto"/>
              <w:jc w:val="center"/>
              <w:rPr>
                <w:rFonts w:ascii="Times New Roman" w:hAnsi="Times New Roman"/>
                <w:b/>
                <w:bCs/>
                <w:sz w:val="24"/>
                <w:szCs w:val="24"/>
                <w:lang w:eastAsia="en-US"/>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 xml:space="preserve">N </w:t>
            </w:r>
            <w:r w:rsidRPr="0057158A">
              <w:rPr>
                <w:rFonts w:ascii="Times New Roman" w:hAnsi="Times New Roman"/>
                <w:b/>
                <w:bCs/>
                <w:kern w:val="24"/>
                <w:sz w:val="24"/>
                <w:szCs w:val="24"/>
              </w:rPr>
              <w:t>= 5,473)</w:t>
            </w:r>
          </w:p>
        </w:tc>
      </w:tr>
      <w:tr w:rsidR="009906D8" w:rsidRPr="0057158A" w14:paraId="3781A952"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7392DD4" w14:textId="77777777" w:rsidR="009906D8" w:rsidRPr="0057158A" w:rsidRDefault="009906D8" w:rsidP="008056FA">
            <w:pPr>
              <w:spacing w:line="480" w:lineRule="auto"/>
              <w:rPr>
                <w:rFonts w:ascii="Times New Roman" w:hAnsi="Times New Roman"/>
                <w:sz w:val="24"/>
                <w:szCs w:val="24"/>
                <w:lang w:eastAsia="en-US"/>
              </w:rPr>
            </w:pPr>
            <w:bookmarkStart w:id="20" w:name="_Hlk95917947"/>
            <w:r w:rsidRPr="0057158A">
              <w:rPr>
                <w:rFonts w:ascii="Times New Roman" w:hAnsi="Times New Roman"/>
                <w:sz w:val="24"/>
                <w:szCs w:val="24"/>
                <w:lang w:eastAsia="en-US"/>
              </w:rPr>
              <w:t>Age, years,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79FFD1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64.2 ± 9.9</w:t>
            </w:r>
          </w:p>
        </w:tc>
        <w:tc>
          <w:tcPr>
            <w:tcW w:w="1665" w:type="dxa"/>
            <w:tcBorders>
              <w:top w:val="single" w:sz="4" w:space="0" w:color="000000"/>
              <w:left w:val="single" w:sz="4" w:space="0" w:color="000000"/>
              <w:bottom w:val="single" w:sz="4" w:space="0" w:color="000000"/>
              <w:right w:val="single" w:sz="4" w:space="0" w:color="000000"/>
            </w:tcBorders>
          </w:tcPr>
          <w:p w14:paraId="5FBD952D"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64.3 ± 9.6</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710CB2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64.8 ± 9.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A4F191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64.9 ± 9.7</w:t>
            </w:r>
          </w:p>
        </w:tc>
      </w:tr>
      <w:tr w:rsidR="009906D8" w:rsidRPr="0057158A" w14:paraId="04972B18"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4498A35"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 xml:space="preserve">Sex, female, </w:t>
            </w:r>
            <w:r w:rsidRPr="0057158A">
              <w:rPr>
                <w:rFonts w:ascii="Times New Roman" w:hAnsi="Times New Roman"/>
                <w:i/>
                <w:iCs/>
                <w:sz w:val="24"/>
                <w:szCs w:val="24"/>
                <w:lang w:eastAsia="en-US"/>
              </w:rPr>
              <w:t>n</w:t>
            </w:r>
            <w:r w:rsidRPr="0057158A">
              <w:rPr>
                <w:rFonts w:ascii="Times New Roman" w:hAnsi="Times New Roman"/>
                <w:sz w:val="24"/>
                <w:szCs w:val="24"/>
                <w:lang w:eastAsia="en-US"/>
              </w:rPr>
              <w:t xml:space="preserve"> (%)</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447B77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33 (40.7)</w:t>
            </w:r>
          </w:p>
        </w:tc>
        <w:tc>
          <w:tcPr>
            <w:tcW w:w="1665" w:type="dxa"/>
            <w:tcBorders>
              <w:top w:val="single" w:sz="4" w:space="0" w:color="000000"/>
              <w:left w:val="single" w:sz="4" w:space="0" w:color="000000"/>
              <w:bottom w:val="single" w:sz="4" w:space="0" w:color="000000"/>
              <w:right w:val="single" w:sz="4" w:space="0" w:color="000000"/>
            </w:tcBorders>
          </w:tcPr>
          <w:p w14:paraId="1E555FFE"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374 (36.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C50430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605 (29.4)</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3E274BE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526 (27.9)</w:t>
            </w:r>
          </w:p>
        </w:tc>
      </w:tr>
      <w:tr w:rsidR="009906D8" w:rsidRPr="0057158A" w14:paraId="3ED46149"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365CF336"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Systolic blood pressure, mm Hg,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6EB410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37.0 ± 14.8</w:t>
            </w:r>
          </w:p>
        </w:tc>
        <w:tc>
          <w:tcPr>
            <w:tcW w:w="1665" w:type="dxa"/>
            <w:tcBorders>
              <w:top w:val="single" w:sz="4" w:space="0" w:color="000000"/>
              <w:left w:val="single" w:sz="4" w:space="0" w:color="000000"/>
              <w:bottom w:val="single" w:sz="4" w:space="0" w:color="000000"/>
              <w:right w:val="single" w:sz="4" w:space="0" w:color="000000"/>
            </w:tcBorders>
          </w:tcPr>
          <w:p w14:paraId="2A29636F"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137.0 ± 14.7</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0D8694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36.8 ± 14.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94B750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36.6 ± 14.2</w:t>
            </w:r>
          </w:p>
        </w:tc>
      </w:tr>
      <w:tr w:rsidR="009906D8" w:rsidRPr="0057158A" w14:paraId="289CDE9F" w14:textId="77777777" w:rsidTr="008056FA">
        <w:trPr>
          <w:trHeight w:val="93"/>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74A4F0A7" w14:textId="1F2D4E8D"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Diastolic blood pressure, mm</w:t>
            </w:r>
            <w:r w:rsidR="00507B6C">
              <w:rPr>
                <w:rFonts w:ascii="Times New Roman" w:hAnsi="Times New Roman"/>
                <w:sz w:val="24"/>
                <w:szCs w:val="24"/>
                <w:lang w:eastAsia="en-US"/>
              </w:rPr>
              <w:t> </w:t>
            </w:r>
            <w:r w:rsidRPr="0057158A">
              <w:rPr>
                <w:rFonts w:ascii="Times New Roman" w:hAnsi="Times New Roman"/>
                <w:sz w:val="24"/>
                <w:szCs w:val="24"/>
                <w:lang w:eastAsia="en-US"/>
              </w:rPr>
              <w:t>Hg,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6B12D4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6.7 ± 9.5</w:t>
            </w:r>
          </w:p>
        </w:tc>
        <w:tc>
          <w:tcPr>
            <w:tcW w:w="1665" w:type="dxa"/>
            <w:tcBorders>
              <w:top w:val="single" w:sz="4" w:space="0" w:color="000000"/>
              <w:left w:val="single" w:sz="4" w:space="0" w:color="000000"/>
              <w:bottom w:val="single" w:sz="4" w:space="0" w:color="000000"/>
              <w:right w:val="single" w:sz="4" w:space="0" w:color="000000"/>
            </w:tcBorders>
          </w:tcPr>
          <w:p w14:paraId="0622EB51"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77.2 ± 9.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4AA32E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6.3 ± 9.6</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06FB5C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6.2 ± 9.6</w:t>
            </w:r>
          </w:p>
        </w:tc>
      </w:tr>
      <w:tr w:rsidR="009906D8" w:rsidRPr="0057158A" w14:paraId="625CAAC9"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5153901"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BMI, kg/m</w:t>
            </w:r>
            <w:r w:rsidRPr="0057158A">
              <w:rPr>
                <w:rFonts w:ascii="Times New Roman" w:hAnsi="Times New Roman"/>
                <w:sz w:val="24"/>
                <w:szCs w:val="24"/>
                <w:vertAlign w:val="superscript"/>
                <w:lang w:eastAsia="en-US"/>
              </w:rPr>
              <w:t>2</w:t>
            </w:r>
            <w:r w:rsidRPr="0057158A">
              <w:rPr>
                <w:rFonts w:ascii="Times New Roman" w:hAnsi="Times New Roman"/>
                <w:sz w:val="24"/>
                <w:szCs w:val="24"/>
                <w:lang w:eastAsia="en-US"/>
              </w:rPr>
              <w:t>,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A389A8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1.3 ± 6.3</w:t>
            </w:r>
          </w:p>
        </w:tc>
        <w:tc>
          <w:tcPr>
            <w:tcW w:w="1665" w:type="dxa"/>
            <w:tcBorders>
              <w:top w:val="single" w:sz="4" w:space="0" w:color="000000"/>
              <w:left w:val="single" w:sz="4" w:space="0" w:color="000000"/>
              <w:bottom w:val="single" w:sz="4" w:space="0" w:color="000000"/>
              <w:right w:val="single" w:sz="4" w:space="0" w:color="000000"/>
            </w:tcBorders>
          </w:tcPr>
          <w:p w14:paraId="288D0B9B"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31.3 ± 5.9</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602F5A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1.3 ± 6.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7A95DD6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1.3 ± 6.0</w:t>
            </w:r>
          </w:p>
        </w:tc>
      </w:tr>
      <w:tr w:rsidR="009906D8" w:rsidRPr="0057158A" w14:paraId="19C475E3"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810DB88"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Waist-hip ratio,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9C2A33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 ± 0.1</w:t>
            </w:r>
          </w:p>
        </w:tc>
        <w:tc>
          <w:tcPr>
            <w:tcW w:w="1665" w:type="dxa"/>
            <w:tcBorders>
              <w:top w:val="single" w:sz="4" w:space="0" w:color="000000"/>
              <w:left w:val="single" w:sz="4" w:space="0" w:color="000000"/>
              <w:bottom w:val="single" w:sz="4" w:space="0" w:color="000000"/>
              <w:right w:val="single" w:sz="4" w:space="0" w:color="000000"/>
            </w:tcBorders>
          </w:tcPr>
          <w:p w14:paraId="1AFC07F1"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1.0 ± 0.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1C95A4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 ± 0.1</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349A2D3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 ± 0.1</w:t>
            </w:r>
          </w:p>
        </w:tc>
      </w:tr>
      <w:tr w:rsidR="009906D8" w:rsidRPr="0057158A" w14:paraId="58B0515E"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0EB4B13"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Waist circumference, cm,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DABE7E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5.7 ± 14.7</w:t>
            </w:r>
          </w:p>
        </w:tc>
        <w:tc>
          <w:tcPr>
            <w:tcW w:w="1665" w:type="dxa"/>
            <w:tcBorders>
              <w:top w:val="single" w:sz="4" w:space="0" w:color="000000"/>
              <w:left w:val="single" w:sz="4" w:space="0" w:color="000000"/>
              <w:bottom w:val="single" w:sz="4" w:space="0" w:color="000000"/>
              <w:right w:val="single" w:sz="4" w:space="0" w:color="000000"/>
            </w:tcBorders>
          </w:tcPr>
          <w:p w14:paraId="46ED48A3"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105.9 ± 14.1</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808717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7.2 ± 15.2</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6F5399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7.3 ± 15.2</w:t>
            </w:r>
          </w:p>
        </w:tc>
      </w:tr>
      <w:tr w:rsidR="009906D8" w:rsidRPr="0057158A" w14:paraId="05D375F7"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7F2E5D5C"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Duration of diabetes, years,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0C086F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6.7 ± 9.2</w:t>
            </w:r>
          </w:p>
        </w:tc>
        <w:tc>
          <w:tcPr>
            <w:tcW w:w="1665" w:type="dxa"/>
            <w:tcBorders>
              <w:top w:val="single" w:sz="4" w:space="0" w:color="000000"/>
              <w:left w:val="single" w:sz="4" w:space="0" w:color="000000"/>
              <w:bottom w:val="single" w:sz="4" w:space="0" w:color="000000"/>
              <w:right w:val="single" w:sz="4" w:space="0" w:color="000000"/>
            </w:tcBorders>
          </w:tcPr>
          <w:p w14:paraId="65056A0B"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16.4 ± 8.9</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BC2256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5.2 ± 8.6</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222A2F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5.2 ± 8.6</w:t>
            </w:r>
          </w:p>
        </w:tc>
      </w:tr>
      <w:tr w:rsidR="009906D8" w:rsidRPr="0057158A" w14:paraId="6FFF880C"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1C614519"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HbA1c, %,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AA49BA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8.0 ± 1.5</w:t>
            </w:r>
          </w:p>
        </w:tc>
        <w:tc>
          <w:tcPr>
            <w:tcW w:w="1665" w:type="dxa"/>
            <w:tcBorders>
              <w:top w:val="single" w:sz="4" w:space="0" w:color="000000"/>
              <w:left w:val="single" w:sz="4" w:space="0" w:color="000000"/>
              <w:bottom w:val="single" w:sz="4" w:space="0" w:color="000000"/>
              <w:right w:val="single" w:sz="4" w:space="0" w:color="000000"/>
            </w:tcBorders>
          </w:tcPr>
          <w:p w14:paraId="77F51100"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7.9 ± 1.5</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F9A2AB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7 ± 1.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86619F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6 ± 1.3</w:t>
            </w:r>
          </w:p>
        </w:tc>
      </w:tr>
      <w:tr w:rsidR="009906D8" w:rsidRPr="0057158A" w14:paraId="4FFFA403" w14:textId="77777777" w:rsidTr="008056FA">
        <w:trPr>
          <w:trHeight w:val="47"/>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9133AB5"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Serum potassium, mmol/l, mean ± 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1BFFF7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40 ± 0.42</w:t>
            </w:r>
          </w:p>
        </w:tc>
        <w:tc>
          <w:tcPr>
            <w:tcW w:w="1665" w:type="dxa"/>
            <w:tcBorders>
              <w:top w:val="single" w:sz="4" w:space="0" w:color="000000"/>
              <w:left w:val="single" w:sz="4" w:space="0" w:color="000000"/>
              <w:bottom w:val="single" w:sz="4" w:space="0" w:color="000000"/>
              <w:right w:val="single" w:sz="4" w:space="0" w:color="000000"/>
            </w:tcBorders>
          </w:tcPr>
          <w:p w14:paraId="2DB7ECD8"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4.40 ± 0.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405DCE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34 ± 0.44</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FF974B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34 ± 0.44</w:t>
            </w:r>
          </w:p>
        </w:tc>
      </w:tr>
      <w:tr w:rsidR="009906D8" w:rsidRPr="0057158A" w14:paraId="13914418"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D43F9F5" w14:textId="1D146F8D" w:rsidR="009906D8" w:rsidRPr="00ED4490" w:rsidRDefault="009906D8" w:rsidP="008056FA">
            <w:pPr>
              <w:spacing w:line="480" w:lineRule="auto"/>
              <w:rPr>
                <w:rFonts w:ascii="Times New Roman" w:hAnsi="Times New Roman"/>
                <w:sz w:val="24"/>
                <w:szCs w:val="24"/>
                <w:lang w:val="da-DK" w:eastAsia="en-US"/>
              </w:rPr>
            </w:pPr>
            <w:r w:rsidRPr="004712AE">
              <w:rPr>
                <w:rFonts w:ascii="Times New Roman" w:hAnsi="Times New Roman"/>
                <w:sz w:val="24"/>
                <w:szCs w:val="24"/>
                <w:lang w:val="da-DK" w:eastAsia="en-US"/>
              </w:rPr>
              <w:t>eGFR, ml/min/1.73 m</w:t>
            </w:r>
            <w:r w:rsidRPr="004712AE">
              <w:rPr>
                <w:rFonts w:ascii="Times New Roman" w:hAnsi="Times New Roman"/>
                <w:sz w:val="24"/>
                <w:szCs w:val="24"/>
                <w:vertAlign w:val="superscript"/>
                <w:lang w:val="da-DK" w:eastAsia="en-US"/>
              </w:rPr>
              <w:t>2</w:t>
            </w:r>
            <w:r w:rsidRPr="004712AE">
              <w:rPr>
                <w:rFonts w:ascii="Times New Roman" w:hAnsi="Times New Roman"/>
                <w:sz w:val="24"/>
                <w:szCs w:val="24"/>
                <w:lang w:val="da-DK" w:eastAsia="en-US"/>
              </w:rPr>
              <w:t>, mean</w:t>
            </w:r>
            <w:r w:rsidR="00507B6C">
              <w:rPr>
                <w:rFonts w:ascii="Times New Roman" w:hAnsi="Times New Roman"/>
                <w:sz w:val="24"/>
                <w:szCs w:val="24"/>
                <w:lang w:val="da-DK" w:eastAsia="en-US"/>
              </w:rPr>
              <w:t> </w:t>
            </w:r>
            <w:r w:rsidRPr="00ED4490">
              <w:rPr>
                <w:rFonts w:ascii="Times New Roman" w:hAnsi="Times New Roman"/>
                <w:sz w:val="24"/>
                <w:szCs w:val="24"/>
                <w:lang w:val="da-DK" w:eastAsia="en-US"/>
              </w:rPr>
              <w:t>±</w:t>
            </w:r>
            <w:r w:rsidR="00507B6C" w:rsidRPr="00ED4490">
              <w:rPr>
                <w:rFonts w:ascii="Times New Roman" w:hAnsi="Times New Roman"/>
                <w:sz w:val="24"/>
                <w:szCs w:val="24"/>
                <w:lang w:val="da-DK" w:eastAsia="en-US"/>
              </w:rPr>
              <w:t> </w:t>
            </w:r>
            <w:r w:rsidRPr="00ED4490">
              <w:rPr>
                <w:rFonts w:ascii="Times New Roman" w:hAnsi="Times New Roman"/>
                <w:sz w:val="24"/>
                <w:szCs w:val="24"/>
                <w:lang w:val="da-DK" w:eastAsia="en-US"/>
              </w:rPr>
              <w:t>SD</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3D8F0F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60.6 ± 23.2</w:t>
            </w:r>
          </w:p>
        </w:tc>
        <w:tc>
          <w:tcPr>
            <w:tcW w:w="1665" w:type="dxa"/>
            <w:tcBorders>
              <w:top w:val="single" w:sz="4" w:space="0" w:color="000000"/>
              <w:left w:val="single" w:sz="4" w:space="0" w:color="000000"/>
              <w:bottom w:val="single" w:sz="4" w:space="0" w:color="000000"/>
              <w:right w:val="single" w:sz="4" w:space="0" w:color="000000"/>
            </w:tcBorders>
          </w:tcPr>
          <w:p w14:paraId="44A00539" w14:textId="77777777" w:rsidR="009906D8" w:rsidRPr="0057158A" w:rsidRDefault="009906D8" w:rsidP="008056FA">
            <w:pPr>
              <w:spacing w:line="480" w:lineRule="auto"/>
              <w:jc w:val="center"/>
              <w:rPr>
                <w:rFonts w:ascii="Times New Roman" w:hAnsi="Times New Roman"/>
                <w:sz w:val="24"/>
                <w:szCs w:val="22"/>
                <w:lang w:eastAsia="en-US"/>
              </w:rPr>
            </w:pPr>
            <w:r w:rsidRPr="0057158A">
              <w:rPr>
                <w:rFonts w:ascii="Times New Roman" w:hAnsi="Times New Roman"/>
                <w:sz w:val="24"/>
                <w:szCs w:val="22"/>
              </w:rPr>
              <w:t>61.1 ± 22.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9F533F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56.9 ± 21.2</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ED7B03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57.0 ± 21.6</w:t>
            </w:r>
          </w:p>
        </w:tc>
      </w:tr>
      <w:tr w:rsidR="009906D8" w:rsidRPr="0057158A" w14:paraId="365EAF3F" w14:textId="77777777" w:rsidTr="008056FA">
        <w:trPr>
          <w:trHeight w:val="45"/>
          <w:jc w:val="center"/>
        </w:trPr>
        <w:tc>
          <w:tcPr>
            <w:tcW w:w="9956" w:type="dxa"/>
            <w:gridSpan w:val="5"/>
            <w:tcBorders>
              <w:top w:val="single" w:sz="4" w:space="0" w:color="000000"/>
              <w:left w:val="single" w:sz="4" w:space="0" w:color="000000"/>
              <w:bottom w:val="single" w:sz="4" w:space="0" w:color="000000"/>
              <w:right w:val="single" w:sz="4" w:space="0" w:color="000000"/>
            </w:tcBorders>
          </w:tcPr>
          <w:p w14:paraId="46EE1314" w14:textId="77777777" w:rsidR="009906D8" w:rsidRPr="0057158A" w:rsidRDefault="009906D8" w:rsidP="008056FA">
            <w:pPr>
              <w:spacing w:line="480" w:lineRule="auto"/>
              <w:rPr>
                <w:rFonts w:ascii="Times New Roman" w:hAnsi="Times New Roman"/>
                <w:b/>
                <w:bCs/>
                <w:sz w:val="24"/>
                <w:szCs w:val="24"/>
                <w:lang w:eastAsia="en-US"/>
              </w:rPr>
            </w:pPr>
            <w:r w:rsidRPr="0057158A">
              <w:rPr>
                <w:rFonts w:ascii="Times New Roman" w:hAnsi="Times New Roman"/>
                <w:b/>
                <w:bCs/>
                <w:sz w:val="24"/>
                <w:szCs w:val="24"/>
                <w:lang w:eastAsia="en-US"/>
              </w:rPr>
              <w:lastRenderedPageBreak/>
              <w:t>eGFR, ml/min/1.73 m</w:t>
            </w:r>
            <w:r w:rsidRPr="0057158A">
              <w:rPr>
                <w:rFonts w:ascii="Times New Roman" w:hAnsi="Times New Roman"/>
                <w:b/>
                <w:bCs/>
                <w:sz w:val="24"/>
                <w:szCs w:val="24"/>
                <w:vertAlign w:val="superscript"/>
                <w:lang w:eastAsia="en-US"/>
              </w:rPr>
              <w:t>2</w:t>
            </w:r>
            <w:r w:rsidRPr="0057158A">
              <w:rPr>
                <w:rFonts w:ascii="Times New Roman" w:hAnsi="Times New Roman"/>
                <w:b/>
                <w:bCs/>
                <w:sz w:val="24"/>
                <w:szCs w:val="24"/>
                <w:lang w:eastAsia="en-US"/>
              </w:rPr>
              <w:t xml:space="preserve">, </w:t>
            </w:r>
            <w:r w:rsidRPr="0057158A">
              <w:rPr>
                <w:rFonts w:ascii="Times New Roman" w:hAnsi="Times New Roman"/>
                <w:b/>
                <w:bCs/>
                <w:i/>
                <w:iCs/>
                <w:sz w:val="24"/>
                <w:szCs w:val="24"/>
                <w:lang w:eastAsia="en-US"/>
              </w:rPr>
              <w:t>n</w:t>
            </w:r>
            <w:r w:rsidRPr="0057158A">
              <w:rPr>
                <w:rFonts w:ascii="Times New Roman" w:hAnsi="Times New Roman"/>
                <w:b/>
                <w:bCs/>
                <w:sz w:val="24"/>
                <w:szCs w:val="24"/>
                <w:lang w:eastAsia="en-US"/>
              </w:rPr>
              <w:t>/</w:t>
            </w:r>
            <w:r w:rsidRPr="0057158A">
              <w:rPr>
                <w:rFonts w:ascii="Times New Roman" w:hAnsi="Times New Roman"/>
                <w:b/>
                <w:bCs/>
                <w:i/>
                <w:iCs/>
                <w:sz w:val="24"/>
                <w:szCs w:val="24"/>
                <w:lang w:eastAsia="en-US"/>
              </w:rPr>
              <w:t>N</w:t>
            </w:r>
            <w:r w:rsidRPr="0057158A">
              <w:rPr>
                <w:rFonts w:ascii="Times New Roman" w:hAnsi="Times New Roman"/>
                <w:b/>
                <w:bCs/>
                <w:sz w:val="24"/>
                <w:szCs w:val="24"/>
                <w:lang w:eastAsia="en-US"/>
              </w:rPr>
              <w:t xml:space="preserve"> (%)</w:t>
            </w:r>
          </w:p>
        </w:tc>
      </w:tr>
      <w:tr w:rsidR="009906D8" w:rsidRPr="0057158A" w14:paraId="1BF3D822"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6975DA94"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lt;45</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94F3FA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30 (31.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04A968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80 (27.1)</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87CB7B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868 (34.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3A0D40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916 (35.0)</w:t>
            </w:r>
          </w:p>
        </w:tc>
      </w:tr>
      <w:tr w:rsidR="009906D8" w:rsidRPr="0057158A" w14:paraId="30AFD651"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74B748EB"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45-&lt;60</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67564E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14 (29.5)</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0AC730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66 (25.7)</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2C63C4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478 (27.1)</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A0303A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452 (26.5)</w:t>
            </w:r>
          </w:p>
        </w:tc>
      </w:tr>
      <w:tr w:rsidR="009906D8" w:rsidRPr="0057158A" w14:paraId="6080B640"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vAlign w:val="center"/>
          </w:tcPr>
          <w:p w14:paraId="64BDB82E"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60</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D4FBAB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95 (46.5)</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6BA627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488 (47.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75FFEE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108 (38.7)</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48C2493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104 (38.4)</w:t>
            </w:r>
          </w:p>
        </w:tc>
      </w:tr>
      <w:tr w:rsidR="009906D8" w:rsidRPr="0057158A" w14:paraId="7AC9F3CE"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4DC9037"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UACR, mg/g, median, IQR</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C95551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 xml:space="preserve">569 </w:t>
            </w:r>
            <w:r w:rsidRPr="0057158A">
              <w:rPr>
                <w:rFonts w:ascii="Times New Roman" w:hAnsi="Times New Roman"/>
                <w:sz w:val="24"/>
                <w:szCs w:val="24"/>
                <w:lang w:eastAsia="en-US"/>
              </w:rPr>
              <w:br/>
              <w:t>(254-1,19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7EE154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526</w:t>
            </w:r>
          </w:p>
          <w:p w14:paraId="33B3B21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41-1,189)</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FC4000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 xml:space="preserve">501 </w:t>
            </w:r>
            <w:r w:rsidRPr="0057158A">
              <w:rPr>
                <w:rFonts w:ascii="Times New Roman" w:hAnsi="Times New Roman"/>
                <w:sz w:val="24"/>
                <w:szCs w:val="24"/>
                <w:lang w:eastAsia="en-US"/>
              </w:rPr>
              <w:br/>
              <w:t>(188-1,11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D413CE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 xml:space="preserve">512 </w:t>
            </w:r>
            <w:r w:rsidRPr="0057158A">
              <w:rPr>
                <w:rFonts w:ascii="Times New Roman" w:hAnsi="Times New Roman"/>
                <w:sz w:val="24"/>
                <w:szCs w:val="24"/>
                <w:lang w:eastAsia="en-US"/>
              </w:rPr>
              <w:br/>
              <w:t>(190-1,157)</w:t>
            </w:r>
          </w:p>
        </w:tc>
      </w:tr>
      <w:tr w:rsidR="009906D8" w:rsidRPr="0057158A" w14:paraId="4AECA0EE" w14:textId="77777777" w:rsidTr="008056FA">
        <w:trPr>
          <w:trHeight w:val="45"/>
          <w:jc w:val="center"/>
        </w:trPr>
        <w:tc>
          <w:tcPr>
            <w:tcW w:w="9956" w:type="dxa"/>
            <w:gridSpan w:val="5"/>
            <w:tcBorders>
              <w:top w:val="single" w:sz="4" w:space="0" w:color="000000"/>
              <w:left w:val="single" w:sz="4" w:space="0" w:color="000000"/>
              <w:bottom w:val="single" w:sz="4" w:space="0" w:color="000000"/>
              <w:right w:val="single" w:sz="4" w:space="0" w:color="000000"/>
            </w:tcBorders>
          </w:tcPr>
          <w:p w14:paraId="309B2524" w14:textId="77777777" w:rsidR="009906D8" w:rsidRPr="0057158A" w:rsidRDefault="009906D8" w:rsidP="008056FA">
            <w:pPr>
              <w:spacing w:line="480" w:lineRule="auto"/>
              <w:rPr>
                <w:rFonts w:ascii="Times New Roman" w:hAnsi="Times New Roman"/>
                <w:b/>
                <w:bCs/>
                <w:sz w:val="24"/>
                <w:szCs w:val="24"/>
                <w:lang w:eastAsia="en-US"/>
              </w:rPr>
            </w:pPr>
            <w:r w:rsidRPr="0057158A">
              <w:rPr>
                <w:rFonts w:ascii="Times New Roman" w:hAnsi="Times New Roman"/>
                <w:b/>
                <w:bCs/>
                <w:sz w:val="24"/>
                <w:szCs w:val="24"/>
                <w:lang w:eastAsia="en-US"/>
              </w:rPr>
              <w:t xml:space="preserve">UACR, mg/g, </w:t>
            </w:r>
            <w:r w:rsidRPr="0057158A">
              <w:rPr>
                <w:rFonts w:ascii="Times New Roman" w:hAnsi="Times New Roman"/>
                <w:b/>
                <w:bCs/>
                <w:i/>
                <w:iCs/>
                <w:sz w:val="24"/>
                <w:szCs w:val="24"/>
                <w:lang w:eastAsia="en-US"/>
              </w:rPr>
              <w:t>n</w:t>
            </w:r>
            <w:r w:rsidRPr="0057158A">
              <w:rPr>
                <w:rFonts w:ascii="Times New Roman" w:hAnsi="Times New Roman"/>
                <w:b/>
                <w:bCs/>
                <w:sz w:val="24"/>
                <w:szCs w:val="24"/>
                <w:lang w:eastAsia="en-US"/>
              </w:rPr>
              <w:t xml:space="preserve"> (%)</w:t>
            </w:r>
            <w:r w:rsidRPr="0057158A">
              <w:rPr>
                <w:rFonts w:ascii="Times New Roman" w:hAnsi="Times New Roman"/>
                <w:b/>
                <w:bCs/>
                <w:sz w:val="24"/>
                <w:szCs w:val="24"/>
                <w:vertAlign w:val="superscript"/>
                <w:lang w:eastAsia="en-US"/>
              </w:rPr>
              <w:t>i</w:t>
            </w:r>
          </w:p>
        </w:tc>
      </w:tr>
      <w:tr w:rsidR="009906D8" w:rsidRPr="0057158A" w14:paraId="500C5781"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2E6B5E8"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lt;30</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7DD714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8 (1.7)</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54E9AB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3 (2.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39218A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2 (1.9)</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6C78A2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87 (1.6)</w:t>
            </w:r>
          </w:p>
        </w:tc>
      </w:tr>
      <w:tr w:rsidR="009906D8" w:rsidRPr="0057158A" w14:paraId="1D87AB84"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485DF6F"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30-&lt;300</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ED96A8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87 (26.9)</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5D9C37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9,289 (27.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E2DA6E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789 (32.8)</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8695FA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734 (31.7)</w:t>
            </w:r>
          </w:p>
        </w:tc>
      </w:tr>
      <w:tr w:rsidR="009906D8" w:rsidRPr="0057158A" w14:paraId="68ED54DA" w14:textId="77777777" w:rsidTr="008056FA">
        <w:trPr>
          <w:trHeight w:val="47"/>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8CBA79D" w14:textId="77777777" w:rsidR="009906D8" w:rsidRPr="0057158A" w:rsidRDefault="009906D8" w:rsidP="008056FA">
            <w:pPr>
              <w:spacing w:line="480" w:lineRule="auto"/>
              <w:ind w:firstLine="306"/>
              <w:rPr>
                <w:rFonts w:ascii="Times New Roman" w:hAnsi="Times New Roman"/>
                <w:sz w:val="24"/>
                <w:szCs w:val="24"/>
                <w:lang w:eastAsia="en-US"/>
              </w:rPr>
            </w:pPr>
            <w:r w:rsidRPr="0057158A">
              <w:rPr>
                <w:rFonts w:ascii="Times New Roman" w:hAnsi="Times New Roman"/>
                <w:sz w:val="24"/>
                <w:szCs w:val="24"/>
                <w:lang w:eastAsia="en-US"/>
              </w:rPr>
              <w:t>≥300</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7EA28D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59 (71.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D2ED02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721 (69.7)</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7F4132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562 (65.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990893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3,650 (66.7)</w:t>
            </w:r>
          </w:p>
        </w:tc>
      </w:tr>
      <w:tr w:rsidR="009906D8" w:rsidRPr="0057158A" w14:paraId="2AA5C024"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3DD26C7"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 xml:space="preserve">Current smoker, </w:t>
            </w:r>
            <w:r w:rsidRPr="0057158A">
              <w:rPr>
                <w:rFonts w:ascii="Times New Roman" w:hAnsi="Times New Roman"/>
                <w:i/>
                <w:iCs/>
                <w:sz w:val="24"/>
                <w:szCs w:val="24"/>
                <w:lang w:eastAsia="en-US"/>
              </w:rPr>
              <w:t>n</w:t>
            </w:r>
            <w:r w:rsidRPr="0057158A">
              <w:rPr>
                <w:rFonts w:ascii="Times New Roman" w:hAnsi="Times New Roman"/>
                <w:sz w:val="24"/>
                <w:szCs w:val="24"/>
                <w:lang w:eastAsia="en-US"/>
              </w:rPr>
              <w:t xml:space="preserve"> (%)</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6259C9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5 (9.9)</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BF5809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1 (9.8)</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453B12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960 (17.6)</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9BFB59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927 (16.9)</w:t>
            </w:r>
          </w:p>
        </w:tc>
      </w:tr>
      <w:tr w:rsidR="009906D8" w:rsidRPr="0057158A" w14:paraId="715FBDED"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3C8E298" w14:textId="77777777" w:rsidR="009906D8" w:rsidRPr="0057158A" w:rsidRDefault="009906D8" w:rsidP="008056FA">
            <w:pPr>
              <w:spacing w:line="480" w:lineRule="auto"/>
              <w:rPr>
                <w:rFonts w:ascii="Times New Roman" w:hAnsi="Times New Roman"/>
                <w:sz w:val="24"/>
                <w:szCs w:val="24"/>
                <w:lang w:eastAsia="en-US"/>
              </w:rPr>
            </w:pPr>
            <w:r w:rsidRPr="0057158A">
              <w:rPr>
                <w:rFonts w:ascii="Times New Roman" w:hAnsi="Times New Roman"/>
                <w:sz w:val="24"/>
                <w:szCs w:val="24"/>
                <w:lang w:eastAsia="en-US"/>
              </w:rPr>
              <w:t xml:space="preserve">History of CVD, </w:t>
            </w:r>
            <w:r w:rsidRPr="0057158A">
              <w:rPr>
                <w:rFonts w:ascii="Times New Roman" w:hAnsi="Times New Roman"/>
                <w:i/>
                <w:iCs/>
                <w:sz w:val="24"/>
                <w:szCs w:val="24"/>
                <w:lang w:eastAsia="en-US"/>
              </w:rPr>
              <w:t>n</w:t>
            </w:r>
            <w:r w:rsidRPr="0057158A">
              <w:rPr>
                <w:rFonts w:ascii="Times New Roman" w:hAnsi="Times New Roman"/>
                <w:sz w:val="24"/>
                <w:szCs w:val="24"/>
                <w:lang w:eastAsia="en-US"/>
              </w:rPr>
              <w:t xml:space="preserve"> (%)</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CA9BFE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639 (60.0)</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734D7B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586 (56.7)</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144618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901 (53.2)</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75EF81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2,965 (54.2)</w:t>
            </w:r>
          </w:p>
        </w:tc>
      </w:tr>
      <w:tr w:rsidR="009906D8" w:rsidRPr="0057158A" w14:paraId="637246D3" w14:textId="77777777" w:rsidTr="008056FA">
        <w:trPr>
          <w:trHeight w:val="45"/>
          <w:jc w:val="center"/>
        </w:trPr>
        <w:tc>
          <w:tcPr>
            <w:tcW w:w="9956" w:type="dxa"/>
            <w:gridSpan w:val="5"/>
            <w:tcBorders>
              <w:top w:val="single" w:sz="4" w:space="0" w:color="000000"/>
              <w:left w:val="single" w:sz="4" w:space="0" w:color="000000"/>
              <w:bottom w:val="single" w:sz="4" w:space="0" w:color="000000"/>
              <w:right w:val="single" w:sz="4" w:space="0" w:color="000000"/>
            </w:tcBorders>
          </w:tcPr>
          <w:p w14:paraId="010622D0" w14:textId="77777777" w:rsidR="009906D8" w:rsidRPr="0057158A" w:rsidRDefault="009906D8" w:rsidP="008056FA">
            <w:pPr>
              <w:spacing w:line="480" w:lineRule="auto"/>
              <w:rPr>
                <w:rFonts w:ascii="Times New Roman" w:hAnsi="Times New Roman"/>
                <w:b/>
                <w:bCs/>
                <w:color w:val="000000" w:themeColor="text1"/>
                <w:sz w:val="24"/>
                <w:szCs w:val="24"/>
                <w:lang w:eastAsia="en-US"/>
              </w:rPr>
            </w:pPr>
            <w:r w:rsidRPr="0057158A">
              <w:rPr>
                <w:rFonts w:ascii="Times New Roman" w:hAnsi="Times New Roman"/>
                <w:b/>
                <w:bCs/>
                <w:color w:val="000000" w:themeColor="text1"/>
                <w:sz w:val="24"/>
                <w:szCs w:val="24"/>
                <w:lang w:eastAsia="en-US"/>
              </w:rPr>
              <w:t xml:space="preserve">Medication use at baseline, </w:t>
            </w:r>
            <w:r w:rsidRPr="0057158A">
              <w:rPr>
                <w:rFonts w:ascii="Times New Roman" w:hAnsi="Times New Roman"/>
                <w:b/>
                <w:bCs/>
                <w:i/>
                <w:iCs/>
                <w:color w:val="000000" w:themeColor="text1"/>
                <w:sz w:val="24"/>
                <w:szCs w:val="24"/>
                <w:lang w:eastAsia="en-US"/>
              </w:rPr>
              <w:t>n</w:t>
            </w:r>
            <w:r w:rsidRPr="0057158A">
              <w:rPr>
                <w:rFonts w:ascii="Times New Roman" w:hAnsi="Times New Roman"/>
                <w:b/>
                <w:bCs/>
                <w:color w:val="000000" w:themeColor="text1"/>
                <w:sz w:val="24"/>
                <w:szCs w:val="24"/>
                <w:lang w:eastAsia="en-US"/>
              </w:rPr>
              <w:t xml:space="preserve"> (%)</w:t>
            </w:r>
          </w:p>
        </w:tc>
      </w:tr>
      <w:tr w:rsidR="009906D8" w:rsidRPr="0057158A" w14:paraId="378F8E19"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213EE83"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Angiotensin-converting enzyme inhibitor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1B1DF1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88 (36.4)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FC79A5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51 (33.9)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777FB0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138 (39.2)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0E6211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202 (40.2) </w:t>
            </w:r>
          </w:p>
        </w:tc>
      </w:tr>
      <w:tr w:rsidR="009906D8" w:rsidRPr="0057158A" w14:paraId="1C3CF658"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94B37C4"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Angiotensin receptor blocker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5A7162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677 (63.6)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6096F4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681 (65.9)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2FE7E3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310 (60.7)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83CB6C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269 (59.7) </w:t>
            </w:r>
          </w:p>
        </w:tc>
      </w:tr>
      <w:tr w:rsidR="009906D8" w:rsidRPr="0057158A" w14:paraId="1AEDB912"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9C33FB8"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Beta-blocker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270671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466 (43.8)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D2E95E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464 (44.9)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F395E2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770 (50.8)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6DE584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804 (51.2) </w:t>
            </w:r>
          </w:p>
        </w:tc>
      </w:tr>
      <w:tr w:rsidR="009906D8" w:rsidRPr="0057158A" w14:paraId="26B4B014" w14:textId="77777777" w:rsidTr="008056FA">
        <w:trPr>
          <w:trHeight w:val="47"/>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CE1A522"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Diuretic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788C8A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500 (46.9)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5870E4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499 (48.3)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93AAE0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825 (51.8)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4B340BC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886 (52.7) </w:t>
            </w:r>
          </w:p>
        </w:tc>
      </w:tr>
      <w:tr w:rsidR="009906D8" w:rsidRPr="0057158A" w14:paraId="7DD338F6"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CD3C07C"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Statin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28C515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742 (69.7)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3C19D0B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747 (72.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56919A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915 (71.8)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6C0B053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995 (73.0) </w:t>
            </w:r>
          </w:p>
        </w:tc>
      </w:tr>
      <w:tr w:rsidR="009906D8" w:rsidRPr="0057158A" w14:paraId="0F2C919D"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B3D217E"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 xml:space="preserve">Potassium supplements </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33A967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11 (1.0)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9AA6BAE"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12 (1.2)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9F1CAFF"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185 (3.4%)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4C05A23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177 (3.2) </w:t>
            </w:r>
          </w:p>
        </w:tc>
      </w:tr>
      <w:tr w:rsidR="009906D8" w:rsidRPr="0057158A" w14:paraId="51B77F6E" w14:textId="77777777" w:rsidTr="008056FA">
        <w:trPr>
          <w:trHeight w:val="93"/>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BDAFD04"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lastRenderedPageBreak/>
              <w:t>Potassium-lowering agents (including binder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B29592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2 (0.2)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C4DC05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3 (0.3)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DD9035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92 (1.7) </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7962788C"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 xml:space="preserve">85 (1.6%) </w:t>
            </w:r>
          </w:p>
        </w:tc>
      </w:tr>
      <w:tr w:rsidR="009906D8" w:rsidRPr="0057158A" w14:paraId="46B6FF3F"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7A08072" w14:textId="77777777" w:rsidR="009906D8" w:rsidRPr="0057158A" w:rsidRDefault="009906D8" w:rsidP="008056FA">
            <w:pPr>
              <w:spacing w:line="480" w:lineRule="auto"/>
              <w:ind w:left="357"/>
              <w:rPr>
                <w:rFonts w:ascii="Times New Roman" w:hAnsi="Times New Roman"/>
                <w:sz w:val="24"/>
                <w:szCs w:val="24"/>
                <w:lang w:eastAsia="en-US"/>
              </w:rPr>
            </w:pPr>
            <w:r w:rsidRPr="0057158A">
              <w:rPr>
                <w:rFonts w:ascii="Times New Roman" w:hAnsi="Times New Roman"/>
                <w:sz w:val="24"/>
                <w:szCs w:val="24"/>
                <w:lang w:eastAsia="en-US"/>
              </w:rPr>
              <w:t>Glucose-lowering therapie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36C54F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48 (98.4)</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E03EFA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lang w:eastAsia="en-US"/>
              </w:rPr>
              <w:t>1,011 (97.8)</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80EB44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5,306 (97.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472738B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5,306 (97.3)</w:t>
            </w:r>
          </w:p>
        </w:tc>
      </w:tr>
      <w:tr w:rsidR="009906D8" w:rsidRPr="0057158A" w14:paraId="2E8136BF"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756AF404"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 xml:space="preserve">Insulin and analogues </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3203F62"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674 (63.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72C44E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674 (63.3)</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85B4101"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192 (58.5)</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FD9B85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192 (58.5)</w:t>
            </w:r>
          </w:p>
        </w:tc>
      </w:tr>
      <w:tr w:rsidR="009906D8" w:rsidRPr="0057158A" w14:paraId="6077A4D5"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E1E1B20"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Metformin</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4035704"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686 (64.4)</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F2E1DB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686 (64.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47374A4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126 (57.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F295A3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126 (57.3)</w:t>
            </w:r>
          </w:p>
        </w:tc>
      </w:tr>
      <w:tr w:rsidR="009906D8" w:rsidRPr="0057158A" w14:paraId="236F613C"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68FB74F0"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Sulfonylurea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1C21B2B"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258 (24.2)</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E98FD6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258 (24.2)</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2E3DA4B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433 (26.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DE4F3F3"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433 (26.3)</w:t>
            </w:r>
          </w:p>
        </w:tc>
      </w:tr>
      <w:tr w:rsidR="009906D8" w:rsidRPr="0057158A" w14:paraId="6D776444"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02F1F7DE"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DPP-4 inhibitor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7BEB48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84 (17.3)</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0A2141D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84 (17.3)</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38E7C3E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476 (27.1)</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2E54276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1,476 (27.1)</w:t>
            </w:r>
          </w:p>
        </w:tc>
      </w:tr>
      <w:tr w:rsidR="009906D8" w:rsidRPr="0057158A" w14:paraId="79195202"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84E6F1B"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GLP-1RA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14090F97"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6 (3.4)</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3AA7D0D9"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6 (3.4)</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303E920"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461 (8.5)</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581357BA"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461 (8.5)</w:t>
            </w:r>
          </w:p>
        </w:tc>
      </w:tr>
      <w:tr w:rsidR="009906D8" w:rsidRPr="0057158A" w14:paraId="4518404B" w14:textId="77777777" w:rsidTr="008056FA">
        <w:trPr>
          <w:trHeight w:val="45"/>
          <w:jc w:val="center"/>
        </w:trPr>
        <w:tc>
          <w:tcPr>
            <w:tcW w:w="3302"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B6C15F4" w14:textId="77777777" w:rsidR="009906D8" w:rsidRPr="0057158A" w:rsidRDefault="009906D8" w:rsidP="008056FA">
            <w:pPr>
              <w:spacing w:line="480" w:lineRule="auto"/>
              <w:ind w:left="567"/>
              <w:rPr>
                <w:rFonts w:ascii="Times New Roman" w:hAnsi="Times New Roman"/>
                <w:sz w:val="24"/>
                <w:szCs w:val="24"/>
                <w:lang w:eastAsia="en-US"/>
              </w:rPr>
            </w:pPr>
            <w:r w:rsidRPr="0057158A">
              <w:rPr>
                <w:rFonts w:ascii="Times New Roman" w:hAnsi="Times New Roman"/>
                <w:sz w:val="24"/>
                <w:szCs w:val="24"/>
                <w:lang w:eastAsia="en-US"/>
              </w:rPr>
              <w:t>SGLT-2is</w:t>
            </w:r>
          </w:p>
        </w:tc>
        <w:tc>
          <w:tcPr>
            <w:tcW w:w="1655"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C931BF6"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59 (5.5)</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2A4A2E8"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59 (5.5)</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57" w:type="dxa"/>
              <w:left w:w="108" w:type="dxa"/>
              <w:bottom w:w="57" w:type="dxa"/>
              <w:right w:w="108" w:type="dxa"/>
            </w:tcMar>
          </w:tcPr>
          <w:p w14:paraId="510A5F65"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79 (6.9)</w:t>
            </w:r>
          </w:p>
        </w:tc>
        <w:tc>
          <w:tcPr>
            <w:tcW w:w="1665" w:type="dxa"/>
            <w:tcBorders>
              <w:top w:val="single" w:sz="4" w:space="0" w:color="000000"/>
              <w:left w:val="single" w:sz="4" w:space="0" w:color="000000"/>
              <w:bottom w:val="single" w:sz="4" w:space="0" w:color="000000"/>
              <w:right w:val="single" w:sz="4" w:space="0" w:color="000000"/>
            </w:tcBorders>
            <w:shd w:val="clear" w:color="auto" w:fill="auto"/>
          </w:tcPr>
          <w:p w14:paraId="15FA799D" w14:textId="77777777" w:rsidR="009906D8" w:rsidRPr="0057158A" w:rsidRDefault="009906D8" w:rsidP="008056FA">
            <w:pPr>
              <w:spacing w:line="480" w:lineRule="auto"/>
              <w:jc w:val="center"/>
              <w:rPr>
                <w:rFonts w:ascii="Times New Roman" w:hAnsi="Times New Roman"/>
                <w:sz w:val="24"/>
                <w:szCs w:val="24"/>
                <w:lang w:eastAsia="en-US"/>
              </w:rPr>
            </w:pPr>
            <w:r w:rsidRPr="0057158A">
              <w:rPr>
                <w:rFonts w:ascii="Times New Roman" w:hAnsi="Times New Roman"/>
                <w:sz w:val="24"/>
                <w:szCs w:val="24"/>
              </w:rPr>
              <w:t>379 (6.9)</w:t>
            </w:r>
          </w:p>
        </w:tc>
      </w:tr>
      <w:bookmarkEnd w:id="20"/>
    </w:tbl>
    <w:p w14:paraId="4E67694B" w14:textId="77777777" w:rsidR="009906D8" w:rsidRPr="0057158A" w:rsidRDefault="009906D8" w:rsidP="009906D8">
      <w:pPr>
        <w:spacing w:line="480" w:lineRule="auto"/>
        <w:rPr>
          <w:rFonts w:ascii="Times New Roman" w:hAnsi="Times New Roman"/>
          <w:b/>
          <w:bCs/>
          <w:sz w:val="24"/>
          <w:lang w:eastAsia="en-US"/>
        </w:rPr>
      </w:pPr>
    </w:p>
    <w:p w14:paraId="582F1367" w14:textId="703F393C" w:rsidR="00BC1466" w:rsidRPr="0057158A" w:rsidRDefault="009906D8" w:rsidP="009906D8">
      <w:pPr>
        <w:suppressAutoHyphens w:val="0"/>
        <w:autoSpaceDN/>
        <w:spacing w:line="240" w:lineRule="auto"/>
        <w:textAlignment w:val="auto"/>
        <w:rPr>
          <w:rFonts w:ascii="Times New Roman" w:hAnsi="Times New Roman"/>
          <w:b/>
          <w:bCs/>
          <w:sz w:val="24"/>
          <w:szCs w:val="24"/>
          <w:lang w:eastAsia="en-US"/>
        </w:rPr>
      </w:pPr>
      <w:r w:rsidRPr="0057158A">
        <w:rPr>
          <w:rFonts w:ascii="Times New Roman" w:hAnsi="Times New Roman"/>
          <w:szCs w:val="24"/>
        </w:rPr>
        <w:t>BMI, body mass index; CVD, cardiovascular disease; DPP-4, dipeptidyl peptidase-4; eGFR, estimated glomerular filtration rate; GLP-1RA, glucagon like peptide-1 receptor agonist; HbA1c, glycated hemoglobin; IQR, interquartile range; SD, standard deviation; SGLT-2i, sodium-glucose co-transporter-2 inhibitor; UACR, urine albumin-to-creatinine ratio</w:t>
      </w:r>
      <w:r w:rsidR="00BC1466" w:rsidRPr="0057158A">
        <w:rPr>
          <w:rFonts w:ascii="Times New Roman" w:hAnsi="Times New Roman"/>
        </w:rPr>
        <w:br w:type="page"/>
      </w:r>
    </w:p>
    <w:p w14:paraId="55E602CF" w14:textId="6416C6E2" w:rsidR="00DA4919" w:rsidRPr="0057158A" w:rsidRDefault="00E72494" w:rsidP="004E56B4">
      <w:pPr>
        <w:pStyle w:val="Manuscriptheading3"/>
        <w:rPr>
          <w:b w:val="0"/>
          <w:bCs w:val="0"/>
        </w:rPr>
      </w:pPr>
      <w:bookmarkStart w:id="21" w:name="_Toc130900930"/>
      <w:r w:rsidRPr="0057158A">
        <w:lastRenderedPageBreak/>
        <w:t xml:space="preserve">Supplemental </w:t>
      </w:r>
      <w:r w:rsidR="00BA3053" w:rsidRPr="0057158A">
        <w:t xml:space="preserve">Table </w:t>
      </w:r>
      <w:r w:rsidR="009906D8" w:rsidRPr="0057158A">
        <w:t>3</w:t>
      </w:r>
      <w:r w:rsidR="00BA3053" w:rsidRPr="0057158A">
        <w:t xml:space="preserve">. </w:t>
      </w:r>
      <w:r w:rsidR="00BA3053" w:rsidRPr="0057158A">
        <w:rPr>
          <w:b w:val="0"/>
          <w:bCs w:val="0"/>
        </w:rPr>
        <w:t xml:space="preserve">Medical </w:t>
      </w:r>
      <w:r w:rsidR="00121608" w:rsidRPr="0057158A">
        <w:rPr>
          <w:b w:val="0"/>
          <w:bCs w:val="0"/>
        </w:rPr>
        <w:t>h</w:t>
      </w:r>
      <w:r w:rsidR="00BA3053" w:rsidRPr="0057158A">
        <w:rPr>
          <w:b w:val="0"/>
          <w:bCs w:val="0"/>
        </w:rPr>
        <w:t xml:space="preserve">istory </w:t>
      </w:r>
      <w:r w:rsidR="00121608" w:rsidRPr="0057158A">
        <w:rPr>
          <w:b w:val="0"/>
          <w:bCs w:val="0"/>
        </w:rPr>
        <w:t>f</w:t>
      </w:r>
      <w:r w:rsidR="00BA3053" w:rsidRPr="0057158A">
        <w:rPr>
          <w:b w:val="0"/>
          <w:bCs w:val="0"/>
        </w:rPr>
        <w:t xml:space="preserve">indings of </w:t>
      </w:r>
      <w:r w:rsidR="00121608" w:rsidRPr="0057158A">
        <w:rPr>
          <w:b w:val="0"/>
          <w:bCs w:val="0"/>
        </w:rPr>
        <w:t>i</w:t>
      </w:r>
      <w:r w:rsidR="00BA3053" w:rsidRPr="0057158A">
        <w:rPr>
          <w:b w:val="0"/>
          <w:bCs w:val="0"/>
        </w:rPr>
        <w:t xml:space="preserve">nterest at </w:t>
      </w:r>
      <w:r w:rsidR="00121608" w:rsidRPr="0057158A">
        <w:rPr>
          <w:b w:val="0"/>
          <w:bCs w:val="0"/>
        </w:rPr>
        <w:t>b</w:t>
      </w:r>
      <w:r w:rsidR="00BA3053" w:rsidRPr="0057158A">
        <w:rPr>
          <w:b w:val="0"/>
          <w:bCs w:val="0"/>
        </w:rPr>
        <w:t>aseline</w:t>
      </w:r>
      <w:r w:rsidR="00BC1466" w:rsidRPr="0057158A">
        <w:rPr>
          <w:b w:val="0"/>
          <w:bCs w:val="0"/>
        </w:rPr>
        <w:t xml:space="preserve"> by </w:t>
      </w:r>
      <w:r w:rsidR="00121608" w:rsidRPr="0057158A">
        <w:rPr>
          <w:b w:val="0"/>
          <w:bCs w:val="0"/>
        </w:rPr>
        <w:t>t</w:t>
      </w:r>
      <w:r w:rsidR="00BC1466" w:rsidRPr="0057158A">
        <w:rPr>
          <w:b w:val="0"/>
          <w:bCs w:val="0"/>
        </w:rPr>
        <w:t xml:space="preserve">reatment </w:t>
      </w:r>
      <w:r w:rsidR="00121608" w:rsidRPr="0057158A">
        <w:rPr>
          <w:b w:val="0"/>
          <w:bCs w:val="0"/>
        </w:rPr>
        <w:t>a</w:t>
      </w:r>
      <w:r w:rsidR="00BC1466" w:rsidRPr="0057158A">
        <w:rPr>
          <w:b w:val="0"/>
          <w:bCs w:val="0"/>
        </w:rPr>
        <w:t>llocation</w:t>
      </w:r>
      <w:bookmarkEnd w:id="21"/>
    </w:p>
    <w:tbl>
      <w:tblPr>
        <w:tblStyle w:val="TableGrid"/>
        <w:tblW w:w="9781" w:type="dxa"/>
        <w:tblLook w:val="04A0" w:firstRow="1" w:lastRow="0" w:firstColumn="1" w:lastColumn="0" w:noHBand="0" w:noVBand="1"/>
      </w:tblPr>
      <w:tblGrid>
        <w:gridCol w:w="2972"/>
        <w:gridCol w:w="1701"/>
        <w:gridCol w:w="1701"/>
        <w:gridCol w:w="1701"/>
        <w:gridCol w:w="1706"/>
      </w:tblGrid>
      <w:tr w:rsidR="00DA4919" w:rsidRPr="0057158A" w14:paraId="013B223D" w14:textId="77777777" w:rsidTr="007B380A">
        <w:trPr>
          <w:trHeight w:val="746"/>
        </w:trPr>
        <w:tc>
          <w:tcPr>
            <w:tcW w:w="2972" w:type="dxa"/>
            <w:vMerge w:val="restart"/>
            <w:vAlign w:val="center"/>
          </w:tcPr>
          <w:p w14:paraId="7406A865" w14:textId="15129ACC" w:rsidR="00DA4919" w:rsidRPr="0057158A" w:rsidRDefault="00BA3053">
            <w:pPr>
              <w:autoSpaceDN/>
              <w:spacing w:line="480" w:lineRule="auto"/>
              <w:textAlignment w:val="auto"/>
              <w:rPr>
                <w:rFonts w:ascii="Times New Roman" w:hAnsi="Times New Roman"/>
                <w:sz w:val="24"/>
                <w:szCs w:val="24"/>
              </w:rPr>
            </w:pPr>
            <w:r w:rsidRPr="0057158A">
              <w:rPr>
                <w:rFonts w:ascii="Times New Roman" w:hAnsi="Times New Roman"/>
                <w:b/>
                <w:kern w:val="3"/>
                <w:sz w:val="24"/>
                <w:szCs w:val="24"/>
              </w:rPr>
              <w:t xml:space="preserve">Patients </w:t>
            </w:r>
            <w:r w:rsidR="007E6829" w:rsidRPr="0057158A">
              <w:rPr>
                <w:rFonts w:ascii="Times New Roman" w:hAnsi="Times New Roman"/>
                <w:b/>
                <w:kern w:val="3"/>
                <w:sz w:val="24"/>
                <w:szCs w:val="24"/>
              </w:rPr>
              <w:t>w</w:t>
            </w:r>
            <w:r w:rsidRPr="0057158A">
              <w:rPr>
                <w:rFonts w:ascii="Times New Roman" w:hAnsi="Times New Roman"/>
                <w:b/>
                <w:kern w:val="3"/>
                <w:sz w:val="24"/>
                <w:szCs w:val="24"/>
              </w:rPr>
              <w:t xml:space="preserve">ith </w:t>
            </w:r>
            <w:r w:rsidR="007E6829" w:rsidRPr="0057158A">
              <w:rPr>
                <w:rFonts w:ascii="Times New Roman" w:hAnsi="Times New Roman"/>
                <w:b/>
                <w:kern w:val="3"/>
                <w:sz w:val="24"/>
                <w:szCs w:val="24"/>
              </w:rPr>
              <w:t>m</w:t>
            </w:r>
            <w:r w:rsidRPr="0057158A">
              <w:rPr>
                <w:rFonts w:ascii="Times New Roman" w:hAnsi="Times New Roman"/>
                <w:b/>
                <w:kern w:val="3"/>
                <w:sz w:val="24"/>
                <w:szCs w:val="24"/>
              </w:rPr>
              <w:t xml:space="preserve">edical </w:t>
            </w:r>
            <w:r w:rsidR="007E6829" w:rsidRPr="0057158A">
              <w:rPr>
                <w:rFonts w:ascii="Times New Roman" w:hAnsi="Times New Roman"/>
                <w:b/>
                <w:kern w:val="3"/>
                <w:sz w:val="24"/>
                <w:szCs w:val="24"/>
              </w:rPr>
              <w:t>h</w:t>
            </w:r>
            <w:r w:rsidRPr="0057158A">
              <w:rPr>
                <w:rFonts w:ascii="Times New Roman" w:hAnsi="Times New Roman"/>
                <w:b/>
                <w:kern w:val="3"/>
                <w:sz w:val="24"/>
                <w:szCs w:val="24"/>
              </w:rPr>
              <w:t xml:space="preserve">istory </w:t>
            </w:r>
            <w:r w:rsidR="007E6829" w:rsidRPr="0057158A">
              <w:rPr>
                <w:rFonts w:ascii="Times New Roman" w:hAnsi="Times New Roman"/>
                <w:b/>
                <w:kern w:val="3"/>
                <w:sz w:val="24"/>
                <w:szCs w:val="24"/>
              </w:rPr>
              <w:t>f</w:t>
            </w:r>
            <w:r w:rsidRPr="0057158A">
              <w:rPr>
                <w:rFonts w:ascii="Times New Roman" w:hAnsi="Times New Roman"/>
                <w:b/>
                <w:kern w:val="3"/>
                <w:sz w:val="24"/>
                <w:szCs w:val="24"/>
              </w:rPr>
              <w:t xml:space="preserve">inding of </w:t>
            </w:r>
            <w:r w:rsidR="007E6829" w:rsidRPr="0057158A">
              <w:rPr>
                <w:rFonts w:ascii="Times New Roman" w:hAnsi="Times New Roman"/>
                <w:b/>
                <w:kern w:val="3"/>
                <w:sz w:val="24"/>
                <w:szCs w:val="24"/>
              </w:rPr>
              <w:t>i</w:t>
            </w:r>
            <w:r w:rsidRPr="0057158A">
              <w:rPr>
                <w:rFonts w:ascii="Times New Roman" w:hAnsi="Times New Roman"/>
                <w:b/>
                <w:kern w:val="3"/>
                <w:sz w:val="24"/>
                <w:szCs w:val="24"/>
              </w:rPr>
              <w:t xml:space="preserve">nterests, </w:t>
            </w:r>
            <w:r w:rsidRPr="0057158A">
              <w:rPr>
                <w:rFonts w:ascii="Times New Roman" w:hAnsi="Times New Roman"/>
                <w:b/>
                <w:i/>
                <w:iCs/>
                <w:kern w:val="3"/>
                <w:sz w:val="24"/>
                <w:szCs w:val="24"/>
              </w:rPr>
              <w:t>n</w:t>
            </w:r>
            <w:r w:rsidRPr="0057158A">
              <w:rPr>
                <w:rFonts w:ascii="Times New Roman" w:hAnsi="Times New Roman"/>
                <w:b/>
                <w:kern w:val="3"/>
                <w:sz w:val="24"/>
                <w:szCs w:val="24"/>
              </w:rPr>
              <w:t xml:space="preserve"> (%)</w:t>
            </w:r>
          </w:p>
        </w:tc>
        <w:tc>
          <w:tcPr>
            <w:tcW w:w="3402" w:type="dxa"/>
            <w:gridSpan w:val="2"/>
            <w:vAlign w:val="center"/>
          </w:tcPr>
          <w:p w14:paraId="3E772BCB"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Hispanic</w:t>
            </w:r>
          </w:p>
        </w:tc>
        <w:tc>
          <w:tcPr>
            <w:tcW w:w="3407" w:type="dxa"/>
            <w:gridSpan w:val="2"/>
            <w:vAlign w:val="center"/>
          </w:tcPr>
          <w:p w14:paraId="7CD7E362"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Non-Hispanic</w:t>
            </w:r>
          </w:p>
        </w:tc>
      </w:tr>
      <w:tr w:rsidR="00DA4919" w:rsidRPr="0057158A" w14:paraId="1CE57C24" w14:textId="77777777" w:rsidTr="007B380A">
        <w:trPr>
          <w:trHeight w:val="1064"/>
        </w:trPr>
        <w:tc>
          <w:tcPr>
            <w:tcW w:w="2972" w:type="dxa"/>
            <w:vMerge/>
          </w:tcPr>
          <w:p w14:paraId="549D268C" w14:textId="77777777" w:rsidR="00DA4919" w:rsidRPr="0057158A" w:rsidRDefault="00DA4919">
            <w:pPr>
              <w:suppressAutoHyphens w:val="0"/>
              <w:autoSpaceDN/>
              <w:spacing w:line="480" w:lineRule="auto"/>
              <w:textAlignment w:val="auto"/>
              <w:rPr>
                <w:rFonts w:ascii="Times New Roman" w:hAnsi="Times New Roman"/>
                <w:sz w:val="24"/>
                <w:szCs w:val="24"/>
              </w:rPr>
            </w:pPr>
          </w:p>
        </w:tc>
        <w:tc>
          <w:tcPr>
            <w:tcW w:w="1701" w:type="dxa"/>
            <w:vAlign w:val="center"/>
          </w:tcPr>
          <w:p w14:paraId="2BDC9F08"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Finerenone</w:t>
            </w:r>
          </w:p>
          <w:p w14:paraId="49CDB080" w14:textId="1F69AD36"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N</w:t>
            </w:r>
            <w:r w:rsidR="00B6346F" w:rsidRPr="0057158A">
              <w:rPr>
                <w:rFonts w:ascii="Times New Roman" w:hAnsi="Times New Roman"/>
                <w:b/>
                <w:bCs/>
                <w:i/>
                <w:iCs/>
                <w:kern w:val="24"/>
                <w:sz w:val="24"/>
                <w:szCs w:val="24"/>
              </w:rPr>
              <w:t xml:space="preserve"> </w:t>
            </w:r>
            <w:r w:rsidRPr="0057158A">
              <w:rPr>
                <w:rFonts w:ascii="Times New Roman" w:hAnsi="Times New Roman"/>
                <w:b/>
                <w:bCs/>
                <w:kern w:val="24"/>
                <w:sz w:val="24"/>
                <w:szCs w:val="24"/>
              </w:rPr>
              <w:t>=</w:t>
            </w:r>
            <w:r w:rsidR="00B6346F" w:rsidRPr="0057158A">
              <w:rPr>
                <w:rFonts w:ascii="Times New Roman" w:hAnsi="Times New Roman"/>
                <w:b/>
                <w:bCs/>
                <w:kern w:val="24"/>
                <w:sz w:val="24"/>
                <w:szCs w:val="24"/>
              </w:rPr>
              <w:t xml:space="preserve"> </w:t>
            </w:r>
            <w:r w:rsidRPr="0057158A">
              <w:rPr>
                <w:rFonts w:ascii="Times New Roman" w:hAnsi="Times New Roman"/>
                <w:b/>
                <w:bCs/>
                <w:kern w:val="24"/>
                <w:sz w:val="24"/>
                <w:szCs w:val="24"/>
              </w:rPr>
              <w:t>1,065)</w:t>
            </w:r>
          </w:p>
        </w:tc>
        <w:tc>
          <w:tcPr>
            <w:tcW w:w="1701" w:type="dxa"/>
            <w:vAlign w:val="center"/>
          </w:tcPr>
          <w:p w14:paraId="72F8F9FC"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Placebo</w:t>
            </w:r>
          </w:p>
          <w:p w14:paraId="549B306E" w14:textId="4BDEE275"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N</w:t>
            </w:r>
            <w:r w:rsidR="00B6346F" w:rsidRPr="0057158A">
              <w:rPr>
                <w:rFonts w:ascii="Times New Roman" w:hAnsi="Times New Roman"/>
                <w:b/>
                <w:bCs/>
                <w:i/>
                <w:iCs/>
                <w:kern w:val="24"/>
                <w:sz w:val="24"/>
                <w:szCs w:val="24"/>
              </w:rPr>
              <w:t xml:space="preserve"> </w:t>
            </w:r>
            <w:r w:rsidRPr="0057158A">
              <w:rPr>
                <w:rFonts w:ascii="Times New Roman" w:hAnsi="Times New Roman"/>
                <w:b/>
                <w:bCs/>
                <w:kern w:val="24"/>
                <w:sz w:val="24"/>
                <w:szCs w:val="24"/>
              </w:rPr>
              <w:t>=</w:t>
            </w:r>
            <w:r w:rsidR="00B6346F" w:rsidRPr="0057158A">
              <w:rPr>
                <w:rFonts w:ascii="Times New Roman" w:hAnsi="Times New Roman"/>
                <w:b/>
                <w:bCs/>
                <w:kern w:val="24"/>
                <w:sz w:val="24"/>
                <w:szCs w:val="24"/>
              </w:rPr>
              <w:t xml:space="preserve"> </w:t>
            </w:r>
            <w:r w:rsidRPr="0057158A">
              <w:rPr>
                <w:rFonts w:ascii="Times New Roman" w:hAnsi="Times New Roman"/>
                <w:b/>
                <w:bCs/>
                <w:kern w:val="24"/>
                <w:sz w:val="24"/>
                <w:szCs w:val="24"/>
              </w:rPr>
              <w:t>1,034)</w:t>
            </w:r>
          </w:p>
        </w:tc>
        <w:tc>
          <w:tcPr>
            <w:tcW w:w="1701" w:type="dxa"/>
            <w:vAlign w:val="center"/>
          </w:tcPr>
          <w:p w14:paraId="609DDDC6"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Finerenone</w:t>
            </w:r>
          </w:p>
          <w:p w14:paraId="2351F1C3" w14:textId="334CDBDE"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N</w:t>
            </w:r>
            <w:r w:rsidR="00B6346F" w:rsidRPr="0057158A">
              <w:rPr>
                <w:rFonts w:ascii="Times New Roman" w:hAnsi="Times New Roman"/>
                <w:b/>
                <w:bCs/>
                <w:i/>
                <w:iCs/>
                <w:kern w:val="24"/>
                <w:sz w:val="24"/>
                <w:szCs w:val="24"/>
              </w:rPr>
              <w:t xml:space="preserve"> </w:t>
            </w:r>
            <w:r w:rsidRPr="0057158A">
              <w:rPr>
                <w:rFonts w:ascii="Times New Roman" w:hAnsi="Times New Roman"/>
                <w:b/>
                <w:bCs/>
                <w:kern w:val="24"/>
                <w:sz w:val="24"/>
                <w:szCs w:val="24"/>
              </w:rPr>
              <w:t>=</w:t>
            </w:r>
            <w:r w:rsidR="00B6346F" w:rsidRPr="0057158A">
              <w:rPr>
                <w:rFonts w:ascii="Times New Roman" w:hAnsi="Times New Roman"/>
                <w:b/>
                <w:bCs/>
                <w:kern w:val="24"/>
                <w:sz w:val="24"/>
                <w:szCs w:val="24"/>
              </w:rPr>
              <w:t xml:space="preserve"> </w:t>
            </w:r>
            <w:r w:rsidRPr="0057158A">
              <w:rPr>
                <w:rFonts w:ascii="Times New Roman" w:hAnsi="Times New Roman"/>
                <w:b/>
                <w:bCs/>
                <w:kern w:val="24"/>
                <w:sz w:val="24"/>
                <w:szCs w:val="24"/>
              </w:rPr>
              <w:t>5,454)</w:t>
            </w:r>
          </w:p>
        </w:tc>
        <w:tc>
          <w:tcPr>
            <w:tcW w:w="1706" w:type="dxa"/>
            <w:vAlign w:val="center"/>
          </w:tcPr>
          <w:p w14:paraId="19B490D9"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Placebo</w:t>
            </w:r>
          </w:p>
          <w:p w14:paraId="3F25817D" w14:textId="3C3BF304"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b/>
                <w:bCs/>
                <w:kern w:val="24"/>
                <w:sz w:val="24"/>
                <w:szCs w:val="24"/>
              </w:rPr>
              <w:t>(</w:t>
            </w:r>
            <w:r w:rsidRPr="0057158A">
              <w:rPr>
                <w:rFonts w:ascii="Times New Roman" w:hAnsi="Times New Roman"/>
                <w:b/>
                <w:bCs/>
                <w:i/>
                <w:iCs/>
                <w:kern w:val="24"/>
                <w:sz w:val="24"/>
                <w:szCs w:val="24"/>
              </w:rPr>
              <w:t>N</w:t>
            </w:r>
            <w:r w:rsidR="00B6346F" w:rsidRPr="0057158A">
              <w:rPr>
                <w:rFonts w:ascii="Times New Roman" w:hAnsi="Times New Roman"/>
                <w:b/>
                <w:bCs/>
                <w:i/>
                <w:iCs/>
                <w:kern w:val="24"/>
                <w:sz w:val="24"/>
                <w:szCs w:val="24"/>
              </w:rPr>
              <w:t xml:space="preserve"> </w:t>
            </w:r>
            <w:r w:rsidRPr="0057158A">
              <w:rPr>
                <w:rFonts w:ascii="Times New Roman" w:hAnsi="Times New Roman"/>
                <w:b/>
                <w:bCs/>
                <w:kern w:val="24"/>
                <w:sz w:val="24"/>
                <w:szCs w:val="24"/>
              </w:rPr>
              <w:t>=</w:t>
            </w:r>
            <w:r w:rsidR="00B6346F" w:rsidRPr="0057158A">
              <w:rPr>
                <w:rFonts w:ascii="Times New Roman" w:hAnsi="Times New Roman"/>
                <w:b/>
                <w:bCs/>
                <w:kern w:val="24"/>
                <w:sz w:val="24"/>
                <w:szCs w:val="24"/>
              </w:rPr>
              <w:t xml:space="preserve"> </w:t>
            </w:r>
            <w:r w:rsidRPr="0057158A">
              <w:rPr>
                <w:rFonts w:ascii="Times New Roman" w:hAnsi="Times New Roman"/>
                <w:b/>
                <w:bCs/>
                <w:kern w:val="24"/>
                <w:sz w:val="24"/>
                <w:szCs w:val="24"/>
              </w:rPr>
              <w:t>5,473)</w:t>
            </w:r>
          </w:p>
        </w:tc>
      </w:tr>
      <w:tr w:rsidR="00DA4919" w:rsidRPr="0057158A" w14:paraId="45631AB1" w14:textId="77777777" w:rsidTr="007B380A">
        <w:trPr>
          <w:trHeight w:val="458"/>
        </w:trPr>
        <w:tc>
          <w:tcPr>
            <w:tcW w:w="9781" w:type="dxa"/>
            <w:gridSpan w:val="5"/>
            <w:vAlign w:val="center"/>
          </w:tcPr>
          <w:p w14:paraId="2AD841DA" w14:textId="77777777" w:rsidR="00DA4919" w:rsidRPr="0057158A" w:rsidRDefault="00BA3053">
            <w:pPr>
              <w:suppressAutoHyphens w:val="0"/>
              <w:autoSpaceDN/>
              <w:spacing w:line="480" w:lineRule="auto"/>
              <w:textAlignment w:val="auto"/>
              <w:rPr>
                <w:rFonts w:ascii="Times New Roman" w:hAnsi="Times New Roman"/>
                <w:b/>
                <w:sz w:val="24"/>
                <w:szCs w:val="24"/>
              </w:rPr>
            </w:pPr>
            <w:r w:rsidRPr="0057158A">
              <w:rPr>
                <w:rFonts w:ascii="Times New Roman" w:hAnsi="Times New Roman"/>
                <w:b/>
                <w:sz w:val="24"/>
                <w:szCs w:val="24"/>
              </w:rPr>
              <w:t>Cardiovascular</w:t>
            </w:r>
          </w:p>
        </w:tc>
      </w:tr>
      <w:tr w:rsidR="00DA4919" w:rsidRPr="0057158A" w14:paraId="3AE41BFD" w14:textId="77777777" w:rsidTr="007B380A">
        <w:trPr>
          <w:trHeight w:val="564"/>
        </w:trPr>
        <w:tc>
          <w:tcPr>
            <w:tcW w:w="2972" w:type="dxa"/>
            <w:vAlign w:val="center"/>
          </w:tcPr>
          <w:p w14:paraId="0603D19F"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Hypertension</w:t>
            </w:r>
          </w:p>
        </w:tc>
        <w:tc>
          <w:tcPr>
            <w:tcW w:w="1701" w:type="dxa"/>
            <w:vAlign w:val="center"/>
          </w:tcPr>
          <w:p w14:paraId="5B8D61A7"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016 (95.4)</w:t>
            </w:r>
          </w:p>
        </w:tc>
        <w:tc>
          <w:tcPr>
            <w:tcW w:w="1701" w:type="dxa"/>
            <w:vAlign w:val="center"/>
          </w:tcPr>
          <w:p w14:paraId="59E839E7"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989 (95.6)</w:t>
            </w:r>
          </w:p>
        </w:tc>
        <w:tc>
          <w:tcPr>
            <w:tcW w:w="1701" w:type="dxa"/>
            <w:vAlign w:val="center"/>
          </w:tcPr>
          <w:p w14:paraId="3D0244E2"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bCs/>
                <w:color w:val="000000" w:themeColor="text1"/>
                <w:kern w:val="24"/>
                <w:sz w:val="24"/>
                <w:szCs w:val="24"/>
              </w:rPr>
              <w:t>5,265 (96.5)</w:t>
            </w:r>
          </w:p>
        </w:tc>
        <w:tc>
          <w:tcPr>
            <w:tcW w:w="1706" w:type="dxa"/>
            <w:vAlign w:val="center"/>
          </w:tcPr>
          <w:p w14:paraId="1B197682"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bCs/>
                <w:color w:val="000000" w:themeColor="text1"/>
                <w:kern w:val="24"/>
                <w:sz w:val="24"/>
                <w:szCs w:val="24"/>
              </w:rPr>
              <w:t>5,296 (96.8)</w:t>
            </w:r>
          </w:p>
        </w:tc>
      </w:tr>
      <w:tr w:rsidR="00DA4919" w:rsidRPr="0057158A" w14:paraId="5477A555" w14:textId="77777777" w:rsidTr="007B380A">
        <w:trPr>
          <w:trHeight w:val="564"/>
        </w:trPr>
        <w:tc>
          <w:tcPr>
            <w:tcW w:w="2972" w:type="dxa"/>
            <w:vAlign w:val="center"/>
          </w:tcPr>
          <w:p w14:paraId="5C128CAE"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Hyperlipidemia</w:t>
            </w:r>
          </w:p>
        </w:tc>
        <w:tc>
          <w:tcPr>
            <w:tcW w:w="1701" w:type="dxa"/>
            <w:vAlign w:val="center"/>
          </w:tcPr>
          <w:p w14:paraId="4EABCBE6"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22 (30.2)</w:t>
            </w:r>
          </w:p>
        </w:tc>
        <w:tc>
          <w:tcPr>
            <w:tcW w:w="1701" w:type="dxa"/>
            <w:vAlign w:val="center"/>
          </w:tcPr>
          <w:p w14:paraId="2FBA047B"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19 (30.9)</w:t>
            </w:r>
          </w:p>
        </w:tc>
        <w:tc>
          <w:tcPr>
            <w:tcW w:w="1701" w:type="dxa"/>
            <w:vAlign w:val="center"/>
          </w:tcPr>
          <w:p w14:paraId="0E4AB8EE"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474 (45.4)</w:t>
            </w:r>
          </w:p>
        </w:tc>
        <w:tc>
          <w:tcPr>
            <w:tcW w:w="1706" w:type="dxa"/>
            <w:vAlign w:val="center"/>
          </w:tcPr>
          <w:p w14:paraId="63A5388F"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511 (45.9)</w:t>
            </w:r>
          </w:p>
        </w:tc>
      </w:tr>
      <w:tr w:rsidR="00DA4919" w:rsidRPr="0057158A" w14:paraId="30B9C6C6" w14:textId="77777777" w:rsidTr="007B380A">
        <w:trPr>
          <w:trHeight w:val="564"/>
        </w:trPr>
        <w:tc>
          <w:tcPr>
            <w:tcW w:w="2972" w:type="dxa"/>
            <w:vAlign w:val="center"/>
          </w:tcPr>
          <w:p w14:paraId="0D0E907D"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Coronary artery disease</w:t>
            </w:r>
          </w:p>
        </w:tc>
        <w:tc>
          <w:tcPr>
            <w:tcW w:w="1701" w:type="dxa"/>
            <w:vAlign w:val="center"/>
          </w:tcPr>
          <w:p w14:paraId="02C9C063"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42 (22.7)</w:t>
            </w:r>
          </w:p>
        </w:tc>
        <w:tc>
          <w:tcPr>
            <w:tcW w:w="1701" w:type="dxa"/>
            <w:vAlign w:val="center"/>
          </w:tcPr>
          <w:p w14:paraId="10E6598E"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52 (24.4)</w:t>
            </w:r>
          </w:p>
        </w:tc>
        <w:tc>
          <w:tcPr>
            <w:tcW w:w="1701" w:type="dxa"/>
            <w:vAlign w:val="center"/>
          </w:tcPr>
          <w:p w14:paraId="700649EB"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1,748 (32.0)</w:t>
            </w:r>
          </w:p>
        </w:tc>
        <w:tc>
          <w:tcPr>
            <w:tcW w:w="1706" w:type="dxa"/>
            <w:vAlign w:val="center"/>
          </w:tcPr>
          <w:p w14:paraId="3C4EA918"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1,755 (32.1)</w:t>
            </w:r>
          </w:p>
        </w:tc>
      </w:tr>
      <w:tr w:rsidR="00DA4919" w:rsidRPr="0057158A" w14:paraId="2C43027D" w14:textId="77777777" w:rsidTr="007B380A">
        <w:trPr>
          <w:trHeight w:val="564"/>
        </w:trPr>
        <w:tc>
          <w:tcPr>
            <w:tcW w:w="2972" w:type="dxa"/>
            <w:vAlign w:val="center"/>
          </w:tcPr>
          <w:p w14:paraId="620B7797" w14:textId="77777777" w:rsidR="00DA4919" w:rsidRPr="0057158A" w:rsidRDefault="00BA3053">
            <w:pPr>
              <w:pStyle w:val="Text"/>
            </w:pPr>
            <w:r w:rsidRPr="0057158A">
              <w:rPr>
                <w:rFonts w:eastAsia="Calibri"/>
              </w:rPr>
              <w:t>Peripheral arterial occlusive disease</w:t>
            </w:r>
          </w:p>
        </w:tc>
        <w:tc>
          <w:tcPr>
            <w:tcW w:w="1701" w:type="dxa"/>
            <w:vAlign w:val="center"/>
          </w:tcPr>
          <w:p w14:paraId="6CF7B7A4"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51 (14.2)</w:t>
            </w:r>
          </w:p>
        </w:tc>
        <w:tc>
          <w:tcPr>
            <w:tcW w:w="1701" w:type="dxa"/>
            <w:vAlign w:val="center"/>
          </w:tcPr>
          <w:p w14:paraId="764CFBF8"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68 (16.2)</w:t>
            </w:r>
          </w:p>
        </w:tc>
        <w:tc>
          <w:tcPr>
            <w:tcW w:w="1701" w:type="dxa"/>
            <w:vAlign w:val="center"/>
          </w:tcPr>
          <w:p w14:paraId="026B60CB"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906 (16.6)</w:t>
            </w:r>
          </w:p>
        </w:tc>
        <w:tc>
          <w:tcPr>
            <w:tcW w:w="1706" w:type="dxa"/>
            <w:vAlign w:val="center"/>
          </w:tcPr>
          <w:p w14:paraId="6C6CFD6C"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860 (15.7)</w:t>
            </w:r>
          </w:p>
        </w:tc>
      </w:tr>
      <w:tr w:rsidR="00DA4919" w:rsidRPr="0057158A" w14:paraId="30B3FD1D" w14:textId="77777777" w:rsidTr="007B380A">
        <w:trPr>
          <w:trHeight w:val="564"/>
        </w:trPr>
        <w:tc>
          <w:tcPr>
            <w:tcW w:w="2972" w:type="dxa"/>
            <w:vAlign w:val="center"/>
          </w:tcPr>
          <w:p w14:paraId="21C32F55"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Myocardial infarction</w:t>
            </w:r>
          </w:p>
        </w:tc>
        <w:tc>
          <w:tcPr>
            <w:tcW w:w="1701" w:type="dxa"/>
            <w:vAlign w:val="center"/>
          </w:tcPr>
          <w:p w14:paraId="57FB9303"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79 (16.8)</w:t>
            </w:r>
          </w:p>
        </w:tc>
        <w:tc>
          <w:tcPr>
            <w:tcW w:w="1701" w:type="dxa"/>
            <w:vAlign w:val="center"/>
          </w:tcPr>
          <w:p w14:paraId="6943D0B3"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77 (17.1)</w:t>
            </w:r>
          </w:p>
        </w:tc>
        <w:tc>
          <w:tcPr>
            <w:tcW w:w="1701" w:type="dxa"/>
            <w:vAlign w:val="center"/>
          </w:tcPr>
          <w:p w14:paraId="69AA5178"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839 (15.4)</w:t>
            </w:r>
          </w:p>
        </w:tc>
        <w:tc>
          <w:tcPr>
            <w:tcW w:w="1706" w:type="dxa"/>
            <w:vAlign w:val="center"/>
          </w:tcPr>
          <w:p w14:paraId="46045EC1"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827 (15.1)</w:t>
            </w:r>
          </w:p>
        </w:tc>
      </w:tr>
      <w:tr w:rsidR="00DA4919" w:rsidRPr="0057158A" w14:paraId="3C6F3672" w14:textId="77777777" w:rsidTr="007B380A">
        <w:trPr>
          <w:trHeight w:val="564"/>
        </w:trPr>
        <w:tc>
          <w:tcPr>
            <w:tcW w:w="2972" w:type="dxa"/>
            <w:vAlign w:val="center"/>
          </w:tcPr>
          <w:p w14:paraId="040203B3"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Ischemic stroke</w:t>
            </w:r>
          </w:p>
        </w:tc>
        <w:tc>
          <w:tcPr>
            <w:tcW w:w="1701" w:type="dxa"/>
            <w:vAlign w:val="center"/>
          </w:tcPr>
          <w:p w14:paraId="5C54AC6A"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90 (8.5)</w:t>
            </w:r>
          </w:p>
        </w:tc>
        <w:tc>
          <w:tcPr>
            <w:tcW w:w="1701" w:type="dxa"/>
            <w:vAlign w:val="center"/>
          </w:tcPr>
          <w:p w14:paraId="376735CD"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02 (9.9)</w:t>
            </w:r>
          </w:p>
        </w:tc>
        <w:tc>
          <w:tcPr>
            <w:tcW w:w="1701" w:type="dxa"/>
            <w:vAlign w:val="center"/>
          </w:tcPr>
          <w:p w14:paraId="0D87C468"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681 (12.5)</w:t>
            </w:r>
          </w:p>
        </w:tc>
        <w:tc>
          <w:tcPr>
            <w:tcW w:w="1706" w:type="dxa"/>
            <w:vAlign w:val="center"/>
          </w:tcPr>
          <w:p w14:paraId="2C866F79"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683 (12.5)</w:t>
            </w:r>
          </w:p>
        </w:tc>
      </w:tr>
      <w:tr w:rsidR="00DA4919" w:rsidRPr="0057158A" w14:paraId="6F7C1021" w14:textId="77777777" w:rsidTr="007B380A">
        <w:trPr>
          <w:trHeight w:val="564"/>
        </w:trPr>
        <w:tc>
          <w:tcPr>
            <w:tcW w:w="2972" w:type="dxa"/>
            <w:vAlign w:val="center"/>
          </w:tcPr>
          <w:p w14:paraId="118883D1"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 xml:space="preserve">Atrial fibrillation and atrial flutter </w:t>
            </w:r>
          </w:p>
        </w:tc>
        <w:tc>
          <w:tcPr>
            <w:tcW w:w="1701" w:type="dxa"/>
            <w:vAlign w:val="center"/>
          </w:tcPr>
          <w:p w14:paraId="3D359895"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40 (3.8)</w:t>
            </w:r>
          </w:p>
        </w:tc>
        <w:tc>
          <w:tcPr>
            <w:tcW w:w="1701" w:type="dxa"/>
            <w:vAlign w:val="center"/>
          </w:tcPr>
          <w:p w14:paraId="4C2B53AF" w14:textId="5B102A19"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5 (3.4</w:t>
            </w:r>
            <w:r w:rsidR="007B380A" w:rsidRPr="0057158A">
              <w:rPr>
                <w:rFonts w:ascii="Times New Roman" w:hAnsi="Times New Roman"/>
                <w:sz w:val="24"/>
                <w:szCs w:val="24"/>
              </w:rPr>
              <w:t>)</w:t>
            </w:r>
          </w:p>
        </w:tc>
        <w:tc>
          <w:tcPr>
            <w:tcW w:w="1701" w:type="dxa"/>
            <w:vAlign w:val="center"/>
          </w:tcPr>
          <w:p w14:paraId="7F1AC744"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528 (9.7)</w:t>
            </w:r>
          </w:p>
        </w:tc>
        <w:tc>
          <w:tcPr>
            <w:tcW w:w="1706" w:type="dxa"/>
            <w:vAlign w:val="center"/>
          </w:tcPr>
          <w:p w14:paraId="415B87F8"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503 (9.2)</w:t>
            </w:r>
          </w:p>
        </w:tc>
      </w:tr>
      <w:tr w:rsidR="00DA4919" w:rsidRPr="0057158A" w14:paraId="4FCB5ECB" w14:textId="77777777" w:rsidTr="007B380A">
        <w:trPr>
          <w:trHeight w:val="564"/>
        </w:trPr>
        <w:tc>
          <w:tcPr>
            <w:tcW w:w="2972" w:type="dxa"/>
            <w:vAlign w:val="center"/>
          </w:tcPr>
          <w:p w14:paraId="0583B66E"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Cardiac failure</w:t>
            </w:r>
          </w:p>
        </w:tc>
        <w:tc>
          <w:tcPr>
            <w:tcW w:w="1701" w:type="dxa"/>
            <w:vAlign w:val="center"/>
          </w:tcPr>
          <w:p w14:paraId="28FA57EE"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44 (4.1)</w:t>
            </w:r>
          </w:p>
        </w:tc>
        <w:tc>
          <w:tcPr>
            <w:tcW w:w="1701" w:type="dxa"/>
            <w:vAlign w:val="center"/>
          </w:tcPr>
          <w:p w14:paraId="270C0141"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64 (6.2)</w:t>
            </w:r>
          </w:p>
        </w:tc>
        <w:tc>
          <w:tcPr>
            <w:tcW w:w="1701" w:type="dxa"/>
            <w:vAlign w:val="center"/>
          </w:tcPr>
          <w:p w14:paraId="1298F282"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441 (8.1)</w:t>
            </w:r>
          </w:p>
        </w:tc>
        <w:tc>
          <w:tcPr>
            <w:tcW w:w="1706" w:type="dxa"/>
            <w:vAlign w:val="center"/>
          </w:tcPr>
          <w:p w14:paraId="109C1B2E"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458 (8.4)</w:t>
            </w:r>
          </w:p>
        </w:tc>
      </w:tr>
      <w:tr w:rsidR="00DA4919" w:rsidRPr="0057158A" w14:paraId="3D630AA2" w14:textId="77777777" w:rsidTr="007B380A">
        <w:trPr>
          <w:trHeight w:val="950"/>
        </w:trPr>
        <w:tc>
          <w:tcPr>
            <w:tcW w:w="2972" w:type="dxa"/>
            <w:vAlign w:val="center"/>
          </w:tcPr>
          <w:p w14:paraId="48007C98"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Percutaneous coronary intervention</w:t>
            </w:r>
          </w:p>
        </w:tc>
        <w:tc>
          <w:tcPr>
            <w:tcW w:w="1701" w:type="dxa"/>
            <w:vAlign w:val="center"/>
          </w:tcPr>
          <w:p w14:paraId="55B8ADCE"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41 (3.8)</w:t>
            </w:r>
          </w:p>
        </w:tc>
        <w:tc>
          <w:tcPr>
            <w:tcW w:w="1701" w:type="dxa"/>
            <w:vAlign w:val="center"/>
          </w:tcPr>
          <w:p w14:paraId="28F0A8D4"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9 (2.8)</w:t>
            </w:r>
          </w:p>
        </w:tc>
        <w:tc>
          <w:tcPr>
            <w:tcW w:w="1701" w:type="dxa"/>
            <w:vAlign w:val="center"/>
          </w:tcPr>
          <w:p w14:paraId="3389A38F"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327 (6.0)</w:t>
            </w:r>
          </w:p>
        </w:tc>
        <w:tc>
          <w:tcPr>
            <w:tcW w:w="1706" w:type="dxa"/>
            <w:vAlign w:val="center"/>
          </w:tcPr>
          <w:p w14:paraId="425476EC"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304 (5.6)</w:t>
            </w:r>
          </w:p>
        </w:tc>
      </w:tr>
      <w:tr w:rsidR="00DA4919" w:rsidRPr="0057158A" w14:paraId="5390FD0D" w14:textId="77777777" w:rsidTr="007B380A">
        <w:trPr>
          <w:trHeight w:val="564"/>
        </w:trPr>
        <w:tc>
          <w:tcPr>
            <w:tcW w:w="2972" w:type="dxa"/>
            <w:vAlign w:val="center"/>
          </w:tcPr>
          <w:p w14:paraId="1B9BCCF5"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Coronary artery bypass graft</w:t>
            </w:r>
          </w:p>
        </w:tc>
        <w:tc>
          <w:tcPr>
            <w:tcW w:w="1701" w:type="dxa"/>
            <w:vAlign w:val="center"/>
          </w:tcPr>
          <w:p w14:paraId="4312A041"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6 (2.4)</w:t>
            </w:r>
          </w:p>
        </w:tc>
        <w:tc>
          <w:tcPr>
            <w:tcW w:w="1701" w:type="dxa"/>
            <w:vAlign w:val="center"/>
          </w:tcPr>
          <w:p w14:paraId="3C9AC1DE"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7 (3.6)</w:t>
            </w:r>
          </w:p>
        </w:tc>
        <w:tc>
          <w:tcPr>
            <w:tcW w:w="1701" w:type="dxa"/>
            <w:vAlign w:val="center"/>
          </w:tcPr>
          <w:p w14:paraId="180C3CD7"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322 (5.9)</w:t>
            </w:r>
          </w:p>
        </w:tc>
        <w:tc>
          <w:tcPr>
            <w:tcW w:w="1706" w:type="dxa"/>
            <w:vAlign w:val="center"/>
          </w:tcPr>
          <w:p w14:paraId="2886B9C2"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311 (5.7)</w:t>
            </w:r>
          </w:p>
        </w:tc>
      </w:tr>
      <w:tr w:rsidR="00DA4919" w:rsidRPr="0057158A" w14:paraId="6B371E99" w14:textId="77777777" w:rsidTr="007B380A">
        <w:trPr>
          <w:trHeight w:val="564"/>
        </w:trPr>
        <w:tc>
          <w:tcPr>
            <w:tcW w:w="2972" w:type="dxa"/>
            <w:vAlign w:val="center"/>
          </w:tcPr>
          <w:p w14:paraId="7C48B0B0"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Periodontal disease</w:t>
            </w:r>
          </w:p>
        </w:tc>
        <w:tc>
          <w:tcPr>
            <w:tcW w:w="1701" w:type="dxa"/>
            <w:vAlign w:val="center"/>
          </w:tcPr>
          <w:p w14:paraId="0BAF4F65"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0 (2.8)</w:t>
            </w:r>
          </w:p>
        </w:tc>
        <w:tc>
          <w:tcPr>
            <w:tcW w:w="1701" w:type="dxa"/>
            <w:vAlign w:val="center"/>
          </w:tcPr>
          <w:p w14:paraId="5F85881E"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2 (2.1)</w:t>
            </w:r>
          </w:p>
        </w:tc>
        <w:tc>
          <w:tcPr>
            <w:tcW w:w="1701" w:type="dxa"/>
            <w:vAlign w:val="center"/>
          </w:tcPr>
          <w:p w14:paraId="20C3CA1B"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69 (4.9)</w:t>
            </w:r>
          </w:p>
        </w:tc>
        <w:tc>
          <w:tcPr>
            <w:tcW w:w="1706" w:type="dxa"/>
            <w:vAlign w:val="center"/>
          </w:tcPr>
          <w:p w14:paraId="122D342B"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80 (5.1)</w:t>
            </w:r>
          </w:p>
        </w:tc>
      </w:tr>
      <w:tr w:rsidR="00DA4919" w:rsidRPr="0057158A" w14:paraId="04787F64" w14:textId="77777777" w:rsidTr="007B380A">
        <w:trPr>
          <w:trHeight w:val="564"/>
        </w:trPr>
        <w:tc>
          <w:tcPr>
            <w:tcW w:w="2972" w:type="dxa"/>
            <w:vAlign w:val="center"/>
          </w:tcPr>
          <w:p w14:paraId="3C9DD0A3"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Carotid endarterectomy</w:t>
            </w:r>
          </w:p>
        </w:tc>
        <w:tc>
          <w:tcPr>
            <w:tcW w:w="1701" w:type="dxa"/>
            <w:vAlign w:val="center"/>
          </w:tcPr>
          <w:p w14:paraId="0D59DD34"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6 (0.6)</w:t>
            </w:r>
          </w:p>
        </w:tc>
        <w:tc>
          <w:tcPr>
            <w:tcW w:w="1701" w:type="dxa"/>
            <w:vAlign w:val="center"/>
          </w:tcPr>
          <w:p w14:paraId="4B87BB27"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12 (1.2)</w:t>
            </w:r>
          </w:p>
        </w:tc>
        <w:tc>
          <w:tcPr>
            <w:tcW w:w="1701" w:type="dxa"/>
            <w:vAlign w:val="center"/>
          </w:tcPr>
          <w:p w14:paraId="3123A7E7"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color w:val="000000" w:themeColor="text1"/>
                <w:kern w:val="24"/>
                <w:sz w:val="24"/>
                <w:szCs w:val="24"/>
              </w:rPr>
              <w:t>70 (1.3)</w:t>
            </w:r>
          </w:p>
        </w:tc>
        <w:tc>
          <w:tcPr>
            <w:tcW w:w="1706" w:type="dxa"/>
            <w:vAlign w:val="center"/>
          </w:tcPr>
          <w:p w14:paraId="3FED0F80" w14:textId="77777777" w:rsidR="00DA4919" w:rsidRPr="0057158A" w:rsidRDefault="00BA3053" w:rsidP="00C621AA">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color w:val="000000" w:themeColor="text1"/>
                <w:kern w:val="24"/>
                <w:sz w:val="24"/>
                <w:szCs w:val="24"/>
              </w:rPr>
              <w:t>76 (1.4)</w:t>
            </w:r>
          </w:p>
        </w:tc>
      </w:tr>
      <w:tr w:rsidR="00DA4919" w:rsidRPr="0057158A" w14:paraId="473FF547" w14:textId="77777777" w:rsidTr="007B380A">
        <w:trPr>
          <w:trHeight w:val="446"/>
        </w:trPr>
        <w:tc>
          <w:tcPr>
            <w:tcW w:w="9781" w:type="dxa"/>
            <w:gridSpan w:val="5"/>
            <w:vAlign w:val="center"/>
          </w:tcPr>
          <w:p w14:paraId="1DBBC34C" w14:textId="77777777" w:rsidR="00DA4919" w:rsidRPr="0057158A" w:rsidRDefault="00BA3053">
            <w:pPr>
              <w:suppressAutoHyphens w:val="0"/>
              <w:autoSpaceDN/>
              <w:spacing w:line="480" w:lineRule="auto"/>
              <w:textAlignment w:val="auto"/>
              <w:rPr>
                <w:rFonts w:ascii="Times New Roman" w:hAnsi="Times New Roman"/>
                <w:sz w:val="24"/>
                <w:szCs w:val="24"/>
              </w:rPr>
            </w:pPr>
            <w:r w:rsidRPr="0057158A">
              <w:rPr>
                <w:rFonts w:ascii="Times New Roman" w:eastAsia="Calibri" w:hAnsi="Times New Roman"/>
                <w:b/>
                <w:bCs/>
                <w:color w:val="000000" w:themeColor="text1"/>
                <w:kern w:val="24"/>
                <w:sz w:val="24"/>
                <w:szCs w:val="24"/>
              </w:rPr>
              <w:t>Diabetic</w:t>
            </w:r>
          </w:p>
        </w:tc>
      </w:tr>
      <w:tr w:rsidR="00DA4919" w:rsidRPr="0057158A" w14:paraId="7705876C" w14:textId="77777777" w:rsidTr="007B380A">
        <w:trPr>
          <w:trHeight w:val="564"/>
        </w:trPr>
        <w:tc>
          <w:tcPr>
            <w:tcW w:w="2972" w:type="dxa"/>
            <w:vAlign w:val="center"/>
          </w:tcPr>
          <w:p w14:paraId="7BB1873F"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Diabetic retinopathy</w:t>
            </w:r>
          </w:p>
        </w:tc>
        <w:tc>
          <w:tcPr>
            <w:tcW w:w="1701" w:type="dxa"/>
            <w:vAlign w:val="center"/>
          </w:tcPr>
          <w:p w14:paraId="649E6FA6"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44 (32.3)</w:t>
            </w:r>
          </w:p>
        </w:tc>
        <w:tc>
          <w:tcPr>
            <w:tcW w:w="1701" w:type="dxa"/>
            <w:vAlign w:val="center"/>
          </w:tcPr>
          <w:p w14:paraId="2D2E2592"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330 (31.9)</w:t>
            </w:r>
          </w:p>
        </w:tc>
        <w:tc>
          <w:tcPr>
            <w:tcW w:w="1701" w:type="dxa"/>
            <w:vAlign w:val="center"/>
          </w:tcPr>
          <w:p w14:paraId="5E642BF4" w14:textId="77777777" w:rsidR="00DA4919" w:rsidRPr="0057158A" w:rsidRDefault="00BA3053">
            <w:pPr>
              <w:suppressAutoHyphens w:val="0"/>
              <w:autoSpaceDN/>
              <w:spacing w:line="480" w:lineRule="auto"/>
              <w:ind w:left="144"/>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161 (39.6)</w:t>
            </w:r>
          </w:p>
        </w:tc>
        <w:tc>
          <w:tcPr>
            <w:tcW w:w="1706" w:type="dxa"/>
            <w:vAlign w:val="center"/>
          </w:tcPr>
          <w:p w14:paraId="43F70848" w14:textId="77777777" w:rsidR="00DA4919" w:rsidRPr="0057158A" w:rsidRDefault="00BA3053">
            <w:pPr>
              <w:suppressAutoHyphens w:val="0"/>
              <w:autoSpaceDN/>
              <w:spacing w:line="480" w:lineRule="auto"/>
              <w:ind w:left="144"/>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2,119 (38.7)</w:t>
            </w:r>
          </w:p>
        </w:tc>
      </w:tr>
      <w:tr w:rsidR="00DA4919" w:rsidRPr="0057158A" w14:paraId="6F46F218" w14:textId="77777777" w:rsidTr="007B380A">
        <w:trPr>
          <w:trHeight w:val="564"/>
        </w:trPr>
        <w:tc>
          <w:tcPr>
            <w:tcW w:w="2972" w:type="dxa"/>
            <w:vAlign w:val="center"/>
          </w:tcPr>
          <w:p w14:paraId="2A292F33" w14:textId="77777777" w:rsidR="00DA4919" w:rsidRPr="0057158A" w:rsidRDefault="00BA3053">
            <w:pPr>
              <w:suppressAutoHyphens w:val="0"/>
              <w:autoSpaceDN/>
              <w:spacing w:line="480" w:lineRule="auto"/>
              <w:ind w:left="357"/>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lastRenderedPageBreak/>
              <w:t>Diabetic neuropathy</w:t>
            </w:r>
          </w:p>
        </w:tc>
        <w:tc>
          <w:tcPr>
            <w:tcW w:w="1701" w:type="dxa"/>
            <w:vAlign w:val="center"/>
          </w:tcPr>
          <w:p w14:paraId="09047FD6"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42 (22.7)</w:t>
            </w:r>
          </w:p>
        </w:tc>
        <w:tc>
          <w:tcPr>
            <w:tcW w:w="1701" w:type="dxa"/>
            <w:vAlign w:val="center"/>
          </w:tcPr>
          <w:p w14:paraId="0CA8F316" w14:textId="77777777" w:rsidR="00DA4919" w:rsidRPr="0057158A" w:rsidRDefault="00BA3053">
            <w:pPr>
              <w:suppressAutoHyphens w:val="0"/>
              <w:autoSpaceDN/>
              <w:spacing w:line="480" w:lineRule="auto"/>
              <w:jc w:val="center"/>
              <w:textAlignment w:val="auto"/>
              <w:rPr>
                <w:rFonts w:ascii="Times New Roman" w:hAnsi="Times New Roman"/>
                <w:sz w:val="24"/>
                <w:szCs w:val="24"/>
              </w:rPr>
            </w:pPr>
            <w:r w:rsidRPr="0057158A">
              <w:rPr>
                <w:rFonts w:ascii="Times New Roman" w:hAnsi="Times New Roman"/>
                <w:sz w:val="24"/>
                <w:szCs w:val="24"/>
              </w:rPr>
              <w:t>219 (21.2)</w:t>
            </w:r>
          </w:p>
        </w:tc>
        <w:tc>
          <w:tcPr>
            <w:tcW w:w="1701" w:type="dxa"/>
            <w:vAlign w:val="center"/>
          </w:tcPr>
          <w:p w14:paraId="48824B43" w14:textId="77777777" w:rsidR="00DA4919" w:rsidRPr="0057158A" w:rsidRDefault="00BA3053">
            <w:pPr>
              <w:suppressAutoHyphens w:val="0"/>
              <w:autoSpaceDN/>
              <w:spacing w:line="480" w:lineRule="auto"/>
              <w:ind w:left="144"/>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1,546 (28.3)</w:t>
            </w:r>
          </w:p>
        </w:tc>
        <w:tc>
          <w:tcPr>
            <w:tcW w:w="1706" w:type="dxa"/>
            <w:vAlign w:val="center"/>
          </w:tcPr>
          <w:p w14:paraId="498E32FD" w14:textId="77777777" w:rsidR="00DA4919" w:rsidRPr="0057158A" w:rsidRDefault="00BA3053">
            <w:pPr>
              <w:suppressAutoHyphens w:val="0"/>
              <w:autoSpaceDN/>
              <w:spacing w:line="480" w:lineRule="auto"/>
              <w:ind w:left="144"/>
              <w:jc w:val="center"/>
              <w:textAlignment w:val="auto"/>
              <w:rPr>
                <w:rFonts w:ascii="Times New Roman" w:hAnsi="Times New Roman"/>
                <w:sz w:val="24"/>
                <w:szCs w:val="24"/>
              </w:rPr>
            </w:pPr>
            <w:r w:rsidRPr="0057158A">
              <w:rPr>
                <w:rFonts w:ascii="Times New Roman" w:eastAsia="Calibri" w:hAnsi="Times New Roman"/>
                <w:color w:val="000000" w:themeColor="text1"/>
                <w:kern w:val="24"/>
                <w:sz w:val="24"/>
                <w:szCs w:val="24"/>
              </w:rPr>
              <w:t>1,493 (27.3)</w:t>
            </w:r>
          </w:p>
        </w:tc>
      </w:tr>
    </w:tbl>
    <w:p w14:paraId="125FC8F5" w14:textId="77777777" w:rsidR="00DA4919" w:rsidRPr="0057158A" w:rsidRDefault="00DA4919">
      <w:pPr>
        <w:suppressAutoHyphens w:val="0"/>
        <w:spacing w:line="480" w:lineRule="auto"/>
        <w:rPr>
          <w:rFonts w:ascii="Times New Roman" w:hAnsi="Times New Roman"/>
          <w:sz w:val="24"/>
          <w:szCs w:val="24"/>
          <w:lang w:eastAsia="en-US"/>
        </w:rPr>
        <w:sectPr w:rsidR="00DA4919" w:rsidRPr="0057158A">
          <w:footerReference w:type="default" r:id="rId11"/>
          <w:pgSz w:w="11906" w:h="16838"/>
          <w:pgMar w:top="1418" w:right="1418" w:bottom="1418" w:left="1418" w:header="720" w:footer="720" w:gutter="0"/>
          <w:cols w:space="720"/>
          <w:docGrid w:linePitch="299"/>
        </w:sectPr>
      </w:pPr>
    </w:p>
    <w:p w14:paraId="7FAD1BB1" w14:textId="5A12FB60" w:rsidR="00DA4919" w:rsidRPr="0057158A" w:rsidRDefault="00DA4919">
      <w:pPr>
        <w:pStyle w:val="Text"/>
        <w:rPr>
          <w:rStyle w:val="Manuscriptheading2CharChar"/>
          <w:rFonts w:ascii="Times New Roman" w:hAnsi="Times New Roman" w:cs="Times New Roman"/>
          <w:sz w:val="24"/>
        </w:rPr>
      </w:pPr>
    </w:p>
    <w:p w14:paraId="0A3DF0A1" w14:textId="33852861" w:rsidR="006336D6" w:rsidRPr="0057158A" w:rsidRDefault="00612131" w:rsidP="00612131">
      <w:pPr>
        <w:pStyle w:val="Manuscriptheading3"/>
        <w:sectPr w:rsidR="006336D6" w:rsidRPr="0057158A">
          <w:footerReference w:type="default" r:id="rId12"/>
          <w:pgSz w:w="11906" w:h="16838"/>
          <w:pgMar w:top="1418" w:right="1418" w:bottom="1418" w:left="1418" w:header="720" w:footer="720" w:gutter="0"/>
          <w:cols w:space="720"/>
          <w:docGrid w:linePitch="299"/>
        </w:sectPr>
      </w:pPr>
      <w:bookmarkStart w:id="22" w:name="_Toc130900931"/>
      <w:r w:rsidRPr="0057158A">
        <w:rPr>
          <w:noProof/>
        </w:rPr>
        <w:drawing>
          <wp:inline distT="0" distB="0" distL="0" distR="0" wp14:anchorId="011465FD" wp14:editId="1878EDF3">
            <wp:extent cx="5759450" cy="43364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4336415"/>
                    </a:xfrm>
                    <a:prstGeom prst="rect">
                      <a:avLst/>
                    </a:prstGeom>
                  </pic:spPr>
                </pic:pic>
              </a:graphicData>
            </a:graphic>
          </wp:inline>
        </w:drawing>
      </w:r>
      <w:r w:rsidR="00E72494" w:rsidRPr="0057158A">
        <w:t xml:space="preserve">Supplemental </w:t>
      </w:r>
      <w:r w:rsidR="00BA3053" w:rsidRPr="0057158A">
        <w:t>Figure 1.</w:t>
      </w:r>
      <w:r w:rsidR="00BA3053" w:rsidRPr="0057158A">
        <w:rPr>
          <w:rStyle w:val="Manuscriptheading2CharChar"/>
          <w:rFonts w:ascii="Times New Roman" w:hAnsi="Times New Roman" w:cs="Times New Roman"/>
          <w:sz w:val="24"/>
        </w:rPr>
        <w:t xml:space="preserve"> </w:t>
      </w:r>
      <w:bookmarkStart w:id="23" w:name="_Hlk108608373"/>
      <w:r w:rsidR="00BA3053" w:rsidRPr="0057158A">
        <w:rPr>
          <w:rStyle w:val="Manuscriptheading2CharChar"/>
          <w:rFonts w:ascii="Times New Roman" w:hAnsi="Times New Roman" w:cs="Times New Roman"/>
          <w:sz w:val="24"/>
        </w:rPr>
        <w:t>Distribution of randomized subjects in the Hispanic subgroup</w:t>
      </w:r>
      <w:bookmarkEnd w:id="23"/>
      <w:r w:rsidR="00BA3053" w:rsidRPr="0057158A">
        <w:rPr>
          <w:rStyle w:val="Manuscriptheading2CharChar"/>
          <w:rFonts w:ascii="Times New Roman" w:hAnsi="Times New Roman" w:cs="Times New Roman"/>
          <w:sz w:val="24"/>
        </w:rPr>
        <w:t>.</w:t>
      </w:r>
      <w:r w:rsidR="00B6346F" w:rsidRPr="0057158A">
        <w:rPr>
          <w:vertAlign w:val="superscript"/>
        </w:rPr>
        <w:t xml:space="preserve"> </w:t>
      </w:r>
      <w:r w:rsidR="00BA3053" w:rsidRPr="0057158A">
        <w:rPr>
          <w:b w:val="0"/>
          <w:bCs w:val="0"/>
          <w:vertAlign w:val="superscript"/>
        </w:rPr>
        <w:t>a</w:t>
      </w:r>
      <w:r w:rsidR="00BA3053" w:rsidRPr="0057158A">
        <w:rPr>
          <w:b w:val="0"/>
          <w:bCs w:val="0"/>
        </w:rPr>
        <w:t xml:space="preserve">Other includes </w:t>
      </w:r>
      <w:r w:rsidR="004712AE">
        <w:rPr>
          <w:b w:val="0"/>
          <w:bCs w:val="0"/>
        </w:rPr>
        <w:t xml:space="preserve">Australia, </w:t>
      </w:r>
      <w:r w:rsidR="00BA3053" w:rsidRPr="0057158A">
        <w:rPr>
          <w:b w:val="0"/>
          <w:bCs w:val="0"/>
        </w:rPr>
        <w:t xml:space="preserve">New Zealand, </w:t>
      </w:r>
      <w:r w:rsidR="004712AE">
        <w:rPr>
          <w:b w:val="0"/>
          <w:bCs w:val="0"/>
        </w:rPr>
        <w:t xml:space="preserve">and </w:t>
      </w:r>
      <w:r w:rsidR="00BA3053" w:rsidRPr="0057158A">
        <w:rPr>
          <w:b w:val="0"/>
          <w:bCs w:val="0"/>
        </w:rPr>
        <w:t>South Africa.</w:t>
      </w:r>
      <w:bookmarkEnd w:id="22"/>
    </w:p>
    <w:p w14:paraId="0544FEF3" w14:textId="77777777" w:rsidR="00DA4919" w:rsidRPr="0057158A" w:rsidRDefault="00DA4919">
      <w:pPr>
        <w:suppressAutoHyphens w:val="0"/>
        <w:spacing w:line="480" w:lineRule="auto"/>
        <w:rPr>
          <w:rFonts w:ascii="Times New Roman" w:hAnsi="Times New Roman"/>
          <w:sz w:val="24"/>
          <w:szCs w:val="24"/>
          <w:lang w:eastAsia="en-US"/>
        </w:rPr>
      </w:pPr>
    </w:p>
    <w:p w14:paraId="58CD4E22" w14:textId="2764425B" w:rsidR="00DA4919" w:rsidRPr="0057158A" w:rsidRDefault="00422B20" w:rsidP="00422B20">
      <w:pPr>
        <w:pStyle w:val="Text"/>
        <w:jc w:val="center"/>
      </w:pPr>
      <w:r w:rsidRPr="0057158A">
        <w:rPr>
          <w:noProof/>
        </w:rPr>
        <w:drawing>
          <wp:inline distT="0" distB="0" distL="0" distR="0" wp14:anchorId="48BCE01C" wp14:editId="58D08238">
            <wp:extent cx="9241200" cy="342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241200" cy="3420000"/>
                    </a:xfrm>
                    <a:prstGeom prst="rect">
                      <a:avLst/>
                    </a:prstGeom>
                    <a:noFill/>
                  </pic:spPr>
                </pic:pic>
              </a:graphicData>
            </a:graphic>
          </wp:inline>
        </w:drawing>
      </w:r>
    </w:p>
    <w:p w14:paraId="6FADD104" w14:textId="670914A3" w:rsidR="00DA4919" w:rsidRPr="0057158A" w:rsidRDefault="00E72494" w:rsidP="00612131">
      <w:pPr>
        <w:pStyle w:val="Manuscriptheading3"/>
      </w:pPr>
      <w:bookmarkStart w:id="24" w:name="_Toc130900932"/>
      <w:r w:rsidRPr="0057158A">
        <w:t xml:space="preserve">Supplemental </w:t>
      </w:r>
      <w:r w:rsidR="00BA3053" w:rsidRPr="0057158A">
        <w:t xml:space="preserve">Figure 2. </w:t>
      </w:r>
      <w:r w:rsidR="00BA3053" w:rsidRPr="0057158A">
        <w:rPr>
          <w:b w:val="0"/>
          <w:bCs w:val="0"/>
        </w:rPr>
        <w:t>Change in eGFR over time in Hispanic and non-Hispanic patients.</w:t>
      </w:r>
      <w:r w:rsidR="00B6346F" w:rsidRPr="0057158A">
        <w:rPr>
          <w:b w:val="0"/>
          <w:bCs w:val="0"/>
        </w:rPr>
        <w:t xml:space="preserve"> </w:t>
      </w:r>
      <w:r w:rsidR="00BA3053" w:rsidRPr="0057158A">
        <w:rPr>
          <w:b w:val="0"/>
          <w:bCs w:val="0"/>
        </w:rPr>
        <w:t>CI, confidence interval; eGFR, estimated glomerular filtration rate</w:t>
      </w:r>
      <w:r w:rsidR="00EF0CFE" w:rsidRPr="0057158A">
        <w:rPr>
          <w:b w:val="0"/>
          <w:bCs w:val="0"/>
        </w:rPr>
        <w:t>; LS, least-squares</w:t>
      </w:r>
      <w:r w:rsidR="00BA3053" w:rsidRPr="0057158A">
        <w:rPr>
          <w:b w:val="0"/>
          <w:bCs w:val="0"/>
        </w:rPr>
        <w:t>.</w:t>
      </w:r>
      <w:bookmarkEnd w:id="24"/>
    </w:p>
    <w:p w14:paraId="7A3877D1" w14:textId="77777777" w:rsidR="00DA4919" w:rsidRPr="0057158A" w:rsidRDefault="00BA3053">
      <w:pPr>
        <w:suppressAutoHyphens w:val="0"/>
        <w:spacing w:line="480" w:lineRule="auto"/>
        <w:rPr>
          <w:rFonts w:ascii="Times New Roman" w:hAnsi="Times New Roman"/>
          <w:sz w:val="24"/>
          <w:szCs w:val="24"/>
          <w:lang w:eastAsia="en-US"/>
        </w:rPr>
      </w:pPr>
      <w:r w:rsidRPr="0057158A">
        <w:rPr>
          <w:rFonts w:ascii="Times New Roman" w:hAnsi="Times New Roman"/>
          <w:sz w:val="24"/>
          <w:szCs w:val="24"/>
          <w:lang w:eastAsia="en-US"/>
        </w:rPr>
        <w:br w:type="page"/>
      </w:r>
    </w:p>
    <w:p w14:paraId="63598662" w14:textId="77777777" w:rsidR="00DA4919" w:rsidRPr="0057158A" w:rsidRDefault="00DA4919">
      <w:pPr>
        <w:tabs>
          <w:tab w:val="left" w:pos="3192"/>
        </w:tabs>
        <w:spacing w:line="480" w:lineRule="auto"/>
        <w:rPr>
          <w:rFonts w:ascii="Times New Roman" w:hAnsi="Times New Roman"/>
          <w:sz w:val="24"/>
          <w:szCs w:val="24"/>
          <w:lang w:eastAsia="en-US"/>
        </w:rPr>
      </w:pPr>
    </w:p>
    <w:p w14:paraId="358A1845" w14:textId="6583482B" w:rsidR="008048A1" w:rsidRPr="0057158A" w:rsidRDefault="00422B20" w:rsidP="00422B20">
      <w:pPr>
        <w:pStyle w:val="Text"/>
        <w:jc w:val="center"/>
      </w:pPr>
      <w:r w:rsidRPr="0057158A">
        <w:rPr>
          <w:noProof/>
        </w:rPr>
        <w:drawing>
          <wp:inline distT="0" distB="0" distL="0" distR="0" wp14:anchorId="135DD32F" wp14:editId="0CD1BE6E">
            <wp:extent cx="9007052" cy="34915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025235" cy="3498581"/>
                    </a:xfrm>
                    <a:prstGeom prst="rect">
                      <a:avLst/>
                    </a:prstGeom>
                    <a:noFill/>
                  </pic:spPr>
                </pic:pic>
              </a:graphicData>
            </a:graphic>
          </wp:inline>
        </w:drawing>
      </w:r>
    </w:p>
    <w:p w14:paraId="20365E7F" w14:textId="62699A1D" w:rsidR="00DA4919" w:rsidRPr="0057158A" w:rsidRDefault="00E72494" w:rsidP="00612131">
      <w:pPr>
        <w:pStyle w:val="Manuscriptheading3"/>
      </w:pPr>
      <w:bookmarkStart w:id="25" w:name="_Toc130900933"/>
      <w:r w:rsidRPr="0057158A">
        <w:t xml:space="preserve">Supplemental </w:t>
      </w:r>
      <w:r w:rsidR="00BA3053" w:rsidRPr="0057158A">
        <w:t xml:space="preserve">Figure 3. </w:t>
      </w:r>
      <w:r w:rsidR="00BA3053" w:rsidRPr="0057158A">
        <w:rPr>
          <w:b w:val="0"/>
          <w:bCs w:val="0"/>
        </w:rPr>
        <w:t>Mean change in SBP over time in Hispanic and non-Hispanic patients.</w:t>
      </w:r>
      <w:r w:rsidR="007F3ACE" w:rsidRPr="0057158A">
        <w:rPr>
          <w:b w:val="0"/>
          <w:bCs w:val="0"/>
        </w:rPr>
        <w:t xml:space="preserve"> </w:t>
      </w:r>
      <w:r w:rsidR="00BA3053" w:rsidRPr="0057158A">
        <w:rPr>
          <w:b w:val="0"/>
          <w:bCs w:val="0"/>
        </w:rPr>
        <w:t>SBP, systolic blood pressure.</w:t>
      </w:r>
      <w:bookmarkEnd w:id="25"/>
    </w:p>
    <w:p w14:paraId="4420FFD4" w14:textId="5D28872A" w:rsidR="006649CA" w:rsidRPr="0057158A" w:rsidRDefault="006649CA">
      <w:pPr>
        <w:pStyle w:val="Text"/>
        <w:rPr>
          <w:szCs w:val="24"/>
        </w:rPr>
      </w:pPr>
    </w:p>
    <w:p w14:paraId="76D63317" w14:textId="1272FB95" w:rsidR="006649CA" w:rsidRPr="0057158A" w:rsidRDefault="006649CA">
      <w:pPr>
        <w:pStyle w:val="Text"/>
        <w:rPr>
          <w:szCs w:val="24"/>
        </w:rPr>
      </w:pPr>
    </w:p>
    <w:p w14:paraId="602A5147" w14:textId="527CFBF1" w:rsidR="006649CA" w:rsidRPr="0057158A" w:rsidRDefault="006649CA">
      <w:pPr>
        <w:pStyle w:val="Text"/>
        <w:rPr>
          <w:szCs w:val="24"/>
        </w:rPr>
      </w:pPr>
    </w:p>
    <w:p w14:paraId="1FDA1CA7" w14:textId="5345D40E" w:rsidR="006649CA" w:rsidRPr="0057158A" w:rsidRDefault="006649CA">
      <w:pPr>
        <w:suppressAutoHyphens w:val="0"/>
        <w:autoSpaceDN/>
        <w:spacing w:line="240" w:lineRule="auto"/>
        <w:textAlignment w:val="auto"/>
        <w:rPr>
          <w:rFonts w:ascii="Times New Roman" w:hAnsi="Times New Roman"/>
          <w:sz w:val="24"/>
          <w:szCs w:val="24"/>
          <w:lang w:eastAsia="en-US"/>
        </w:rPr>
      </w:pPr>
      <w:r w:rsidRPr="0057158A">
        <w:rPr>
          <w:szCs w:val="24"/>
        </w:rPr>
        <w:br w:type="page"/>
      </w:r>
    </w:p>
    <w:p w14:paraId="0E415BDC" w14:textId="77777777" w:rsidR="006649CA" w:rsidRPr="0057158A" w:rsidRDefault="006649CA" w:rsidP="006649CA">
      <w:pPr>
        <w:pStyle w:val="Manuscriptheading3"/>
        <w:sectPr w:rsidR="006649CA" w:rsidRPr="0057158A">
          <w:pgSz w:w="16838" w:h="11906" w:orient="landscape"/>
          <w:pgMar w:top="1418" w:right="1418" w:bottom="1418" w:left="1418" w:header="720" w:footer="720" w:gutter="0"/>
          <w:cols w:space="720"/>
          <w:docGrid w:linePitch="299"/>
        </w:sectPr>
      </w:pPr>
    </w:p>
    <w:p w14:paraId="36B16CD5" w14:textId="5504435D" w:rsidR="006649CA" w:rsidRPr="0057158A" w:rsidRDefault="006649CA" w:rsidP="006649CA">
      <w:pPr>
        <w:pStyle w:val="Manuscriptheading3"/>
      </w:pPr>
      <w:r w:rsidRPr="0057158A">
        <w:lastRenderedPageBreak/>
        <w:t>References</w:t>
      </w:r>
    </w:p>
    <w:p w14:paraId="1F0FFA72" w14:textId="77777777" w:rsidR="006649CA" w:rsidRPr="004712AE" w:rsidRDefault="006649CA" w:rsidP="006649CA">
      <w:pPr>
        <w:pStyle w:val="EndNoteBibliography"/>
        <w:ind w:left="720" w:hanging="720"/>
        <w:rPr>
          <w:noProof/>
          <w:lang w:val="en-US"/>
        </w:rPr>
      </w:pPr>
      <w:r w:rsidRPr="0057158A">
        <w:rPr>
          <w:szCs w:val="24"/>
          <w:lang w:val="en-US"/>
        </w:rPr>
        <w:fldChar w:fldCharType="begin"/>
      </w:r>
      <w:r w:rsidRPr="0057158A">
        <w:rPr>
          <w:szCs w:val="24"/>
          <w:lang w:val="en-US"/>
        </w:rPr>
        <w:instrText xml:space="preserve"> ADDIN EN.REFLIST </w:instrText>
      </w:r>
      <w:r w:rsidRPr="0057158A">
        <w:rPr>
          <w:szCs w:val="24"/>
          <w:lang w:val="en-US"/>
        </w:rPr>
        <w:fldChar w:fldCharType="separate"/>
      </w:r>
      <w:r w:rsidRPr="0057158A">
        <w:rPr>
          <w:noProof/>
          <w:lang w:val="en-US"/>
        </w:rPr>
        <w:t>1.</w:t>
      </w:r>
      <w:r w:rsidRPr="0057158A">
        <w:rPr>
          <w:noProof/>
          <w:lang w:val="en-US"/>
        </w:rPr>
        <w:tab/>
        <w:t xml:space="preserve">Agarwal R, Filippatos G, Pitt B, et al. Cardiovascular and kidney outcomes with finerenone in patients with type 2 diabetes and chronic kidney disease: the FIDELITY pooled analysis. </w:t>
      </w:r>
      <w:r w:rsidRPr="004712AE">
        <w:rPr>
          <w:noProof/>
          <w:lang w:val="en-US"/>
        </w:rPr>
        <w:t>European heart journal 2022;43(6):474–484.</w:t>
      </w:r>
    </w:p>
    <w:p w14:paraId="49643DE0" w14:textId="77777777" w:rsidR="006649CA" w:rsidRPr="004712AE" w:rsidRDefault="006649CA" w:rsidP="006649CA">
      <w:pPr>
        <w:pStyle w:val="EndNoteBibliography"/>
        <w:ind w:left="720" w:hanging="720"/>
        <w:rPr>
          <w:noProof/>
          <w:lang w:val="en-US"/>
        </w:rPr>
      </w:pPr>
      <w:r w:rsidRPr="004712AE">
        <w:rPr>
          <w:noProof/>
          <w:lang w:val="en-US"/>
        </w:rPr>
        <w:t>2.</w:t>
      </w:r>
      <w:r w:rsidRPr="004712AE">
        <w:rPr>
          <w:noProof/>
          <w:lang w:val="en-US"/>
        </w:rPr>
        <w:tab/>
        <w:t xml:space="preserve">Bakris GL, Agarwal R, Anker SD, et al. </w:t>
      </w:r>
      <w:r w:rsidRPr="0057158A">
        <w:rPr>
          <w:noProof/>
          <w:lang w:val="en-US"/>
        </w:rPr>
        <w:t xml:space="preserve">Effect of finerenone on chronic kidney disease outcomes in type 2 diabetes. </w:t>
      </w:r>
      <w:r w:rsidRPr="004712AE">
        <w:rPr>
          <w:noProof/>
          <w:lang w:val="en-US"/>
        </w:rPr>
        <w:t>N Engl J Med 2020;383:2219–2229.</w:t>
      </w:r>
    </w:p>
    <w:p w14:paraId="3A1629F0" w14:textId="77777777" w:rsidR="006649CA" w:rsidRPr="0057158A" w:rsidRDefault="006649CA" w:rsidP="006649CA">
      <w:pPr>
        <w:pStyle w:val="EndNoteBibliography"/>
        <w:ind w:left="720" w:hanging="720"/>
        <w:rPr>
          <w:noProof/>
          <w:lang w:val="en-US"/>
        </w:rPr>
      </w:pPr>
      <w:r w:rsidRPr="004712AE">
        <w:rPr>
          <w:noProof/>
          <w:lang w:val="en-US"/>
        </w:rPr>
        <w:t>3.</w:t>
      </w:r>
      <w:r w:rsidRPr="004712AE">
        <w:rPr>
          <w:noProof/>
          <w:lang w:val="en-US"/>
        </w:rPr>
        <w:tab/>
        <w:t xml:space="preserve">Pitt B, Filippatos G, Agarwal R, et al. </w:t>
      </w:r>
      <w:r w:rsidRPr="0057158A">
        <w:rPr>
          <w:noProof/>
          <w:lang w:val="en-US"/>
        </w:rPr>
        <w:t>Cardiovascular events with finerenone in kidney disease and type 2 diabetes. N Engl J Med 2021;385(24):2252–2263.</w:t>
      </w:r>
    </w:p>
    <w:p w14:paraId="60D3FCE2" w14:textId="03E9C423" w:rsidR="00DA4919" w:rsidRPr="0057158A" w:rsidRDefault="006649CA">
      <w:pPr>
        <w:pStyle w:val="Text"/>
        <w:rPr>
          <w:szCs w:val="24"/>
        </w:rPr>
      </w:pPr>
      <w:r w:rsidRPr="0057158A">
        <w:rPr>
          <w:szCs w:val="24"/>
        </w:rPr>
        <w:fldChar w:fldCharType="end"/>
      </w:r>
    </w:p>
    <w:sectPr w:rsidR="00DA4919" w:rsidRPr="0057158A" w:rsidSect="006649CA">
      <w:pgSz w:w="11906" w:h="16838"/>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0DB64" w14:textId="77777777" w:rsidR="009109B0" w:rsidRDefault="009109B0">
      <w:pPr>
        <w:spacing w:line="240" w:lineRule="auto"/>
      </w:pPr>
      <w:r>
        <w:separator/>
      </w:r>
    </w:p>
  </w:endnote>
  <w:endnote w:type="continuationSeparator" w:id="0">
    <w:p w14:paraId="31E4124C" w14:textId="77777777" w:rsidR="009109B0" w:rsidRDefault="009109B0">
      <w:pPr>
        <w:spacing w:line="240" w:lineRule="auto"/>
      </w:pPr>
      <w:r>
        <w:continuationSeparator/>
      </w:r>
    </w:p>
  </w:endnote>
  <w:endnote w:type="continuationNotice" w:id="1">
    <w:p w14:paraId="06D21E67" w14:textId="77777777" w:rsidR="009109B0" w:rsidRDefault="009109B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3FF649" w14:textId="795F3A2E" w:rsidR="0087544B" w:rsidRDefault="0087544B">
    <w:pPr>
      <w:pStyle w:val="Footer"/>
      <w:ind w:right="360"/>
    </w:pPr>
    <w:r>
      <w:rPr>
        <w:noProof/>
        <w:lang w:val="es-CL" w:eastAsia="es-CL"/>
      </w:rPr>
      <mc:AlternateContent>
        <mc:Choice Requires="wps">
          <w:drawing>
            <wp:anchor distT="0" distB="0" distL="114300" distR="114300" simplePos="0" relativeHeight="251662336" behindDoc="0" locked="0" layoutInCell="1" allowOverlap="1" wp14:anchorId="22BEF8CD" wp14:editId="135B902A">
              <wp:simplePos x="0" y="0"/>
              <wp:positionH relativeFrom="margin">
                <wp:align>right</wp:align>
              </wp:positionH>
              <wp:positionV relativeFrom="paragraph">
                <wp:posOffset>0</wp:posOffset>
              </wp:positionV>
              <wp:extent cx="0" cy="0"/>
              <wp:effectExtent l="0" t="0" r="0" b="0"/>
              <wp:wrapSquare wrapText="bothSides"/>
              <wp:docPr id="6" name="Text Box 1"/>
              <wp:cNvGraphicFramePr/>
              <a:graphic xmlns:a="http://schemas.openxmlformats.org/drawingml/2006/main">
                <a:graphicData uri="http://schemas.microsoft.com/office/word/2010/wordprocessingShape">
                  <wps:wsp>
                    <wps:cNvSpPr txBox="1"/>
                    <wps:spPr>
                      <a:xfrm>
                        <a:off x="0" y="0"/>
                        <a:ext cx="0" cy="0"/>
                      </a:xfrm>
                      <a:prstGeom prst="rect">
                        <a:avLst/>
                      </a:prstGeom>
                      <a:noFill/>
                      <a:ln>
                        <a:noFill/>
                        <a:prstDash val="solid"/>
                      </a:ln>
                    </wps:spPr>
                    <wps:txbx>
                      <w:txbxContent>
                        <w:p w14:paraId="384A3854" w14:textId="77777777" w:rsidR="0087544B" w:rsidRDefault="0087544B">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vert="horz" wrap="none" lIns="0" tIns="0" rIns="0" bIns="0" anchor="t" anchorCtr="0" compatLnSpc="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2BEF8CD" id="_x0000_t202" coordsize="21600,21600" o:spt="202" path="m,l,21600r21600,l21600,xe">
              <v:stroke joinstyle="miter"/>
              <v:path gradientshapeok="t" o:connecttype="rect"/>
            </v:shapetype>
            <v:shape id="Text Box 1" o:spid="_x0000_s1026" type="#_x0000_t202" style="position:absolute;margin-left:-51.2pt;margin-top:0;width:0;height:0;z-index:251662336;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" filled="f" stroked="f">
              <v:textbox style="mso-fit-shape-to-text:t" inset="0,0,0,0">
                <w:txbxContent>
                  <w:p w14:paraId="384A3854" w14:textId="77777777" w:rsidR="0087544B" w:rsidRDefault="0087544B">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F6BF14" w14:textId="32287013" w:rsidR="0087544B" w:rsidRDefault="0087544B">
    <w:pPr>
      <w:pStyle w:val="Footer"/>
      <w:ind w:right="360"/>
    </w:pPr>
    <w:r>
      <w:rPr>
        <w:noProof/>
        <w:lang w:val="es-CL" w:eastAsia="es-CL"/>
      </w:rPr>
      <mc:AlternateContent>
        <mc:Choice Requires="wps">
          <w:drawing>
            <wp:anchor distT="0" distB="0" distL="114300" distR="114300" simplePos="0" relativeHeight="251661312" behindDoc="0" locked="0" layoutInCell="1" allowOverlap="1" wp14:anchorId="3AB65DDF" wp14:editId="013BF9D9">
              <wp:simplePos x="0" y="0"/>
              <wp:positionH relativeFrom="margin">
                <wp:align>right</wp:align>
              </wp:positionH>
              <wp:positionV relativeFrom="paragraph">
                <wp:posOffset>0</wp:posOffset>
              </wp:positionV>
              <wp:extent cx="0" cy="0"/>
              <wp:effectExtent l="0" t="0" r="0" b="0"/>
              <wp:wrapSquare wrapText="bothSides"/>
              <wp:docPr id="5" name="Text Box 1"/>
              <wp:cNvGraphicFramePr/>
              <a:graphic xmlns:a="http://schemas.openxmlformats.org/drawingml/2006/main">
                <a:graphicData uri="http://schemas.microsoft.com/office/word/2010/wordprocessingShape">
                  <wps:wsp>
                    <wps:cNvSpPr txBox="1"/>
                    <wps:spPr>
                      <a:xfrm>
                        <a:off x="0" y="0"/>
                        <a:ext cx="0" cy="0"/>
                      </a:xfrm>
                      <a:prstGeom prst="rect">
                        <a:avLst/>
                      </a:prstGeom>
                      <a:noFill/>
                      <a:ln>
                        <a:noFill/>
                        <a:prstDash val="solid"/>
                      </a:ln>
                    </wps:spPr>
                    <wps:txbx>
                      <w:txbxContent>
                        <w:p w14:paraId="4130DA92" w14:textId="77777777" w:rsidR="0087544B" w:rsidRDefault="0087544B">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vert="horz" wrap="none" lIns="0" tIns="0" rIns="0" bIns="0" anchor="t" anchorCtr="0" compatLnSpc="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AB65DDF" id="_x0000_t202" coordsize="21600,21600" o:spt="202" path="m,l,21600r21600,l21600,xe">
              <v:stroke joinstyle="miter"/>
              <v:path gradientshapeok="t" o:connecttype="rect"/>
            </v:shapetype>
            <v:shape id="_x0000_s1027" type="#_x0000_t202" style="position:absolute;margin-left:-51.2pt;margin-top:0;width:0;height:0;z-index:251661312;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" filled="f" stroked="f">
              <v:textbox style="mso-fit-shape-to-text:t" inset="0,0,0,0">
                <w:txbxContent>
                  <w:p w14:paraId="4130DA92" w14:textId="77777777" w:rsidR="0087544B" w:rsidRDefault="0087544B">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B3EEDA" w14:textId="77777777" w:rsidR="009109B0" w:rsidRDefault="009109B0" w:rsidP="001A11D1">
      <w:r w:rsidRPr="0022083B">
        <w:separator/>
      </w:r>
    </w:p>
  </w:footnote>
  <w:footnote w:type="continuationSeparator" w:id="0">
    <w:p w14:paraId="4AB620ED" w14:textId="77777777" w:rsidR="009109B0" w:rsidRDefault="009109B0" w:rsidP="0022083B">
      <w:r>
        <w:continuationSeparator/>
      </w:r>
    </w:p>
  </w:footnote>
  <w:footnote w:type="continuationNotice" w:id="1">
    <w:p w14:paraId="26F93FD4" w14:textId="77777777" w:rsidR="009109B0" w:rsidRDefault="009109B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55A7F"/>
    <w:multiLevelType w:val="hybridMultilevel"/>
    <w:tmpl w:val="B282B2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C17C69"/>
    <w:multiLevelType w:val="multilevel"/>
    <w:tmpl w:val="0CC17C69"/>
    <w:lvl w:ilvl="0">
      <w:start w:val="1"/>
      <w:numFmt w:val="bullet"/>
      <w:pStyle w:val="ListBullet4"/>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0B809CE"/>
    <w:multiLevelType w:val="multilevel"/>
    <w:tmpl w:val="10B809CE"/>
    <w:lvl w:ilvl="0">
      <w:start w:val="1"/>
      <w:numFmt w:val="bullet"/>
      <w:pStyle w:val="List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5522E46"/>
    <w:multiLevelType w:val="multilevel"/>
    <w:tmpl w:val="BFB4ECEA"/>
    <w:styleLink w:val="Bulletlist"/>
    <w:lvl w:ilvl="0">
      <w:numFmt w:val="bullet"/>
      <w:lvlText w:val=""/>
      <w:lvlJc w:val="left"/>
      <w:pPr>
        <w:ind w:left="284" w:hanging="284"/>
      </w:pPr>
      <w:rPr>
        <w:rFonts w:ascii="Symbol" w:hAnsi="Symbol"/>
        <w:color w:val="FF8C01"/>
      </w:rPr>
    </w:lvl>
    <w:lvl w:ilvl="1">
      <w:numFmt w:val="bullet"/>
      <w:lvlText w:val="–"/>
      <w:lvlJc w:val="left"/>
      <w:pPr>
        <w:ind w:left="567" w:hanging="283"/>
      </w:pPr>
      <w:rPr>
        <w:rFonts w:ascii="Arial" w:hAnsi="Arial"/>
        <w:color w:val="FF8C01"/>
        <w:sz w:val="22"/>
      </w:rPr>
    </w:lvl>
    <w:lvl w:ilvl="2">
      <w:numFmt w:val="bullet"/>
      <w:lvlText w:val=""/>
      <w:lvlJc w:val="left"/>
      <w:pPr>
        <w:ind w:left="851" w:hanging="284"/>
      </w:pPr>
      <w:rPr>
        <w:rFonts w:ascii="Symbol" w:hAnsi="Symbol"/>
        <w:color w:val="FF8C01"/>
      </w:rPr>
    </w:lvl>
    <w:lvl w:ilvl="3">
      <w:numFmt w:val="bullet"/>
      <w:lvlText w:val="–"/>
      <w:lvlJc w:val="left"/>
      <w:pPr>
        <w:ind w:left="1134" w:hanging="283"/>
      </w:pPr>
      <w:rPr>
        <w:rFonts w:ascii="Arial" w:hAnsi="Arial"/>
        <w:color w:val="FF8C01"/>
        <w:sz w:val="22"/>
      </w:rPr>
    </w:lvl>
    <w:lvl w:ilvl="4">
      <w:numFmt w:val="bullet"/>
      <w:lvlText w:val=""/>
      <w:lvlJc w:val="left"/>
      <w:pPr>
        <w:ind w:left="1418" w:hanging="284"/>
      </w:pPr>
      <w:rPr>
        <w:rFonts w:ascii="Symbol" w:hAnsi="Symbol"/>
        <w:color w:val="FF8C01"/>
      </w:rPr>
    </w:lvl>
    <w:lvl w:ilvl="5">
      <w:numFmt w:val="bullet"/>
      <w:lvlText w:val="–"/>
      <w:lvlJc w:val="left"/>
      <w:pPr>
        <w:ind w:left="1701" w:hanging="283"/>
      </w:pPr>
      <w:rPr>
        <w:rFonts w:ascii="Arial" w:hAnsi="Arial"/>
        <w:color w:val="FF8C01"/>
      </w:rPr>
    </w:lvl>
    <w:lvl w:ilvl="6">
      <w:numFmt w:val="bullet"/>
      <w:lvlText w:val=""/>
      <w:lvlJc w:val="left"/>
      <w:pPr>
        <w:ind w:left="1985" w:hanging="284"/>
      </w:pPr>
      <w:rPr>
        <w:rFonts w:ascii="Symbol" w:hAnsi="Symbol"/>
        <w:color w:val="FF8C01"/>
      </w:rPr>
    </w:lvl>
    <w:lvl w:ilvl="7">
      <w:numFmt w:val="bullet"/>
      <w:lvlText w:val="–"/>
      <w:lvlJc w:val="left"/>
      <w:pPr>
        <w:ind w:left="2268" w:hanging="283"/>
      </w:pPr>
      <w:rPr>
        <w:rFonts w:ascii="Arial" w:hAnsi="Arial"/>
        <w:color w:val="FF8C01"/>
      </w:rPr>
    </w:lvl>
    <w:lvl w:ilvl="8">
      <w:numFmt w:val="bullet"/>
      <w:lvlText w:val=""/>
      <w:lvlJc w:val="left"/>
      <w:pPr>
        <w:ind w:left="2552" w:hanging="284"/>
      </w:pPr>
      <w:rPr>
        <w:rFonts w:ascii="Symbol" w:hAnsi="Symbol"/>
        <w:color w:val="FF8C01"/>
      </w:rPr>
    </w:lvl>
  </w:abstractNum>
  <w:abstractNum w:abstractNumId="4" w15:restartNumberingAfterBreak="0">
    <w:nsid w:val="18407FC8"/>
    <w:multiLevelType w:val="multilevel"/>
    <w:tmpl w:val="FC607380"/>
    <w:styleLink w:val="Bulletlist2"/>
    <w:lvl w:ilvl="0">
      <w:numFmt w:val="bullet"/>
      <w:lvlText w:val=""/>
      <w:lvlJc w:val="left"/>
      <w:pPr>
        <w:ind w:left="284" w:hanging="284"/>
      </w:pPr>
      <w:rPr>
        <w:rFonts w:ascii="Symbol" w:hAnsi="Symbol"/>
        <w:color w:val="auto"/>
        <w:sz w:val="22"/>
        <w:szCs w:val="22"/>
      </w:rPr>
    </w:lvl>
    <w:lvl w:ilvl="1">
      <w:numFmt w:val="bullet"/>
      <w:lvlText w:val="–"/>
      <w:lvlJc w:val="left"/>
      <w:pPr>
        <w:ind w:left="567" w:hanging="283"/>
      </w:pPr>
      <w:rPr>
        <w:rFonts w:ascii="Arial" w:hAnsi="Arial"/>
        <w:color w:val="auto"/>
        <w:sz w:val="22"/>
      </w:rPr>
    </w:lvl>
    <w:lvl w:ilvl="2">
      <w:numFmt w:val="bullet"/>
      <w:lvlText w:val=""/>
      <w:lvlJc w:val="left"/>
      <w:pPr>
        <w:ind w:left="851" w:hanging="284"/>
      </w:pPr>
      <w:rPr>
        <w:rFonts w:ascii="Symbol" w:hAnsi="Symbol"/>
        <w:color w:val="auto"/>
      </w:rPr>
    </w:lvl>
    <w:lvl w:ilvl="3">
      <w:numFmt w:val="bullet"/>
      <w:lvlText w:val=""/>
      <w:lvlJc w:val="left"/>
      <w:pPr>
        <w:ind w:left="1134" w:hanging="283"/>
      </w:pPr>
      <w:rPr>
        <w:rFonts w:ascii="Symbol" w:hAnsi="Symbol"/>
        <w:color w:val="auto"/>
        <w:sz w:val="22"/>
      </w:rPr>
    </w:lvl>
    <w:lvl w:ilvl="4">
      <w:numFmt w:val="bullet"/>
      <w:lvlText w:val=""/>
      <w:lvlJc w:val="left"/>
      <w:pPr>
        <w:ind w:left="1418" w:hanging="284"/>
      </w:pPr>
      <w:rPr>
        <w:rFonts w:ascii="Symbol" w:hAnsi="Symbol"/>
        <w:color w:val="auto"/>
      </w:rPr>
    </w:lvl>
    <w:lvl w:ilvl="5">
      <w:numFmt w:val="bullet"/>
      <w:lvlText w:val="–"/>
      <w:lvlJc w:val="left"/>
      <w:pPr>
        <w:ind w:left="1701" w:hanging="283"/>
      </w:pPr>
      <w:rPr>
        <w:rFonts w:ascii="Arial" w:hAnsi="Arial"/>
        <w:color w:val="auto"/>
      </w:rPr>
    </w:lvl>
    <w:lvl w:ilvl="6">
      <w:numFmt w:val="bullet"/>
      <w:lvlText w:val=""/>
      <w:lvlJc w:val="left"/>
      <w:pPr>
        <w:ind w:left="1985" w:hanging="284"/>
      </w:pPr>
      <w:rPr>
        <w:rFonts w:ascii="Symbol" w:hAnsi="Symbol"/>
        <w:color w:val="auto"/>
      </w:rPr>
    </w:lvl>
    <w:lvl w:ilvl="7">
      <w:numFmt w:val="bullet"/>
      <w:lvlText w:val="–"/>
      <w:lvlJc w:val="left"/>
      <w:pPr>
        <w:ind w:left="2268" w:hanging="283"/>
      </w:pPr>
      <w:rPr>
        <w:rFonts w:ascii="Arial" w:hAnsi="Arial"/>
        <w:color w:val="auto"/>
      </w:rPr>
    </w:lvl>
    <w:lvl w:ilvl="8">
      <w:numFmt w:val="bullet"/>
      <w:lvlText w:val=""/>
      <w:lvlJc w:val="left"/>
      <w:pPr>
        <w:ind w:left="2552" w:hanging="284"/>
      </w:pPr>
      <w:rPr>
        <w:rFonts w:ascii="Symbol" w:hAnsi="Symbol"/>
        <w:color w:val="auto"/>
      </w:rPr>
    </w:lvl>
  </w:abstractNum>
  <w:abstractNum w:abstractNumId="5" w15:restartNumberingAfterBreak="0">
    <w:nsid w:val="22CC3503"/>
    <w:multiLevelType w:val="hybridMultilevel"/>
    <w:tmpl w:val="31700E90"/>
    <w:lvl w:ilvl="0" w:tplc="85C8E0A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4B1613D"/>
    <w:multiLevelType w:val="multilevel"/>
    <w:tmpl w:val="24B1613D"/>
    <w:lvl w:ilvl="0">
      <w:start w:val="1"/>
      <w:numFmt w:val="bullet"/>
      <w:pStyle w:val="ListBullet3"/>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1320E39"/>
    <w:multiLevelType w:val="hybridMultilevel"/>
    <w:tmpl w:val="C77EE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47A5B95"/>
    <w:multiLevelType w:val="multilevel"/>
    <w:tmpl w:val="347A5B95"/>
    <w:lvl w:ilvl="0">
      <w:start w:val="1"/>
      <w:numFmt w:val="bullet"/>
      <w:pStyle w:val="ListBullet5"/>
      <w:lvlText w:val=""/>
      <w:lvlJc w:val="left"/>
      <w:pPr>
        <w:ind w:left="360" w:hanging="360"/>
      </w:pPr>
      <w:rPr>
        <w:rFonts w:ascii="Symbol" w:hAnsi="Symbol" w:hint="default"/>
        <w:color w:val="auto"/>
      </w:rPr>
    </w:lvl>
    <w:lvl w:ilvl="1">
      <w:numFmt w:val="bullet"/>
      <w:lvlText w:val="–"/>
      <w:lvlJc w:val="left"/>
      <w:pPr>
        <w:ind w:left="714" w:hanging="354"/>
      </w:pPr>
      <w:rPr>
        <w:rFonts w:ascii="Arial" w:hAnsi="Arial"/>
        <w:color w:val="auto"/>
      </w:rPr>
    </w:lvl>
    <w:lvl w:ilvl="2">
      <w:numFmt w:val="bullet"/>
      <w:lvlText w:val=""/>
      <w:lvlJc w:val="left"/>
      <w:pPr>
        <w:ind w:left="1072" w:hanging="358"/>
      </w:pPr>
      <w:rPr>
        <w:rFonts w:ascii="Symbol" w:hAnsi="Symbol"/>
        <w:color w:val="auto"/>
      </w:rPr>
    </w:lvl>
    <w:lvl w:ilvl="3">
      <w:numFmt w:val="bullet"/>
      <w:lvlText w:val="–"/>
      <w:lvlJc w:val="left"/>
      <w:pPr>
        <w:ind w:left="1429" w:hanging="357"/>
      </w:pPr>
      <w:rPr>
        <w:rFonts w:ascii="Arial" w:hAnsi="Arial"/>
        <w:color w:val="auto"/>
      </w:rPr>
    </w:lvl>
    <w:lvl w:ilvl="4">
      <w:numFmt w:val="bullet"/>
      <w:lvlText w:val=""/>
      <w:lvlJc w:val="left"/>
      <w:pPr>
        <w:ind w:left="1786" w:hanging="357"/>
      </w:pPr>
      <w:rPr>
        <w:rFonts w:ascii="Symbol" w:hAnsi="Symbol"/>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6BA31A9"/>
    <w:multiLevelType w:val="multilevel"/>
    <w:tmpl w:val="36BA31A9"/>
    <w:lvl w:ilvl="0">
      <w:start w:val="1"/>
      <w:numFmt w:val="bullet"/>
      <w:pStyle w:val="Bulletlevel4"/>
      <w:lvlText w:val=""/>
      <w:lvlJc w:val="left"/>
      <w:pPr>
        <w:ind w:left="641" w:hanging="284"/>
      </w:pPr>
      <w:rPr>
        <w:rFonts w:ascii="Symbol" w:hAnsi="Symbol" w:hint="default"/>
        <w:color w:val="auto"/>
        <w:sz w:val="22"/>
        <w:szCs w:val="22"/>
      </w:rPr>
    </w:lvl>
    <w:lvl w:ilvl="1">
      <w:numFmt w:val="bullet"/>
      <w:lvlText w:val="–"/>
      <w:lvlJc w:val="left"/>
      <w:pPr>
        <w:ind w:left="924" w:hanging="283"/>
      </w:pPr>
      <w:rPr>
        <w:rFonts w:ascii="Arial" w:hAnsi="Arial"/>
        <w:color w:val="auto"/>
        <w:sz w:val="22"/>
      </w:rPr>
    </w:lvl>
    <w:lvl w:ilvl="2">
      <w:numFmt w:val="bullet"/>
      <w:lvlText w:val=""/>
      <w:lvlJc w:val="left"/>
      <w:pPr>
        <w:ind w:left="1208" w:hanging="284"/>
      </w:pPr>
      <w:rPr>
        <w:rFonts w:ascii="Symbol" w:hAnsi="Symbol"/>
        <w:color w:val="auto"/>
      </w:rPr>
    </w:lvl>
    <w:lvl w:ilvl="3">
      <w:numFmt w:val="bullet"/>
      <w:lvlText w:val=""/>
      <w:lvlJc w:val="left"/>
      <w:pPr>
        <w:ind w:left="1491" w:hanging="283"/>
      </w:pPr>
      <w:rPr>
        <w:rFonts w:ascii="Symbol" w:hAnsi="Symbol"/>
        <w:color w:val="auto"/>
        <w:sz w:val="22"/>
      </w:rPr>
    </w:lvl>
    <w:lvl w:ilvl="4">
      <w:numFmt w:val="bullet"/>
      <w:lvlText w:val=""/>
      <w:lvlJc w:val="left"/>
      <w:pPr>
        <w:ind w:left="1775" w:hanging="284"/>
      </w:pPr>
      <w:rPr>
        <w:rFonts w:ascii="Symbol" w:hAnsi="Symbol"/>
        <w:color w:val="auto"/>
      </w:rPr>
    </w:lvl>
    <w:lvl w:ilvl="5">
      <w:numFmt w:val="bullet"/>
      <w:lvlText w:val="–"/>
      <w:lvlJc w:val="left"/>
      <w:pPr>
        <w:ind w:left="2058" w:hanging="283"/>
      </w:pPr>
      <w:rPr>
        <w:rFonts w:ascii="Arial" w:hAnsi="Arial"/>
        <w:color w:val="auto"/>
      </w:rPr>
    </w:lvl>
    <w:lvl w:ilvl="6">
      <w:numFmt w:val="bullet"/>
      <w:lvlText w:val=""/>
      <w:lvlJc w:val="left"/>
      <w:pPr>
        <w:ind w:left="2342" w:hanging="284"/>
      </w:pPr>
      <w:rPr>
        <w:rFonts w:ascii="Symbol" w:hAnsi="Symbol"/>
        <w:color w:val="auto"/>
      </w:rPr>
    </w:lvl>
    <w:lvl w:ilvl="7">
      <w:numFmt w:val="bullet"/>
      <w:lvlText w:val="–"/>
      <w:lvlJc w:val="left"/>
      <w:pPr>
        <w:ind w:left="2625" w:hanging="283"/>
      </w:pPr>
      <w:rPr>
        <w:rFonts w:ascii="Arial" w:hAnsi="Arial"/>
        <w:color w:val="auto"/>
      </w:rPr>
    </w:lvl>
    <w:lvl w:ilvl="8">
      <w:numFmt w:val="bullet"/>
      <w:lvlText w:val=""/>
      <w:lvlJc w:val="left"/>
      <w:pPr>
        <w:ind w:left="2909" w:hanging="284"/>
      </w:pPr>
      <w:rPr>
        <w:rFonts w:ascii="Symbol" w:hAnsi="Symbol"/>
        <w:color w:val="auto"/>
      </w:rPr>
    </w:lvl>
  </w:abstractNum>
  <w:abstractNum w:abstractNumId="10" w15:restartNumberingAfterBreak="0">
    <w:nsid w:val="3A2908DA"/>
    <w:multiLevelType w:val="hybridMultilevel"/>
    <w:tmpl w:val="847CFEE2"/>
    <w:lvl w:ilvl="0" w:tplc="BBAE9838">
      <w:start w:val="1"/>
      <w:numFmt w:val="decimal"/>
      <w:lvlText w:val="%1."/>
      <w:lvlJc w:val="left"/>
      <w:pPr>
        <w:ind w:left="360" w:hanging="360"/>
      </w:pPr>
      <w:rPr>
        <w:b/>
        <w:bCs/>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E1326BA"/>
    <w:multiLevelType w:val="hybridMultilevel"/>
    <w:tmpl w:val="1388C73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932940"/>
    <w:multiLevelType w:val="multilevel"/>
    <w:tmpl w:val="8F50766A"/>
    <w:styleLink w:val="LFO8"/>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3" w15:restartNumberingAfterBreak="0">
    <w:nsid w:val="61A66A4A"/>
    <w:multiLevelType w:val="multilevel"/>
    <w:tmpl w:val="B0343AD4"/>
    <w:styleLink w:val="Bulletlist1"/>
    <w:lvl w:ilvl="0">
      <w:numFmt w:val="bullet"/>
      <w:lvlText w:val=""/>
      <w:lvlJc w:val="left"/>
      <w:pPr>
        <w:ind w:left="284" w:hanging="284"/>
      </w:pPr>
      <w:rPr>
        <w:rFonts w:ascii="Symbol" w:hAnsi="Symbol"/>
        <w:color w:val="auto"/>
        <w:sz w:val="22"/>
        <w:szCs w:val="22"/>
      </w:rPr>
    </w:lvl>
    <w:lvl w:ilvl="1">
      <w:numFmt w:val="bullet"/>
      <w:lvlText w:val="–"/>
      <w:lvlJc w:val="left"/>
      <w:pPr>
        <w:ind w:left="567" w:hanging="283"/>
      </w:pPr>
      <w:rPr>
        <w:rFonts w:ascii="Arial" w:hAnsi="Arial"/>
        <w:color w:val="auto"/>
        <w:sz w:val="22"/>
      </w:rPr>
    </w:lvl>
    <w:lvl w:ilvl="2">
      <w:numFmt w:val="bullet"/>
      <w:lvlText w:val=""/>
      <w:lvlJc w:val="left"/>
      <w:pPr>
        <w:ind w:left="851" w:hanging="284"/>
      </w:pPr>
      <w:rPr>
        <w:rFonts w:ascii="Symbol" w:hAnsi="Symbol"/>
        <w:color w:val="auto"/>
      </w:rPr>
    </w:lvl>
    <w:lvl w:ilvl="3">
      <w:numFmt w:val="bullet"/>
      <w:lvlText w:val=""/>
      <w:lvlJc w:val="left"/>
      <w:pPr>
        <w:ind w:left="1134" w:hanging="283"/>
      </w:pPr>
      <w:rPr>
        <w:rFonts w:ascii="Symbol" w:hAnsi="Symbol"/>
        <w:color w:val="auto"/>
        <w:sz w:val="22"/>
      </w:rPr>
    </w:lvl>
    <w:lvl w:ilvl="4">
      <w:numFmt w:val="bullet"/>
      <w:lvlText w:val=""/>
      <w:lvlJc w:val="left"/>
      <w:pPr>
        <w:ind w:left="1418" w:hanging="284"/>
      </w:pPr>
      <w:rPr>
        <w:rFonts w:ascii="Symbol" w:hAnsi="Symbol"/>
        <w:color w:val="auto"/>
      </w:rPr>
    </w:lvl>
    <w:lvl w:ilvl="5">
      <w:numFmt w:val="bullet"/>
      <w:lvlText w:val="–"/>
      <w:lvlJc w:val="left"/>
      <w:pPr>
        <w:ind w:left="1701" w:hanging="283"/>
      </w:pPr>
      <w:rPr>
        <w:rFonts w:ascii="Arial" w:hAnsi="Arial"/>
        <w:color w:val="auto"/>
      </w:rPr>
    </w:lvl>
    <w:lvl w:ilvl="6">
      <w:numFmt w:val="bullet"/>
      <w:lvlText w:val=""/>
      <w:lvlJc w:val="left"/>
      <w:pPr>
        <w:ind w:left="1985" w:hanging="284"/>
      </w:pPr>
      <w:rPr>
        <w:rFonts w:ascii="Symbol" w:hAnsi="Symbol"/>
        <w:color w:val="auto"/>
      </w:rPr>
    </w:lvl>
    <w:lvl w:ilvl="7">
      <w:numFmt w:val="bullet"/>
      <w:lvlText w:val="–"/>
      <w:lvlJc w:val="left"/>
      <w:pPr>
        <w:ind w:left="2268" w:hanging="283"/>
      </w:pPr>
      <w:rPr>
        <w:rFonts w:ascii="Arial" w:hAnsi="Arial"/>
        <w:color w:val="auto"/>
      </w:rPr>
    </w:lvl>
    <w:lvl w:ilvl="8">
      <w:numFmt w:val="bullet"/>
      <w:lvlText w:val=""/>
      <w:lvlJc w:val="left"/>
      <w:pPr>
        <w:ind w:left="2552" w:hanging="284"/>
      </w:pPr>
      <w:rPr>
        <w:rFonts w:ascii="Symbol" w:hAnsi="Symbol"/>
        <w:color w:val="auto"/>
      </w:rPr>
    </w:lvl>
  </w:abstractNum>
  <w:abstractNum w:abstractNumId="14" w15:restartNumberingAfterBreak="0">
    <w:nsid w:val="67C12FBD"/>
    <w:multiLevelType w:val="hybridMultilevel"/>
    <w:tmpl w:val="6DDADFEA"/>
    <w:lvl w:ilvl="0" w:tplc="C33431BC">
      <w:start w:val="769"/>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414ABF"/>
    <w:multiLevelType w:val="multilevel"/>
    <w:tmpl w:val="A700234E"/>
    <w:styleLink w:val="Bulletlist4"/>
    <w:lvl w:ilvl="0">
      <w:numFmt w:val="bullet"/>
      <w:lvlText w:val=""/>
      <w:lvlJc w:val="left"/>
      <w:pPr>
        <w:ind w:left="284" w:hanging="284"/>
      </w:pPr>
      <w:rPr>
        <w:rFonts w:ascii="Symbol" w:hAnsi="Symbol"/>
        <w:color w:val="auto"/>
        <w:sz w:val="22"/>
        <w:szCs w:val="22"/>
      </w:rPr>
    </w:lvl>
    <w:lvl w:ilvl="1">
      <w:numFmt w:val="bullet"/>
      <w:lvlText w:val="–"/>
      <w:lvlJc w:val="left"/>
      <w:pPr>
        <w:ind w:left="567" w:hanging="283"/>
      </w:pPr>
      <w:rPr>
        <w:rFonts w:ascii="Arial" w:hAnsi="Arial"/>
        <w:color w:val="auto"/>
        <w:sz w:val="22"/>
      </w:rPr>
    </w:lvl>
    <w:lvl w:ilvl="2">
      <w:numFmt w:val="bullet"/>
      <w:lvlText w:val=""/>
      <w:lvlJc w:val="left"/>
      <w:pPr>
        <w:ind w:left="851" w:hanging="284"/>
      </w:pPr>
      <w:rPr>
        <w:rFonts w:ascii="Symbol" w:hAnsi="Symbol"/>
        <w:color w:val="auto"/>
      </w:rPr>
    </w:lvl>
    <w:lvl w:ilvl="3">
      <w:numFmt w:val="bullet"/>
      <w:lvlText w:val=""/>
      <w:lvlJc w:val="left"/>
      <w:pPr>
        <w:ind w:left="1134" w:hanging="283"/>
      </w:pPr>
      <w:rPr>
        <w:rFonts w:ascii="Symbol" w:hAnsi="Symbol"/>
        <w:color w:val="auto"/>
        <w:sz w:val="22"/>
      </w:rPr>
    </w:lvl>
    <w:lvl w:ilvl="4">
      <w:numFmt w:val="bullet"/>
      <w:lvlText w:val=""/>
      <w:lvlJc w:val="left"/>
      <w:pPr>
        <w:ind w:left="1418" w:hanging="284"/>
      </w:pPr>
      <w:rPr>
        <w:rFonts w:ascii="Symbol" w:hAnsi="Symbol"/>
        <w:color w:val="auto"/>
      </w:rPr>
    </w:lvl>
    <w:lvl w:ilvl="5">
      <w:numFmt w:val="bullet"/>
      <w:lvlText w:val="–"/>
      <w:lvlJc w:val="left"/>
      <w:pPr>
        <w:ind w:left="1701" w:hanging="283"/>
      </w:pPr>
      <w:rPr>
        <w:rFonts w:ascii="Arial" w:hAnsi="Arial"/>
        <w:color w:val="auto"/>
      </w:rPr>
    </w:lvl>
    <w:lvl w:ilvl="6">
      <w:numFmt w:val="bullet"/>
      <w:lvlText w:val=""/>
      <w:lvlJc w:val="left"/>
      <w:pPr>
        <w:ind w:left="1985" w:hanging="284"/>
      </w:pPr>
      <w:rPr>
        <w:rFonts w:ascii="Symbol" w:hAnsi="Symbol"/>
        <w:color w:val="auto"/>
      </w:rPr>
    </w:lvl>
    <w:lvl w:ilvl="7">
      <w:numFmt w:val="bullet"/>
      <w:lvlText w:val="–"/>
      <w:lvlJc w:val="left"/>
      <w:pPr>
        <w:ind w:left="2268" w:hanging="283"/>
      </w:pPr>
      <w:rPr>
        <w:rFonts w:ascii="Arial" w:hAnsi="Arial"/>
        <w:color w:val="auto"/>
      </w:rPr>
    </w:lvl>
    <w:lvl w:ilvl="8">
      <w:numFmt w:val="bullet"/>
      <w:lvlText w:val=""/>
      <w:lvlJc w:val="left"/>
      <w:pPr>
        <w:ind w:left="2552" w:hanging="284"/>
      </w:pPr>
      <w:rPr>
        <w:rFonts w:ascii="Symbol" w:hAnsi="Symbol"/>
        <w:color w:val="auto"/>
      </w:rPr>
    </w:lvl>
  </w:abstractNum>
  <w:abstractNum w:abstractNumId="16" w15:restartNumberingAfterBreak="0">
    <w:nsid w:val="74256FB0"/>
    <w:multiLevelType w:val="multilevel"/>
    <w:tmpl w:val="FE104036"/>
    <w:styleLink w:val="Bulletlist3"/>
    <w:lvl w:ilvl="0">
      <w:numFmt w:val="bullet"/>
      <w:lvlText w:val=""/>
      <w:lvlJc w:val="left"/>
      <w:pPr>
        <w:ind w:left="284" w:hanging="284"/>
      </w:pPr>
      <w:rPr>
        <w:rFonts w:ascii="Symbol" w:hAnsi="Symbol"/>
        <w:color w:val="auto"/>
        <w:sz w:val="22"/>
        <w:szCs w:val="22"/>
      </w:rPr>
    </w:lvl>
    <w:lvl w:ilvl="1">
      <w:numFmt w:val="bullet"/>
      <w:lvlText w:val="–"/>
      <w:lvlJc w:val="left"/>
      <w:pPr>
        <w:ind w:left="567" w:hanging="283"/>
      </w:pPr>
      <w:rPr>
        <w:rFonts w:ascii="Arial" w:hAnsi="Arial"/>
        <w:color w:val="auto"/>
        <w:sz w:val="22"/>
      </w:rPr>
    </w:lvl>
    <w:lvl w:ilvl="2">
      <w:numFmt w:val="bullet"/>
      <w:lvlText w:val=""/>
      <w:lvlJc w:val="left"/>
      <w:pPr>
        <w:ind w:left="851" w:hanging="284"/>
      </w:pPr>
      <w:rPr>
        <w:rFonts w:ascii="Symbol" w:hAnsi="Symbol"/>
        <w:color w:val="auto"/>
      </w:rPr>
    </w:lvl>
    <w:lvl w:ilvl="3">
      <w:numFmt w:val="bullet"/>
      <w:lvlText w:val=""/>
      <w:lvlJc w:val="left"/>
      <w:pPr>
        <w:ind w:left="1134" w:hanging="283"/>
      </w:pPr>
      <w:rPr>
        <w:rFonts w:ascii="Symbol" w:hAnsi="Symbol"/>
        <w:color w:val="auto"/>
        <w:sz w:val="22"/>
      </w:rPr>
    </w:lvl>
    <w:lvl w:ilvl="4">
      <w:numFmt w:val="bullet"/>
      <w:lvlText w:val=""/>
      <w:lvlJc w:val="left"/>
      <w:pPr>
        <w:ind w:left="1418" w:hanging="284"/>
      </w:pPr>
      <w:rPr>
        <w:rFonts w:ascii="Symbol" w:hAnsi="Symbol"/>
        <w:color w:val="auto"/>
      </w:rPr>
    </w:lvl>
    <w:lvl w:ilvl="5">
      <w:numFmt w:val="bullet"/>
      <w:lvlText w:val="–"/>
      <w:lvlJc w:val="left"/>
      <w:pPr>
        <w:ind w:left="1701" w:hanging="283"/>
      </w:pPr>
      <w:rPr>
        <w:rFonts w:ascii="Arial" w:hAnsi="Arial"/>
        <w:color w:val="auto"/>
      </w:rPr>
    </w:lvl>
    <w:lvl w:ilvl="6">
      <w:numFmt w:val="bullet"/>
      <w:lvlText w:val=""/>
      <w:lvlJc w:val="left"/>
      <w:pPr>
        <w:ind w:left="1985" w:hanging="284"/>
      </w:pPr>
      <w:rPr>
        <w:rFonts w:ascii="Symbol" w:hAnsi="Symbol"/>
        <w:color w:val="auto"/>
      </w:rPr>
    </w:lvl>
    <w:lvl w:ilvl="7">
      <w:numFmt w:val="bullet"/>
      <w:lvlText w:val="–"/>
      <w:lvlJc w:val="left"/>
      <w:pPr>
        <w:ind w:left="2268" w:hanging="283"/>
      </w:pPr>
      <w:rPr>
        <w:rFonts w:ascii="Arial" w:hAnsi="Arial"/>
        <w:color w:val="auto"/>
      </w:rPr>
    </w:lvl>
    <w:lvl w:ilvl="8">
      <w:numFmt w:val="bullet"/>
      <w:lvlText w:val=""/>
      <w:lvlJc w:val="left"/>
      <w:pPr>
        <w:ind w:left="2552" w:hanging="284"/>
      </w:pPr>
      <w:rPr>
        <w:rFonts w:ascii="Symbol" w:hAnsi="Symbol"/>
        <w:color w:val="auto"/>
      </w:rPr>
    </w:lvl>
  </w:abstractNum>
  <w:abstractNum w:abstractNumId="17" w15:restartNumberingAfterBreak="0">
    <w:nsid w:val="7AD47626"/>
    <w:multiLevelType w:val="multilevel"/>
    <w:tmpl w:val="7AD47626"/>
    <w:lvl w:ilvl="0">
      <w:start w:val="1"/>
      <w:numFmt w:val="bullet"/>
      <w:pStyle w:val="ListBullet2"/>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2"/>
  </w:num>
  <w:num w:numId="4">
    <w:abstractNumId w:val="17"/>
  </w:num>
  <w:num w:numId="5">
    <w:abstractNumId w:val="1"/>
  </w:num>
  <w:num w:numId="6">
    <w:abstractNumId w:val="9"/>
  </w:num>
  <w:num w:numId="7">
    <w:abstractNumId w:val="16"/>
  </w:num>
  <w:num w:numId="8">
    <w:abstractNumId w:val="15"/>
  </w:num>
  <w:num w:numId="9">
    <w:abstractNumId w:val="13"/>
  </w:num>
  <w:num w:numId="10">
    <w:abstractNumId w:val="4"/>
  </w:num>
  <w:num w:numId="11">
    <w:abstractNumId w:val="3"/>
  </w:num>
  <w:num w:numId="12">
    <w:abstractNumId w:val="12"/>
  </w:num>
  <w:num w:numId="13">
    <w:abstractNumId w:val="5"/>
  </w:num>
  <w:num w:numId="14">
    <w:abstractNumId w:val="14"/>
  </w:num>
  <w:num w:numId="15">
    <w:abstractNumId w:val="11"/>
  </w:num>
  <w:num w:numId="16">
    <w:abstractNumId w:val="10"/>
  </w:num>
  <w:num w:numId="17">
    <w:abstractNumId w:val="0"/>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trackRevisions/>
  <w:defaultTabStop w:val="357"/>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Kidney Medicine 2211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5frtxfxdfv5zmewftnpwzzs5ds5wt2sdvx5&quot;&gt;My EndNote Library&lt;record-ids&gt;&lt;item&gt;30&lt;/item&gt;&lt;/record-ids&gt;&lt;/item&gt;&lt;item db-id=&quot;tawz0p2wv5f9dbexrw6xvw5q5fw5paavf9r0&quot;&gt;EN.Bayerfinerenone@hcg-int.com&lt;record-ids&gt;&lt;item&gt;1977&lt;/item&gt;&lt;item&gt;2745&lt;/item&gt;&lt;/record-ids&gt;&lt;/item&gt;&lt;/Libraries&gt;"/>
  </w:docVars>
  <w:rsids>
    <w:rsidRoot w:val="00265B9A"/>
    <w:rsid w:val="00001152"/>
    <w:rsid w:val="00002786"/>
    <w:rsid w:val="0000287C"/>
    <w:rsid w:val="00003D62"/>
    <w:rsid w:val="00004788"/>
    <w:rsid w:val="00004E22"/>
    <w:rsid w:val="00005A84"/>
    <w:rsid w:val="00006675"/>
    <w:rsid w:val="00006F2D"/>
    <w:rsid w:val="000124CB"/>
    <w:rsid w:val="00013B6D"/>
    <w:rsid w:val="0001570A"/>
    <w:rsid w:val="00017AC7"/>
    <w:rsid w:val="000200EA"/>
    <w:rsid w:val="00025245"/>
    <w:rsid w:val="000266E7"/>
    <w:rsid w:val="00027149"/>
    <w:rsid w:val="00030D83"/>
    <w:rsid w:val="00032027"/>
    <w:rsid w:val="00032A91"/>
    <w:rsid w:val="00035507"/>
    <w:rsid w:val="000379F3"/>
    <w:rsid w:val="0004019F"/>
    <w:rsid w:val="00041E26"/>
    <w:rsid w:val="00041F4B"/>
    <w:rsid w:val="00042423"/>
    <w:rsid w:val="000430D5"/>
    <w:rsid w:val="0004366A"/>
    <w:rsid w:val="000438E2"/>
    <w:rsid w:val="00045212"/>
    <w:rsid w:val="00045564"/>
    <w:rsid w:val="00046BB2"/>
    <w:rsid w:val="00047DDE"/>
    <w:rsid w:val="000521BA"/>
    <w:rsid w:val="00053182"/>
    <w:rsid w:val="00053435"/>
    <w:rsid w:val="00053EC3"/>
    <w:rsid w:val="00053EFF"/>
    <w:rsid w:val="000550FE"/>
    <w:rsid w:val="000555B3"/>
    <w:rsid w:val="000556E5"/>
    <w:rsid w:val="00062538"/>
    <w:rsid w:val="00062A88"/>
    <w:rsid w:val="00063FF0"/>
    <w:rsid w:val="00064F14"/>
    <w:rsid w:val="00067736"/>
    <w:rsid w:val="00071EA0"/>
    <w:rsid w:val="000722AF"/>
    <w:rsid w:val="000736F0"/>
    <w:rsid w:val="00073CC3"/>
    <w:rsid w:val="0007459C"/>
    <w:rsid w:val="00074C20"/>
    <w:rsid w:val="00075A6F"/>
    <w:rsid w:val="00076645"/>
    <w:rsid w:val="00076B32"/>
    <w:rsid w:val="00077BBE"/>
    <w:rsid w:val="000803E7"/>
    <w:rsid w:val="00081129"/>
    <w:rsid w:val="000903CB"/>
    <w:rsid w:val="0009220A"/>
    <w:rsid w:val="0009399A"/>
    <w:rsid w:val="00093C29"/>
    <w:rsid w:val="000961FC"/>
    <w:rsid w:val="000A1EC1"/>
    <w:rsid w:val="000A2D07"/>
    <w:rsid w:val="000A3FE3"/>
    <w:rsid w:val="000B1BD5"/>
    <w:rsid w:val="000B201D"/>
    <w:rsid w:val="000B2125"/>
    <w:rsid w:val="000B2E94"/>
    <w:rsid w:val="000B2F29"/>
    <w:rsid w:val="000B33DA"/>
    <w:rsid w:val="000B38BB"/>
    <w:rsid w:val="000B483B"/>
    <w:rsid w:val="000B6625"/>
    <w:rsid w:val="000B702D"/>
    <w:rsid w:val="000B7AA4"/>
    <w:rsid w:val="000C117F"/>
    <w:rsid w:val="000C17C9"/>
    <w:rsid w:val="000C34BB"/>
    <w:rsid w:val="000C42AF"/>
    <w:rsid w:val="000C48A4"/>
    <w:rsid w:val="000C5489"/>
    <w:rsid w:val="000C587E"/>
    <w:rsid w:val="000C6335"/>
    <w:rsid w:val="000C6E2B"/>
    <w:rsid w:val="000D1560"/>
    <w:rsid w:val="000D16EB"/>
    <w:rsid w:val="000D173F"/>
    <w:rsid w:val="000D27C6"/>
    <w:rsid w:val="000D3156"/>
    <w:rsid w:val="000D3F2B"/>
    <w:rsid w:val="000D49F3"/>
    <w:rsid w:val="000D5929"/>
    <w:rsid w:val="000D670D"/>
    <w:rsid w:val="000D6C75"/>
    <w:rsid w:val="000D6EFA"/>
    <w:rsid w:val="000D7CC6"/>
    <w:rsid w:val="000E0CAA"/>
    <w:rsid w:val="000E2206"/>
    <w:rsid w:val="000F0B15"/>
    <w:rsid w:val="000F0CEB"/>
    <w:rsid w:val="000F2415"/>
    <w:rsid w:val="000F36A8"/>
    <w:rsid w:val="000F3A8C"/>
    <w:rsid w:val="000F4E54"/>
    <w:rsid w:val="000F5ECB"/>
    <w:rsid w:val="000F723C"/>
    <w:rsid w:val="0010048A"/>
    <w:rsid w:val="001006DE"/>
    <w:rsid w:val="00106ABE"/>
    <w:rsid w:val="001109BC"/>
    <w:rsid w:val="001126BF"/>
    <w:rsid w:val="00121529"/>
    <w:rsid w:val="00121608"/>
    <w:rsid w:val="001222F1"/>
    <w:rsid w:val="0012398E"/>
    <w:rsid w:val="00125BCE"/>
    <w:rsid w:val="00125C69"/>
    <w:rsid w:val="001268A7"/>
    <w:rsid w:val="001322B0"/>
    <w:rsid w:val="0013396C"/>
    <w:rsid w:val="00134203"/>
    <w:rsid w:val="00141E1C"/>
    <w:rsid w:val="00142F25"/>
    <w:rsid w:val="001435B1"/>
    <w:rsid w:val="0014389C"/>
    <w:rsid w:val="001452CF"/>
    <w:rsid w:val="00145C22"/>
    <w:rsid w:val="00151C94"/>
    <w:rsid w:val="00153D18"/>
    <w:rsid w:val="00153E67"/>
    <w:rsid w:val="00154911"/>
    <w:rsid w:val="001551DF"/>
    <w:rsid w:val="001612A8"/>
    <w:rsid w:val="00161E94"/>
    <w:rsid w:val="001620DC"/>
    <w:rsid w:val="0016251E"/>
    <w:rsid w:val="00162BA8"/>
    <w:rsid w:val="00162BDE"/>
    <w:rsid w:val="0016490F"/>
    <w:rsid w:val="0016513A"/>
    <w:rsid w:val="00165A3E"/>
    <w:rsid w:val="00166E83"/>
    <w:rsid w:val="00171522"/>
    <w:rsid w:val="00176E47"/>
    <w:rsid w:val="00177A8E"/>
    <w:rsid w:val="00180F6C"/>
    <w:rsid w:val="00181B21"/>
    <w:rsid w:val="001838D4"/>
    <w:rsid w:val="00184315"/>
    <w:rsid w:val="00184FB3"/>
    <w:rsid w:val="0018529B"/>
    <w:rsid w:val="0018575C"/>
    <w:rsid w:val="001858AD"/>
    <w:rsid w:val="0019008A"/>
    <w:rsid w:val="001900A1"/>
    <w:rsid w:val="0019154F"/>
    <w:rsid w:val="00192958"/>
    <w:rsid w:val="001931D0"/>
    <w:rsid w:val="001940BB"/>
    <w:rsid w:val="0019459D"/>
    <w:rsid w:val="00195148"/>
    <w:rsid w:val="00195812"/>
    <w:rsid w:val="00196365"/>
    <w:rsid w:val="00197089"/>
    <w:rsid w:val="001A11D1"/>
    <w:rsid w:val="001A1DB5"/>
    <w:rsid w:val="001A29E4"/>
    <w:rsid w:val="001A759E"/>
    <w:rsid w:val="001A7F8B"/>
    <w:rsid w:val="001B1350"/>
    <w:rsid w:val="001B7864"/>
    <w:rsid w:val="001C0F72"/>
    <w:rsid w:val="001C2CDD"/>
    <w:rsid w:val="001C42C2"/>
    <w:rsid w:val="001C68EA"/>
    <w:rsid w:val="001D1EC9"/>
    <w:rsid w:val="001D23E2"/>
    <w:rsid w:val="001D579F"/>
    <w:rsid w:val="001D5F98"/>
    <w:rsid w:val="001D61A3"/>
    <w:rsid w:val="001E1AFF"/>
    <w:rsid w:val="001E1E48"/>
    <w:rsid w:val="001E1EFE"/>
    <w:rsid w:val="001E3C5E"/>
    <w:rsid w:val="001E5844"/>
    <w:rsid w:val="001E71EE"/>
    <w:rsid w:val="001E753B"/>
    <w:rsid w:val="001F17D1"/>
    <w:rsid w:val="001F253D"/>
    <w:rsid w:val="001F3A6C"/>
    <w:rsid w:val="001F3BCB"/>
    <w:rsid w:val="001F4ADE"/>
    <w:rsid w:val="001F52FD"/>
    <w:rsid w:val="001F797B"/>
    <w:rsid w:val="002012DE"/>
    <w:rsid w:val="002012E7"/>
    <w:rsid w:val="002026DA"/>
    <w:rsid w:val="00203DFA"/>
    <w:rsid w:val="00206116"/>
    <w:rsid w:val="002069AA"/>
    <w:rsid w:val="00206BA9"/>
    <w:rsid w:val="0021167E"/>
    <w:rsid w:val="00211AB0"/>
    <w:rsid w:val="00213643"/>
    <w:rsid w:val="0022045C"/>
    <w:rsid w:val="002206D5"/>
    <w:rsid w:val="0022083B"/>
    <w:rsid w:val="002208D4"/>
    <w:rsid w:val="00220B7B"/>
    <w:rsid w:val="002210D3"/>
    <w:rsid w:val="002211DD"/>
    <w:rsid w:val="0022320F"/>
    <w:rsid w:val="00224397"/>
    <w:rsid w:val="002243CD"/>
    <w:rsid w:val="00224EA8"/>
    <w:rsid w:val="00225139"/>
    <w:rsid w:val="00226940"/>
    <w:rsid w:val="00231B1D"/>
    <w:rsid w:val="00234B4F"/>
    <w:rsid w:val="0023780A"/>
    <w:rsid w:val="0024193B"/>
    <w:rsid w:val="0024577C"/>
    <w:rsid w:val="002464D8"/>
    <w:rsid w:val="002466D5"/>
    <w:rsid w:val="00250DDA"/>
    <w:rsid w:val="00253332"/>
    <w:rsid w:val="002543AA"/>
    <w:rsid w:val="00254605"/>
    <w:rsid w:val="00254B8E"/>
    <w:rsid w:val="002558AB"/>
    <w:rsid w:val="00257889"/>
    <w:rsid w:val="00261331"/>
    <w:rsid w:val="002628DC"/>
    <w:rsid w:val="002640A3"/>
    <w:rsid w:val="00265B9A"/>
    <w:rsid w:val="00266A82"/>
    <w:rsid w:val="00266F99"/>
    <w:rsid w:val="002737C9"/>
    <w:rsid w:val="00274DF0"/>
    <w:rsid w:val="0027591F"/>
    <w:rsid w:val="00277633"/>
    <w:rsid w:val="0028014C"/>
    <w:rsid w:val="00282DF6"/>
    <w:rsid w:val="002832B0"/>
    <w:rsid w:val="002853F9"/>
    <w:rsid w:val="00285B20"/>
    <w:rsid w:val="00285D8C"/>
    <w:rsid w:val="0028699C"/>
    <w:rsid w:val="002873A0"/>
    <w:rsid w:val="00287916"/>
    <w:rsid w:val="00292688"/>
    <w:rsid w:val="00292D6E"/>
    <w:rsid w:val="00296DD4"/>
    <w:rsid w:val="00297736"/>
    <w:rsid w:val="002A0350"/>
    <w:rsid w:val="002A3320"/>
    <w:rsid w:val="002A39C4"/>
    <w:rsid w:val="002A5A88"/>
    <w:rsid w:val="002A6315"/>
    <w:rsid w:val="002B0BBC"/>
    <w:rsid w:val="002B3905"/>
    <w:rsid w:val="002B420A"/>
    <w:rsid w:val="002B4F46"/>
    <w:rsid w:val="002B592C"/>
    <w:rsid w:val="002B7882"/>
    <w:rsid w:val="002B7893"/>
    <w:rsid w:val="002C1E37"/>
    <w:rsid w:val="002C209B"/>
    <w:rsid w:val="002C20B7"/>
    <w:rsid w:val="002C2B93"/>
    <w:rsid w:val="002C2F41"/>
    <w:rsid w:val="002C4EE9"/>
    <w:rsid w:val="002C6617"/>
    <w:rsid w:val="002D2754"/>
    <w:rsid w:val="002D5BDB"/>
    <w:rsid w:val="002D6240"/>
    <w:rsid w:val="002D6AFA"/>
    <w:rsid w:val="002D74DE"/>
    <w:rsid w:val="002D7EC4"/>
    <w:rsid w:val="002E247E"/>
    <w:rsid w:val="002E4F71"/>
    <w:rsid w:val="002E730E"/>
    <w:rsid w:val="002F121E"/>
    <w:rsid w:val="002F130B"/>
    <w:rsid w:val="002F13B1"/>
    <w:rsid w:val="002F19C6"/>
    <w:rsid w:val="002F22D2"/>
    <w:rsid w:val="002F2E1C"/>
    <w:rsid w:val="002F2E65"/>
    <w:rsid w:val="002F6CC9"/>
    <w:rsid w:val="00300FFD"/>
    <w:rsid w:val="00302159"/>
    <w:rsid w:val="0030276B"/>
    <w:rsid w:val="00310017"/>
    <w:rsid w:val="0031017F"/>
    <w:rsid w:val="00310638"/>
    <w:rsid w:val="003125C3"/>
    <w:rsid w:val="00312FB7"/>
    <w:rsid w:val="00315B49"/>
    <w:rsid w:val="00320FA5"/>
    <w:rsid w:val="00323756"/>
    <w:rsid w:val="00325523"/>
    <w:rsid w:val="0033404C"/>
    <w:rsid w:val="00334505"/>
    <w:rsid w:val="00336592"/>
    <w:rsid w:val="003379F5"/>
    <w:rsid w:val="003401C5"/>
    <w:rsid w:val="0034158B"/>
    <w:rsid w:val="00342726"/>
    <w:rsid w:val="0034432C"/>
    <w:rsid w:val="00344966"/>
    <w:rsid w:val="0034501B"/>
    <w:rsid w:val="003460EE"/>
    <w:rsid w:val="00350488"/>
    <w:rsid w:val="0035057F"/>
    <w:rsid w:val="00354B9F"/>
    <w:rsid w:val="0035567F"/>
    <w:rsid w:val="00356E94"/>
    <w:rsid w:val="00361103"/>
    <w:rsid w:val="003611E5"/>
    <w:rsid w:val="00361510"/>
    <w:rsid w:val="00362B42"/>
    <w:rsid w:val="00367B6C"/>
    <w:rsid w:val="003721D9"/>
    <w:rsid w:val="00373782"/>
    <w:rsid w:val="00375801"/>
    <w:rsid w:val="00377039"/>
    <w:rsid w:val="00382252"/>
    <w:rsid w:val="00383FA4"/>
    <w:rsid w:val="0038519D"/>
    <w:rsid w:val="00386F5C"/>
    <w:rsid w:val="003875B4"/>
    <w:rsid w:val="003877A2"/>
    <w:rsid w:val="00390EA3"/>
    <w:rsid w:val="003917DA"/>
    <w:rsid w:val="00392C2A"/>
    <w:rsid w:val="00392F67"/>
    <w:rsid w:val="00395DC1"/>
    <w:rsid w:val="00395DEC"/>
    <w:rsid w:val="003966B2"/>
    <w:rsid w:val="003A4116"/>
    <w:rsid w:val="003A432A"/>
    <w:rsid w:val="003A4E66"/>
    <w:rsid w:val="003B1653"/>
    <w:rsid w:val="003B5486"/>
    <w:rsid w:val="003B6AEA"/>
    <w:rsid w:val="003C5705"/>
    <w:rsid w:val="003D0ABD"/>
    <w:rsid w:val="003D1A80"/>
    <w:rsid w:val="003D21AF"/>
    <w:rsid w:val="003E130A"/>
    <w:rsid w:val="003E6A7D"/>
    <w:rsid w:val="003F00B2"/>
    <w:rsid w:val="003F09FE"/>
    <w:rsid w:val="003F1C69"/>
    <w:rsid w:val="003F30A5"/>
    <w:rsid w:val="00400FA8"/>
    <w:rsid w:val="00401E1D"/>
    <w:rsid w:val="00402273"/>
    <w:rsid w:val="004022C5"/>
    <w:rsid w:val="004071B3"/>
    <w:rsid w:val="00407472"/>
    <w:rsid w:val="00422738"/>
    <w:rsid w:val="00422B20"/>
    <w:rsid w:val="00423366"/>
    <w:rsid w:val="0042377D"/>
    <w:rsid w:val="0042424A"/>
    <w:rsid w:val="00424908"/>
    <w:rsid w:val="0042535F"/>
    <w:rsid w:val="00425D9C"/>
    <w:rsid w:val="00425EBB"/>
    <w:rsid w:val="00426134"/>
    <w:rsid w:val="00430683"/>
    <w:rsid w:val="00431275"/>
    <w:rsid w:val="00434C3B"/>
    <w:rsid w:val="0043505D"/>
    <w:rsid w:val="00435C78"/>
    <w:rsid w:val="0043652C"/>
    <w:rsid w:val="00436AF7"/>
    <w:rsid w:val="004425B9"/>
    <w:rsid w:val="00445158"/>
    <w:rsid w:val="00445B8E"/>
    <w:rsid w:val="00446671"/>
    <w:rsid w:val="00446739"/>
    <w:rsid w:val="00450507"/>
    <w:rsid w:val="0045606B"/>
    <w:rsid w:val="00462630"/>
    <w:rsid w:val="00463394"/>
    <w:rsid w:val="0046364F"/>
    <w:rsid w:val="00463E5B"/>
    <w:rsid w:val="0046421C"/>
    <w:rsid w:val="00464961"/>
    <w:rsid w:val="00464A7E"/>
    <w:rsid w:val="004654CA"/>
    <w:rsid w:val="00465853"/>
    <w:rsid w:val="004676E1"/>
    <w:rsid w:val="00471157"/>
    <w:rsid w:val="004712AE"/>
    <w:rsid w:val="004719D4"/>
    <w:rsid w:val="004761A3"/>
    <w:rsid w:val="00477A2C"/>
    <w:rsid w:val="004803D8"/>
    <w:rsid w:val="00481539"/>
    <w:rsid w:val="004825DA"/>
    <w:rsid w:val="004842AC"/>
    <w:rsid w:val="00487045"/>
    <w:rsid w:val="0048776F"/>
    <w:rsid w:val="004879B8"/>
    <w:rsid w:val="004911E7"/>
    <w:rsid w:val="004943F5"/>
    <w:rsid w:val="004948C0"/>
    <w:rsid w:val="00497E6C"/>
    <w:rsid w:val="004A2321"/>
    <w:rsid w:val="004A667D"/>
    <w:rsid w:val="004A6A13"/>
    <w:rsid w:val="004A77CC"/>
    <w:rsid w:val="004A7CC7"/>
    <w:rsid w:val="004B23CE"/>
    <w:rsid w:val="004B34D5"/>
    <w:rsid w:val="004C0F3F"/>
    <w:rsid w:val="004C1860"/>
    <w:rsid w:val="004C4137"/>
    <w:rsid w:val="004C4936"/>
    <w:rsid w:val="004C4B7D"/>
    <w:rsid w:val="004C5237"/>
    <w:rsid w:val="004C5FE2"/>
    <w:rsid w:val="004C73F1"/>
    <w:rsid w:val="004D3FE8"/>
    <w:rsid w:val="004D539F"/>
    <w:rsid w:val="004E3E10"/>
    <w:rsid w:val="004E56B4"/>
    <w:rsid w:val="004E6ACE"/>
    <w:rsid w:val="004F061F"/>
    <w:rsid w:val="004F1ACF"/>
    <w:rsid w:val="004F1D40"/>
    <w:rsid w:val="004F1FF2"/>
    <w:rsid w:val="004F4343"/>
    <w:rsid w:val="004F4D2B"/>
    <w:rsid w:val="004F6873"/>
    <w:rsid w:val="004F7E53"/>
    <w:rsid w:val="0050045B"/>
    <w:rsid w:val="00501326"/>
    <w:rsid w:val="005017B2"/>
    <w:rsid w:val="005026B0"/>
    <w:rsid w:val="0050432F"/>
    <w:rsid w:val="00505115"/>
    <w:rsid w:val="00505FE5"/>
    <w:rsid w:val="00506618"/>
    <w:rsid w:val="005068CB"/>
    <w:rsid w:val="00507B6C"/>
    <w:rsid w:val="00512769"/>
    <w:rsid w:val="00517E76"/>
    <w:rsid w:val="0052002B"/>
    <w:rsid w:val="005204AF"/>
    <w:rsid w:val="00526555"/>
    <w:rsid w:val="00527EC0"/>
    <w:rsid w:val="005340D8"/>
    <w:rsid w:val="005377B7"/>
    <w:rsid w:val="005378D5"/>
    <w:rsid w:val="00540FDA"/>
    <w:rsid w:val="0054150B"/>
    <w:rsid w:val="00542A2E"/>
    <w:rsid w:val="00543064"/>
    <w:rsid w:val="00543899"/>
    <w:rsid w:val="00545D5B"/>
    <w:rsid w:val="005463BD"/>
    <w:rsid w:val="005468DB"/>
    <w:rsid w:val="005514DF"/>
    <w:rsid w:val="0055188E"/>
    <w:rsid w:val="0055193E"/>
    <w:rsid w:val="00552276"/>
    <w:rsid w:val="00552F58"/>
    <w:rsid w:val="0055470E"/>
    <w:rsid w:val="00555108"/>
    <w:rsid w:val="00561D12"/>
    <w:rsid w:val="00562010"/>
    <w:rsid w:val="00562EFB"/>
    <w:rsid w:val="005634B2"/>
    <w:rsid w:val="005665E0"/>
    <w:rsid w:val="0057158A"/>
    <w:rsid w:val="00574E80"/>
    <w:rsid w:val="00576188"/>
    <w:rsid w:val="0058038D"/>
    <w:rsid w:val="00580417"/>
    <w:rsid w:val="00591655"/>
    <w:rsid w:val="00593E44"/>
    <w:rsid w:val="005A0696"/>
    <w:rsid w:val="005A2501"/>
    <w:rsid w:val="005A3086"/>
    <w:rsid w:val="005A3E66"/>
    <w:rsid w:val="005A4E87"/>
    <w:rsid w:val="005A5971"/>
    <w:rsid w:val="005A6167"/>
    <w:rsid w:val="005A6D55"/>
    <w:rsid w:val="005B0405"/>
    <w:rsid w:val="005B1396"/>
    <w:rsid w:val="005B13A8"/>
    <w:rsid w:val="005B1812"/>
    <w:rsid w:val="005B4A8A"/>
    <w:rsid w:val="005B4D0D"/>
    <w:rsid w:val="005B7B3E"/>
    <w:rsid w:val="005C10DC"/>
    <w:rsid w:val="005C12AF"/>
    <w:rsid w:val="005C20B6"/>
    <w:rsid w:val="005C3D11"/>
    <w:rsid w:val="005C4D18"/>
    <w:rsid w:val="005C57B2"/>
    <w:rsid w:val="005C5F37"/>
    <w:rsid w:val="005D0B53"/>
    <w:rsid w:val="005D11C4"/>
    <w:rsid w:val="005D51A8"/>
    <w:rsid w:val="005D55A6"/>
    <w:rsid w:val="005D7EAF"/>
    <w:rsid w:val="005E02FD"/>
    <w:rsid w:val="005E106B"/>
    <w:rsid w:val="005E5115"/>
    <w:rsid w:val="005E63DD"/>
    <w:rsid w:val="005E78BB"/>
    <w:rsid w:val="005E7E2D"/>
    <w:rsid w:val="005F3296"/>
    <w:rsid w:val="005F3FE8"/>
    <w:rsid w:val="005F5887"/>
    <w:rsid w:val="005F6DE7"/>
    <w:rsid w:val="005F6F99"/>
    <w:rsid w:val="005F7987"/>
    <w:rsid w:val="006012DA"/>
    <w:rsid w:val="006014CB"/>
    <w:rsid w:val="006015BC"/>
    <w:rsid w:val="00601AE9"/>
    <w:rsid w:val="0060574F"/>
    <w:rsid w:val="00611537"/>
    <w:rsid w:val="00612131"/>
    <w:rsid w:val="006152AC"/>
    <w:rsid w:val="00615660"/>
    <w:rsid w:val="006214BB"/>
    <w:rsid w:val="0062438F"/>
    <w:rsid w:val="00624C4E"/>
    <w:rsid w:val="00625C75"/>
    <w:rsid w:val="006263B0"/>
    <w:rsid w:val="00627AFB"/>
    <w:rsid w:val="00630664"/>
    <w:rsid w:val="00631AD1"/>
    <w:rsid w:val="00632D12"/>
    <w:rsid w:val="00633337"/>
    <w:rsid w:val="00633601"/>
    <w:rsid w:val="006336D6"/>
    <w:rsid w:val="00633965"/>
    <w:rsid w:val="006350D4"/>
    <w:rsid w:val="00636069"/>
    <w:rsid w:val="00637133"/>
    <w:rsid w:val="006405C7"/>
    <w:rsid w:val="00640786"/>
    <w:rsid w:val="00640D90"/>
    <w:rsid w:val="00641AFA"/>
    <w:rsid w:val="00642FBD"/>
    <w:rsid w:val="00643AF8"/>
    <w:rsid w:val="006440CD"/>
    <w:rsid w:val="00644ECA"/>
    <w:rsid w:val="006455D2"/>
    <w:rsid w:val="006459EE"/>
    <w:rsid w:val="00651D85"/>
    <w:rsid w:val="00653B4B"/>
    <w:rsid w:val="006545B2"/>
    <w:rsid w:val="006545E3"/>
    <w:rsid w:val="00654E08"/>
    <w:rsid w:val="006627E2"/>
    <w:rsid w:val="00664023"/>
    <w:rsid w:val="00664665"/>
    <w:rsid w:val="006649CA"/>
    <w:rsid w:val="006706D5"/>
    <w:rsid w:val="00672375"/>
    <w:rsid w:val="00672865"/>
    <w:rsid w:val="00672B9D"/>
    <w:rsid w:val="00673233"/>
    <w:rsid w:val="006741D0"/>
    <w:rsid w:val="006746FE"/>
    <w:rsid w:val="00674C9E"/>
    <w:rsid w:val="006753E4"/>
    <w:rsid w:val="006838D5"/>
    <w:rsid w:val="00686B6F"/>
    <w:rsid w:val="00690644"/>
    <w:rsid w:val="006950E1"/>
    <w:rsid w:val="00695C87"/>
    <w:rsid w:val="006A0D7A"/>
    <w:rsid w:val="006A1CBF"/>
    <w:rsid w:val="006A21AC"/>
    <w:rsid w:val="006A2D6C"/>
    <w:rsid w:val="006A49CE"/>
    <w:rsid w:val="006A4AB2"/>
    <w:rsid w:val="006A5B7B"/>
    <w:rsid w:val="006A5EC1"/>
    <w:rsid w:val="006A7630"/>
    <w:rsid w:val="006B16FE"/>
    <w:rsid w:val="006B358B"/>
    <w:rsid w:val="006B6EC1"/>
    <w:rsid w:val="006C2440"/>
    <w:rsid w:val="006C5D4D"/>
    <w:rsid w:val="006C6002"/>
    <w:rsid w:val="006C7962"/>
    <w:rsid w:val="006C7DCA"/>
    <w:rsid w:val="006D1415"/>
    <w:rsid w:val="006D6DD4"/>
    <w:rsid w:val="006E051D"/>
    <w:rsid w:val="006E4AD5"/>
    <w:rsid w:val="006E5060"/>
    <w:rsid w:val="006E6C86"/>
    <w:rsid w:val="006E6E03"/>
    <w:rsid w:val="006E7ED9"/>
    <w:rsid w:val="006F0DC9"/>
    <w:rsid w:val="006F40BD"/>
    <w:rsid w:val="006F416F"/>
    <w:rsid w:val="006F4566"/>
    <w:rsid w:val="006F48D8"/>
    <w:rsid w:val="006F5886"/>
    <w:rsid w:val="006F5D3F"/>
    <w:rsid w:val="007026E9"/>
    <w:rsid w:val="00704644"/>
    <w:rsid w:val="007057CF"/>
    <w:rsid w:val="00707D8F"/>
    <w:rsid w:val="00711D93"/>
    <w:rsid w:val="007147AB"/>
    <w:rsid w:val="00715C53"/>
    <w:rsid w:val="0072068D"/>
    <w:rsid w:val="00720956"/>
    <w:rsid w:val="00722C52"/>
    <w:rsid w:val="007232EF"/>
    <w:rsid w:val="0072745E"/>
    <w:rsid w:val="0072780A"/>
    <w:rsid w:val="00732CEB"/>
    <w:rsid w:val="007345C6"/>
    <w:rsid w:val="007367F3"/>
    <w:rsid w:val="0074038F"/>
    <w:rsid w:val="00740F42"/>
    <w:rsid w:val="00744295"/>
    <w:rsid w:val="00744549"/>
    <w:rsid w:val="00745D74"/>
    <w:rsid w:val="00746358"/>
    <w:rsid w:val="007468E2"/>
    <w:rsid w:val="00750475"/>
    <w:rsid w:val="00750EB6"/>
    <w:rsid w:val="00751537"/>
    <w:rsid w:val="00752E1B"/>
    <w:rsid w:val="00752F7E"/>
    <w:rsid w:val="007541F4"/>
    <w:rsid w:val="007575AD"/>
    <w:rsid w:val="00757B7C"/>
    <w:rsid w:val="00760E53"/>
    <w:rsid w:val="0076546B"/>
    <w:rsid w:val="00770796"/>
    <w:rsid w:val="0077135C"/>
    <w:rsid w:val="007759B5"/>
    <w:rsid w:val="00776302"/>
    <w:rsid w:val="00776803"/>
    <w:rsid w:val="007773EA"/>
    <w:rsid w:val="00777E46"/>
    <w:rsid w:val="00780B51"/>
    <w:rsid w:val="00782013"/>
    <w:rsid w:val="007838B1"/>
    <w:rsid w:val="007873E7"/>
    <w:rsid w:val="00787ABC"/>
    <w:rsid w:val="00790D6D"/>
    <w:rsid w:val="007918F3"/>
    <w:rsid w:val="00792F8B"/>
    <w:rsid w:val="00793517"/>
    <w:rsid w:val="00793C09"/>
    <w:rsid w:val="007968F6"/>
    <w:rsid w:val="00797524"/>
    <w:rsid w:val="00797840"/>
    <w:rsid w:val="00797C97"/>
    <w:rsid w:val="007A1BF8"/>
    <w:rsid w:val="007A4174"/>
    <w:rsid w:val="007A6B42"/>
    <w:rsid w:val="007B11A4"/>
    <w:rsid w:val="007B3052"/>
    <w:rsid w:val="007B3672"/>
    <w:rsid w:val="007B380A"/>
    <w:rsid w:val="007B5939"/>
    <w:rsid w:val="007B664B"/>
    <w:rsid w:val="007B675B"/>
    <w:rsid w:val="007C0ADE"/>
    <w:rsid w:val="007C23CA"/>
    <w:rsid w:val="007C29C5"/>
    <w:rsid w:val="007C3FB6"/>
    <w:rsid w:val="007C50C2"/>
    <w:rsid w:val="007C555F"/>
    <w:rsid w:val="007C55BB"/>
    <w:rsid w:val="007C68C6"/>
    <w:rsid w:val="007C68DF"/>
    <w:rsid w:val="007C6DB7"/>
    <w:rsid w:val="007D0404"/>
    <w:rsid w:val="007D454C"/>
    <w:rsid w:val="007D61C6"/>
    <w:rsid w:val="007D6D31"/>
    <w:rsid w:val="007D768A"/>
    <w:rsid w:val="007E0D4A"/>
    <w:rsid w:val="007E2838"/>
    <w:rsid w:val="007E301B"/>
    <w:rsid w:val="007E3460"/>
    <w:rsid w:val="007E3C90"/>
    <w:rsid w:val="007E4C58"/>
    <w:rsid w:val="007E53FE"/>
    <w:rsid w:val="007E6180"/>
    <w:rsid w:val="007E6829"/>
    <w:rsid w:val="007E69CF"/>
    <w:rsid w:val="007E6C0F"/>
    <w:rsid w:val="007F1D9E"/>
    <w:rsid w:val="007F3ACE"/>
    <w:rsid w:val="007F3CD4"/>
    <w:rsid w:val="007F4B2C"/>
    <w:rsid w:val="00801C16"/>
    <w:rsid w:val="00801E4E"/>
    <w:rsid w:val="00802AB7"/>
    <w:rsid w:val="00804485"/>
    <w:rsid w:val="008048A1"/>
    <w:rsid w:val="00804F32"/>
    <w:rsid w:val="00805396"/>
    <w:rsid w:val="00817EE9"/>
    <w:rsid w:val="00821A5B"/>
    <w:rsid w:val="0082250E"/>
    <w:rsid w:val="008227F6"/>
    <w:rsid w:val="00822DF3"/>
    <w:rsid w:val="00825358"/>
    <w:rsid w:val="00827A36"/>
    <w:rsid w:val="0083233F"/>
    <w:rsid w:val="008344B6"/>
    <w:rsid w:val="008349B5"/>
    <w:rsid w:val="00835802"/>
    <w:rsid w:val="00836E7F"/>
    <w:rsid w:val="00837030"/>
    <w:rsid w:val="0084084C"/>
    <w:rsid w:val="00842B97"/>
    <w:rsid w:val="00843BCC"/>
    <w:rsid w:val="0084441F"/>
    <w:rsid w:val="008451E0"/>
    <w:rsid w:val="00845396"/>
    <w:rsid w:val="00845FF9"/>
    <w:rsid w:val="00847035"/>
    <w:rsid w:val="0084706A"/>
    <w:rsid w:val="00847B3C"/>
    <w:rsid w:val="0085078C"/>
    <w:rsid w:val="00851AD3"/>
    <w:rsid w:val="00851E60"/>
    <w:rsid w:val="008531A9"/>
    <w:rsid w:val="00853771"/>
    <w:rsid w:val="00853E5D"/>
    <w:rsid w:val="008548CD"/>
    <w:rsid w:val="00854E15"/>
    <w:rsid w:val="00855094"/>
    <w:rsid w:val="00856ED1"/>
    <w:rsid w:val="00857DBC"/>
    <w:rsid w:val="008605D6"/>
    <w:rsid w:val="00860644"/>
    <w:rsid w:val="00862300"/>
    <w:rsid w:val="00864BAD"/>
    <w:rsid w:val="00866650"/>
    <w:rsid w:val="00866ADA"/>
    <w:rsid w:val="00866FD4"/>
    <w:rsid w:val="008672F6"/>
    <w:rsid w:val="008675BF"/>
    <w:rsid w:val="0087001D"/>
    <w:rsid w:val="00871619"/>
    <w:rsid w:val="0087163B"/>
    <w:rsid w:val="008724E2"/>
    <w:rsid w:val="0087338B"/>
    <w:rsid w:val="0087544B"/>
    <w:rsid w:val="00877AE9"/>
    <w:rsid w:val="00882BFA"/>
    <w:rsid w:val="008842F5"/>
    <w:rsid w:val="00885E27"/>
    <w:rsid w:val="0088798A"/>
    <w:rsid w:val="00887D29"/>
    <w:rsid w:val="00887D35"/>
    <w:rsid w:val="00892F2C"/>
    <w:rsid w:val="008930C4"/>
    <w:rsid w:val="00895036"/>
    <w:rsid w:val="00897CDC"/>
    <w:rsid w:val="008A097C"/>
    <w:rsid w:val="008A2060"/>
    <w:rsid w:val="008A33BE"/>
    <w:rsid w:val="008A4082"/>
    <w:rsid w:val="008A5BBC"/>
    <w:rsid w:val="008A6EBB"/>
    <w:rsid w:val="008A6F70"/>
    <w:rsid w:val="008A78AD"/>
    <w:rsid w:val="008B0BC6"/>
    <w:rsid w:val="008B176B"/>
    <w:rsid w:val="008B2137"/>
    <w:rsid w:val="008B36E9"/>
    <w:rsid w:val="008B52BC"/>
    <w:rsid w:val="008B71CD"/>
    <w:rsid w:val="008C2FE3"/>
    <w:rsid w:val="008C61D6"/>
    <w:rsid w:val="008C68CE"/>
    <w:rsid w:val="008C781B"/>
    <w:rsid w:val="008C79D0"/>
    <w:rsid w:val="008D0388"/>
    <w:rsid w:val="008D4F08"/>
    <w:rsid w:val="008D5A6B"/>
    <w:rsid w:val="008E20E6"/>
    <w:rsid w:val="008E3258"/>
    <w:rsid w:val="008E4368"/>
    <w:rsid w:val="008E4434"/>
    <w:rsid w:val="008E5054"/>
    <w:rsid w:val="008E552A"/>
    <w:rsid w:val="008E59A2"/>
    <w:rsid w:val="008E720B"/>
    <w:rsid w:val="008F0AB9"/>
    <w:rsid w:val="008F2B71"/>
    <w:rsid w:val="008F3106"/>
    <w:rsid w:val="008F3593"/>
    <w:rsid w:val="008F4D46"/>
    <w:rsid w:val="008F5208"/>
    <w:rsid w:val="009045B0"/>
    <w:rsid w:val="00906F40"/>
    <w:rsid w:val="009109B0"/>
    <w:rsid w:val="009113D7"/>
    <w:rsid w:val="00911860"/>
    <w:rsid w:val="00913139"/>
    <w:rsid w:val="00914F1C"/>
    <w:rsid w:val="0091540C"/>
    <w:rsid w:val="0092184A"/>
    <w:rsid w:val="00921AFC"/>
    <w:rsid w:val="00922E45"/>
    <w:rsid w:val="00931B49"/>
    <w:rsid w:val="00935D5A"/>
    <w:rsid w:val="00940117"/>
    <w:rsid w:val="00941DE1"/>
    <w:rsid w:val="009423D8"/>
    <w:rsid w:val="00946678"/>
    <w:rsid w:val="009505D3"/>
    <w:rsid w:val="009511F7"/>
    <w:rsid w:val="00951AC4"/>
    <w:rsid w:val="0095229A"/>
    <w:rsid w:val="00952920"/>
    <w:rsid w:val="009530D7"/>
    <w:rsid w:val="00953963"/>
    <w:rsid w:val="0095435B"/>
    <w:rsid w:val="009562FD"/>
    <w:rsid w:val="00962DCE"/>
    <w:rsid w:val="00963054"/>
    <w:rsid w:val="00963AD5"/>
    <w:rsid w:val="009643F6"/>
    <w:rsid w:val="00966068"/>
    <w:rsid w:val="0097033F"/>
    <w:rsid w:val="00972B95"/>
    <w:rsid w:val="00973677"/>
    <w:rsid w:val="00975CA0"/>
    <w:rsid w:val="009762E7"/>
    <w:rsid w:val="00977534"/>
    <w:rsid w:val="00977783"/>
    <w:rsid w:val="00981A97"/>
    <w:rsid w:val="009822B3"/>
    <w:rsid w:val="00984D93"/>
    <w:rsid w:val="0098789E"/>
    <w:rsid w:val="00987983"/>
    <w:rsid w:val="00987CD4"/>
    <w:rsid w:val="00990263"/>
    <w:rsid w:val="009906D8"/>
    <w:rsid w:val="00990B7F"/>
    <w:rsid w:val="0099137A"/>
    <w:rsid w:val="00991D00"/>
    <w:rsid w:val="009923A1"/>
    <w:rsid w:val="009951EE"/>
    <w:rsid w:val="00996CE0"/>
    <w:rsid w:val="009A1891"/>
    <w:rsid w:val="009A4389"/>
    <w:rsid w:val="009A4765"/>
    <w:rsid w:val="009A72A5"/>
    <w:rsid w:val="009B0FB7"/>
    <w:rsid w:val="009B0FCA"/>
    <w:rsid w:val="009B10D5"/>
    <w:rsid w:val="009B2516"/>
    <w:rsid w:val="009B38DA"/>
    <w:rsid w:val="009B38DB"/>
    <w:rsid w:val="009B3C10"/>
    <w:rsid w:val="009B3CB6"/>
    <w:rsid w:val="009B612A"/>
    <w:rsid w:val="009B77A6"/>
    <w:rsid w:val="009B7E4A"/>
    <w:rsid w:val="009C0454"/>
    <w:rsid w:val="009C215E"/>
    <w:rsid w:val="009C2D4F"/>
    <w:rsid w:val="009C34A0"/>
    <w:rsid w:val="009C72C7"/>
    <w:rsid w:val="009D061A"/>
    <w:rsid w:val="009D0F44"/>
    <w:rsid w:val="009D0FF4"/>
    <w:rsid w:val="009D103C"/>
    <w:rsid w:val="009D3EBE"/>
    <w:rsid w:val="009D506D"/>
    <w:rsid w:val="009D534C"/>
    <w:rsid w:val="009D57EA"/>
    <w:rsid w:val="009D6FA8"/>
    <w:rsid w:val="009D763A"/>
    <w:rsid w:val="009E0935"/>
    <w:rsid w:val="009E0B9E"/>
    <w:rsid w:val="009E2646"/>
    <w:rsid w:val="009E44DA"/>
    <w:rsid w:val="009E6C18"/>
    <w:rsid w:val="009E75AD"/>
    <w:rsid w:val="009E7E40"/>
    <w:rsid w:val="009F016C"/>
    <w:rsid w:val="009F7D3F"/>
    <w:rsid w:val="00A024DC"/>
    <w:rsid w:val="00A0268F"/>
    <w:rsid w:val="00A02839"/>
    <w:rsid w:val="00A036D0"/>
    <w:rsid w:val="00A03851"/>
    <w:rsid w:val="00A06C0B"/>
    <w:rsid w:val="00A06FCB"/>
    <w:rsid w:val="00A10081"/>
    <w:rsid w:val="00A10F3D"/>
    <w:rsid w:val="00A1196A"/>
    <w:rsid w:val="00A1286A"/>
    <w:rsid w:val="00A13813"/>
    <w:rsid w:val="00A14B68"/>
    <w:rsid w:val="00A16587"/>
    <w:rsid w:val="00A17449"/>
    <w:rsid w:val="00A22696"/>
    <w:rsid w:val="00A2314D"/>
    <w:rsid w:val="00A234C5"/>
    <w:rsid w:val="00A23505"/>
    <w:rsid w:val="00A2418E"/>
    <w:rsid w:val="00A31E6D"/>
    <w:rsid w:val="00A337E4"/>
    <w:rsid w:val="00A34079"/>
    <w:rsid w:val="00A34458"/>
    <w:rsid w:val="00A351F0"/>
    <w:rsid w:val="00A371DC"/>
    <w:rsid w:val="00A37BE4"/>
    <w:rsid w:val="00A4036E"/>
    <w:rsid w:val="00A41E63"/>
    <w:rsid w:val="00A44FF3"/>
    <w:rsid w:val="00A46814"/>
    <w:rsid w:val="00A47C44"/>
    <w:rsid w:val="00A47F08"/>
    <w:rsid w:val="00A50481"/>
    <w:rsid w:val="00A5067A"/>
    <w:rsid w:val="00A5111F"/>
    <w:rsid w:val="00A51C04"/>
    <w:rsid w:val="00A526A2"/>
    <w:rsid w:val="00A53D85"/>
    <w:rsid w:val="00A547BE"/>
    <w:rsid w:val="00A55018"/>
    <w:rsid w:val="00A5710B"/>
    <w:rsid w:val="00A57674"/>
    <w:rsid w:val="00A60572"/>
    <w:rsid w:val="00A60685"/>
    <w:rsid w:val="00A60BC4"/>
    <w:rsid w:val="00A61ACF"/>
    <w:rsid w:val="00A64144"/>
    <w:rsid w:val="00A65782"/>
    <w:rsid w:val="00A674DA"/>
    <w:rsid w:val="00A67B16"/>
    <w:rsid w:val="00A70058"/>
    <w:rsid w:val="00A7060D"/>
    <w:rsid w:val="00A7099B"/>
    <w:rsid w:val="00A70A9C"/>
    <w:rsid w:val="00A72317"/>
    <w:rsid w:val="00A75C3A"/>
    <w:rsid w:val="00A77421"/>
    <w:rsid w:val="00A838CE"/>
    <w:rsid w:val="00A87CC4"/>
    <w:rsid w:val="00A92703"/>
    <w:rsid w:val="00A92EA9"/>
    <w:rsid w:val="00A95943"/>
    <w:rsid w:val="00A96D33"/>
    <w:rsid w:val="00A96EBB"/>
    <w:rsid w:val="00A97D73"/>
    <w:rsid w:val="00AA1A3A"/>
    <w:rsid w:val="00AA248D"/>
    <w:rsid w:val="00AA3954"/>
    <w:rsid w:val="00AA39F3"/>
    <w:rsid w:val="00AA43EE"/>
    <w:rsid w:val="00AB651B"/>
    <w:rsid w:val="00AB7611"/>
    <w:rsid w:val="00AC038B"/>
    <w:rsid w:val="00AC10CC"/>
    <w:rsid w:val="00AC2F2E"/>
    <w:rsid w:val="00AC4120"/>
    <w:rsid w:val="00AD023B"/>
    <w:rsid w:val="00AD0A6F"/>
    <w:rsid w:val="00AD0B64"/>
    <w:rsid w:val="00AD2527"/>
    <w:rsid w:val="00AD336D"/>
    <w:rsid w:val="00AE07D8"/>
    <w:rsid w:val="00AE0E34"/>
    <w:rsid w:val="00AE211C"/>
    <w:rsid w:val="00AE2B22"/>
    <w:rsid w:val="00AE433D"/>
    <w:rsid w:val="00AE5CAA"/>
    <w:rsid w:val="00AE7575"/>
    <w:rsid w:val="00AF353B"/>
    <w:rsid w:val="00AF3FCA"/>
    <w:rsid w:val="00AF66EA"/>
    <w:rsid w:val="00AF76D1"/>
    <w:rsid w:val="00AF7B22"/>
    <w:rsid w:val="00B00435"/>
    <w:rsid w:val="00B0107D"/>
    <w:rsid w:val="00B01CD5"/>
    <w:rsid w:val="00B02963"/>
    <w:rsid w:val="00B04D77"/>
    <w:rsid w:val="00B057A6"/>
    <w:rsid w:val="00B10700"/>
    <w:rsid w:val="00B1137F"/>
    <w:rsid w:val="00B11874"/>
    <w:rsid w:val="00B13D18"/>
    <w:rsid w:val="00B14179"/>
    <w:rsid w:val="00B1508F"/>
    <w:rsid w:val="00B15B4D"/>
    <w:rsid w:val="00B162D5"/>
    <w:rsid w:val="00B16A9B"/>
    <w:rsid w:val="00B17E11"/>
    <w:rsid w:val="00B21050"/>
    <w:rsid w:val="00B2127C"/>
    <w:rsid w:val="00B21A4A"/>
    <w:rsid w:val="00B227B4"/>
    <w:rsid w:val="00B24063"/>
    <w:rsid w:val="00B2626E"/>
    <w:rsid w:val="00B2756A"/>
    <w:rsid w:val="00B27742"/>
    <w:rsid w:val="00B30B9C"/>
    <w:rsid w:val="00B4279E"/>
    <w:rsid w:val="00B44B71"/>
    <w:rsid w:val="00B44C50"/>
    <w:rsid w:val="00B459E6"/>
    <w:rsid w:val="00B46896"/>
    <w:rsid w:val="00B509FD"/>
    <w:rsid w:val="00B51C09"/>
    <w:rsid w:val="00B54532"/>
    <w:rsid w:val="00B621E2"/>
    <w:rsid w:val="00B6346F"/>
    <w:rsid w:val="00B6596E"/>
    <w:rsid w:val="00B66F1B"/>
    <w:rsid w:val="00B7430F"/>
    <w:rsid w:val="00B775C8"/>
    <w:rsid w:val="00B8077E"/>
    <w:rsid w:val="00B81737"/>
    <w:rsid w:val="00B81D7F"/>
    <w:rsid w:val="00B836EA"/>
    <w:rsid w:val="00B84E2F"/>
    <w:rsid w:val="00B86FAD"/>
    <w:rsid w:val="00B871B8"/>
    <w:rsid w:val="00B878E8"/>
    <w:rsid w:val="00B87C29"/>
    <w:rsid w:val="00B911A8"/>
    <w:rsid w:val="00B91664"/>
    <w:rsid w:val="00B91DDA"/>
    <w:rsid w:val="00B933BB"/>
    <w:rsid w:val="00B93834"/>
    <w:rsid w:val="00B961BE"/>
    <w:rsid w:val="00B96E37"/>
    <w:rsid w:val="00B97F64"/>
    <w:rsid w:val="00BA3053"/>
    <w:rsid w:val="00BA3703"/>
    <w:rsid w:val="00BA3DF6"/>
    <w:rsid w:val="00BB1296"/>
    <w:rsid w:val="00BB2522"/>
    <w:rsid w:val="00BB320E"/>
    <w:rsid w:val="00BB43D3"/>
    <w:rsid w:val="00BB4F6E"/>
    <w:rsid w:val="00BB733A"/>
    <w:rsid w:val="00BC0774"/>
    <w:rsid w:val="00BC1466"/>
    <w:rsid w:val="00BC226D"/>
    <w:rsid w:val="00BC27CD"/>
    <w:rsid w:val="00BC32EA"/>
    <w:rsid w:val="00BC4657"/>
    <w:rsid w:val="00BC5977"/>
    <w:rsid w:val="00BC67D5"/>
    <w:rsid w:val="00BC749C"/>
    <w:rsid w:val="00BD194F"/>
    <w:rsid w:val="00BD1D8E"/>
    <w:rsid w:val="00BD2804"/>
    <w:rsid w:val="00BD3EF3"/>
    <w:rsid w:val="00BD4B21"/>
    <w:rsid w:val="00BD639F"/>
    <w:rsid w:val="00BD665E"/>
    <w:rsid w:val="00BD7E64"/>
    <w:rsid w:val="00BE04FF"/>
    <w:rsid w:val="00BE2C76"/>
    <w:rsid w:val="00BE378D"/>
    <w:rsid w:val="00BE5DA1"/>
    <w:rsid w:val="00BE6301"/>
    <w:rsid w:val="00BE7604"/>
    <w:rsid w:val="00BF02F8"/>
    <w:rsid w:val="00BF0308"/>
    <w:rsid w:val="00BF0B68"/>
    <w:rsid w:val="00BF1E5B"/>
    <w:rsid w:val="00BF5F32"/>
    <w:rsid w:val="00BF6127"/>
    <w:rsid w:val="00BF7A0D"/>
    <w:rsid w:val="00BF7EBA"/>
    <w:rsid w:val="00C00CED"/>
    <w:rsid w:val="00C0529C"/>
    <w:rsid w:val="00C0533E"/>
    <w:rsid w:val="00C0579B"/>
    <w:rsid w:val="00C067AA"/>
    <w:rsid w:val="00C06AC9"/>
    <w:rsid w:val="00C07258"/>
    <w:rsid w:val="00C103A0"/>
    <w:rsid w:val="00C12089"/>
    <w:rsid w:val="00C1246B"/>
    <w:rsid w:val="00C14637"/>
    <w:rsid w:val="00C146BD"/>
    <w:rsid w:val="00C1611E"/>
    <w:rsid w:val="00C16B90"/>
    <w:rsid w:val="00C175DC"/>
    <w:rsid w:val="00C176C6"/>
    <w:rsid w:val="00C2084D"/>
    <w:rsid w:val="00C26492"/>
    <w:rsid w:val="00C264CC"/>
    <w:rsid w:val="00C30D7C"/>
    <w:rsid w:val="00C313C3"/>
    <w:rsid w:val="00C34D87"/>
    <w:rsid w:val="00C42A8D"/>
    <w:rsid w:val="00C43170"/>
    <w:rsid w:val="00C44B9B"/>
    <w:rsid w:val="00C45538"/>
    <w:rsid w:val="00C460A0"/>
    <w:rsid w:val="00C46816"/>
    <w:rsid w:val="00C50B1C"/>
    <w:rsid w:val="00C53E90"/>
    <w:rsid w:val="00C5506A"/>
    <w:rsid w:val="00C55D09"/>
    <w:rsid w:val="00C55E6C"/>
    <w:rsid w:val="00C56765"/>
    <w:rsid w:val="00C575C9"/>
    <w:rsid w:val="00C621AA"/>
    <w:rsid w:val="00C631A8"/>
    <w:rsid w:val="00C7076C"/>
    <w:rsid w:val="00C71103"/>
    <w:rsid w:val="00C71D89"/>
    <w:rsid w:val="00C71EA9"/>
    <w:rsid w:val="00C7344A"/>
    <w:rsid w:val="00C73C5A"/>
    <w:rsid w:val="00C743CA"/>
    <w:rsid w:val="00C76AA1"/>
    <w:rsid w:val="00C77476"/>
    <w:rsid w:val="00C80832"/>
    <w:rsid w:val="00C81100"/>
    <w:rsid w:val="00C83ABC"/>
    <w:rsid w:val="00C83CDC"/>
    <w:rsid w:val="00C84594"/>
    <w:rsid w:val="00C87D27"/>
    <w:rsid w:val="00C9007F"/>
    <w:rsid w:val="00C92400"/>
    <w:rsid w:val="00C92ABB"/>
    <w:rsid w:val="00C934C9"/>
    <w:rsid w:val="00C942CB"/>
    <w:rsid w:val="00C94962"/>
    <w:rsid w:val="00C95D65"/>
    <w:rsid w:val="00CA08C7"/>
    <w:rsid w:val="00CA09AB"/>
    <w:rsid w:val="00CA3A81"/>
    <w:rsid w:val="00CA3F18"/>
    <w:rsid w:val="00CA4A07"/>
    <w:rsid w:val="00CA61CA"/>
    <w:rsid w:val="00CB024F"/>
    <w:rsid w:val="00CB1739"/>
    <w:rsid w:val="00CB22DA"/>
    <w:rsid w:val="00CB322C"/>
    <w:rsid w:val="00CB35BB"/>
    <w:rsid w:val="00CB38B8"/>
    <w:rsid w:val="00CB3ED1"/>
    <w:rsid w:val="00CC371F"/>
    <w:rsid w:val="00CC37D5"/>
    <w:rsid w:val="00CC413A"/>
    <w:rsid w:val="00CC6129"/>
    <w:rsid w:val="00CC652A"/>
    <w:rsid w:val="00CC6EB6"/>
    <w:rsid w:val="00CD07C7"/>
    <w:rsid w:val="00CD3B7C"/>
    <w:rsid w:val="00CD3D01"/>
    <w:rsid w:val="00CD4F00"/>
    <w:rsid w:val="00CD77E9"/>
    <w:rsid w:val="00CE170F"/>
    <w:rsid w:val="00CE1B90"/>
    <w:rsid w:val="00CE24A7"/>
    <w:rsid w:val="00CE25AD"/>
    <w:rsid w:val="00CE324A"/>
    <w:rsid w:val="00CE3545"/>
    <w:rsid w:val="00CE5257"/>
    <w:rsid w:val="00CE52A6"/>
    <w:rsid w:val="00CE5ADE"/>
    <w:rsid w:val="00CF0328"/>
    <w:rsid w:val="00CF0898"/>
    <w:rsid w:val="00CF1697"/>
    <w:rsid w:val="00CF2D6F"/>
    <w:rsid w:val="00CF2F0C"/>
    <w:rsid w:val="00CF33E8"/>
    <w:rsid w:val="00CF5289"/>
    <w:rsid w:val="00CF575A"/>
    <w:rsid w:val="00D023C0"/>
    <w:rsid w:val="00D05348"/>
    <w:rsid w:val="00D06A9A"/>
    <w:rsid w:val="00D10669"/>
    <w:rsid w:val="00D115B2"/>
    <w:rsid w:val="00D116EF"/>
    <w:rsid w:val="00D12FDC"/>
    <w:rsid w:val="00D13724"/>
    <w:rsid w:val="00D141DE"/>
    <w:rsid w:val="00D15C15"/>
    <w:rsid w:val="00D17729"/>
    <w:rsid w:val="00D20F13"/>
    <w:rsid w:val="00D214DD"/>
    <w:rsid w:val="00D228BB"/>
    <w:rsid w:val="00D24010"/>
    <w:rsid w:val="00D25EF5"/>
    <w:rsid w:val="00D265BF"/>
    <w:rsid w:val="00D27434"/>
    <w:rsid w:val="00D30ED5"/>
    <w:rsid w:val="00D31F8F"/>
    <w:rsid w:val="00D34C10"/>
    <w:rsid w:val="00D35232"/>
    <w:rsid w:val="00D41075"/>
    <w:rsid w:val="00D41FB0"/>
    <w:rsid w:val="00D42CFE"/>
    <w:rsid w:val="00D4480F"/>
    <w:rsid w:val="00D468F1"/>
    <w:rsid w:val="00D471BA"/>
    <w:rsid w:val="00D52B40"/>
    <w:rsid w:val="00D53A57"/>
    <w:rsid w:val="00D55BFF"/>
    <w:rsid w:val="00D578AA"/>
    <w:rsid w:val="00D60AF3"/>
    <w:rsid w:val="00D60BC7"/>
    <w:rsid w:val="00D610A3"/>
    <w:rsid w:val="00D61411"/>
    <w:rsid w:val="00D62E47"/>
    <w:rsid w:val="00D64F09"/>
    <w:rsid w:val="00D65D64"/>
    <w:rsid w:val="00D661B9"/>
    <w:rsid w:val="00D7601D"/>
    <w:rsid w:val="00D763E4"/>
    <w:rsid w:val="00D76A2A"/>
    <w:rsid w:val="00D812C8"/>
    <w:rsid w:val="00D81878"/>
    <w:rsid w:val="00D828D3"/>
    <w:rsid w:val="00D83992"/>
    <w:rsid w:val="00D83E60"/>
    <w:rsid w:val="00D848C0"/>
    <w:rsid w:val="00D87AC5"/>
    <w:rsid w:val="00D90CA6"/>
    <w:rsid w:val="00D925F6"/>
    <w:rsid w:val="00D93A81"/>
    <w:rsid w:val="00D97139"/>
    <w:rsid w:val="00D9717C"/>
    <w:rsid w:val="00DA030F"/>
    <w:rsid w:val="00DA04D1"/>
    <w:rsid w:val="00DA0643"/>
    <w:rsid w:val="00DA2086"/>
    <w:rsid w:val="00DA45BF"/>
    <w:rsid w:val="00DA4919"/>
    <w:rsid w:val="00DA49D5"/>
    <w:rsid w:val="00DA5B23"/>
    <w:rsid w:val="00DA66C1"/>
    <w:rsid w:val="00DA6B87"/>
    <w:rsid w:val="00DB03BD"/>
    <w:rsid w:val="00DB05BE"/>
    <w:rsid w:val="00DB15CF"/>
    <w:rsid w:val="00DB303D"/>
    <w:rsid w:val="00DB669E"/>
    <w:rsid w:val="00DB6FBA"/>
    <w:rsid w:val="00DB6FCA"/>
    <w:rsid w:val="00DC5456"/>
    <w:rsid w:val="00DC79CA"/>
    <w:rsid w:val="00DD018D"/>
    <w:rsid w:val="00DD149D"/>
    <w:rsid w:val="00DD18E7"/>
    <w:rsid w:val="00DD1CF2"/>
    <w:rsid w:val="00DD302C"/>
    <w:rsid w:val="00DD4237"/>
    <w:rsid w:val="00DD4DB8"/>
    <w:rsid w:val="00DE0DE9"/>
    <w:rsid w:val="00DE138F"/>
    <w:rsid w:val="00DE172D"/>
    <w:rsid w:val="00DE18ED"/>
    <w:rsid w:val="00DE19C7"/>
    <w:rsid w:val="00DE3624"/>
    <w:rsid w:val="00DE4C11"/>
    <w:rsid w:val="00DE6C10"/>
    <w:rsid w:val="00DE6F7D"/>
    <w:rsid w:val="00DF6A80"/>
    <w:rsid w:val="00E0326A"/>
    <w:rsid w:val="00E06FDC"/>
    <w:rsid w:val="00E1082B"/>
    <w:rsid w:val="00E10D9F"/>
    <w:rsid w:val="00E11514"/>
    <w:rsid w:val="00E13927"/>
    <w:rsid w:val="00E145D1"/>
    <w:rsid w:val="00E168D6"/>
    <w:rsid w:val="00E218CC"/>
    <w:rsid w:val="00E23950"/>
    <w:rsid w:val="00E24541"/>
    <w:rsid w:val="00E314D9"/>
    <w:rsid w:val="00E338F3"/>
    <w:rsid w:val="00E3430B"/>
    <w:rsid w:val="00E35069"/>
    <w:rsid w:val="00E36E8D"/>
    <w:rsid w:val="00E3716B"/>
    <w:rsid w:val="00E37407"/>
    <w:rsid w:val="00E40C7D"/>
    <w:rsid w:val="00E41672"/>
    <w:rsid w:val="00E422EF"/>
    <w:rsid w:val="00E44DDD"/>
    <w:rsid w:val="00E47496"/>
    <w:rsid w:val="00E4791D"/>
    <w:rsid w:val="00E53187"/>
    <w:rsid w:val="00E54384"/>
    <w:rsid w:val="00E62668"/>
    <w:rsid w:val="00E647B6"/>
    <w:rsid w:val="00E65402"/>
    <w:rsid w:val="00E655DC"/>
    <w:rsid w:val="00E66802"/>
    <w:rsid w:val="00E6783B"/>
    <w:rsid w:val="00E70925"/>
    <w:rsid w:val="00E72494"/>
    <w:rsid w:val="00E75207"/>
    <w:rsid w:val="00E75502"/>
    <w:rsid w:val="00E80ED4"/>
    <w:rsid w:val="00E820E7"/>
    <w:rsid w:val="00E82AA2"/>
    <w:rsid w:val="00E86461"/>
    <w:rsid w:val="00E86E5C"/>
    <w:rsid w:val="00E877F5"/>
    <w:rsid w:val="00E901CD"/>
    <w:rsid w:val="00E94D7E"/>
    <w:rsid w:val="00E94E46"/>
    <w:rsid w:val="00E94F72"/>
    <w:rsid w:val="00E9591A"/>
    <w:rsid w:val="00E960D7"/>
    <w:rsid w:val="00E97314"/>
    <w:rsid w:val="00EA1B99"/>
    <w:rsid w:val="00EA499D"/>
    <w:rsid w:val="00EA5D72"/>
    <w:rsid w:val="00EA6089"/>
    <w:rsid w:val="00EB3B39"/>
    <w:rsid w:val="00EB3EF5"/>
    <w:rsid w:val="00EB54BE"/>
    <w:rsid w:val="00EB5670"/>
    <w:rsid w:val="00EB719C"/>
    <w:rsid w:val="00EB7275"/>
    <w:rsid w:val="00EC0361"/>
    <w:rsid w:val="00EC05DB"/>
    <w:rsid w:val="00EC20BE"/>
    <w:rsid w:val="00EC2576"/>
    <w:rsid w:val="00EC2CF9"/>
    <w:rsid w:val="00EC609B"/>
    <w:rsid w:val="00EC77DD"/>
    <w:rsid w:val="00ED14CF"/>
    <w:rsid w:val="00ED27B1"/>
    <w:rsid w:val="00ED2E75"/>
    <w:rsid w:val="00ED3C99"/>
    <w:rsid w:val="00ED4490"/>
    <w:rsid w:val="00ED7FDB"/>
    <w:rsid w:val="00EE04F7"/>
    <w:rsid w:val="00EE384E"/>
    <w:rsid w:val="00EF0CFE"/>
    <w:rsid w:val="00EF18AC"/>
    <w:rsid w:val="00EF4594"/>
    <w:rsid w:val="00EF571A"/>
    <w:rsid w:val="00EF75F4"/>
    <w:rsid w:val="00F02BCE"/>
    <w:rsid w:val="00F03552"/>
    <w:rsid w:val="00F04637"/>
    <w:rsid w:val="00F04D28"/>
    <w:rsid w:val="00F11C71"/>
    <w:rsid w:val="00F144FB"/>
    <w:rsid w:val="00F145D0"/>
    <w:rsid w:val="00F14785"/>
    <w:rsid w:val="00F14E07"/>
    <w:rsid w:val="00F170BC"/>
    <w:rsid w:val="00F17171"/>
    <w:rsid w:val="00F178FE"/>
    <w:rsid w:val="00F2109A"/>
    <w:rsid w:val="00F21AE5"/>
    <w:rsid w:val="00F2272A"/>
    <w:rsid w:val="00F229C1"/>
    <w:rsid w:val="00F236CA"/>
    <w:rsid w:val="00F25C78"/>
    <w:rsid w:val="00F3080B"/>
    <w:rsid w:val="00F30AD8"/>
    <w:rsid w:val="00F31124"/>
    <w:rsid w:val="00F33B3D"/>
    <w:rsid w:val="00F35E70"/>
    <w:rsid w:val="00F36A2B"/>
    <w:rsid w:val="00F37E13"/>
    <w:rsid w:val="00F4044F"/>
    <w:rsid w:val="00F41726"/>
    <w:rsid w:val="00F42109"/>
    <w:rsid w:val="00F42B4D"/>
    <w:rsid w:val="00F42CFD"/>
    <w:rsid w:val="00F438CF"/>
    <w:rsid w:val="00F466B8"/>
    <w:rsid w:val="00F47591"/>
    <w:rsid w:val="00F47DD2"/>
    <w:rsid w:val="00F5109E"/>
    <w:rsid w:val="00F53557"/>
    <w:rsid w:val="00F5447F"/>
    <w:rsid w:val="00F54CDC"/>
    <w:rsid w:val="00F5638B"/>
    <w:rsid w:val="00F567BE"/>
    <w:rsid w:val="00F626A9"/>
    <w:rsid w:val="00F62E1C"/>
    <w:rsid w:val="00F64747"/>
    <w:rsid w:val="00F7099F"/>
    <w:rsid w:val="00F70C62"/>
    <w:rsid w:val="00F73087"/>
    <w:rsid w:val="00F752C3"/>
    <w:rsid w:val="00F76E27"/>
    <w:rsid w:val="00F806C5"/>
    <w:rsid w:val="00F818F1"/>
    <w:rsid w:val="00F83D88"/>
    <w:rsid w:val="00F848C0"/>
    <w:rsid w:val="00F86956"/>
    <w:rsid w:val="00F9502F"/>
    <w:rsid w:val="00F96355"/>
    <w:rsid w:val="00F96A5A"/>
    <w:rsid w:val="00F978F8"/>
    <w:rsid w:val="00F97A50"/>
    <w:rsid w:val="00FA32B5"/>
    <w:rsid w:val="00FA40E7"/>
    <w:rsid w:val="00FA4F5B"/>
    <w:rsid w:val="00FA5E8B"/>
    <w:rsid w:val="00FB2251"/>
    <w:rsid w:val="00FB2543"/>
    <w:rsid w:val="00FB2FD3"/>
    <w:rsid w:val="00FB380A"/>
    <w:rsid w:val="00FB5F27"/>
    <w:rsid w:val="00FB61F1"/>
    <w:rsid w:val="00FB6358"/>
    <w:rsid w:val="00FB76F6"/>
    <w:rsid w:val="00FC0CA7"/>
    <w:rsid w:val="00FC1B8D"/>
    <w:rsid w:val="00FC2F6B"/>
    <w:rsid w:val="00FC4026"/>
    <w:rsid w:val="00FC40D6"/>
    <w:rsid w:val="00FC438C"/>
    <w:rsid w:val="00FC5A18"/>
    <w:rsid w:val="00FC5A30"/>
    <w:rsid w:val="00FD282D"/>
    <w:rsid w:val="00FD346B"/>
    <w:rsid w:val="00FD3BCE"/>
    <w:rsid w:val="00FD4299"/>
    <w:rsid w:val="00FD4C22"/>
    <w:rsid w:val="00FD5CB1"/>
    <w:rsid w:val="00FD74A7"/>
    <w:rsid w:val="00FE03EC"/>
    <w:rsid w:val="00FE0A8A"/>
    <w:rsid w:val="00FE1AC6"/>
    <w:rsid w:val="00FE1F82"/>
    <w:rsid w:val="00FE24E6"/>
    <w:rsid w:val="00FE3389"/>
    <w:rsid w:val="00FE5F5D"/>
    <w:rsid w:val="00FE6FCF"/>
    <w:rsid w:val="00FE7CF1"/>
    <w:rsid w:val="00FF0699"/>
    <w:rsid w:val="00FF0BD9"/>
    <w:rsid w:val="00FF1CFF"/>
    <w:rsid w:val="00FF4C16"/>
    <w:rsid w:val="00FF4D12"/>
    <w:rsid w:val="00FF50D5"/>
    <w:rsid w:val="08D51B39"/>
    <w:rsid w:val="173A2E44"/>
    <w:rsid w:val="6A4FC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24AEE"/>
  <w15:docId w15:val="{98A2F7F9-0748-4DCE-BB95-851298B80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iPriority="0"/>
    <w:lsdException w:name="heading 8" w:uiPriority="0" w:qFormat="1"/>
    <w:lsdException w:name="heading 9"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lsdException w:name="footer" w:uiPriority="0"/>
    <w:lsdException w:name="index heading" w:semiHidden="1" w:unhideWhenUsed="1"/>
    <w:lsdException w:name="caption" w:semiHidden="1" w:uiPriority="35" w:unhideWhenUsed="1" w:qFormat="1"/>
    <w:lsdException w:name="table of figures" w:semiHidden="1" w:unhideWhenUsed="1"/>
    <w:lsdException w:name="envelope address" w:uiPriority="0"/>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0"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uiPriority="0"/>
    <w:lsdException w:name="List Bullet 3" w:uiPriority="0"/>
    <w:lsdException w:name="List Bullet 4" w:uiPriority="0"/>
    <w:lsdException w:name="List Bullet 5" w:uiPriority="0"/>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uiPriority="0"/>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uiPriority="0"/>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0"/>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11D1"/>
    <w:pPr>
      <w:suppressAutoHyphens/>
      <w:autoSpaceDN w:val="0"/>
      <w:spacing w:line="360" w:lineRule="auto"/>
      <w:textAlignment w:val="baseline"/>
    </w:pPr>
    <w:rPr>
      <w:rFonts w:ascii="Arial" w:hAnsi="Arial"/>
      <w:sz w:val="22"/>
      <w:lang w:val="en-US"/>
    </w:rPr>
  </w:style>
  <w:style w:type="paragraph" w:styleId="Heading1">
    <w:name w:val="heading 1"/>
    <w:basedOn w:val="Normal"/>
    <w:next w:val="Normal"/>
    <w:uiPriority w:val="9"/>
    <w:qFormat/>
    <w:pPr>
      <w:keepNext/>
      <w:spacing w:before="240" w:after="60"/>
      <w:jc w:val="center"/>
      <w:outlineLvl w:val="0"/>
    </w:pPr>
    <w:rPr>
      <w:b/>
      <w:sz w:val="28"/>
    </w:rPr>
  </w:style>
  <w:style w:type="paragraph" w:styleId="Heading2">
    <w:name w:val="heading 2"/>
    <w:basedOn w:val="Normal"/>
    <w:next w:val="Normal"/>
    <w:uiPriority w:val="9"/>
    <w:semiHidden/>
    <w:unhideWhenUsed/>
    <w:qFormat/>
    <w:pPr>
      <w:keepNext/>
      <w:tabs>
        <w:tab w:val="left" w:pos="1134"/>
      </w:tabs>
      <w:jc w:val="center"/>
      <w:outlineLvl w:val="1"/>
    </w:pPr>
    <w:rPr>
      <w:rFonts w:ascii="Times New Roman" w:hAnsi="Times New Roman"/>
      <w:b/>
    </w:rPr>
  </w:style>
  <w:style w:type="paragraph" w:styleId="Heading3">
    <w:name w:val="heading 3"/>
    <w:basedOn w:val="Normal"/>
    <w:next w:val="Normal"/>
    <w:uiPriority w:val="9"/>
    <w:semiHidden/>
    <w:unhideWhenUsed/>
    <w:qFormat/>
    <w:pPr>
      <w:keepNext/>
      <w:outlineLvl w:val="2"/>
    </w:pPr>
    <w:rPr>
      <w:rFonts w:ascii="Times New Roman" w:hAnsi="Times New Roman"/>
      <w:i/>
    </w:rPr>
  </w:style>
  <w:style w:type="paragraph" w:styleId="Heading4">
    <w:name w:val="heading 4"/>
    <w:basedOn w:val="Text"/>
    <w:next w:val="Text"/>
    <w:uiPriority w:val="9"/>
    <w:semiHidden/>
    <w:unhideWhenUsed/>
    <w:qFormat/>
    <w:pPr>
      <w:keepNext/>
      <w:jc w:val="center"/>
      <w:outlineLvl w:val="3"/>
    </w:pPr>
    <w:rPr>
      <w:i/>
    </w:rPr>
  </w:style>
  <w:style w:type="paragraph" w:styleId="Heading5">
    <w:name w:val="heading 5"/>
    <w:basedOn w:val="Normal"/>
    <w:next w:val="Normal"/>
    <w:uiPriority w:val="9"/>
    <w:semiHidden/>
    <w:unhideWhenUsed/>
    <w:qFormat/>
    <w:pPr>
      <w:keepNext/>
      <w:jc w:val="center"/>
      <w:outlineLvl w:val="4"/>
    </w:pPr>
    <w:rPr>
      <w:rFonts w:ascii="Times New Roman" w:hAnsi="Times New Roman"/>
      <w:b/>
      <w:sz w:val="36"/>
    </w:rPr>
  </w:style>
  <w:style w:type="paragraph" w:styleId="Heading6">
    <w:name w:val="heading 6"/>
    <w:basedOn w:val="Normal"/>
    <w:next w:val="Normal"/>
    <w:uiPriority w:val="9"/>
    <w:semiHidden/>
    <w:unhideWhenUsed/>
    <w:qFormat/>
    <w:pPr>
      <w:keepNext/>
      <w:tabs>
        <w:tab w:val="left" w:pos="1701"/>
      </w:tabs>
      <w:outlineLvl w:val="5"/>
    </w:pPr>
    <w:rPr>
      <w:b/>
      <w:sz w:val="20"/>
    </w:rPr>
  </w:style>
  <w:style w:type="paragraph" w:styleId="Heading7">
    <w:name w:val="heading 7"/>
    <w:basedOn w:val="Normal"/>
    <w:next w:val="Normal"/>
    <w:pPr>
      <w:keepNext/>
      <w:spacing w:after="200"/>
      <w:outlineLvl w:val="6"/>
    </w:pPr>
    <w:rPr>
      <w:rFonts w:ascii="Times New Roman" w:hAnsi="Times New Roman"/>
      <w:b/>
      <w:sz w:val="28"/>
    </w:rPr>
  </w:style>
  <w:style w:type="paragraph" w:styleId="Heading8">
    <w:name w:val="heading 8"/>
    <w:basedOn w:val="Normal"/>
    <w:next w:val="Normal"/>
    <w:qFormat/>
    <w:rsid w:val="001A11D1"/>
    <w:pPr>
      <w:keepNext/>
      <w:spacing w:after="200"/>
      <w:outlineLvl w:val="7"/>
    </w:pPr>
    <w:rPr>
      <w:b/>
      <w:i/>
    </w:rPr>
  </w:style>
  <w:style w:type="paragraph" w:styleId="Heading9">
    <w:name w:val="heading 9"/>
    <w:basedOn w:val="Normal"/>
    <w:next w:val="Normal"/>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1"/>
    <w:qFormat/>
    <w:pPr>
      <w:spacing w:line="480" w:lineRule="auto"/>
    </w:pPr>
    <w:rPr>
      <w:rFonts w:ascii="Times New Roman" w:hAnsi="Times New Roman"/>
      <w:sz w:val="24"/>
      <w:lang w:eastAsia="en-US"/>
    </w:rPr>
  </w:style>
  <w:style w:type="character" w:styleId="CommentReference">
    <w:name w:val="annotation reference"/>
    <w:basedOn w:val="DefaultParagraphFont"/>
    <w:rPr>
      <w:sz w:val="16"/>
      <w:szCs w:val="16"/>
    </w:rPr>
  </w:style>
  <w:style w:type="character" w:styleId="HTMLCite">
    <w:name w:val="HTML Cite"/>
    <w:basedOn w:val="DefaultParagraphFont"/>
    <w:rPr>
      <w:i/>
      <w:iCs/>
    </w:rPr>
  </w:style>
  <w:style w:type="character" w:styleId="Hyperlink">
    <w:name w:val="Hyperlink"/>
    <w:basedOn w:val="DefaultParagraphFont"/>
    <w:uiPriority w:val="99"/>
    <w:rPr>
      <w:color w:val="0563C1"/>
      <w:u w:val="single"/>
    </w:rPr>
  </w:style>
  <w:style w:type="character" w:styleId="FollowedHyperlink">
    <w:name w:val="FollowedHyperlink"/>
    <w:basedOn w:val="DefaultParagraphFont"/>
    <w:rPr>
      <w:color w:val="954F72"/>
      <w:u w:val="single"/>
    </w:rPr>
  </w:style>
  <w:style w:type="character" w:styleId="PageNumber">
    <w:name w:val="page number"/>
    <w:basedOn w:val="DefaultParagraphFont"/>
    <w:rPr>
      <w:rFonts w:ascii="Arial" w:hAnsi="Arial"/>
      <w:sz w:val="20"/>
    </w:rPr>
  </w:style>
  <w:style w:type="character" w:styleId="Strong">
    <w:name w:val="Strong"/>
    <w:basedOn w:val="DefaultParagraphFont"/>
    <w:uiPriority w:val="22"/>
    <w:qFormat/>
    <w:rPr>
      <w:b/>
      <w:bCs/>
    </w:rPr>
  </w:style>
  <w:style w:type="paragraph" w:styleId="CommentSubject">
    <w:name w:val="annotation subject"/>
    <w:basedOn w:val="CommentText"/>
    <w:next w:val="CommentText"/>
    <w:pPr>
      <w:suppressAutoHyphens/>
      <w:textAlignment w:val="baseline"/>
    </w:pPr>
    <w:rPr>
      <w:b/>
      <w:bCs/>
    </w:rPr>
  </w:style>
  <w:style w:type="paragraph" w:styleId="CommentText">
    <w:name w:val="annotation text"/>
    <w:basedOn w:val="Normal"/>
    <w:link w:val="CommentTextChar"/>
    <w:pPr>
      <w:suppressAutoHyphens w:val="0"/>
      <w:spacing w:line="240" w:lineRule="auto"/>
      <w:textAlignment w:val="auto"/>
    </w:pPr>
    <w:rPr>
      <w:sz w:val="20"/>
    </w:rPr>
  </w:style>
  <w:style w:type="paragraph" w:styleId="BalloonText">
    <w:name w:val="Balloon Text"/>
    <w:basedOn w:val="Normal"/>
    <w:rPr>
      <w:rFonts w:ascii="Tahoma" w:hAnsi="Tahoma"/>
      <w:sz w:val="16"/>
      <w:szCs w:val="16"/>
    </w:rPr>
  </w:style>
  <w:style w:type="paragraph" w:styleId="Header">
    <w:name w:val="header"/>
    <w:basedOn w:val="Normal"/>
    <w:pPr>
      <w:tabs>
        <w:tab w:val="center" w:pos="4536"/>
        <w:tab w:val="right" w:pos="9072"/>
      </w:tabs>
    </w:pPr>
    <w:rPr>
      <w:sz w:val="20"/>
    </w:rPr>
  </w:style>
  <w:style w:type="paragraph" w:styleId="EnvelopeAddress">
    <w:name w:val="envelope address"/>
    <w:basedOn w:val="Normal"/>
    <w:pPr>
      <w:ind w:left="2880"/>
    </w:pPr>
    <w:rPr>
      <w:b/>
      <w:sz w:val="28"/>
    </w:rPr>
  </w:style>
  <w:style w:type="paragraph" w:styleId="ListBullet3">
    <w:name w:val="List Bullet 3"/>
    <w:basedOn w:val="Normal"/>
    <w:pPr>
      <w:numPr>
        <w:numId w:val="1"/>
      </w:numPr>
      <w:ind w:left="1071" w:hanging="357"/>
    </w:pPr>
  </w:style>
  <w:style w:type="paragraph" w:styleId="ListBullet5">
    <w:name w:val="List Bullet 5"/>
    <w:basedOn w:val="Normal"/>
    <w:pPr>
      <w:numPr>
        <w:numId w:val="2"/>
      </w:numPr>
      <w:ind w:left="1797" w:hanging="357"/>
    </w:pPr>
  </w:style>
  <w:style w:type="paragraph" w:styleId="ListBullet">
    <w:name w:val="List Bullet"/>
    <w:basedOn w:val="Normal"/>
    <w:qFormat/>
    <w:rsid w:val="001A11D1"/>
    <w:pPr>
      <w:numPr>
        <w:numId w:val="3"/>
      </w:numPr>
      <w:ind w:left="357" w:hanging="357"/>
    </w:pPr>
  </w:style>
  <w:style w:type="paragraph" w:styleId="ListBullet2">
    <w:name w:val="List Bullet 2"/>
    <w:basedOn w:val="Normal"/>
    <w:pPr>
      <w:numPr>
        <w:numId w:val="4"/>
      </w:numPr>
      <w:ind w:left="714" w:hanging="357"/>
    </w:pPr>
  </w:style>
  <w:style w:type="paragraph" w:styleId="ListBullet4">
    <w:name w:val="List Bullet 4"/>
    <w:basedOn w:val="Normal"/>
    <w:pPr>
      <w:numPr>
        <w:numId w:val="5"/>
      </w:numPr>
      <w:ind w:left="1429" w:hanging="357"/>
    </w:pPr>
  </w:style>
  <w:style w:type="paragraph" w:styleId="NormalWeb">
    <w:name w:val="Normal (Web)"/>
    <w:basedOn w:val="Normal"/>
    <w:uiPriority w:val="99"/>
    <w:qFormat/>
    <w:rsid w:val="001A11D1"/>
    <w:pPr>
      <w:suppressAutoHyphens w:val="0"/>
      <w:spacing w:before="100" w:after="100" w:line="240" w:lineRule="auto"/>
      <w:textAlignment w:val="auto"/>
    </w:pPr>
    <w:rPr>
      <w:rFonts w:ascii="Times New Roman" w:hAnsi="Times New Roman"/>
      <w:sz w:val="24"/>
      <w:szCs w:val="24"/>
      <w:lang w:val="en-GB"/>
    </w:rPr>
  </w:style>
  <w:style w:type="paragraph" w:styleId="Footer">
    <w:name w:val="footer"/>
    <w:basedOn w:val="Normal"/>
    <w:link w:val="FooterChar"/>
    <w:pPr>
      <w:tabs>
        <w:tab w:val="center" w:pos="4536"/>
        <w:tab w:val="right" w:pos="9072"/>
      </w:tabs>
    </w:pPr>
    <w:rPr>
      <w:sz w:val="20"/>
      <w:lang w:eastAsia="en-US"/>
    </w:rPr>
  </w:style>
  <w:style w:type="paragraph" w:styleId="BodyText">
    <w:name w:val="Body Text"/>
    <w:basedOn w:val="Normal"/>
    <w:rPr>
      <w:rFonts w:cs="Arial"/>
      <w:sz w:val="24"/>
      <w:szCs w:val="22"/>
      <w:lang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
    <w:name w:val="Instructions"/>
    <w:basedOn w:val="Normal"/>
    <w:next w:val="Text"/>
    <w:rPr>
      <w:rFonts w:cs="Arial"/>
      <w:bCs/>
      <w:i/>
      <w:iCs/>
      <w:sz w:val="20"/>
    </w:rPr>
  </w:style>
  <w:style w:type="paragraph" w:customStyle="1" w:styleId="Bulletlevel1">
    <w:name w:val="Bullet level 1"/>
    <w:basedOn w:val="Bulletlevel3"/>
    <w:pPr>
      <w:tabs>
        <w:tab w:val="left" w:pos="284"/>
      </w:tabs>
      <w:ind w:left="284"/>
    </w:pPr>
  </w:style>
  <w:style w:type="paragraph" w:customStyle="1" w:styleId="Bulletlevel3">
    <w:name w:val="Bullet level 3"/>
    <w:basedOn w:val="Text"/>
    <w:qFormat/>
    <w:rsid w:val="001A11D1"/>
  </w:style>
  <w:style w:type="paragraph" w:customStyle="1" w:styleId="Bulletlevel2">
    <w:name w:val="Bullet level 2"/>
    <w:basedOn w:val="Text"/>
    <w:rPr>
      <w:lang w:eastAsia="en-GB"/>
    </w:rPr>
  </w:style>
  <w:style w:type="paragraph" w:customStyle="1" w:styleId="Bulletlevel4">
    <w:name w:val="Bullet level 4"/>
    <w:basedOn w:val="Text"/>
    <w:pPr>
      <w:numPr>
        <w:numId w:val="6"/>
      </w:numPr>
      <w:tabs>
        <w:tab w:val="left" w:pos="-2704"/>
      </w:tabs>
    </w:pPr>
  </w:style>
  <w:style w:type="paragraph" w:customStyle="1" w:styleId="Manuscriptheading1">
    <w:name w:val="Manuscript heading 1"/>
    <w:basedOn w:val="Heading1"/>
    <w:next w:val="Text"/>
    <w:rsid w:val="00FD5CB1"/>
    <w:rPr>
      <w:rFonts w:ascii="Times New Roman" w:hAnsi="Times New Roman" w:cs="Arial"/>
      <w:sz w:val="32"/>
      <w:szCs w:val="28"/>
      <w:lang w:eastAsia="en-US"/>
    </w:rPr>
  </w:style>
  <w:style w:type="character" w:customStyle="1" w:styleId="InstructionsChar">
    <w:name w:val="Instructions Char"/>
    <w:basedOn w:val="DefaultParagraphFont"/>
    <w:rPr>
      <w:rFonts w:ascii="Arial" w:hAnsi="Arial" w:cs="Arial"/>
      <w:bCs/>
      <w:i/>
      <w:iCs/>
      <w:lang w:val="en-GB" w:eastAsia="en-GB" w:bidi="ar-SA"/>
    </w:rPr>
  </w:style>
  <w:style w:type="paragraph" w:customStyle="1" w:styleId="Manuscriptheading2">
    <w:name w:val="Manuscript heading 2"/>
    <w:basedOn w:val="Heading2"/>
    <w:next w:val="Text"/>
    <w:rsid w:val="00030D83"/>
    <w:pPr>
      <w:spacing w:before="240" w:after="60"/>
      <w:jc w:val="left"/>
    </w:pPr>
    <w:rPr>
      <w:rFonts w:cs="Arial"/>
      <w:bCs/>
      <w:sz w:val="28"/>
      <w:szCs w:val="24"/>
      <w:lang w:eastAsia="en-US"/>
    </w:rPr>
  </w:style>
  <w:style w:type="paragraph" w:customStyle="1" w:styleId="Manuscriptheading3">
    <w:name w:val="Manuscript heading 3"/>
    <w:basedOn w:val="Heading3"/>
    <w:next w:val="Text"/>
    <w:rsid w:val="008048A1"/>
    <w:pPr>
      <w:spacing w:before="240" w:after="60"/>
    </w:pPr>
    <w:rPr>
      <w:rFonts w:cs="Arial"/>
      <w:b/>
      <w:bCs/>
      <w:i w:val="0"/>
      <w:sz w:val="24"/>
      <w:szCs w:val="24"/>
      <w:lang w:eastAsia="en-US"/>
    </w:rPr>
  </w:style>
  <w:style w:type="character" w:customStyle="1" w:styleId="Manuscriptheading2CharChar">
    <w:name w:val="Manuscript heading 2 Char Char"/>
    <w:basedOn w:val="DefaultParagraphFont"/>
    <w:rPr>
      <w:rFonts w:ascii="Arial" w:hAnsi="Arial" w:cs="Arial"/>
      <w:b/>
      <w:bCs/>
      <w:sz w:val="28"/>
      <w:szCs w:val="24"/>
      <w:lang w:val="en-US" w:eastAsia="en-US"/>
    </w:rPr>
  </w:style>
  <w:style w:type="paragraph" w:customStyle="1" w:styleId="Manuscriptheading4">
    <w:name w:val="Manuscript heading 4"/>
    <w:basedOn w:val="Heading4"/>
    <w:next w:val="Text"/>
    <w:pPr>
      <w:spacing w:before="240" w:after="60"/>
      <w:jc w:val="left"/>
    </w:pPr>
  </w:style>
  <w:style w:type="paragraph" w:styleId="ListParagraph">
    <w:name w:val="List Paragraph"/>
    <w:basedOn w:val="Normal"/>
    <w:uiPriority w:val="34"/>
    <w:qFormat/>
    <w:pPr>
      <w:ind w:left="720"/>
    </w:pPr>
  </w:style>
  <w:style w:type="character" w:customStyle="1" w:styleId="CommentSubjectChar">
    <w:name w:val="Comment Subject Char"/>
    <w:basedOn w:val="DefaultParagraphFont"/>
    <w:rPr>
      <w:rFonts w:ascii="Arial" w:hAnsi="Arial"/>
      <w:b/>
      <w:bCs/>
      <w:lang w:eastAsia="en-GB"/>
    </w:rPr>
  </w:style>
  <w:style w:type="paragraph" w:customStyle="1" w:styleId="Revision1">
    <w:name w:val="Revision1"/>
    <w:pPr>
      <w:autoSpaceDN w:val="0"/>
    </w:pPr>
    <w:rPr>
      <w:rFonts w:ascii="Arial" w:hAnsi="Arial"/>
      <w:sz w:val="22"/>
      <w:lang w:val="en-US"/>
    </w:rPr>
  </w:style>
  <w:style w:type="paragraph" w:customStyle="1" w:styleId="EndNoteBibliographyTitle">
    <w:name w:val="EndNote Bibliography Title"/>
    <w:basedOn w:val="Normal"/>
    <w:pPr>
      <w:jc w:val="center"/>
    </w:pPr>
    <w:rPr>
      <w:rFonts w:ascii="Times New Roman" w:hAnsi="Times New Roman"/>
      <w:sz w:val="24"/>
      <w:lang w:val="en-GB"/>
    </w:rPr>
  </w:style>
  <w:style w:type="character" w:customStyle="1" w:styleId="EndNoteBibliographyTitleChar">
    <w:name w:val="EndNote Bibliography Title Char"/>
    <w:basedOn w:val="DefaultParagraphFont"/>
    <w:rPr>
      <w:rFonts w:ascii="Arial" w:hAnsi="Arial" w:cs="Arial"/>
      <w:sz w:val="22"/>
      <w:lang w:val="en-GB" w:eastAsia="en-GB"/>
    </w:rPr>
  </w:style>
  <w:style w:type="paragraph" w:customStyle="1" w:styleId="EndNoteBibliography">
    <w:name w:val="EndNote Bibliography"/>
    <w:basedOn w:val="Normal"/>
    <w:qFormat/>
    <w:rsid w:val="001A11D1"/>
    <w:rPr>
      <w:rFonts w:ascii="Times New Roman" w:hAnsi="Times New Roman"/>
      <w:sz w:val="24"/>
      <w:lang w:val="en-GB"/>
    </w:rPr>
  </w:style>
  <w:style w:type="character" w:customStyle="1" w:styleId="EndNoteBibliographyChar">
    <w:name w:val="EndNote Bibliography Char"/>
    <w:basedOn w:val="DefaultParagraphFont"/>
    <w:rPr>
      <w:rFonts w:ascii="Arial" w:hAnsi="Arial" w:cs="Arial"/>
      <w:sz w:val="22"/>
      <w:lang w:val="en-GB" w:eastAsia="en-GB"/>
    </w:rPr>
  </w:style>
  <w:style w:type="paragraph" w:customStyle="1" w:styleId="Default">
    <w:name w:val="Default"/>
    <w:rsid w:val="001A11D1"/>
    <w:pPr>
      <w:autoSpaceDE w:val="0"/>
      <w:autoSpaceDN w:val="0"/>
      <w:adjustRightInd w:val="0"/>
    </w:pPr>
    <w:rPr>
      <w:color w:val="000000"/>
      <w:sz w:val="24"/>
      <w:szCs w:val="24"/>
      <w:lang w:eastAsia="en-US"/>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Text0">
    <w:name w:val="*Text"/>
    <w:link w:val="TextChar"/>
    <w:uiPriority w:val="1"/>
    <w:qFormat/>
    <w:rsid w:val="001A11D1"/>
    <w:pPr>
      <w:spacing w:before="120" w:after="80" w:line="480" w:lineRule="auto"/>
    </w:pPr>
    <w:rPr>
      <w:rFonts w:ascii="Arial" w:hAnsi="Arial"/>
      <w:color w:val="000000"/>
      <w:sz w:val="22"/>
      <w:lang w:eastAsia="en-US"/>
    </w:rPr>
  </w:style>
  <w:style w:type="character" w:customStyle="1" w:styleId="TextChar">
    <w:name w:val="*Text Char"/>
    <w:link w:val="Text0"/>
    <w:uiPriority w:val="1"/>
    <w:rPr>
      <w:rFonts w:ascii="Arial" w:hAnsi="Arial"/>
      <w:color w:val="000000"/>
      <w:sz w:val="22"/>
      <w:lang w:eastAsia="en-US"/>
    </w:rPr>
  </w:style>
  <w:style w:type="character" w:customStyle="1" w:styleId="TextChar1">
    <w:name w:val="Text Char1"/>
    <w:basedOn w:val="DefaultParagraphFont"/>
    <w:link w:val="Text"/>
    <w:rPr>
      <w:sz w:val="24"/>
    </w:rPr>
  </w:style>
  <w:style w:type="paragraph" w:customStyle="1" w:styleId="Listbullet1">
    <w:name w:val="List bullet 1"/>
    <w:basedOn w:val="ListBullet"/>
    <w:pPr>
      <w:spacing w:line="480" w:lineRule="auto"/>
      <w:ind w:left="360" w:hanging="360"/>
    </w:pPr>
    <w:rPr>
      <w:rFonts w:cs="Arial"/>
      <w:szCs w:val="24"/>
      <w:lang w:eastAsia="en-US"/>
    </w:rPr>
  </w:style>
  <w:style w:type="character" w:customStyle="1" w:styleId="FooterChar">
    <w:name w:val="Footer Char"/>
    <w:basedOn w:val="DefaultParagraphFont"/>
    <w:link w:val="Footer"/>
    <w:rPr>
      <w:rFonts w:ascii="Arial" w:hAnsi="Arial"/>
    </w:rPr>
  </w:style>
  <w:style w:type="character" w:customStyle="1" w:styleId="UnresolvedMention10">
    <w:name w:val="Unresolved Mention1"/>
    <w:basedOn w:val="DefaultParagraphFont"/>
    <w:uiPriority w:val="99"/>
    <w:semiHidden/>
    <w:unhideWhenUsed/>
    <w:rPr>
      <w:color w:val="605E5C"/>
      <w:shd w:val="clear" w:color="auto" w:fill="E1DFDD"/>
    </w:rPr>
  </w:style>
  <w:style w:type="paragraph" w:styleId="Revision">
    <w:name w:val="Revision"/>
    <w:rsid w:val="001A11D1"/>
    <w:pPr>
      <w:autoSpaceDN w:val="0"/>
    </w:pPr>
    <w:rPr>
      <w:rFonts w:ascii="Arial" w:hAnsi="Arial"/>
      <w:sz w:val="22"/>
      <w:lang w:val="en-US"/>
    </w:rPr>
  </w:style>
  <w:style w:type="numbering" w:customStyle="1" w:styleId="Bulletlist3">
    <w:name w:val="Bullet list3"/>
    <w:basedOn w:val="NoList"/>
    <w:rsid w:val="001A11D1"/>
    <w:pPr>
      <w:numPr>
        <w:numId w:val="7"/>
      </w:numPr>
    </w:pPr>
  </w:style>
  <w:style w:type="numbering" w:customStyle="1" w:styleId="Bulletlist4">
    <w:name w:val="Bullet list4"/>
    <w:basedOn w:val="NoList"/>
    <w:rsid w:val="001A11D1"/>
    <w:pPr>
      <w:numPr>
        <w:numId w:val="8"/>
      </w:numPr>
    </w:pPr>
  </w:style>
  <w:style w:type="numbering" w:customStyle="1" w:styleId="Bulletlist1">
    <w:name w:val="Bullet list1"/>
    <w:basedOn w:val="NoList"/>
    <w:rsid w:val="001A11D1"/>
    <w:pPr>
      <w:numPr>
        <w:numId w:val="9"/>
      </w:numPr>
    </w:pPr>
  </w:style>
  <w:style w:type="numbering" w:customStyle="1" w:styleId="Bulletlist2">
    <w:name w:val="Bullet list2"/>
    <w:basedOn w:val="NoList"/>
    <w:rsid w:val="001A11D1"/>
    <w:pPr>
      <w:numPr>
        <w:numId w:val="10"/>
      </w:numPr>
    </w:pPr>
  </w:style>
  <w:style w:type="numbering" w:customStyle="1" w:styleId="Bulletlist0">
    <w:name w:val="Bullet list"/>
    <w:basedOn w:val="NoList"/>
    <w:rsid w:val="001A11D1"/>
  </w:style>
  <w:style w:type="numbering" w:customStyle="1" w:styleId="Bulletlist">
    <w:name w:val="*Bullet list"/>
    <w:basedOn w:val="NoList"/>
    <w:rsid w:val="001A11D1"/>
    <w:pPr>
      <w:numPr>
        <w:numId w:val="11"/>
      </w:numPr>
    </w:pPr>
  </w:style>
  <w:style w:type="numbering" w:customStyle="1" w:styleId="ListBullets">
    <w:name w:val="ListBullets"/>
    <w:basedOn w:val="NoList"/>
    <w:rsid w:val="001A11D1"/>
  </w:style>
  <w:style w:type="numbering" w:customStyle="1" w:styleId="LFO8">
    <w:name w:val="LFO8"/>
    <w:basedOn w:val="NoList"/>
    <w:rsid w:val="001A11D1"/>
    <w:pPr>
      <w:numPr>
        <w:numId w:val="12"/>
      </w:numPr>
    </w:pPr>
  </w:style>
  <w:style w:type="numbering" w:customStyle="1" w:styleId="Bulletlist5">
    <w:name w:val="Bullet list5"/>
    <w:basedOn w:val="NoList"/>
    <w:rsid w:val="001A11D1"/>
  </w:style>
  <w:style w:type="character" w:styleId="UnresolvedMention">
    <w:name w:val="Unresolved Mention"/>
    <w:basedOn w:val="DefaultParagraphFont"/>
    <w:uiPriority w:val="99"/>
    <w:semiHidden/>
    <w:unhideWhenUsed/>
    <w:rsid w:val="001A11D1"/>
    <w:rPr>
      <w:color w:val="605E5C"/>
      <w:shd w:val="clear" w:color="auto" w:fill="E1DFDD"/>
    </w:rPr>
  </w:style>
  <w:style w:type="paragraph" w:customStyle="1" w:styleId="cdt4ke">
    <w:name w:val="cdt4ke"/>
    <w:basedOn w:val="Normal"/>
    <w:rsid w:val="007D61C6"/>
    <w:pPr>
      <w:suppressAutoHyphens w:val="0"/>
      <w:autoSpaceDN/>
      <w:spacing w:before="100" w:beforeAutospacing="1" w:after="100" w:afterAutospacing="1" w:line="240" w:lineRule="auto"/>
      <w:textAlignment w:val="auto"/>
    </w:pPr>
    <w:rPr>
      <w:rFonts w:ascii="Times New Roman" w:hAnsi="Times New Roman"/>
      <w:sz w:val="24"/>
      <w:szCs w:val="24"/>
      <w:lang w:val="en-GB"/>
    </w:rPr>
  </w:style>
  <w:style w:type="character" w:customStyle="1" w:styleId="cf01">
    <w:name w:val="cf01"/>
    <w:basedOn w:val="DefaultParagraphFont"/>
    <w:rsid w:val="00E0326A"/>
    <w:rPr>
      <w:rFonts w:ascii="Segoe UI" w:hAnsi="Segoe UI" w:cs="Segoe UI" w:hint="default"/>
      <w:sz w:val="18"/>
      <w:szCs w:val="18"/>
    </w:rPr>
  </w:style>
  <w:style w:type="paragraph" w:styleId="TOCHeading">
    <w:name w:val="TOC Heading"/>
    <w:basedOn w:val="Heading1"/>
    <w:next w:val="Normal"/>
    <w:uiPriority w:val="39"/>
    <w:unhideWhenUsed/>
    <w:qFormat/>
    <w:rsid w:val="008048A1"/>
    <w:pPr>
      <w:keepLines/>
      <w:suppressAutoHyphens w:val="0"/>
      <w:autoSpaceDN/>
      <w:spacing w:after="0" w:line="259" w:lineRule="auto"/>
      <w:jc w:val="left"/>
      <w:textAlignment w:val="auto"/>
      <w:outlineLvl w:val="9"/>
    </w:pPr>
    <w:rPr>
      <w:rFonts w:asciiTheme="majorHAnsi" w:eastAsiaTheme="majorEastAsia" w:hAnsiTheme="majorHAnsi" w:cstheme="majorBidi"/>
      <w:b w:val="0"/>
      <w:color w:val="2F5496" w:themeColor="accent1" w:themeShade="BF"/>
      <w:sz w:val="32"/>
      <w:szCs w:val="32"/>
      <w:lang w:eastAsia="en-US"/>
    </w:rPr>
  </w:style>
  <w:style w:type="paragraph" w:styleId="TOC1">
    <w:name w:val="toc 1"/>
    <w:basedOn w:val="Normal"/>
    <w:next w:val="Normal"/>
    <w:autoRedefine/>
    <w:uiPriority w:val="39"/>
    <w:unhideWhenUsed/>
    <w:rsid w:val="008048A1"/>
    <w:pPr>
      <w:spacing w:after="100"/>
    </w:pPr>
  </w:style>
  <w:style w:type="paragraph" w:styleId="TOC2">
    <w:name w:val="toc 2"/>
    <w:basedOn w:val="Normal"/>
    <w:next w:val="Normal"/>
    <w:autoRedefine/>
    <w:uiPriority w:val="39"/>
    <w:unhideWhenUsed/>
    <w:rsid w:val="008048A1"/>
    <w:pPr>
      <w:spacing w:after="100"/>
      <w:ind w:left="220"/>
    </w:pPr>
  </w:style>
  <w:style w:type="paragraph" w:styleId="TOC3">
    <w:name w:val="toc 3"/>
    <w:basedOn w:val="Normal"/>
    <w:next w:val="Normal"/>
    <w:autoRedefine/>
    <w:uiPriority w:val="39"/>
    <w:unhideWhenUsed/>
    <w:rsid w:val="00BC5977"/>
    <w:pPr>
      <w:tabs>
        <w:tab w:val="right" w:leader="dot" w:pos="9060"/>
      </w:tabs>
      <w:spacing w:after="100"/>
      <w:ind w:left="440"/>
    </w:pPr>
  </w:style>
  <w:style w:type="character" w:customStyle="1" w:styleId="CommentTextChar">
    <w:name w:val="Comment Text Char"/>
    <w:basedOn w:val="DefaultParagraphFont"/>
    <w:link w:val="CommentText"/>
    <w:rsid w:val="008E20E6"/>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10201">
      <w:bodyDiv w:val="1"/>
      <w:marLeft w:val="0"/>
      <w:marRight w:val="0"/>
      <w:marTop w:val="0"/>
      <w:marBottom w:val="0"/>
      <w:divBdr>
        <w:top w:val="none" w:sz="0" w:space="0" w:color="auto"/>
        <w:left w:val="none" w:sz="0" w:space="0" w:color="auto"/>
        <w:bottom w:val="none" w:sz="0" w:space="0" w:color="auto"/>
        <w:right w:val="none" w:sz="0" w:space="0" w:color="auto"/>
      </w:divBdr>
    </w:div>
    <w:div w:id="33773458">
      <w:bodyDiv w:val="1"/>
      <w:marLeft w:val="0"/>
      <w:marRight w:val="0"/>
      <w:marTop w:val="0"/>
      <w:marBottom w:val="0"/>
      <w:divBdr>
        <w:top w:val="none" w:sz="0" w:space="0" w:color="auto"/>
        <w:left w:val="none" w:sz="0" w:space="0" w:color="auto"/>
        <w:bottom w:val="none" w:sz="0" w:space="0" w:color="auto"/>
        <w:right w:val="none" w:sz="0" w:space="0" w:color="auto"/>
      </w:divBdr>
    </w:div>
    <w:div w:id="115101881">
      <w:bodyDiv w:val="1"/>
      <w:marLeft w:val="0"/>
      <w:marRight w:val="0"/>
      <w:marTop w:val="0"/>
      <w:marBottom w:val="0"/>
      <w:divBdr>
        <w:top w:val="none" w:sz="0" w:space="0" w:color="auto"/>
        <w:left w:val="none" w:sz="0" w:space="0" w:color="auto"/>
        <w:bottom w:val="none" w:sz="0" w:space="0" w:color="auto"/>
        <w:right w:val="none" w:sz="0" w:space="0" w:color="auto"/>
      </w:divBdr>
    </w:div>
    <w:div w:id="123471872">
      <w:bodyDiv w:val="1"/>
      <w:marLeft w:val="0"/>
      <w:marRight w:val="0"/>
      <w:marTop w:val="0"/>
      <w:marBottom w:val="0"/>
      <w:divBdr>
        <w:top w:val="none" w:sz="0" w:space="0" w:color="auto"/>
        <w:left w:val="none" w:sz="0" w:space="0" w:color="auto"/>
        <w:bottom w:val="none" w:sz="0" w:space="0" w:color="auto"/>
        <w:right w:val="none" w:sz="0" w:space="0" w:color="auto"/>
      </w:divBdr>
    </w:div>
    <w:div w:id="163975698">
      <w:bodyDiv w:val="1"/>
      <w:marLeft w:val="0"/>
      <w:marRight w:val="0"/>
      <w:marTop w:val="0"/>
      <w:marBottom w:val="0"/>
      <w:divBdr>
        <w:top w:val="none" w:sz="0" w:space="0" w:color="auto"/>
        <w:left w:val="none" w:sz="0" w:space="0" w:color="auto"/>
        <w:bottom w:val="none" w:sz="0" w:space="0" w:color="auto"/>
        <w:right w:val="none" w:sz="0" w:space="0" w:color="auto"/>
      </w:divBdr>
    </w:div>
    <w:div w:id="199127864">
      <w:bodyDiv w:val="1"/>
      <w:marLeft w:val="0"/>
      <w:marRight w:val="0"/>
      <w:marTop w:val="0"/>
      <w:marBottom w:val="0"/>
      <w:divBdr>
        <w:top w:val="none" w:sz="0" w:space="0" w:color="auto"/>
        <w:left w:val="none" w:sz="0" w:space="0" w:color="auto"/>
        <w:bottom w:val="none" w:sz="0" w:space="0" w:color="auto"/>
        <w:right w:val="none" w:sz="0" w:space="0" w:color="auto"/>
      </w:divBdr>
    </w:div>
    <w:div w:id="212623528">
      <w:bodyDiv w:val="1"/>
      <w:marLeft w:val="0"/>
      <w:marRight w:val="0"/>
      <w:marTop w:val="0"/>
      <w:marBottom w:val="0"/>
      <w:divBdr>
        <w:top w:val="none" w:sz="0" w:space="0" w:color="auto"/>
        <w:left w:val="none" w:sz="0" w:space="0" w:color="auto"/>
        <w:bottom w:val="none" w:sz="0" w:space="0" w:color="auto"/>
        <w:right w:val="none" w:sz="0" w:space="0" w:color="auto"/>
      </w:divBdr>
    </w:div>
    <w:div w:id="262419662">
      <w:bodyDiv w:val="1"/>
      <w:marLeft w:val="0"/>
      <w:marRight w:val="0"/>
      <w:marTop w:val="0"/>
      <w:marBottom w:val="0"/>
      <w:divBdr>
        <w:top w:val="none" w:sz="0" w:space="0" w:color="auto"/>
        <w:left w:val="none" w:sz="0" w:space="0" w:color="auto"/>
        <w:bottom w:val="none" w:sz="0" w:space="0" w:color="auto"/>
        <w:right w:val="none" w:sz="0" w:space="0" w:color="auto"/>
      </w:divBdr>
    </w:div>
    <w:div w:id="268120503">
      <w:bodyDiv w:val="1"/>
      <w:marLeft w:val="0"/>
      <w:marRight w:val="0"/>
      <w:marTop w:val="0"/>
      <w:marBottom w:val="0"/>
      <w:divBdr>
        <w:top w:val="none" w:sz="0" w:space="0" w:color="auto"/>
        <w:left w:val="none" w:sz="0" w:space="0" w:color="auto"/>
        <w:bottom w:val="none" w:sz="0" w:space="0" w:color="auto"/>
        <w:right w:val="none" w:sz="0" w:space="0" w:color="auto"/>
      </w:divBdr>
    </w:div>
    <w:div w:id="287856027">
      <w:bodyDiv w:val="1"/>
      <w:marLeft w:val="0"/>
      <w:marRight w:val="0"/>
      <w:marTop w:val="0"/>
      <w:marBottom w:val="0"/>
      <w:divBdr>
        <w:top w:val="none" w:sz="0" w:space="0" w:color="auto"/>
        <w:left w:val="none" w:sz="0" w:space="0" w:color="auto"/>
        <w:bottom w:val="none" w:sz="0" w:space="0" w:color="auto"/>
        <w:right w:val="none" w:sz="0" w:space="0" w:color="auto"/>
      </w:divBdr>
    </w:div>
    <w:div w:id="290014916">
      <w:bodyDiv w:val="1"/>
      <w:marLeft w:val="0"/>
      <w:marRight w:val="0"/>
      <w:marTop w:val="0"/>
      <w:marBottom w:val="0"/>
      <w:divBdr>
        <w:top w:val="none" w:sz="0" w:space="0" w:color="auto"/>
        <w:left w:val="none" w:sz="0" w:space="0" w:color="auto"/>
        <w:bottom w:val="none" w:sz="0" w:space="0" w:color="auto"/>
        <w:right w:val="none" w:sz="0" w:space="0" w:color="auto"/>
      </w:divBdr>
    </w:div>
    <w:div w:id="312877018">
      <w:bodyDiv w:val="1"/>
      <w:marLeft w:val="0"/>
      <w:marRight w:val="0"/>
      <w:marTop w:val="0"/>
      <w:marBottom w:val="0"/>
      <w:divBdr>
        <w:top w:val="none" w:sz="0" w:space="0" w:color="auto"/>
        <w:left w:val="none" w:sz="0" w:space="0" w:color="auto"/>
        <w:bottom w:val="none" w:sz="0" w:space="0" w:color="auto"/>
        <w:right w:val="none" w:sz="0" w:space="0" w:color="auto"/>
      </w:divBdr>
    </w:div>
    <w:div w:id="383260592">
      <w:bodyDiv w:val="1"/>
      <w:marLeft w:val="0"/>
      <w:marRight w:val="0"/>
      <w:marTop w:val="0"/>
      <w:marBottom w:val="0"/>
      <w:divBdr>
        <w:top w:val="none" w:sz="0" w:space="0" w:color="auto"/>
        <w:left w:val="none" w:sz="0" w:space="0" w:color="auto"/>
        <w:bottom w:val="none" w:sz="0" w:space="0" w:color="auto"/>
        <w:right w:val="none" w:sz="0" w:space="0" w:color="auto"/>
      </w:divBdr>
    </w:div>
    <w:div w:id="426661012">
      <w:bodyDiv w:val="1"/>
      <w:marLeft w:val="0"/>
      <w:marRight w:val="0"/>
      <w:marTop w:val="0"/>
      <w:marBottom w:val="0"/>
      <w:divBdr>
        <w:top w:val="none" w:sz="0" w:space="0" w:color="auto"/>
        <w:left w:val="none" w:sz="0" w:space="0" w:color="auto"/>
        <w:bottom w:val="none" w:sz="0" w:space="0" w:color="auto"/>
        <w:right w:val="none" w:sz="0" w:space="0" w:color="auto"/>
      </w:divBdr>
    </w:div>
    <w:div w:id="431584698">
      <w:bodyDiv w:val="1"/>
      <w:marLeft w:val="0"/>
      <w:marRight w:val="0"/>
      <w:marTop w:val="0"/>
      <w:marBottom w:val="0"/>
      <w:divBdr>
        <w:top w:val="none" w:sz="0" w:space="0" w:color="auto"/>
        <w:left w:val="none" w:sz="0" w:space="0" w:color="auto"/>
        <w:bottom w:val="none" w:sz="0" w:space="0" w:color="auto"/>
        <w:right w:val="none" w:sz="0" w:space="0" w:color="auto"/>
      </w:divBdr>
      <w:divsChild>
        <w:div w:id="1992364477">
          <w:marLeft w:val="0"/>
          <w:marRight w:val="0"/>
          <w:marTop w:val="0"/>
          <w:marBottom w:val="0"/>
          <w:divBdr>
            <w:top w:val="single" w:sz="18" w:space="0" w:color="3E72A6"/>
            <w:left w:val="single" w:sz="18" w:space="0" w:color="3E72A6"/>
            <w:bottom w:val="single" w:sz="18" w:space="0" w:color="3E72A6"/>
            <w:right w:val="single" w:sz="18" w:space="0" w:color="3E72A6"/>
          </w:divBdr>
          <w:divsChild>
            <w:div w:id="1849522541">
              <w:marLeft w:val="0"/>
              <w:marRight w:val="0"/>
              <w:marTop w:val="0"/>
              <w:marBottom w:val="0"/>
              <w:divBdr>
                <w:top w:val="none" w:sz="0" w:space="0" w:color="auto"/>
                <w:left w:val="none" w:sz="0" w:space="0" w:color="auto"/>
                <w:bottom w:val="none" w:sz="0" w:space="0" w:color="auto"/>
                <w:right w:val="none" w:sz="0" w:space="0" w:color="auto"/>
              </w:divBdr>
              <w:divsChild>
                <w:div w:id="137272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354221">
      <w:bodyDiv w:val="1"/>
      <w:marLeft w:val="0"/>
      <w:marRight w:val="0"/>
      <w:marTop w:val="0"/>
      <w:marBottom w:val="0"/>
      <w:divBdr>
        <w:top w:val="none" w:sz="0" w:space="0" w:color="auto"/>
        <w:left w:val="none" w:sz="0" w:space="0" w:color="auto"/>
        <w:bottom w:val="none" w:sz="0" w:space="0" w:color="auto"/>
        <w:right w:val="none" w:sz="0" w:space="0" w:color="auto"/>
      </w:divBdr>
    </w:div>
    <w:div w:id="580021812">
      <w:bodyDiv w:val="1"/>
      <w:marLeft w:val="0"/>
      <w:marRight w:val="0"/>
      <w:marTop w:val="0"/>
      <w:marBottom w:val="0"/>
      <w:divBdr>
        <w:top w:val="none" w:sz="0" w:space="0" w:color="auto"/>
        <w:left w:val="none" w:sz="0" w:space="0" w:color="auto"/>
        <w:bottom w:val="none" w:sz="0" w:space="0" w:color="auto"/>
        <w:right w:val="none" w:sz="0" w:space="0" w:color="auto"/>
      </w:divBdr>
    </w:div>
    <w:div w:id="650525444">
      <w:bodyDiv w:val="1"/>
      <w:marLeft w:val="0"/>
      <w:marRight w:val="0"/>
      <w:marTop w:val="0"/>
      <w:marBottom w:val="0"/>
      <w:divBdr>
        <w:top w:val="none" w:sz="0" w:space="0" w:color="auto"/>
        <w:left w:val="none" w:sz="0" w:space="0" w:color="auto"/>
        <w:bottom w:val="none" w:sz="0" w:space="0" w:color="auto"/>
        <w:right w:val="none" w:sz="0" w:space="0" w:color="auto"/>
      </w:divBdr>
    </w:div>
    <w:div w:id="723141622">
      <w:bodyDiv w:val="1"/>
      <w:marLeft w:val="0"/>
      <w:marRight w:val="0"/>
      <w:marTop w:val="0"/>
      <w:marBottom w:val="0"/>
      <w:divBdr>
        <w:top w:val="none" w:sz="0" w:space="0" w:color="auto"/>
        <w:left w:val="none" w:sz="0" w:space="0" w:color="auto"/>
        <w:bottom w:val="none" w:sz="0" w:space="0" w:color="auto"/>
        <w:right w:val="none" w:sz="0" w:space="0" w:color="auto"/>
      </w:divBdr>
    </w:div>
    <w:div w:id="723218944">
      <w:bodyDiv w:val="1"/>
      <w:marLeft w:val="0"/>
      <w:marRight w:val="0"/>
      <w:marTop w:val="0"/>
      <w:marBottom w:val="0"/>
      <w:divBdr>
        <w:top w:val="none" w:sz="0" w:space="0" w:color="auto"/>
        <w:left w:val="none" w:sz="0" w:space="0" w:color="auto"/>
        <w:bottom w:val="none" w:sz="0" w:space="0" w:color="auto"/>
        <w:right w:val="none" w:sz="0" w:space="0" w:color="auto"/>
      </w:divBdr>
    </w:div>
    <w:div w:id="840119065">
      <w:bodyDiv w:val="1"/>
      <w:marLeft w:val="0"/>
      <w:marRight w:val="0"/>
      <w:marTop w:val="0"/>
      <w:marBottom w:val="0"/>
      <w:divBdr>
        <w:top w:val="none" w:sz="0" w:space="0" w:color="auto"/>
        <w:left w:val="none" w:sz="0" w:space="0" w:color="auto"/>
        <w:bottom w:val="none" w:sz="0" w:space="0" w:color="auto"/>
        <w:right w:val="none" w:sz="0" w:space="0" w:color="auto"/>
      </w:divBdr>
    </w:div>
    <w:div w:id="842863491">
      <w:bodyDiv w:val="1"/>
      <w:marLeft w:val="0"/>
      <w:marRight w:val="0"/>
      <w:marTop w:val="0"/>
      <w:marBottom w:val="0"/>
      <w:divBdr>
        <w:top w:val="none" w:sz="0" w:space="0" w:color="auto"/>
        <w:left w:val="none" w:sz="0" w:space="0" w:color="auto"/>
        <w:bottom w:val="none" w:sz="0" w:space="0" w:color="auto"/>
        <w:right w:val="none" w:sz="0" w:space="0" w:color="auto"/>
      </w:divBdr>
    </w:div>
    <w:div w:id="889148355">
      <w:bodyDiv w:val="1"/>
      <w:marLeft w:val="0"/>
      <w:marRight w:val="0"/>
      <w:marTop w:val="0"/>
      <w:marBottom w:val="0"/>
      <w:divBdr>
        <w:top w:val="none" w:sz="0" w:space="0" w:color="auto"/>
        <w:left w:val="none" w:sz="0" w:space="0" w:color="auto"/>
        <w:bottom w:val="none" w:sz="0" w:space="0" w:color="auto"/>
        <w:right w:val="none" w:sz="0" w:space="0" w:color="auto"/>
      </w:divBdr>
    </w:div>
    <w:div w:id="934902302">
      <w:bodyDiv w:val="1"/>
      <w:marLeft w:val="0"/>
      <w:marRight w:val="0"/>
      <w:marTop w:val="0"/>
      <w:marBottom w:val="0"/>
      <w:divBdr>
        <w:top w:val="none" w:sz="0" w:space="0" w:color="auto"/>
        <w:left w:val="none" w:sz="0" w:space="0" w:color="auto"/>
        <w:bottom w:val="none" w:sz="0" w:space="0" w:color="auto"/>
        <w:right w:val="none" w:sz="0" w:space="0" w:color="auto"/>
      </w:divBdr>
    </w:div>
    <w:div w:id="1033532377">
      <w:bodyDiv w:val="1"/>
      <w:marLeft w:val="0"/>
      <w:marRight w:val="0"/>
      <w:marTop w:val="0"/>
      <w:marBottom w:val="0"/>
      <w:divBdr>
        <w:top w:val="none" w:sz="0" w:space="0" w:color="auto"/>
        <w:left w:val="none" w:sz="0" w:space="0" w:color="auto"/>
        <w:bottom w:val="none" w:sz="0" w:space="0" w:color="auto"/>
        <w:right w:val="none" w:sz="0" w:space="0" w:color="auto"/>
      </w:divBdr>
    </w:div>
    <w:div w:id="1035084015">
      <w:bodyDiv w:val="1"/>
      <w:marLeft w:val="0"/>
      <w:marRight w:val="0"/>
      <w:marTop w:val="0"/>
      <w:marBottom w:val="0"/>
      <w:divBdr>
        <w:top w:val="none" w:sz="0" w:space="0" w:color="auto"/>
        <w:left w:val="none" w:sz="0" w:space="0" w:color="auto"/>
        <w:bottom w:val="none" w:sz="0" w:space="0" w:color="auto"/>
        <w:right w:val="none" w:sz="0" w:space="0" w:color="auto"/>
      </w:divBdr>
    </w:div>
    <w:div w:id="1085304195">
      <w:bodyDiv w:val="1"/>
      <w:marLeft w:val="0"/>
      <w:marRight w:val="0"/>
      <w:marTop w:val="0"/>
      <w:marBottom w:val="0"/>
      <w:divBdr>
        <w:top w:val="none" w:sz="0" w:space="0" w:color="auto"/>
        <w:left w:val="none" w:sz="0" w:space="0" w:color="auto"/>
        <w:bottom w:val="none" w:sz="0" w:space="0" w:color="auto"/>
        <w:right w:val="none" w:sz="0" w:space="0" w:color="auto"/>
      </w:divBdr>
    </w:div>
    <w:div w:id="1107389791">
      <w:bodyDiv w:val="1"/>
      <w:marLeft w:val="0"/>
      <w:marRight w:val="0"/>
      <w:marTop w:val="0"/>
      <w:marBottom w:val="0"/>
      <w:divBdr>
        <w:top w:val="none" w:sz="0" w:space="0" w:color="auto"/>
        <w:left w:val="none" w:sz="0" w:space="0" w:color="auto"/>
        <w:bottom w:val="none" w:sz="0" w:space="0" w:color="auto"/>
        <w:right w:val="none" w:sz="0" w:space="0" w:color="auto"/>
      </w:divBdr>
    </w:div>
    <w:div w:id="1282690431">
      <w:bodyDiv w:val="1"/>
      <w:marLeft w:val="0"/>
      <w:marRight w:val="0"/>
      <w:marTop w:val="0"/>
      <w:marBottom w:val="0"/>
      <w:divBdr>
        <w:top w:val="none" w:sz="0" w:space="0" w:color="auto"/>
        <w:left w:val="none" w:sz="0" w:space="0" w:color="auto"/>
        <w:bottom w:val="none" w:sz="0" w:space="0" w:color="auto"/>
        <w:right w:val="none" w:sz="0" w:space="0" w:color="auto"/>
      </w:divBdr>
    </w:div>
    <w:div w:id="1338313210">
      <w:bodyDiv w:val="1"/>
      <w:marLeft w:val="0"/>
      <w:marRight w:val="0"/>
      <w:marTop w:val="0"/>
      <w:marBottom w:val="0"/>
      <w:divBdr>
        <w:top w:val="none" w:sz="0" w:space="0" w:color="auto"/>
        <w:left w:val="none" w:sz="0" w:space="0" w:color="auto"/>
        <w:bottom w:val="none" w:sz="0" w:space="0" w:color="auto"/>
        <w:right w:val="none" w:sz="0" w:space="0" w:color="auto"/>
      </w:divBdr>
    </w:div>
    <w:div w:id="1355427166">
      <w:bodyDiv w:val="1"/>
      <w:marLeft w:val="0"/>
      <w:marRight w:val="0"/>
      <w:marTop w:val="0"/>
      <w:marBottom w:val="0"/>
      <w:divBdr>
        <w:top w:val="none" w:sz="0" w:space="0" w:color="auto"/>
        <w:left w:val="none" w:sz="0" w:space="0" w:color="auto"/>
        <w:bottom w:val="none" w:sz="0" w:space="0" w:color="auto"/>
        <w:right w:val="none" w:sz="0" w:space="0" w:color="auto"/>
      </w:divBdr>
    </w:div>
    <w:div w:id="1394111599">
      <w:bodyDiv w:val="1"/>
      <w:marLeft w:val="0"/>
      <w:marRight w:val="0"/>
      <w:marTop w:val="0"/>
      <w:marBottom w:val="0"/>
      <w:divBdr>
        <w:top w:val="none" w:sz="0" w:space="0" w:color="auto"/>
        <w:left w:val="none" w:sz="0" w:space="0" w:color="auto"/>
        <w:bottom w:val="none" w:sz="0" w:space="0" w:color="auto"/>
        <w:right w:val="none" w:sz="0" w:space="0" w:color="auto"/>
      </w:divBdr>
    </w:div>
    <w:div w:id="1420830956">
      <w:bodyDiv w:val="1"/>
      <w:marLeft w:val="0"/>
      <w:marRight w:val="0"/>
      <w:marTop w:val="0"/>
      <w:marBottom w:val="0"/>
      <w:divBdr>
        <w:top w:val="none" w:sz="0" w:space="0" w:color="auto"/>
        <w:left w:val="none" w:sz="0" w:space="0" w:color="auto"/>
        <w:bottom w:val="none" w:sz="0" w:space="0" w:color="auto"/>
        <w:right w:val="none" w:sz="0" w:space="0" w:color="auto"/>
      </w:divBdr>
      <w:divsChild>
        <w:div w:id="1962372823">
          <w:marLeft w:val="0"/>
          <w:marRight w:val="0"/>
          <w:marTop w:val="0"/>
          <w:marBottom w:val="0"/>
          <w:divBdr>
            <w:top w:val="none" w:sz="0" w:space="0" w:color="auto"/>
            <w:left w:val="none" w:sz="0" w:space="0" w:color="auto"/>
            <w:bottom w:val="none" w:sz="0" w:space="0" w:color="auto"/>
            <w:right w:val="none" w:sz="0" w:space="0" w:color="auto"/>
          </w:divBdr>
        </w:div>
      </w:divsChild>
    </w:div>
    <w:div w:id="1515068355">
      <w:bodyDiv w:val="1"/>
      <w:marLeft w:val="0"/>
      <w:marRight w:val="0"/>
      <w:marTop w:val="0"/>
      <w:marBottom w:val="0"/>
      <w:divBdr>
        <w:top w:val="none" w:sz="0" w:space="0" w:color="auto"/>
        <w:left w:val="none" w:sz="0" w:space="0" w:color="auto"/>
        <w:bottom w:val="none" w:sz="0" w:space="0" w:color="auto"/>
        <w:right w:val="none" w:sz="0" w:space="0" w:color="auto"/>
      </w:divBdr>
      <w:divsChild>
        <w:div w:id="399837250">
          <w:marLeft w:val="418"/>
          <w:marRight w:val="0"/>
          <w:marTop w:val="240"/>
          <w:marBottom w:val="0"/>
          <w:divBdr>
            <w:top w:val="none" w:sz="0" w:space="0" w:color="auto"/>
            <w:left w:val="none" w:sz="0" w:space="0" w:color="auto"/>
            <w:bottom w:val="none" w:sz="0" w:space="0" w:color="auto"/>
            <w:right w:val="none" w:sz="0" w:space="0" w:color="auto"/>
          </w:divBdr>
        </w:div>
        <w:div w:id="562985545">
          <w:marLeft w:val="418"/>
          <w:marRight w:val="0"/>
          <w:marTop w:val="240"/>
          <w:marBottom w:val="0"/>
          <w:divBdr>
            <w:top w:val="none" w:sz="0" w:space="0" w:color="auto"/>
            <w:left w:val="none" w:sz="0" w:space="0" w:color="auto"/>
            <w:bottom w:val="none" w:sz="0" w:space="0" w:color="auto"/>
            <w:right w:val="none" w:sz="0" w:space="0" w:color="auto"/>
          </w:divBdr>
        </w:div>
      </w:divsChild>
    </w:div>
    <w:div w:id="1546260071">
      <w:bodyDiv w:val="1"/>
      <w:marLeft w:val="0"/>
      <w:marRight w:val="0"/>
      <w:marTop w:val="0"/>
      <w:marBottom w:val="0"/>
      <w:divBdr>
        <w:top w:val="none" w:sz="0" w:space="0" w:color="auto"/>
        <w:left w:val="none" w:sz="0" w:space="0" w:color="auto"/>
        <w:bottom w:val="none" w:sz="0" w:space="0" w:color="auto"/>
        <w:right w:val="none" w:sz="0" w:space="0" w:color="auto"/>
      </w:divBdr>
    </w:div>
    <w:div w:id="1595672059">
      <w:bodyDiv w:val="1"/>
      <w:marLeft w:val="0"/>
      <w:marRight w:val="0"/>
      <w:marTop w:val="0"/>
      <w:marBottom w:val="0"/>
      <w:divBdr>
        <w:top w:val="none" w:sz="0" w:space="0" w:color="auto"/>
        <w:left w:val="none" w:sz="0" w:space="0" w:color="auto"/>
        <w:bottom w:val="none" w:sz="0" w:space="0" w:color="auto"/>
        <w:right w:val="none" w:sz="0" w:space="0" w:color="auto"/>
      </w:divBdr>
    </w:div>
    <w:div w:id="1599094779">
      <w:bodyDiv w:val="1"/>
      <w:marLeft w:val="0"/>
      <w:marRight w:val="0"/>
      <w:marTop w:val="0"/>
      <w:marBottom w:val="0"/>
      <w:divBdr>
        <w:top w:val="none" w:sz="0" w:space="0" w:color="auto"/>
        <w:left w:val="none" w:sz="0" w:space="0" w:color="auto"/>
        <w:bottom w:val="none" w:sz="0" w:space="0" w:color="auto"/>
        <w:right w:val="none" w:sz="0" w:space="0" w:color="auto"/>
      </w:divBdr>
    </w:div>
    <w:div w:id="1626892353">
      <w:bodyDiv w:val="1"/>
      <w:marLeft w:val="0"/>
      <w:marRight w:val="0"/>
      <w:marTop w:val="0"/>
      <w:marBottom w:val="0"/>
      <w:divBdr>
        <w:top w:val="none" w:sz="0" w:space="0" w:color="auto"/>
        <w:left w:val="none" w:sz="0" w:space="0" w:color="auto"/>
        <w:bottom w:val="none" w:sz="0" w:space="0" w:color="auto"/>
        <w:right w:val="none" w:sz="0" w:space="0" w:color="auto"/>
      </w:divBdr>
    </w:div>
    <w:div w:id="1681196021">
      <w:bodyDiv w:val="1"/>
      <w:marLeft w:val="0"/>
      <w:marRight w:val="0"/>
      <w:marTop w:val="0"/>
      <w:marBottom w:val="0"/>
      <w:divBdr>
        <w:top w:val="none" w:sz="0" w:space="0" w:color="auto"/>
        <w:left w:val="none" w:sz="0" w:space="0" w:color="auto"/>
        <w:bottom w:val="none" w:sz="0" w:space="0" w:color="auto"/>
        <w:right w:val="none" w:sz="0" w:space="0" w:color="auto"/>
      </w:divBdr>
    </w:div>
    <w:div w:id="1710648877">
      <w:bodyDiv w:val="1"/>
      <w:marLeft w:val="0"/>
      <w:marRight w:val="0"/>
      <w:marTop w:val="0"/>
      <w:marBottom w:val="0"/>
      <w:divBdr>
        <w:top w:val="none" w:sz="0" w:space="0" w:color="auto"/>
        <w:left w:val="none" w:sz="0" w:space="0" w:color="auto"/>
        <w:bottom w:val="none" w:sz="0" w:space="0" w:color="auto"/>
        <w:right w:val="none" w:sz="0" w:space="0" w:color="auto"/>
      </w:divBdr>
    </w:div>
    <w:div w:id="1713729797">
      <w:bodyDiv w:val="1"/>
      <w:marLeft w:val="0"/>
      <w:marRight w:val="0"/>
      <w:marTop w:val="0"/>
      <w:marBottom w:val="0"/>
      <w:divBdr>
        <w:top w:val="none" w:sz="0" w:space="0" w:color="auto"/>
        <w:left w:val="none" w:sz="0" w:space="0" w:color="auto"/>
        <w:bottom w:val="none" w:sz="0" w:space="0" w:color="auto"/>
        <w:right w:val="none" w:sz="0" w:space="0" w:color="auto"/>
      </w:divBdr>
    </w:div>
    <w:div w:id="1739131595">
      <w:bodyDiv w:val="1"/>
      <w:marLeft w:val="0"/>
      <w:marRight w:val="0"/>
      <w:marTop w:val="0"/>
      <w:marBottom w:val="0"/>
      <w:divBdr>
        <w:top w:val="none" w:sz="0" w:space="0" w:color="auto"/>
        <w:left w:val="none" w:sz="0" w:space="0" w:color="auto"/>
        <w:bottom w:val="none" w:sz="0" w:space="0" w:color="auto"/>
        <w:right w:val="none" w:sz="0" w:space="0" w:color="auto"/>
      </w:divBdr>
    </w:div>
    <w:div w:id="1748845115">
      <w:bodyDiv w:val="1"/>
      <w:marLeft w:val="0"/>
      <w:marRight w:val="0"/>
      <w:marTop w:val="0"/>
      <w:marBottom w:val="0"/>
      <w:divBdr>
        <w:top w:val="none" w:sz="0" w:space="0" w:color="auto"/>
        <w:left w:val="none" w:sz="0" w:space="0" w:color="auto"/>
        <w:bottom w:val="none" w:sz="0" w:space="0" w:color="auto"/>
        <w:right w:val="none" w:sz="0" w:space="0" w:color="auto"/>
      </w:divBdr>
    </w:div>
    <w:div w:id="1785347615">
      <w:bodyDiv w:val="1"/>
      <w:marLeft w:val="0"/>
      <w:marRight w:val="0"/>
      <w:marTop w:val="0"/>
      <w:marBottom w:val="0"/>
      <w:divBdr>
        <w:top w:val="none" w:sz="0" w:space="0" w:color="auto"/>
        <w:left w:val="none" w:sz="0" w:space="0" w:color="auto"/>
        <w:bottom w:val="none" w:sz="0" w:space="0" w:color="auto"/>
        <w:right w:val="none" w:sz="0" w:space="0" w:color="auto"/>
      </w:divBdr>
    </w:div>
    <w:div w:id="1791851782">
      <w:bodyDiv w:val="1"/>
      <w:marLeft w:val="0"/>
      <w:marRight w:val="0"/>
      <w:marTop w:val="0"/>
      <w:marBottom w:val="0"/>
      <w:divBdr>
        <w:top w:val="none" w:sz="0" w:space="0" w:color="auto"/>
        <w:left w:val="none" w:sz="0" w:space="0" w:color="auto"/>
        <w:bottom w:val="none" w:sz="0" w:space="0" w:color="auto"/>
        <w:right w:val="none" w:sz="0" w:space="0" w:color="auto"/>
      </w:divBdr>
    </w:div>
    <w:div w:id="1792018506">
      <w:bodyDiv w:val="1"/>
      <w:marLeft w:val="0"/>
      <w:marRight w:val="0"/>
      <w:marTop w:val="0"/>
      <w:marBottom w:val="0"/>
      <w:divBdr>
        <w:top w:val="none" w:sz="0" w:space="0" w:color="auto"/>
        <w:left w:val="none" w:sz="0" w:space="0" w:color="auto"/>
        <w:bottom w:val="none" w:sz="0" w:space="0" w:color="auto"/>
        <w:right w:val="none" w:sz="0" w:space="0" w:color="auto"/>
      </w:divBdr>
    </w:div>
    <w:div w:id="1826119962">
      <w:bodyDiv w:val="1"/>
      <w:marLeft w:val="0"/>
      <w:marRight w:val="0"/>
      <w:marTop w:val="0"/>
      <w:marBottom w:val="0"/>
      <w:divBdr>
        <w:top w:val="none" w:sz="0" w:space="0" w:color="auto"/>
        <w:left w:val="none" w:sz="0" w:space="0" w:color="auto"/>
        <w:bottom w:val="none" w:sz="0" w:space="0" w:color="auto"/>
        <w:right w:val="none" w:sz="0" w:space="0" w:color="auto"/>
      </w:divBdr>
    </w:div>
    <w:div w:id="1856505140">
      <w:bodyDiv w:val="1"/>
      <w:marLeft w:val="0"/>
      <w:marRight w:val="0"/>
      <w:marTop w:val="0"/>
      <w:marBottom w:val="0"/>
      <w:divBdr>
        <w:top w:val="none" w:sz="0" w:space="0" w:color="auto"/>
        <w:left w:val="none" w:sz="0" w:space="0" w:color="auto"/>
        <w:bottom w:val="none" w:sz="0" w:space="0" w:color="auto"/>
        <w:right w:val="none" w:sz="0" w:space="0" w:color="auto"/>
      </w:divBdr>
    </w:div>
    <w:div w:id="1860775827">
      <w:bodyDiv w:val="1"/>
      <w:marLeft w:val="0"/>
      <w:marRight w:val="0"/>
      <w:marTop w:val="0"/>
      <w:marBottom w:val="0"/>
      <w:divBdr>
        <w:top w:val="none" w:sz="0" w:space="0" w:color="auto"/>
        <w:left w:val="none" w:sz="0" w:space="0" w:color="auto"/>
        <w:bottom w:val="none" w:sz="0" w:space="0" w:color="auto"/>
        <w:right w:val="none" w:sz="0" w:space="0" w:color="auto"/>
      </w:divBdr>
    </w:div>
    <w:div w:id="1916012472">
      <w:bodyDiv w:val="1"/>
      <w:marLeft w:val="0"/>
      <w:marRight w:val="0"/>
      <w:marTop w:val="0"/>
      <w:marBottom w:val="0"/>
      <w:divBdr>
        <w:top w:val="none" w:sz="0" w:space="0" w:color="auto"/>
        <w:left w:val="none" w:sz="0" w:space="0" w:color="auto"/>
        <w:bottom w:val="none" w:sz="0" w:space="0" w:color="auto"/>
        <w:right w:val="none" w:sz="0" w:space="0" w:color="auto"/>
      </w:divBdr>
    </w:div>
    <w:div w:id="1934049793">
      <w:bodyDiv w:val="1"/>
      <w:marLeft w:val="0"/>
      <w:marRight w:val="0"/>
      <w:marTop w:val="0"/>
      <w:marBottom w:val="0"/>
      <w:divBdr>
        <w:top w:val="none" w:sz="0" w:space="0" w:color="auto"/>
        <w:left w:val="none" w:sz="0" w:space="0" w:color="auto"/>
        <w:bottom w:val="none" w:sz="0" w:space="0" w:color="auto"/>
        <w:right w:val="none" w:sz="0" w:space="0" w:color="auto"/>
      </w:divBdr>
    </w:div>
    <w:div w:id="1950964962">
      <w:bodyDiv w:val="1"/>
      <w:marLeft w:val="0"/>
      <w:marRight w:val="0"/>
      <w:marTop w:val="0"/>
      <w:marBottom w:val="0"/>
      <w:divBdr>
        <w:top w:val="none" w:sz="0" w:space="0" w:color="auto"/>
        <w:left w:val="none" w:sz="0" w:space="0" w:color="auto"/>
        <w:bottom w:val="none" w:sz="0" w:space="0" w:color="auto"/>
        <w:right w:val="none" w:sz="0" w:space="0" w:color="auto"/>
      </w:divBdr>
    </w:div>
    <w:div w:id="1998728445">
      <w:bodyDiv w:val="1"/>
      <w:marLeft w:val="0"/>
      <w:marRight w:val="0"/>
      <w:marTop w:val="0"/>
      <w:marBottom w:val="0"/>
      <w:divBdr>
        <w:top w:val="none" w:sz="0" w:space="0" w:color="auto"/>
        <w:left w:val="none" w:sz="0" w:space="0" w:color="auto"/>
        <w:bottom w:val="none" w:sz="0" w:space="0" w:color="auto"/>
        <w:right w:val="none" w:sz="0" w:space="0" w:color="auto"/>
      </w:divBdr>
    </w:div>
    <w:div w:id="2004315241">
      <w:bodyDiv w:val="1"/>
      <w:marLeft w:val="0"/>
      <w:marRight w:val="0"/>
      <w:marTop w:val="0"/>
      <w:marBottom w:val="0"/>
      <w:divBdr>
        <w:top w:val="none" w:sz="0" w:space="0" w:color="auto"/>
        <w:left w:val="none" w:sz="0" w:space="0" w:color="auto"/>
        <w:bottom w:val="none" w:sz="0" w:space="0" w:color="auto"/>
        <w:right w:val="none" w:sz="0" w:space="0" w:color="auto"/>
      </w:divBdr>
    </w:div>
    <w:div w:id="2014188167">
      <w:bodyDiv w:val="1"/>
      <w:marLeft w:val="0"/>
      <w:marRight w:val="0"/>
      <w:marTop w:val="0"/>
      <w:marBottom w:val="0"/>
      <w:divBdr>
        <w:top w:val="none" w:sz="0" w:space="0" w:color="auto"/>
        <w:left w:val="none" w:sz="0" w:space="0" w:color="auto"/>
        <w:bottom w:val="none" w:sz="0" w:space="0" w:color="auto"/>
        <w:right w:val="none" w:sz="0" w:space="0" w:color="auto"/>
      </w:divBdr>
    </w:div>
    <w:div w:id="2020040824">
      <w:bodyDiv w:val="1"/>
      <w:marLeft w:val="0"/>
      <w:marRight w:val="0"/>
      <w:marTop w:val="0"/>
      <w:marBottom w:val="0"/>
      <w:divBdr>
        <w:top w:val="none" w:sz="0" w:space="0" w:color="auto"/>
        <w:left w:val="none" w:sz="0" w:space="0" w:color="auto"/>
        <w:bottom w:val="none" w:sz="0" w:space="0" w:color="auto"/>
        <w:right w:val="none" w:sz="0" w:space="0" w:color="auto"/>
      </w:divBdr>
    </w:div>
    <w:div w:id="2102791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https://clinicaltrials.gov/ct2/show/NCT02545049" TargetMode="External"/><Relationship Id="rId4" Type="http://schemas.openxmlformats.org/officeDocument/2006/relationships/styles" Target="styles.xml"/><Relationship Id="rId9" Type="http://schemas.openxmlformats.org/officeDocument/2006/relationships/hyperlink" Target="https://clinicaltrials.gov/ct2/show/NCT02540993"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97052D6-1A9D-40D4-AF39-9E962B63B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0</Pages>
  <Words>4916</Words>
  <Characters>2802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en Ho</dc:creator>
  <cp:lastModifiedBy>KUMARA SWAMY. V</cp:lastModifiedBy>
  <cp:revision>15</cp:revision>
  <cp:lastPrinted>2022-07-11T16:07:00Z</cp:lastPrinted>
  <dcterms:created xsi:type="dcterms:W3CDTF">2023-05-19T11:00:00Z</dcterms:created>
  <dcterms:modified xsi:type="dcterms:W3CDTF">2023-09-1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1.2.0.11042</vt:lpwstr>
  </property>
  <property fmtid="{D5CDD505-2E9C-101B-9397-08002B2CF9AE}" pid="3" name="ICV">
    <vt:lpwstr>48D03B8DFA6447DDA81D733D1C6D38DB</vt:lpwstr>
  </property>
</Properties>
</file>